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585948" w14:textId="77777777" w:rsidR="00EE0CF5" w:rsidRDefault="00EE0CF5" w:rsidP="00EE0CF5">
      <w:pPr>
        <w:spacing w:after="0" w:line="480" w:lineRule="auto"/>
        <w:jc w:val="both"/>
        <w:rPr>
          <w:rFonts w:ascii="Times New Roman" w:eastAsia="Calibri" w:hAnsi="Times New Roman" w:cs="Times New Roman"/>
        </w:rPr>
      </w:pPr>
      <w:r w:rsidRPr="00EE0CF5">
        <w:rPr>
          <w:rFonts w:ascii="Times New Roman" w:hAnsi="Times New Roman" w:cs="Times New Roman"/>
          <w:lang w:val="en-US"/>
        </w:rPr>
        <w:t xml:space="preserve">Table 1. </w:t>
      </w:r>
      <w:r w:rsidRPr="00EE0CF5">
        <w:rPr>
          <w:rFonts w:ascii="Times New Roman" w:eastAsia="Calibri" w:hAnsi="Times New Roman" w:cs="Times New Roman"/>
        </w:rPr>
        <w:t>Expert qualitative evaluation</w:t>
      </w:r>
      <w:r w:rsidRPr="005C5604">
        <w:rPr>
          <w:rFonts w:ascii="Times New Roman" w:eastAsia="Calibri" w:hAnsi="Times New Roman" w:cs="Times New Roman"/>
        </w:rPr>
        <w:t xml:space="preserve"> of autosegmentation for organs at risk in cervical cancer radiotherapy using a 4-point Likert scale.</w:t>
      </w:r>
    </w:p>
    <w:p w14:paraId="5A3AF323" w14:textId="77777777" w:rsidR="00EE0CF5" w:rsidRDefault="00EE0CF5" w:rsidP="00EE0CF5">
      <w:pPr>
        <w:spacing w:after="0" w:line="480" w:lineRule="auto"/>
        <w:jc w:val="both"/>
        <w:rPr>
          <w:rFonts w:ascii="Times New Roman" w:eastAsia="Calibri" w:hAnsi="Times New Roman" w:cs="Times New Roman"/>
        </w:rPr>
      </w:pPr>
    </w:p>
    <w:tbl>
      <w:tblPr>
        <w:tblStyle w:val="TableGrid"/>
        <w:tblW w:w="0" w:type="auto"/>
        <w:tblInd w:w="108" w:type="dxa"/>
        <w:tblLook w:val="04A0" w:firstRow="1" w:lastRow="0" w:firstColumn="1" w:lastColumn="0" w:noHBand="0" w:noVBand="1"/>
      </w:tblPr>
      <w:tblGrid>
        <w:gridCol w:w="2272"/>
        <w:gridCol w:w="1494"/>
        <w:gridCol w:w="1633"/>
        <w:gridCol w:w="1633"/>
        <w:gridCol w:w="1876"/>
      </w:tblGrid>
      <w:tr w:rsidR="00EE0CF5" w:rsidRPr="005C5604" w14:paraId="60EC257F" w14:textId="77777777" w:rsidTr="00EC7E07">
        <w:tc>
          <w:tcPr>
            <w:tcW w:w="8908" w:type="dxa"/>
            <w:gridSpan w:val="5"/>
          </w:tcPr>
          <w:p w14:paraId="0B4B403D" w14:textId="77777777" w:rsidR="00EE0CF5" w:rsidRPr="005C5604" w:rsidRDefault="00EE0CF5" w:rsidP="00EC7E07">
            <w:pPr>
              <w:spacing w:line="480" w:lineRule="auto"/>
              <w:jc w:val="both"/>
              <w:rPr>
                <w:rFonts w:ascii="Times New Roman" w:hAnsi="Times New Roman" w:cs="Times New Roman"/>
                <w:b/>
                <w:bCs/>
                <w:lang w:val="en-US"/>
              </w:rPr>
            </w:pPr>
            <w:r w:rsidRPr="005C5604">
              <w:rPr>
                <w:rFonts w:ascii="Times New Roman" w:hAnsi="Times New Roman" w:cs="Times New Roman"/>
                <w:b/>
                <w:bCs/>
                <w:lang w:val="en-US"/>
              </w:rPr>
              <w:t>Case I (internal experts)</w:t>
            </w:r>
          </w:p>
        </w:tc>
      </w:tr>
      <w:tr w:rsidR="00EE0CF5" w:rsidRPr="005C5604" w14:paraId="13C3A3BE" w14:textId="77777777" w:rsidTr="00EC7E07">
        <w:tc>
          <w:tcPr>
            <w:tcW w:w="2272" w:type="dxa"/>
          </w:tcPr>
          <w:p w14:paraId="5E6761F6" w14:textId="77777777" w:rsidR="00EE0CF5" w:rsidRPr="005C5604" w:rsidRDefault="00EE0CF5" w:rsidP="00EC7E07">
            <w:pPr>
              <w:spacing w:line="480" w:lineRule="auto"/>
              <w:jc w:val="both"/>
              <w:rPr>
                <w:rFonts w:ascii="Times New Roman" w:hAnsi="Times New Roman" w:cs="Times New Roman"/>
                <w:b/>
                <w:bCs/>
                <w:lang w:val="en-US"/>
              </w:rPr>
            </w:pPr>
            <w:r w:rsidRPr="005C5604">
              <w:rPr>
                <w:rFonts w:ascii="Times New Roman" w:hAnsi="Times New Roman" w:cs="Times New Roman"/>
                <w:b/>
                <w:bCs/>
                <w:lang w:val="en-US"/>
              </w:rPr>
              <w:t>Structure</w:t>
            </w:r>
          </w:p>
        </w:tc>
        <w:tc>
          <w:tcPr>
            <w:tcW w:w="1494" w:type="dxa"/>
          </w:tcPr>
          <w:p w14:paraId="3F25F8A1" w14:textId="77777777" w:rsidR="00EE0CF5" w:rsidRPr="005C5604" w:rsidRDefault="00EE0CF5" w:rsidP="00EC7E07">
            <w:pPr>
              <w:spacing w:line="480" w:lineRule="auto"/>
              <w:jc w:val="both"/>
              <w:rPr>
                <w:rFonts w:ascii="Times New Roman" w:hAnsi="Times New Roman" w:cs="Times New Roman"/>
                <w:b/>
                <w:bCs/>
                <w:lang w:val="en-US"/>
              </w:rPr>
            </w:pPr>
            <w:r w:rsidRPr="005C5604">
              <w:rPr>
                <w:rFonts w:ascii="Times New Roman" w:hAnsi="Times New Roman" w:cs="Times New Roman"/>
                <w:b/>
                <w:bCs/>
                <w:lang w:val="en-US"/>
              </w:rPr>
              <w:t>I</w:t>
            </w:r>
          </w:p>
        </w:tc>
        <w:tc>
          <w:tcPr>
            <w:tcW w:w="1633" w:type="dxa"/>
          </w:tcPr>
          <w:p w14:paraId="2EBFFF4C" w14:textId="77777777" w:rsidR="00EE0CF5" w:rsidRPr="005C5604" w:rsidRDefault="00EE0CF5" w:rsidP="00EC7E07">
            <w:pPr>
              <w:spacing w:line="480" w:lineRule="auto"/>
              <w:jc w:val="both"/>
              <w:rPr>
                <w:rFonts w:ascii="Times New Roman" w:hAnsi="Times New Roman" w:cs="Times New Roman"/>
                <w:b/>
                <w:bCs/>
                <w:lang w:val="en-US"/>
              </w:rPr>
            </w:pPr>
            <w:r w:rsidRPr="005C5604">
              <w:rPr>
                <w:rFonts w:ascii="Times New Roman" w:hAnsi="Times New Roman" w:cs="Times New Roman"/>
                <w:b/>
                <w:bCs/>
                <w:lang w:val="en-US"/>
              </w:rPr>
              <w:t>II</w:t>
            </w:r>
          </w:p>
        </w:tc>
        <w:tc>
          <w:tcPr>
            <w:tcW w:w="1633" w:type="dxa"/>
          </w:tcPr>
          <w:p w14:paraId="16B1D30A" w14:textId="77777777" w:rsidR="00EE0CF5" w:rsidRPr="005C5604" w:rsidRDefault="00EE0CF5" w:rsidP="00EC7E07">
            <w:pPr>
              <w:spacing w:line="480" w:lineRule="auto"/>
              <w:jc w:val="both"/>
              <w:rPr>
                <w:rFonts w:ascii="Times New Roman" w:hAnsi="Times New Roman" w:cs="Times New Roman"/>
                <w:b/>
                <w:bCs/>
                <w:lang w:val="en-US"/>
              </w:rPr>
            </w:pPr>
            <w:r w:rsidRPr="005C5604">
              <w:rPr>
                <w:rFonts w:ascii="Times New Roman" w:hAnsi="Times New Roman" w:cs="Times New Roman"/>
                <w:b/>
                <w:bCs/>
                <w:lang w:val="en-US"/>
              </w:rPr>
              <w:t>III</w:t>
            </w:r>
          </w:p>
        </w:tc>
        <w:tc>
          <w:tcPr>
            <w:tcW w:w="1876" w:type="dxa"/>
          </w:tcPr>
          <w:p w14:paraId="3EF9E499" w14:textId="77777777" w:rsidR="00EE0CF5" w:rsidRPr="005C5604" w:rsidRDefault="00EE0CF5" w:rsidP="00EC7E07">
            <w:pPr>
              <w:spacing w:line="480" w:lineRule="auto"/>
              <w:jc w:val="both"/>
              <w:rPr>
                <w:rFonts w:ascii="Times New Roman" w:hAnsi="Times New Roman" w:cs="Times New Roman"/>
                <w:b/>
                <w:bCs/>
                <w:lang w:val="en-US"/>
              </w:rPr>
            </w:pPr>
            <w:r w:rsidRPr="005C5604">
              <w:rPr>
                <w:rFonts w:ascii="Times New Roman" w:hAnsi="Times New Roman" w:cs="Times New Roman"/>
                <w:b/>
                <w:bCs/>
                <w:lang w:val="en-US"/>
              </w:rPr>
              <w:t>IV</w:t>
            </w:r>
          </w:p>
        </w:tc>
      </w:tr>
      <w:tr w:rsidR="00EE0CF5" w:rsidRPr="005C5604" w14:paraId="355046F0" w14:textId="77777777" w:rsidTr="00EC7E07">
        <w:tc>
          <w:tcPr>
            <w:tcW w:w="2272" w:type="dxa"/>
          </w:tcPr>
          <w:p w14:paraId="536D618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Stomach</w:t>
            </w:r>
          </w:p>
        </w:tc>
        <w:tc>
          <w:tcPr>
            <w:tcW w:w="1494" w:type="dxa"/>
            <w:vAlign w:val="bottom"/>
          </w:tcPr>
          <w:p w14:paraId="26443A89"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22866B38"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19CC07D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4</w:t>
            </w:r>
            <w:r w:rsidRPr="005C5604">
              <w:rPr>
                <w:rFonts w:ascii="Times New Roman" w:hAnsi="Times New Roman" w:cs="Times New Roman"/>
                <w:lang w:val="en-GB"/>
              </w:rPr>
              <w:t>(80.0%)</w:t>
            </w:r>
          </w:p>
        </w:tc>
        <w:tc>
          <w:tcPr>
            <w:tcW w:w="1876" w:type="dxa"/>
            <w:vAlign w:val="bottom"/>
          </w:tcPr>
          <w:p w14:paraId="43552A9B"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20.0%)</w:t>
            </w:r>
          </w:p>
        </w:tc>
      </w:tr>
      <w:tr w:rsidR="00EE0CF5" w:rsidRPr="005C5604" w14:paraId="16F3F29B" w14:textId="77777777" w:rsidTr="00EC7E07">
        <w:tc>
          <w:tcPr>
            <w:tcW w:w="2272" w:type="dxa"/>
            <w:vAlign w:val="bottom"/>
          </w:tcPr>
          <w:p w14:paraId="63BE3BBA"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Duodenum</w:t>
            </w:r>
          </w:p>
        </w:tc>
        <w:tc>
          <w:tcPr>
            <w:tcW w:w="1494" w:type="dxa"/>
            <w:vAlign w:val="bottom"/>
          </w:tcPr>
          <w:p w14:paraId="140646E8"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4FDB012E"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20.0%)</w:t>
            </w:r>
          </w:p>
        </w:tc>
        <w:tc>
          <w:tcPr>
            <w:tcW w:w="1633" w:type="dxa"/>
            <w:vAlign w:val="bottom"/>
          </w:tcPr>
          <w:p w14:paraId="1FC925D1"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4</w:t>
            </w:r>
            <w:r w:rsidRPr="005C5604">
              <w:rPr>
                <w:rFonts w:ascii="Times New Roman" w:hAnsi="Times New Roman" w:cs="Times New Roman"/>
                <w:lang w:val="en-GB"/>
              </w:rPr>
              <w:t>(80.0%)</w:t>
            </w:r>
          </w:p>
        </w:tc>
        <w:tc>
          <w:tcPr>
            <w:tcW w:w="1876" w:type="dxa"/>
            <w:vAlign w:val="bottom"/>
          </w:tcPr>
          <w:p w14:paraId="02BC902E"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3E6250AF" w14:textId="77777777" w:rsidTr="00EC7E07">
        <w:tc>
          <w:tcPr>
            <w:tcW w:w="2272" w:type="dxa"/>
            <w:vAlign w:val="bottom"/>
          </w:tcPr>
          <w:p w14:paraId="27AED923"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Pancreas</w:t>
            </w:r>
          </w:p>
        </w:tc>
        <w:tc>
          <w:tcPr>
            <w:tcW w:w="1494" w:type="dxa"/>
            <w:vAlign w:val="bottom"/>
          </w:tcPr>
          <w:p w14:paraId="79CCE05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20.0%)</w:t>
            </w:r>
          </w:p>
        </w:tc>
        <w:tc>
          <w:tcPr>
            <w:tcW w:w="1633" w:type="dxa"/>
            <w:vAlign w:val="bottom"/>
          </w:tcPr>
          <w:p w14:paraId="43C8490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4</w:t>
            </w:r>
            <w:r w:rsidRPr="005C5604">
              <w:rPr>
                <w:rFonts w:ascii="Times New Roman" w:hAnsi="Times New Roman" w:cs="Times New Roman"/>
                <w:lang w:val="en-GB"/>
              </w:rPr>
              <w:t>(80.0%)</w:t>
            </w:r>
          </w:p>
        </w:tc>
        <w:tc>
          <w:tcPr>
            <w:tcW w:w="1633" w:type="dxa"/>
            <w:vAlign w:val="bottom"/>
          </w:tcPr>
          <w:p w14:paraId="75A61A9B" w14:textId="77777777" w:rsidR="00EE0CF5" w:rsidRPr="005C5604" w:rsidRDefault="00EE0CF5" w:rsidP="00EC7E07">
            <w:pPr>
              <w:spacing w:line="480" w:lineRule="auto"/>
              <w:jc w:val="both"/>
              <w:rPr>
                <w:rFonts w:ascii="Times New Roman" w:hAnsi="Times New Roman" w:cs="Times New Roman"/>
                <w:lang w:val="en-US"/>
              </w:rPr>
            </w:pPr>
          </w:p>
        </w:tc>
        <w:tc>
          <w:tcPr>
            <w:tcW w:w="1876" w:type="dxa"/>
            <w:vAlign w:val="bottom"/>
          </w:tcPr>
          <w:p w14:paraId="0057ABB1"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6AD2E558" w14:textId="77777777" w:rsidTr="00EC7E07">
        <w:tc>
          <w:tcPr>
            <w:tcW w:w="2272" w:type="dxa"/>
            <w:vAlign w:val="bottom"/>
          </w:tcPr>
          <w:p w14:paraId="5CBE29EF"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Liver</w:t>
            </w:r>
          </w:p>
        </w:tc>
        <w:tc>
          <w:tcPr>
            <w:tcW w:w="1494" w:type="dxa"/>
            <w:vAlign w:val="bottom"/>
          </w:tcPr>
          <w:p w14:paraId="065B8E5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3</w:t>
            </w:r>
            <w:r w:rsidRPr="005C5604">
              <w:rPr>
                <w:rFonts w:ascii="Times New Roman" w:hAnsi="Times New Roman" w:cs="Times New Roman"/>
                <w:lang w:val="en-GB"/>
              </w:rPr>
              <w:t>(60.0%)</w:t>
            </w:r>
          </w:p>
        </w:tc>
        <w:tc>
          <w:tcPr>
            <w:tcW w:w="1633" w:type="dxa"/>
            <w:vAlign w:val="bottom"/>
          </w:tcPr>
          <w:p w14:paraId="016F80C3"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2</w:t>
            </w:r>
            <w:r w:rsidRPr="005C5604">
              <w:rPr>
                <w:rFonts w:ascii="Times New Roman" w:hAnsi="Times New Roman" w:cs="Times New Roman"/>
                <w:lang w:val="en-GB"/>
              </w:rPr>
              <w:t>(40.0%)</w:t>
            </w:r>
          </w:p>
        </w:tc>
        <w:tc>
          <w:tcPr>
            <w:tcW w:w="1633" w:type="dxa"/>
            <w:vAlign w:val="bottom"/>
          </w:tcPr>
          <w:p w14:paraId="2DAB6952" w14:textId="77777777" w:rsidR="00EE0CF5" w:rsidRPr="005C5604" w:rsidRDefault="00EE0CF5" w:rsidP="00EC7E07">
            <w:pPr>
              <w:spacing w:line="480" w:lineRule="auto"/>
              <w:jc w:val="both"/>
              <w:rPr>
                <w:rFonts w:ascii="Times New Roman" w:hAnsi="Times New Roman" w:cs="Times New Roman"/>
                <w:lang w:val="en-US"/>
              </w:rPr>
            </w:pPr>
          </w:p>
        </w:tc>
        <w:tc>
          <w:tcPr>
            <w:tcW w:w="1876" w:type="dxa"/>
            <w:vAlign w:val="bottom"/>
          </w:tcPr>
          <w:p w14:paraId="23F43646"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4324F6D9" w14:textId="77777777" w:rsidTr="00EC7E07">
        <w:tc>
          <w:tcPr>
            <w:tcW w:w="2272" w:type="dxa"/>
            <w:vAlign w:val="bottom"/>
          </w:tcPr>
          <w:p w14:paraId="37B55539"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Kidneys</w:t>
            </w:r>
          </w:p>
        </w:tc>
        <w:tc>
          <w:tcPr>
            <w:tcW w:w="1494" w:type="dxa"/>
            <w:vAlign w:val="bottom"/>
          </w:tcPr>
          <w:p w14:paraId="42932B52"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22F1CACC"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30FDBE11"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2</w:t>
            </w:r>
            <w:r w:rsidRPr="005C5604">
              <w:rPr>
                <w:rFonts w:ascii="Times New Roman" w:hAnsi="Times New Roman" w:cs="Times New Roman"/>
                <w:lang w:val="en-GB"/>
              </w:rPr>
              <w:t>(40.0%)</w:t>
            </w:r>
          </w:p>
        </w:tc>
        <w:tc>
          <w:tcPr>
            <w:tcW w:w="1876" w:type="dxa"/>
            <w:vAlign w:val="bottom"/>
          </w:tcPr>
          <w:p w14:paraId="1171505F"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3</w:t>
            </w:r>
            <w:r w:rsidRPr="005C5604">
              <w:rPr>
                <w:rFonts w:ascii="Times New Roman" w:hAnsi="Times New Roman" w:cs="Times New Roman"/>
                <w:lang w:val="en-GB"/>
              </w:rPr>
              <w:t>(60.0%)</w:t>
            </w:r>
          </w:p>
        </w:tc>
      </w:tr>
      <w:tr w:rsidR="00EE0CF5" w:rsidRPr="005C5604" w14:paraId="40475550" w14:textId="77777777" w:rsidTr="00EC7E07">
        <w:tc>
          <w:tcPr>
            <w:tcW w:w="2272" w:type="dxa"/>
            <w:vAlign w:val="bottom"/>
          </w:tcPr>
          <w:p w14:paraId="7C1EAE5B"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C</w:t>
            </w:r>
            <w:r>
              <w:rPr>
                <w:rFonts w:ascii="Times New Roman" w:hAnsi="Times New Roman" w:cs="Times New Roman"/>
              </w:rPr>
              <w:t>ommon bile duct</w:t>
            </w:r>
          </w:p>
        </w:tc>
        <w:tc>
          <w:tcPr>
            <w:tcW w:w="1494" w:type="dxa"/>
            <w:vAlign w:val="bottom"/>
          </w:tcPr>
          <w:p w14:paraId="4013DCDC"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550CAAE1"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6204541A" w14:textId="77777777" w:rsidR="00EE0CF5" w:rsidRPr="005C5604" w:rsidRDefault="00EE0CF5" w:rsidP="00EC7E07">
            <w:pPr>
              <w:spacing w:line="480" w:lineRule="auto"/>
              <w:jc w:val="both"/>
              <w:rPr>
                <w:rFonts w:ascii="Times New Roman" w:hAnsi="Times New Roman" w:cs="Times New Roman"/>
                <w:lang w:val="en-US"/>
              </w:rPr>
            </w:pPr>
          </w:p>
        </w:tc>
        <w:tc>
          <w:tcPr>
            <w:tcW w:w="1876" w:type="dxa"/>
            <w:vAlign w:val="bottom"/>
          </w:tcPr>
          <w:p w14:paraId="5B1B4588"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5(</w:t>
            </w:r>
            <w:r w:rsidRPr="005C5604">
              <w:rPr>
                <w:rFonts w:ascii="Times New Roman" w:hAnsi="Times New Roman" w:cs="Times New Roman"/>
                <w:lang w:val="en-GB"/>
              </w:rPr>
              <w:t>100.0%)</w:t>
            </w:r>
          </w:p>
        </w:tc>
      </w:tr>
      <w:tr w:rsidR="00EE0CF5" w:rsidRPr="005C5604" w14:paraId="5E467D29" w14:textId="77777777" w:rsidTr="00EC7E07">
        <w:tc>
          <w:tcPr>
            <w:tcW w:w="2272" w:type="dxa"/>
            <w:vAlign w:val="bottom"/>
          </w:tcPr>
          <w:p w14:paraId="0BA0AEEA"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Bowel bag (Abdominal)</w:t>
            </w:r>
          </w:p>
        </w:tc>
        <w:tc>
          <w:tcPr>
            <w:tcW w:w="1494" w:type="dxa"/>
            <w:vAlign w:val="bottom"/>
          </w:tcPr>
          <w:p w14:paraId="2E62FA1C"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2621D95E"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7B9CB2C7"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1(20.0%)</w:t>
            </w:r>
          </w:p>
        </w:tc>
        <w:tc>
          <w:tcPr>
            <w:tcW w:w="1876" w:type="dxa"/>
            <w:vAlign w:val="bottom"/>
          </w:tcPr>
          <w:p w14:paraId="45836F0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4(80.0%)</w:t>
            </w:r>
          </w:p>
        </w:tc>
      </w:tr>
      <w:tr w:rsidR="00EE0CF5" w:rsidRPr="005C5604" w14:paraId="6BB3BED1" w14:textId="77777777" w:rsidTr="00EC7E07">
        <w:tc>
          <w:tcPr>
            <w:tcW w:w="2272" w:type="dxa"/>
            <w:vAlign w:val="bottom"/>
          </w:tcPr>
          <w:p w14:paraId="513C7B24"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Bowel bag (Pelvic)</w:t>
            </w:r>
          </w:p>
        </w:tc>
        <w:tc>
          <w:tcPr>
            <w:tcW w:w="1494" w:type="dxa"/>
            <w:vAlign w:val="bottom"/>
          </w:tcPr>
          <w:p w14:paraId="184CE77A"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5958ED2A"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438F46CA" w14:textId="77777777" w:rsidR="00EE0CF5" w:rsidRPr="005C5604" w:rsidRDefault="00EE0CF5" w:rsidP="00EC7E07">
            <w:pPr>
              <w:spacing w:line="480" w:lineRule="auto"/>
              <w:jc w:val="both"/>
              <w:rPr>
                <w:rFonts w:ascii="Times New Roman" w:hAnsi="Times New Roman" w:cs="Times New Roman"/>
                <w:lang w:val="en-US"/>
              </w:rPr>
            </w:pPr>
          </w:p>
        </w:tc>
        <w:tc>
          <w:tcPr>
            <w:tcW w:w="1876" w:type="dxa"/>
            <w:vAlign w:val="bottom"/>
          </w:tcPr>
          <w:p w14:paraId="6A9B87C0"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5(100.0%)</w:t>
            </w:r>
          </w:p>
        </w:tc>
      </w:tr>
      <w:tr w:rsidR="00EE0CF5" w:rsidRPr="005C5604" w14:paraId="6F51EA90" w14:textId="77777777" w:rsidTr="00EC7E07">
        <w:tc>
          <w:tcPr>
            <w:tcW w:w="2272" w:type="dxa"/>
            <w:vAlign w:val="bottom"/>
          </w:tcPr>
          <w:p w14:paraId="69AC519B"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Bladder</w:t>
            </w:r>
          </w:p>
        </w:tc>
        <w:tc>
          <w:tcPr>
            <w:tcW w:w="1494" w:type="dxa"/>
            <w:vAlign w:val="bottom"/>
          </w:tcPr>
          <w:p w14:paraId="12C3A6EA"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76E71F4B"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1BA87A9B" w14:textId="77777777" w:rsidR="00EE0CF5" w:rsidRPr="005C5604" w:rsidRDefault="00EE0CF5" w:rsidP="00EC7E07">
            <w:pPr>
              <w:spacing w:line="480" w:lineRule="auto"/>
              <w:jc w:val="both"/>
              <w:rPr>
                <w:rFonts w:ascii="Times New Roman" w:hAnsi="Times New Roman" w:cs="Times New Roman"/>
                <w:lang w:val="en-US"/>
              </w:rPr>
            </w:pPr>
          </w:p>
        </w:tc>
        <w:tc>
          <w:tcPr>
            <w:tcW w:w="1876" w:type="dxa"/>
            <w:vAlign w:val="bottom"/>
          </w:tcPr>
          <w:p w14:paraId="2974579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5(100.0%)</w:t>
            </w:r>
          </w:p>
        </w:tc>
      </w:tr>
      <w:tr w:rsidR="00EE0CF5" w:rsidRPr="005C5604" w14:paraId="79C214CF" w14:textId="77777777" w:rsidTr="00EC7E07">
        <w:tc>
          <w:tcPr>
            <w:tcW w:w="2272" w:type="dxa"/>
            <w:vAlign w:val="bottom"/>
          </w:tcPr>
          <w:p w14:paraId="34A08FEC"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Sigmoid</w:t>
            </w:r>
          </w:p>
        </w:tc>
        <w:tc>
          <w:tcPr>
            <w:tcW w:w="1494" w:type="dxa"/>
            <w:vAlign w:val="bottom"/>
          </w:tcPr>
          <w:p w14:paraId="0EBE2315"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2F54A80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2(40.0%)</w:t>
            </w:r>
          </w:p>
        </w:tc>
        <w:tc>
          <w:tcPr>
            <w:tcW w:w="1633" w:type="dxa"/>
            <w:vAlign w:val="bottom"/>
          </w:tcPr>
          <w:p w14:paraId="5DBE2439"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3(60.0%)</w:t>
            </w:r>
          </w:p>
        </w:tc>
        <w:tc>
          <w:tcPr>
            <w:tcW w:w="1876" w:type="dxa"/>
            <w:vAlign w:val="bottom"/>
          </w:tcPr>
          <w:p w14:paraId="62809431"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77458583" w14:textId="77777777" w:rsidTr="00EC7E07">
        <w:tc>
          <w:tcPr>
            <w:tcW w:w="2272" w:type="dxa"/>
            <w:vAlign w:val="bottom"/>
          </w:tcPr>
          <w:p w14:paraId="25A53074"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Rectum</w:t>
            </w:r>
          </w:p>
        </w:tc>
        <w:tc>
          <w:tcPr>
            <w:tcW w:w="1494" w:type="dxa"/>
            <w:vAlign w:val="bottom"/>
          </w:tcPr>
          <w:p w14:paraId="4D409128"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410D7C28"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3D60CF17" w14:textId="77777777" w:rsidR="00EE0CF5" w:rsidRPr="005C5604" w:rsidRDefault="00EE0CF5" w:rsidP="00EC7E07">
            <w:pPr>
              <w:spacing w:line="480" w:lineRule="auto"/>
              <w:jc w:val="both"/>
              <w:rPr>
                <w:rFonts w:ascii="Times New Roman" w:hAnsi="Times New Roman" w:cs="Times New Roman"/>
                <w:lang w:val="en-US"/>
              </w:rPr>
            </w:pPr>
          </w:p>
        </w:tc>
        <w:tc>
          <w:tcPr>
            <w:tcW w:w="1876" w:type="dxa"/>
            <w:vAlign w:val="bottom"/>
          </w:tcPr>
          <w:p w14:paraId="45F586E9"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5(100.0%)</w:t>
            </w:r>
          </w:p>
        </w:tc>
      </w:tr>
      <w:tr w:rsidR="00EE0CF5" w:rsidRPr="005C5604" w14:paraId="295A69CD" w14:textId="77777777" w:rsidTr="00EC7E07">
        <w:tc>
          <w:tcPr>
            <w:tcW w:w="2272" w:type="dxa"/>
            <w:vAlign w:val="bottom"/>
          </w:tcPr>
          <w:p w14:paraId="411FEFDF"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Anal canal</w:t>
            </w:r>
          </w:p>
        </w:tc>
        <w:tc>
          <w:tcPr>
            <w:tcW w:w="1494" w:type="dxa"/>
            <w:vAlign w:val="bottom"/>
          </w:tcPr>
          <w:p w14:paraId="01420C77"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5DE4EB86"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1(20.0%)</w:t>
            </w:r>
          </w:p>
        </w:tc>
        <w:tc>
          <w:tcPr>
            <w:tcW w:w="1633" w:type="dxa"/>
            <w:vAlign w:val="bottom"/>
          </w:tcPr>
          <w:p w14:paraId="322C59A9"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3(60.0%)</w:t>
            </w:r>
          </w:p>
        </w:tc>
        <w:tc>
          <w:tcPr>
            <w:tcW w:w="1876" w:type="dxa"/>
            <w:vAlign w:val="bottom"/>
          </w:tcPr>
          <w:p w14:paraId="6A786F80"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1(20.0%)</w:t>
            </w:r>
          </w:p>
        </w:tc>
      </w:tr>
      <w:tr w:rsidR="00EE0CF5" w:rsidRPr="005C5604" w14:paraId="20FAEB72" w14:textId="77777777" w:rsidTr="00EC7E07">
        <w:tc>
          <w:tcPr>
            <w:tcW w:w="2272" w:type="dxa"/>
            <w:vAlign w:val="bottom"/>
          </w:tcPr>
          <w:p w14:paraId="0C99B15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Femur</w:t>
            </w:r>
          </w:p>
        </w:tc>
        <w:tc>
          <w:tcPr>
            <w:tcW w:w="1494" w:type="dxa"/>
            <w:vAlign w:val="bottom"/>
          </w:tcPr>
          <w:p w14:paraId="7F345414"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158A7370"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7B7B4003" w14:textId="77777777" w:rsidR="00EE0CF5" w:rsidRPr="005C5604" w:rsidRDefault="00EE0CF5" w:rsidP="00EC7E07">
            <w:pPr>
              <w:spacing w:line="480" w:lineRule="auto"/>
              <w:jc w:val="both"/>
              <w:rPr>
                <w:rFonts w:ascii="Times New Roman" w:hAnsi="Times New Roman" w:cs="Times New Roman"/>
                <w:lang w:val="en-US"/>
              </w:rPr>
            </w:pPr>
          </w:p>
        </w:tc>
        <w:tc>
          <w:tcPr>
            <w:tcW w:w="1876" w:type="dxa"/>
            <w:vAlign w:val="bottom"/>
          </w:tcPr>
          <w:p w14:paraId="4253B95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5(100.0%)</w:t>
            </w:r>
          </w:p>
        </w:tc>
      </w:tr>
      <w:tr w:rsidR="00EE0CF5" w:rsidRPr="005C5604" w14:paraId="0797BE55" w14:textId="77777777" w:rsidTr="00EC7E07">
        <w:tc>
          <w:tcPr>
            <w:tcW w:w="2272" w:type="dxa"/>
          </w:tcPr>
          <w:p w14:paraId="552732E7"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Genitalia</w:t>
            </w:r>
          </w:p>
        </w:tc>
        <w:tc>
          <w:tcPr>
            <w:tcW w:w="1494" w:type="dxa"/>
            <w:vAlign w:val="bottom"/>
          </w:tcPr>
          <w:p w14:paraId="5BD8B47D"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239100D2"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0CD930D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4</w:t>
            </w:r>
            <w:r w:rsidRPr="005C5604">
              <w:rPr>
                <w:rFonts w:ascii="Times New Roman" w:hAnsi="Times New Roman" w:cs="Times New Roman"/>
                <w:lang w:val="en-GB"/>
              </w:rPr>
              <w:t>(80.0%)</w:t>
            </w:r>
          </w:p>
        </w:tc>
        <w:tc>
          <w:tcPr>
            <w:tcW w:w="1876" w:type="dxa"/>
            <w:vAlign w:val="center"/>
          </w:tcPr>
          <w:p w14:paraId="03344716"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1</w:t>
            </w:r>
            <w:r w:rsidRPr="005C5604">
              <w:rPr>
                <w:rFonts w:ascii="Times New Roman" w:hAnsi="Times New Roman" w:cs="Times New Roman"/>
                <w:lang w:val="en-GB"/>
              </w:rPr>
              <w:t>(20.0%)</w:t>
            </w:r>
          </w:p>
        </w:tc>
      </w:tr>
      <w:tr w:rsidR="00EE0CF5" w:rsidRPr="005C5604" w14:paraId="7B7631CC" w14:textId="77777777" w:rsidTr="00EC7E07">
        <w:tc>
          <w:tcPr>
            <w:tcW w:w="8908" w:type="dxa"/>
            <w:gridSpan w:val="5"/>
          </w:tcPr>
          <w:p w14:paraId="636D8438" w14:textId="77777777" w:rsidR="00EE0CF5" w:rsidRPr="005C5604" w:rsidRDefault="00EE0CF5" w:rsidP="00EC7E07">
            <w:pPr>
              <w:spacing w:line="480" w:lineRule="auto"/>
              <w:jc w:val="both"/>
              <w:rPr>
                <w:rFonts w:ascii="Times New Roman" w:hAnsi="Times New Roman" w:cs="Times New Roman"/>
                <w:b/>
                <w:bCs/>
                <w:lang w:val="en-US"/>
              </w:rPr>
            </w:pPr>
            <w:r w:rsidRPr="005C5604">
              <w:rPr>
                <w:rFonts w:ascii="Times New Roman" w:hAnsi="Times New Roman" w:cs="Times New Roman"/>
                <w:b/>
                <w:bCs/>
                <w:lang w:val="en-US"/>
              </w:rPr>
              <w:t>Case II (internal experts)</w:t>
            </w:r>
          </w:p>
        </w:tc>
      </w:tr>
      <w:tr w:rsidR="00EE0CF5" w:rsidRPr="005C5604" w14:paraId="530EAF54" w14:textId="77777777" w:rsidTr="00EC7E07">
        <w:tc>
          <w:tcPr>
            <w:tcW w:w="2272" w:type="dxa"/>
          </w:tcPr>
          <w:p w14:paraId="00614B63" w14:textId="77777777" w:rsidR="00EE0CF5" w:rsidRPr="0055455A" w:rsidRDefault="00EE0CF5" w:rsidP="00EC7E07">
            <w:pPr>
              <w:spacing w:line="480" w:lineRule="auto"/>
              <w:jc w:val="both"/>
              <w:rPr>
                <w:rFonts w:ascii="Times New Roman" w:hAnsi="Times New Roman" w:cs="Times New Roman"/>
                <w:b/>
                <w:bCs/>
                <w:lang w:val="en-US"/>
              </w:rPr>
            </w:pPr>
            <w:r w:rsidRPr="0055455A">
              <w:rPr>
                <w:rFonts w:ascii="Times New Roman" w:hAnsi="Times New Roman" w:cs="Times New Roman"/>
                <w:b/>
                <w:bCs/>
                <w:lang w:val="en-US"/>
              </w:rPr>
              <w:t>Structure</w:t>
            </w:r>
          </w:p>
        </w:tc>
        <w:tc>
          <w:tcPr>
            <w:tcW w:w="1494" w:type="dxa"/>
          </w:tcPr>
          <w:p w14:paraId="2F95B436" w14:textId="77777777" w:rsidR="00EE0CF5" w:rsidRPr="005C5604" w:rsidRDefault="00EE0CF5" w:rsidP="00EC7E07">
            <w:pPr>
              <w:spacing w:line="480" w:lineRule="auto"/>
              <w:jc w:val="both"/>
              <w:rPr>
                <w:rFonts w:ascii="Times New Roman" w:hAnsi="Times New Roman" w:cs="Times New Roman"/>
                <w:b/>
                <w:bCs/>
                <w:lang w:val="en-US"/>
              </w:rPr>
            </w:pPr>
            <w:r w:rsidRPr="005C5604">
              <w:rPr>
                <w:rFonts w:ascii="Times New Roman" w:hAnsi="Times New Roman" w:cs="Times New Roman"/>
                <w:b/>
                <w:bCs/>
                <w:lang w:val="en-US"/>
              </w:rPr>
              <w:t>I</w:t>
            </w:r>
          </w:p>
        </w:tc>
        <w:tc>
          <w:tcPr>
            <w:tcW w:w="1633" w:type="dxa"/>
          </w:tcPr>
          <w:p w14:paraId="1D2F4BA5" w14:textId="77777777" w:rsidR="00EE0CF5" w:rsidRPr="005C5604" w:rsidRDefault="00EE0CF5" w:rsidP="00EC7E07">
            <w:pPr>
              <w:spacing w:line="480" w:lineRule="auto"/>
              <w:jc w:val="both"/>
              <w:rPr>
                <w:rFonts w:ascii="Times New Roman" w:hAnsi="Times New Roman" w:cs="Times New Roman"/>
                <w:b/>
                <w:bCs/>
                <w:lang w:val="en-US"/>
              </w:rPr>
            </w:pPr>
            <w:r w:rsidRPr="005C5604">
              <w:rPr>
                <w:rFonts w:ascii="Times New Roman" w:hAnsi="Times New Roman" w:cs="Times New Roman"/>
                <w:b/>
                <w:bCs/>
                <w:lang w:val="en-US"/>
              </w:rPr>
              <w:t>II</w:t>
            </w:r>
          </w:p>
        </w:tc>
        <w:tc>
          <w:tcPr>
            <w:tcW w:w="1633" w:type="dxa"/>
          </w:tcPr>
          <w:p w14:paraId="3A75BA81" w14:textId="77777777" w:rsidR="00EE0CF5" w:rsidRPr="005C5604" w:rsidRDefault="00EE0CF5" w:rsidP="00EC7E07">
            <w:pPr>
              <w:spacing w:line="480" w:lineRule="auto"/>
              <w:jc w:val="both"/>
              <w:rPr>
                <w:rFonts w:ascii="Times New Roman" w:hAnsi="Times New Roman" w:cs="Times New Roman"/>
                <w:b/>
                <w:bCs/>
                <w:lang w:val="en-US"/>
              </w:rPr>
            </w:pPr>
            <w:r w:rsidRPr="005C5604">
              <w:rPr>
                <w:rFonts w:ascii="Times New Roman" w:hAnsi="Times New Roman" w:cs="Times New Roman"/>
                <w:b/>
                <w:bCs/>
                <w:lang w:val="en-US"/>
              </w:rPr>
              <w:t>III</w:t>
            </w:r>
          </w:p>
        </w:tc>
        <w:tc>
          <w:tcPr>
            <w:tcW w:w="1876" w:type="dxa"/>
          </w:tcPr>
          <w:p w14:paraId="5180BE3B" w14:textId="77777777" w:rsidR="00EE0CF5" w:rsidRPr="005C5604" w:rsidRDefault="00EE0CF5" w:rsidP="00EC7E07">
            <w:pPr>
              <w:spacing w:line="480" w:lineRule="auto"/>
              <w:jc w:val="both"/>
              <w:rPr>
                <w:rFonts w:ascii="Times New Roman" w:hAnsi="Times New Roman" w:cs="Times New Roman"/>
                <w:b/>
                <w:bCs/>
                <w:lang w:val="en-US"/>
              </w:rPr>
            </w:pPr>
            <w:r w:rsidRPr="005C5604">
              <w:rPr>
                <w:rFonts w:ascii="Times New Roman" w:hAnsi="Times New Roman" w:cs="Times New Roman"/>
                <w:b/>
                <w:bCs/>
                <w:lang w:val="en-US"/>
              </w:rPr>
              <w:t>IV</w:t>
            </w:r>
          </w:p>
        </w:tc>
      </w:tr>
      <w:tr w:rsidR="00EE0CF5" w:rsidRPr="005C5604" w14:paraId="493E8DE9" w14:textId="77777777" w:rsidTr="00EC7E07">
        <w:tc>
          <w:tcPr>
            <w:tcW w:w="2272" w:type="dxa"/>
          </w:tcPr>
          <w:p w14:paraId="756917CF"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Stomach</w:t>
            </w:r>
          </w:p>
        </w:tc>
        <w:tc>
          <w:tcPr>
            <w:tcW w:w="1494" w:type="dxa"/>
            <w:vAlign w:val="bottom"/>
          </w:tcPr>
          <w:p w14:paraId="5BC3486C"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6DBE4A8C"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383ECB9B"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2</w:t>
            </w:r>
            <w:r w:rsidRPr="005C5604">
              <w:rPr>
                <w:rFonts w:ascii="Times New Roman" w:hAnsi="Times New Roman" w:cs="Times New Roman"/>
                <w:lang w:val="en-GB"/>
              </w:rPr>
              <w:t>(40.0%)</w:t>
            </w:r>
          </w:p>
        </w:tc>
        <w:tc>
          <w:tcPr>
            <w:tcW w:w="1876" w:type="dxa"/>
            <w:vAlign w:val="bottom"/>
          </w:tcPr>
          <w:p w14:paraId="5C15BE9E"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3</w:t>
            </w:r>
            <w:r w:rsidRPr="005C5604">
              <w:rPr>
                <w:rFonts w:ascii="Times New Roman" w:hAnsi="Times New Roman" w:cs="Times New Roman"/>
                <w:lang w:val="en-GB"/>
              </w:rPr>
              <w:t>(60.0%)</w:t>
            </w:r>
          </w:p>
        </w:tc>
      </w:tr>
      <w:tr w:rsidR="00EE0CF5" w:rsidRPr="005C5604" w14:paraId="64628E7B" w14:textId="77777777" w:rsidTr="00EC7E07">
        <w:tc>
          <w:tcPr>
            <w:tcW w:w="2272" w:type="dxa"/>
            <w:vAlign w:val="bottom"/>
          </w:tcPr>
          <w:p w14:paraId="7FD70DAA"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Duodenum</w:t>
            </w:r>
          </w:p>
        </w:tc>
        <w:tc>
          <w:tcPr>
            <w:tcW w:w="1494" w:type="dxa"/>
            <w:vAlign w:val="bottom"/>
          </w:tcPr>
          <w:p w14:paraId="783433C8"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05B3779F"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5100BAE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4</w:t>
            </w:r>
            <w:r w:rsidRPr="005C5604">
              <w:rPr>
                <w:rFonts w:ascii="Times New Roman" w:hAnsi="Times New Roman" w:cs="Times New Roman"/>
                <w:lang w:val="en-GB"/>
              </w:rPr>
              <w:t>(80.0%)</w:t>
            </w:r>
          </w:p>
        </w:tc>
        <w:tc>
          <w:tcPr>
            <w:tcW w:w="1876" w:type="dxa"/>
            <w:vAlign w:val="bottom"/>
          </w:tcPr>
          <w:p w14:paraId="240EBC8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20.0%)</w:t>
            </w:r>
          </w:p>
        </w:tc>
      </w:tr>
      <w:tr w:rsidR="00EE0CF5" w:rsidRPr="005C5604" w14:paraId="1A0D6C9A" w14:textId="77777777" w:rsidTr="00EC7E07">
        <w:tc>
          <w:tcPr>
            <w:tcW w:w="2272" w:type="dxa"/>
            <w:vAlign w:val="bottom"/>
          </w:tcPr>
          <w:p w14:paraId="3400FAEC"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lastRenderedPageBreak/>
              <w:t>Pancreas</w:t>
            </w:r>
          </w:p>
        </w:tc>
        <w:tc>
          <w:tcPr>
            <w:tcW w:w="1494" w:type="dxa"/>
            <w:vAlign w:val="bottom"/>
          </w:tcPr>
          <w:p w14:paraId="24A6FB57"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3504F6A6"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2</w:t>
            </w:r>
            <w:r w:rsidRPr="005C5604">
              <w:rPr>
                <w:rFonts w:ascii="Times New Roman" w:hAnsi="Times New Roman" w:cs="Times New Roman"/>
                <w:lang w:val="en-GB"/>
              </w:rPr>
              <w:t>(40.0%)</w:t>
            </w:r>
          </w:p>
        </w:tc>
        <w:tc>
          <w:tcPr>
            <w:tcW w:w="1633" w:type="dxa"/>
            <w:vAlign w:val="bottom"/>
          </w:tcPr>
          <w:p w14:paraId="1A77011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3</w:t>
            </w:r>
            <w:r w:rsidRPr="005C5604">
              <w:rPr>
                <w:rFonts w:ascii="Times New Roman" w:hAnsi="Times New Roman" w:cs="Times New Roman"/>
                <w:lang w:val="en-GB"/>
              </w:rPr>
              <w:t>(60.0%)</w:t>
            </w:r>
          </w:p>
        </w:tc>
        <w:tc>
          <w:tcPr>
            <w:tcW w:w="1876" w:type="dxa"/>
            <w:vAlign w:val="bottom"/>
          </w:tcPr>
          <w:p w14:paraId="6270BCF2"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1F68B1F7" w14:textId="77777777" w:rsidTr="00EC7E07">
        <w:tc>
          <w:tcPr>
            <w:tcW w:w="2272" w:type="dxa"/>
            <w:vAlign w:val="bottom"/>
          </w:tcPr>
          <w:p w14:paraId="100C1DE0"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Liver</w:t>
            </w:r>
          </w:p>
        </w:tc>
        <w:tc>
          <w:tcPr>
            <w:tcW w:w="1494" w:type="dxa"/>
            <w:vAlign w:val="bottom"/>
          </w:tcPr>
          <w:p w14:paraId="3BE2CA41"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0675FC14"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77544448"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3</w:t>
            </w:r>
            <w:r w:rsidRPr="005C5604">
              <w:rPr>
                <w:rFonts w:ascii="Times New Roman" w:hAnsi="Times New Roman" w:cs="Times New Roman"/>
                <w:lang w:val="en-GB"/>
              </w:rPr>
              <w:t>(60.0%)</w:t>
            </w:r>
          </w:p>
        </w:tc>
        <w:tc>
          <w:tcPr>
            <w:tcW w:w="1876" w:type="dxa"/>
            <w:vAlign w:val="bottom"/>
          </w:tcPr>
          <w:p w14:paraId="76CC871F"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2</w:t>
            </w:r>
            <w:r w:rsidRPr="005C5604">
              <w:rPr>
                <w:rFonts w:ascii="Times New Roman" w:hAnsi="Times New Roman" w:cs="Times New Roman"/>
                <w:lang w:val="en-GB"/>
              </w:rPr>
              <w:t>(40.0%)</w:t>
            </w:r>
          </w:p>
        </w:tc>
      </w:tr>
      <w:tr w:rsidR="00EE0CF5" w:rsidRPr="005C5604" w14:paraId="344539DD" w14:textId="77777777" w:rsidTr="00EC7E07">
        <w:tc>
          <w:tcPr>
            <w:tcW w:w="2272" w:type="dxa"/>
            <w:vAlign w:val="bottom"/>
          </w:tcPr>
          <w:p w14:paraId="0E80146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Kidneys</w:t>
            </w:r>
          </w:p>
        </w:tc>
        <w:tc>
          <w:tcPr>
            <w:tcW w:w="1494" w:type="dxa"/>
            <w:vAlign w:val="bottom"/>
          </w:tcPr>
          <w:p w14:paraId="629B1AFD"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736753DE"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5E09646E"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3</w:t>
            </w:r>
            <w:r w:rsidRPr="005C5604">
              <w:rPr>
                <w:rFonts w:ascii="Times New Roman" w:hAnsi="Times New Roman" w:cs="Times New Roman"/>
                <w:lang w:val="en-GB"/>
              </w:rPr>
              <w:t>(60.0%)</w:t>
            </w:r>
          </w:p>
        </w:tc>
        <w:tc>
          <w:tcPr>
            <w:tcW w:w="1876" w:type="dxa"/>
            <w:vAlign w:val="bottom"/>
          </w:tcPr>
          <w:p w14:paraId="295EC8AC"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2</w:t>
            </w:r>
            <w:r w:rsidRPr="005C5604">
              <w:rPr>
                <w:rFonts w:ascii="Times New Roman" w:hAnsi="Times New Roman" w:cs="Times New Roman"/>
                <w:lang w:val="en-GB"/>
              </w:rPr>
              <w:t>(40.0%)</w:t>
            </w:r>
          </w:p>
        </w:tc>
      </w:tr>
      <w:tr w:rsidR="00EE0CF5" w:rsidRPr="005C5604" w14:paraId="6C1DF44D" w14:textId="77777777" w:rsidTr="00EC7E07">
        <w:tc>
          <w:tcPr>
            <w:tcW w:w="2272" w:type="dxa"/>
            <w:vAlign w:val="bottom"/>
          </w:tcPr>
          <w:p w14:paraId="5EC9A2C8"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C</w:t>
            </w:r>
            <w:r>
              <w:rPr>
                <w:rFonts w:ascii="Times New Roman" w:hAnsi="Times New Roman" w:cs="Times New Roman"/>
              </w:rPr>
              <w:t>ommon bile duct</w:t>
            </w:r>
          </w:p>
        </w:tc>
        <w:tc>
          <w:tcPr>
            <w:tcW w:w="1494" w:type="dxa"/>
            <w:vAlign w:val="bottom"/>
          </w:tcPr>
          <w:p w14:paraId="7876C824"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7FE90615"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299B6152" w14:textId="77777777" w:rsidR="00EE0CF5" w:rsidRPr="005C5604" w:rsidRDefault="00EE0CF5" w:rsidP="00EC7E07">
            <w:pPr>
              <w:spacing w:line="480" w:lineRule="auto"/>
              <w:jc w:val="both"/>
              <w:rPr>
                <w:rFonts w:ascii="Times New Roman" w:hAnsi="Times New Roman" w:cs="Times New Roman"/>
                <w:lang w:val="en-US"/>
              </w:rPr>
            </w:pPr>
          </w:p>
        </w:tc>
        <w:tc>
          <w:tcPr>
            <w:tcW w:w="1876" w:type="dxa"/>
            <w:vAlign w:val="bottom"/>
          </w:tcPr>
          <w:p w14:paraId="48F14CD9"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5</w:t>
            </w:r>
            <w:r w:rsidRPr="005C5604">
              <w:rPr>
                <w:rFonts w:ascii="Times New Roman" w:hAnsi="Times New Roman" w:cs="Times New Roman"/>
                <w:lang w:val="en-GB"/>
              </w:rPr>
              <w:t>(100.0%)</w:t>
            </w:r>
          </w:p>
        </w:tc>
      </w:tr>
      <w:tr w:rsidR="00EE0CF5" w:rsidRPr="005C5604" w14:paraId="0A882D3B" w14:textId="77777777" w:rsidTr="00EC7E07">
        <w:tc>
          <w:tcPr>
            <w:tcW w:w="2272" w:type="dxa"/>
            <w:vAlign w:val="bottom"/>
          </w:tcPr>
          <w:p w14:paraId="54321526"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Bowel bag (Abdominal)</w:t>
            </w:r>
          </w:p>
        </w:tc>
        <w:tc>
          <w:tcPr>
            <w:tcW w:w="1494" w:type="dxa"/>
          </w:tcPr>
          <w:p w14:paraId="2062314B" w14:textId="77777777" w:rsidR="00EE0CF5" w:rsidRPr="005C5604" w:rsidRDefault="00EE0CF5" w:rsidP="00EC7E07">
            <w:pPr>
              <w:spacing w:line="480" w:lineRule="auto"/>
              <w:jc w:val="both"/>
              <w:rPr>
                <w:rFonts w:ascii="Times New Roman" w:hAnsi="Times New Roman" w:cs="Times New Roman"/>
                <w:lang w:val="en-US"/>
              </w:rPr>
            </w:pPr>
          </w:p>
        </w:tc>
        <w:tc>
          <w:tcPr>
            <w:tcW w:w="1633" w:type="dxa"/>
          </w:tcPr>
          <w:p w14:paraId="7209BF98" w14:textId="77777777" w:rsidR="00EE0CF5" w:rsidRPr="005C5604" w:rsidRDefault="00EE0CF5" w:rsidP="00EC7E07">
            <w:pPr>
              <w:spacing w:line="480" w:lineRule="auto"/>
              <w:jc w:val="both"/>
              <w:rPr>
                <w:rFonts w:ascii="Times New Roman" w:hAnsi="Times New Roman" w:cs="Times New Roman"/>
                <w:lang w:val="en-US"/>
              </w:rPr>
            </w:pPr>
          </w:p>
        </w:tc>
        <w:tc>
          <w:tcPr>
            <w:tcW w:w="1633" w:type="dxa"/>
          </w:tcPr>
          <w:p w14:paraId="7B0810A4"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5(100.0%)</w:t>
            </w:r>
          </w:p>
        </w:tc>
        <w:tc>
          <w:tcPr>
            <w:tcW w:w="1876" w:type="dxa"/>
          </w:tcPr>
          <w:p w14:paraId="7F736F77"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573A77E0" w14:textId="77777777" w:rsidTr="00EC7E07">
        <w:tc>
          <w:tcPr>
            <w:tcW w:w="2272" w:type="dxa"/>
            <w:vAlign w:val="bottom"/>
          </w:tcPr>
          <w:p w14:paraId="253BF3CC"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Bowel bag (Pelvic)</w:t>
            </w:r>
          </w:p>
        </w:tc>
        <w:tc>
          <w:tcPr>
            <w:tcW w:w="1494" w:type="dxa"/>
          </w:tcPr>
          <w:p w14:paraId="080497E7" w14:textId="77777777" w:rsidR="00EE0CF5" w:rsidRPr="005C5604" w:rsidRDefault="00EE0CF5" w:rsidP="00EC7E07">
            <w:pPr>
              <w:spacing w:line="480" w:lineRule="auto"/>
              <w:jc w:val="both"/>
              <w:rPr>
                <w:rFonts w:ascii="Times New Roman" w:hAnsi="Times New Roman" w:cs="Times New Roman"/>
                <w:lang w:val="en-US"/>
              </w:rPr>
            </w:pPr>
          </w:p>
        </w:tc>
        <w:tc>
          <w:tcPr>
            <w:tcW w:w="1633" w:type="dxa"/>
          </w:tcPr>
          <w:p w14:paraId="334434A3" w14:textId="77777777" w:rsidR="00EE0CF5" w:rsidRPr="005C5604" w:rsidRDefault="00EE0CF5" w:rsidP="00EC7E07">
            <w:pPr>
              <w:spacing w:line="480" w:lineRule="auto"/>
              <w:jc w:val="both"/>
              <w:rPr>
                <w:rFonts w:ascii="Times New Roman" w:hAnsi="Times New Roman" w:cs="Times New Roman"/>
                <w:lang w:val="en-US"/>
              </w:rPr>
            </w:pPr>
          </w:p>
        </w:tc>
        <w:tc>
          <w:tcPr>
            <w:tcW w:w="1633" w:type="dxa"/>
          </w:tcPr>
          <w:p w14:paraId="5AA42223"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2(40.0%)</w:t>
            </w:r>
          </w:p>
        </w:tc>
        <w:tc>
          <w:tcPr>
            <w:tcW w:w="1876" w:type="dxa"/>
          </w:tcPr>
          <w:p w14:paraId="65BE792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3(60.0%)</w:t>
            </w:r>
          </w:p>
        </w:tc>
      </w:tr>
      <w:tr w:rsidR="00EE0CF5" w:rsidRPr="005C5604" w14:paraId="4A4CE1C0" w14:textId="77777777" w:rsidTr="00EC7E07">
        <w:tc>
          <w:tcPr>
            <w:tcW w:w="2272" w:type="dxa"/>
            <w:vAlign w:val="bottom"/>
          </w:tcPr>
          <w:p w14:paraId="7915BABE"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Bladder</w:t>
            </w:r>
          </w:p>
        </w:tc>
        <w:tc>
          <w:tcPr>
            <w:tcW w:w="1494" w:type="dxa"/>
          </w:tcPr>
          <w:p w14:paraId="51A9FA37" w14:textId="77777777" w:rsidR="00EE0CF5" w:rsidRPr="005C5604" w:rsidRDefault="00EE0CF5" w:rsidP="00EC7E07">
            <w:pPr>
              <w:spacing w:line="480" w:lineRule="auto"/>
              <w:jc w:val="both"/>
              <w:rPr>
                <w:rFonts w:ascii="Times New Roman" w:hAnsi="Times New Roman" w:cs="Times New Roman"/>
                <w:lang w:val="en-US"/>
              </w:rPr>
            </w:pPr>
          </w:p>
        </w:tc>
        <w:tc>
          <w:tcPr>
            <w:tcW w:w="1633" w:type="dxa"/>
          </w:tcPr>
          <w:p w14:paraId="00F0FF1A" w14:textId="77777777" w:rsidR="00EE0CF5" w:rsidRPr="005C5604" w:rsidRDefault="00EE0CF5" w:rsidP="00EC7E07">
            <w:pPr>
              <w:spacing w:line="480" w:lineRule="auto"/>
              <w:jc w:val="both"/>
              <w:rPr>
                <w:rFonts w:ascii="Times New Roman" w:hAnsi="Times New Roman" w:cs="Times New Roman"/>
                <w:lang w:val="en-US"/>
              </w:rPr>
            </w:pPr>
          </w:p>
        </w:tc>
        <w:tc>
          <w:tcPr>
            <w:tcW w:w="1633" w:type="dxa"/>
          </w:tcPr>
          <w:p w14:paraId="38774A3C"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1(20.0%)</w:t>
            </w:r>
          </w:p>
        </w:tc>
        <w:tc>
          <w:tcPr>
            <w:tcW w:w="1876" w:type="dxa"/>
          </w:tcPr>
          <w:p w14:paraId="5367A5B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4(80.0%)</w:t>
            </w:r>
          </w:p>
        </w:tc>
      </w:tr>
      <w:tr w:rsidR="00EE0CF5" w:rsidRPr="005C5604" w14:paraId="6FC9DB4B" w14:textId="77777777" w:rsidTr="00EC7E07">
        <w:tc>
          <w:tcPr>
            <w:tcW w:w="2272" w:type="dxa"/>
            <w:vAlign w:val="bottom"/>
          </w:tcPr>
          <w:p w14:paraId="027D6A28"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Sigmoid</w:t>
            </w:r>
          </w:p>
        </w:tc>
        <w:tc>
          <w:tcPr>
            <w:tcW w:w="1494" w:type="dxa"/>
          </w:tcPr>
          <w:p w14:paraId="205E271F" w14:textId="77777777" w:rsidR="00EE0CF5" w:rsidRPr="005C5604" w:rsidRDefault="00EE0CF5" w:rsidP="00EC7E07">
            <w:pPr>
              <w:spacing w:line="480" w:lineRule="auto"/>
              <w:jc w:val="both"/>
              <w:rPr>
                <w:rFonts w:ascii="Times New Roman" w:hAnsi="Times New Roman" w:cs="Times New Roman"/>
                <w:lang w:val="en-US"/>
              </w:rPr>
            </w:pPr>
          </w:p>
        </w:tc>
        <w:tc>
          <w:tcPr>
            <w:tcW w:w="1633" w:type="dxa"/>
          </w:tcPr>
          <w:p w14:paraId="570F98A5" w14:textId="77777777" w:rsidR="00EE0CF5" w:rsidRPr="005C5604" w:rsidRDefault="00EE0CF5" w:rsidP="00EC7E07">
            <w:pPr>
              <w:spacing w:line="480" w:lineRule="auto"/>
              <w:jc w:val="both"/>
              <w:rPr>
                <w:rFonts w:ascii="Times New Roman" w:hAnsi="Times New Roman" w:cs="Times New Roman"/>
                <w:lang w:val="en-US"/>
              </w:rPr>
            </w:pPr>
          </w:p>
        </w:tc>
        <w:tc>
          <w:tcPr>
            <w:tcW w:w="1633" w:type="dxa"/>
          </w:tcPr>
          <w:p w14:paraId="0C5FCE4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2 (40.0%)</w:t>
            </w:r>
          </w:p>
        </w:tc>
        <w:tc>
          <w:tcPr>
            <w:tcW w:w="1876" w:type="dxa"/>
          </w:tcPr>
          <w:p w14:paraId="5278650F"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3(60.0%)</w:t>
            </w:r>
          </w:p>
        </w:tc>
      </w:tr>
      <w:tr w:rsidR="00EE0CF5" w:rsidRPr="005C5604" w14:paraId="455D23E7" w14:textId="77777777" w:rsidTr="00EC7E07">
        <w:tc>
          <w:tcPr>
            <w:tcW w:w="2272" w:type="dxa"/>
            <w:vAlign w:val="bottom"/>
          </w:tcPr>
          <w:p w14:paraId="2DEECD33"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Rectum</w:t>
            </w:r>
          </w:p>
        </w:tc>
        <w:tc>
          <w:tcPr>
            <w:tcW w:w="1494" w:type="dxa"/>
          </w:tcPr>
          <w:p w14:paraId="3D42E83B" w14:textId="77777777" w:rsidR="00EE0CF5" w:rsidRPr="005C5604" w:rsidRDefault="00EE0CF5" w:rsidP="00EC7E07">
            <w:pPr>
              <w:spacing w:line="480" w:lineRule="auto"/>
              <w:jc w:val="both"/>
              <w:rPr>
                <w:rFonts w:ascii="Times New Roman" w:hAnsi="Times New Roman" w:cs="Times New Roman"/>
                <w:lang w:val="en-US"/>
              </w:rPr>
            </w:pPr>
          </w:p>
        </w:tc>
        <w:tc>
          <w:tcPr>
            <w:tcW w:w="1633" w:type="dxa"/>
          </w:tcPr>
          <w:p w14:paraId="4AD3FCF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1(20.0%)</w:t>
            </w:r>
          </w:p>
        </w:tc>
        <w:tc>
          <w:tcPr>
            <w:tcW w:w="1633" w:type="dxa"/>
          </w:tcPr>
          <w:p w14:paraId="419B9DC4"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2 (40.0%)</w:t>
            </w:r>
          </w:p>
        </w:tc>
        <w:tc>
          <w:tcPr>
            <w:tcW w:w="1876" w:type="dxa"/>
          </w:tcPr>
          <w:p w14:paraId="0A00377B"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2 (40.0%)</w:t>
            </w:r>
          </w:p>
        </w:tc>
      </w:tr>
      <w:tr w:rsidR="00EE0CF5" w:rsidRPr="005C5604" w14:paraId="3134BF27" w14:textId="77777777" w:rsidTr="00EC7E07">
        <w:tc>
          <w:tcPr>
            <w:tcW w:w="2272" w:type="dxa"/>
            <w:vAlign w:val="bottom"/>
          </w:tcPr>
          <w:p w14:paraId="213733EE"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Anal canal</w:t>
            </w:r>
          </w:p>
        </w:tc>
        <w:tc>
          <w:tcPr>
            <w:tcW w:w="1494" w:type="dxa"/>
          </w:tcPr>
          <w:p w14:paraId="5DCFF139" w14:textId="77777777" w:rsidR="00EE0CF5" w:rsidRPr="005C5604" w:rsidRDefault="00EE0CF5" w:rsidP="00EC7E07">
            <w:pPr>
              <w:spacing w:line="480" w:lineRule="auto"/>
              <w:jc w:val="both"/>
              <w:rPr>
                <w:rFonts w:ascii="Times New Roman" w:hAnsi="Times New Roman" w:cs="Times New Roman"/>
                <w:lang w:val="en-US"/>
              </w:rPr>
            </w:pPr>
          </w:p>
        </w:tc>
        <w:tc>
          <w:tcPr>
            <w:tcW w:w="1633" w:type="dxa"/>
          </w:tcPr>
          <w:p w14:paraId="0D6607A7" w14:textId="77777777" w:rsidR="00EE0CF5" w:rsidRPr="005C5604" w:rsidRDefault="00EE0CF5" w:rsidP="00EC7E07">
            <w:pPr>
              <w:spacing w:line="480" w:lineRule="auto"/>
              <w:jc w:val="both"/>
              <w:rPr>
                <w:rFonts w:ascii="Times New Roman" w:hAnsi="Times New Roman" w:cs="Times New Roman"/>
                <w:lang w:val="en-US"/>
              </w:rPr>
            </w:pPr>
          </w:p>
        </w:tc>
        <w:tc>
          <w:tcPr>
            <w:tcW w:w="1633" w:type="dxa"/>
          </w:tcPr>
          <w:p w14:paraId="1E40536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3(60.0%)</w:t>
            </w:r>
          </w:p>
        </w:tc>
        <w:tc>
          <w:tcPr>
            <w:tcW w:w="1876" w:type="dxa"/>
          </w:tcPr>
          <w:p w14:paraId="24CB958B"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2(40.0%)</w:t>
            </w:r>
          </w:p>
        </w:tc>
      </w:tr>
      <w:tr w:rsidR="00EE0CF5" w:rsidRPr="005C5604" w14:paraId="489D0648" w14:textId="77777777" w:rsidTr="00EC7E07">
        <w:tc>
          <w:tcPr>
            <w:tcW w:w="2272" w:type="dxa"/>
            <w:vAlign w:val="bottom"/>
          </w:tcPr>
          <w:p w14:paraId="4F9603D9"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Femur</w:t>
            </w:r>
          </w:p>
        </w:tc>
        <w:tc>
          <w:tcPr>
            <w:tcW w:w="1494" w:type="dxa"/>
          </w:tcPr>
          <w:p w14:paraId="491E7D04" w14:textId="77777777" w:rsidR="00EE0CF5" w:rsidRPr="005C5604" w:rsidRDefault="00EE0CF5" w:rsidP="00EC7E07">
            <w:pPr>
              <w:spacing w:line="480" w:lineRule="auto"/>
              <w:jc w:val="both"/>
              <w:rPr>
                <w:rFonts w:ascii="Times New Roman" w:hAnsi="Times New Roman" w:cs="Times New Roman"/>
                <w:lang w:val="en-US"/>
              </w:rPr>
            </w:pPr>
          </w:p>
        </w:tc>
        <w:tc>
          <w:tcPr>
            <w:tcW w:w="1633" w:type="dxa"/>
          </w:tcPr>
          <w:p w14:paraId="31AECC7C" w14:textId="77777777" w:rsidR="00EE0CF5" w:rsidRPr="005C5604" w:rsidRDefault="00EE0CF5" w:rsidP="00EC7E07">
            <w:pPr>
              <w:spacing w:line="480" w:lineRule="auto"/>
              <w:jc w:val="both"/>
              <w:rPr>
                <w:rFonts w:ascii="Times New Roman" w:hAnsi="Times New Roman" w:cs="Times New Roman"/>
                <w:lang w:val="en-US"/>
              </w:rPr>
            </w:pPr>
          </w:p>
        </w:tc>
        <w:tc>
          <w:tcPr>
            <w:tcW w:w="1633" w:type="dxa"/>
          </w:tcPr>
          <w:p w14:paraId="19E7763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GB"/>
              </w:rPr>
              <w:t>2(40.0%)</w:t>
            </w:r>
          </w:p>
        </w:tc>
        <w:tc>
          <w:tcPr>
            <w:tcW w:w="1876" w:type="dxa"/>
          </w:tcPr>
          <w:p w14:paraId="5FAE9BD4"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179BE4FD" w14:textId="77777777" w:rsidTr="00EC7E07">
        <w:tc>
          <w:tcPr>
            <w:tcW w:w="2272" w:type="dxa"/>
          </w:tcPr>
          <w:p w14:paraId="4B06D21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Genitalia</w:t>
            </w:r>
          </w:p>
        </w:tc>
        <w:tc>
          <w:tcPr>
            <w:tcW w:w="1494" w:type="dxa"/>
          </w:tcPr>
          <w:p w14:paraId="5FB5D52D" w14:textId="77777777" w:rsidR="00EE0CF5" w:rsidRPr="005C5604" w:rsidRDefault="00EE0CF5" w:rsidP="00EC7E07">
            <w:pPr>
              <w:spacing w:line="480" w:lineRule="auto"/>
              <w:jc w:val="both"/>
              <w:rPr>
                <w:rFonts w:ascii="Times New Roman" w:hAnsi="Times New Roman" w:cs="Times New Roman"/>
                <w:lang w:val="en-US"/>
              </w:rPr>
            </w:pPr>
          </w:p>
        </w:tc>
        <w:tc>
          <w:tcPr>
            <w:tcW w:w="1633" w:type="dxa"/>
          </w:tcPr>
          <w:p w14:paraId="5DC01AFA"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2DD7DDC9"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2</w:t>
            </w:r>
            <w:r w:rsidRPr="005C5604">
              <w:rPr>
                <w:rFonts w:ascii="Times New Roman" w:hAnsi="Times New Roman" w:cs="Times New Roman"/>
                <w:lang w:val="en-GB"/>
              </w:rPr>
              <w:t>(40.0%)</w:t>
            </w:r>
          </w:p>
        </w:tc>
        <w:tc>
          <w:tcPr>
            <w:tcW w:w="1876" w:type="dxa"/>
            <w:vAlign w:val="bottom"/>
          </w:tcPr>
          <w:p w14:paraId="4D643040"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3</w:t>
            </w:r>
            <w:r w:rsidRPr="005C5604">
              <w:rPr>
                <w:rFonts w:ascii="Times New Roman" w:hAnsi="Times New Roman" w:cs="Times New Roman"/>
                <w:lang w:val="en-GB"/>
              </w:rPr>
              <w:t>(60.0%)</w:t>
            </w:r>
          </w:p>
        </w:tc>
      </w:tr>
      <w:tr w:rsidR="00EE0CF5" w:rsidRPr="005C5604" w14:paraId="3DDCC53F" w14:textId="77777777" w:rsidTr="00EC7E07">
        <w:tc>
          <w:tcPr>
            <w:tcW w:w="8908" w:type="dxa"/>
            <w:gridSpan w:val="5"/>
          </w:tcPr>
          <w:p w14:paraId="52AC7A4D" w14:textId="77777777" w:rsidR="00EE0CF5" w:rsidRPr="005C5604" w:rsidRDefault="00EE0CF5" w:rsidP="00EC7E07">
            <w:pPr>
              <w:spacing w:line="480" w:lineRule="auto"/>
              <w:jc w:val="both"/>
              <w:rPr>
                <w:rFonts w:ascii="Times New Roman" w:hAnsi="Times New Roman" w:cs="Times New Roman"/>
              </w:rPr>
            </w:pPr>
          </w:p>
        </w:tc>
      </w:tr>
      <w:tr w:rsidR="00EE0CF5" w:rsidRPr="005C5604" w14:paraId="4D3312AA" w14:textId="77777777" w:rsidTr="00EC7E07">
        <w:tc>
          <w:tcPr>
            <w:tcW w:w="8908" w:type="dxa"/>
            <w:gridSpan w:val="5"/>
          </w:tcPr>
          <w:p w14:paraId="5987E398" w14:textId="77777777" w:rsidR="00EE0CF5" w:rsidRPr="005C5604" w:rsidRDefault="00EE0CF5" w:rsidP="00EC7E07">
            <w:pPr>
              <w:spacing w:line="480" w:lineRule="auto"/>
              <w:jc w:val="both"/>
              <w:rPr>
                <w:rFonts w:ascii="Times New Roman" w:hAnsi="Times New Roman" w:cs="Times New Roman"/>
                <w:b/>
                <w:bCs/>
                <w:lang w:val="en-US"/>
              </w:rPr>
            </w:pPr>
            <w:r w:rsidRPr="005C5604">
              <w:rPr>
                <w:rFonts w:ascii="Times New Roman" w:hAnsi="Times New Roman" w:cs="Times New Roman"/>
                <w:b/>
                <w:bCs/>
                <w:lang w:val="en-US"/>
              </w:rPr>
              <w:t>Case I (external experts)</w:t>
            </w:r>
          </w:p>
        </w:tc>
      </w:tr>
      <w:tr w:rsidR="00EE0CF5" w:rsidRPr="005C5604" w14:paraId="0F518698" w14:textId="77777777" w:rsidTr="00EC7E07">
        <w:tc>
          <w:tcPr>
            <w:tcW w:w="2272" w:type="dxa"/>
            <w:vAlign w:val="bottom"/>
          </w:tcPr>
          <w:p w14:paraId="3B5FD26F" w14:textId="77777777" w:rsidR="00EE0CF5" w:rsidRPr="005C5604" w:rsidRDefault="00EE0CF5" w:rsidP="00EC7E07">
            <w:pPr>
              <w:spacing w:line="480" w:lineRule="auto"/>
              <w:jc w:val="both"/>
              <w:rPr>
                <w:rFonts w:ascii="Times New Roman" w:hAnsi="Times New Roman" w:cs="Times New Roman"/>
                <w:lang w:val="en-US"/>
              </w:rPr>
            </w:pPr>
          </w:p>
        </w:tc>
        <w:tc>
          <w:tcPr>
            <w:tcW w:w="1494" w:type="dxa"/>
          </w:tcPr>
          <w:p w14:paraId="6618BB85" w14:textId="77777777" w:rsidR="00EE0CF5" w:rsidRPr="005C5604" w:rsidRDefault="00EE0CF5" w:rsidP="00EC7E07">
            <w:pPr>
              <w:spacing w:line="480" w:lineRule="auto"/>
              <w:jc w:val="both"/>
              <w:rPr>
                <w:rFonts w:ascii="Times New Roman" w:hAnsi="Times New Roman" w:cs="Times New Roman"/>
                <w:b/>
                <w:bCs/>
                <w:lang w:val="en-US"/>
              </w:rPr>
            </w:pPr>
            <w:r w:rsidRPr="005C5604">
              <w:rPr>
                <w:rFonts w:ascii="Times New Roman" w:hAnsi="Times New Roman" w:cs="Times New Roman"/>
                <w:b/>
                <w:bCs/>
                <w:lang w:val="en-US"/>
              </w:rPr>
              <w:t>I</w:t>
            </w:r>
          </w:p>
        </w:tc>
        <w:tc>
          <w:tcPr>
            <w:tcW w:w="1633" w:type="dxa"/>
          </w:tcPr>
          <w:p w14:paraId="5DDEDD4B" w14:textId="77777777" w:rsidR="00EE0CF5" w:rsidRPr="005C5604" w:rsidRDefault="00EE0CF5" w:rsidP="00EC7E07">
            <w:pPr>
              <w:spacing w:line="480" w:lineRule="auto"/>
              <w:jc w:val="both"/>
              <w:rPr>
                <w:rFonts w:ascii="Times New Roman" w:hAnsi="Times New Roman" w:cs="Times New Roman"/>
                <w:b/>
                <w:bCs/>
                <w:lang w:val="en-US"/>
              </w:rPr>
            </w:pPr>
            <w:r w:rsidRPr="005C5604">
              <w:rPr>
                <w:rFonts w:ascii="Times New Roman" w:hAnsi="Times New Roman" w:cs="Times New Roman"/>
                <w:b/>
                <w:bCs/>
                <w:lang w:val="en-US"/>
              </w:rPr>
              <w:t>II</w:t>
            </w:r>
          </w:p>
        </w:tc>
        <w:tc>
          <w:tcPr>
            <w:tcW w:w="1633" w:type="dxa"/>
          </w:tcPr>
          <w:p w14:paraId="49DC6960" w14:textId="77777777" w:rsidR="00EE0CF5" w:rsidRPr="005C5604" w:rsidRDefault="00EE0CF5" w:rsidP="00EC7E07">
            <w:pPr>
              <w:spacing w:line="480" w:lineRule="auto"/>
              <w:jc w:val="both"/>
              <w:rPr>
                <w:rFonts w:ascii="Times New Roman" w:hAnsi="Times New Roman" w:cs="Times New Roman"/>
                <w:b/>
                <w:bCs/>
                <w:lang w:val="en-US"/>
              </w:rPr>
            </w:pPr>
            <w:r w:rsidRPr="005C5604">
              <w:rPr>
                <w:rFonts w:ascii="Times New Roman" w:hAnsi="Times New Roman" w:cs="Times New Roman"/>
                <w:b/>
                <w:bCs/>
                <w:lang w:val="en-US"/>
              </w:rPr>
              <w:t>III</w:t>
            </w:r>
          </w:p>
        </w:tc>
        <w:tc>
          <w:tcPr>
            <w:tcW w:w="1876" w:type="dxa"/>
          </w:tcPr>
          <w:p w14:paraId="27C36DA1" w14:textId="77777777" w:rsidR="00EE0CF5" w:rsidRPr="005C5604" w:rsidRDefault="00EE0CF5" w:rsidP="00EC7E07">
            <w:pPr>
              <w:spacing w:line="480" w:lineRule="auto"/>
              <w:jc w:val="both"/>
              <w:rPr>
                <w:rFonts w:ascii="Times New Roman" w:hAnsi="Times New Roman" w:cs="Times New Roman"/>
                <w:b/>
                <w:bCs/>
                <w:lang w:val="en-US"/>
              </w:rPr>
            </w:pPr>
            <w:r w:rsidRPr="005C5604">
              <w:rPr>
                <w:rFonts w:ascii="Times New Roman" w:hAnsi="Times New Roman" w:cs="Times New Roman"/>
                <w:b/>
                <w:bCs/>
                <w:lang w:val="en-US"/>
              </w:rPr>
              <w:t>IV</w:t>
            </w:r>
          </w:p>
        </w:tc>
      </w:tr>
      <w:tr w:rsidR="00EE0CF5" w:rsidRPr="005C5604" w14:paraId="315B1132" w14:textId="77777777" w:rsidTr="00EC7E07">
        <w:tc>
          <w:tcPr>
            <w:tcW w:w="2272" w:type="dxa"/>
            <w:vAlign w:val="bottom"/>
          </w:tcPr>
          <w:p w14:paraId="45A5252C"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Stomach</w:t>
            </w:r>
          </w:p>
        </w:tc>
        <w:tc>
          <w:tcPr>
            <w:tcW w:w="1494" w:type="dxa"/>
            <w:vAlign w:val="bottom"/>
          </w:tcPr>
          <w:p w14:paraId="6B8FEC69"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0B6D79C6"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c>
          <w:tcPr>
            <w:tcW w:w="1633" w:type="dxa"/>
            <w:vAlign w:val="bottom"/>
          </w:tcPr>
          <w:p w14:paraId="01E55D8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c>
          <w:tcPr>
            <w:tcW w:w="1876" w:type="dxa"/>
            <w:vAlign w:val="bottom"/>
          </w:tcPr>
          <w:p w14:paraId="57429BAD"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7D8C5971" w14:textId="77777777" w:rsidTr="00EC7E07">
        <w:tc>
          <w:tcPr>
            <w:tcW w:w="2272" w:type="dxa"/>
            <w:vAlign w:val="bottom"/>
          </w:tcPr>
          <w:p w14:paraId="0DAF7160"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Duodenum</w:t>
            </w:r>
          </w:p>
        </w:tc>
        <w:tc>
          <w:tcPr>
            <w:tcW w:w="1494" w:type="dxa"/>
            <w:vAlign w:val="bottom"/>
          </w:tcPr>
          <w:p w14:paraId="1E9D2AEC"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0E84584F"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c>
          <w:tcPr>
            <w:tcW w:w="1633" w:type="dxa"/>
            <w:vAlign w:val="bottom"/>
          </w:tcPr>
          <w:p w14:paraId="063C8780"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c>
          <w:tcPr>
            <w:tcW w:w="1876" w:type="dxa"/>
            <w:vAlign w:val="bottom"/>
          </w:tcPr>
          <w:p w14:paraId="5B26E0D6"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64F82DBD" w14:textId="77777777" w:rsidTr="00EC7E07">
        <w:tc>
          <w:tcPr>
            <w:tcW w:w="2272" w:type="dxa"/>
            <w:vAlign w:val="bottom"/>
          </w:tcPr>
          <w:p w14:paraId="0C502CE1"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Pancreas</w:t>
            </w:r>
          </w:p>
        </w:tc>
        <w:tc>
          <w:tcPr>
            <w:tcW w:w="1494" w:type="dxa"/>
            <w:vAlign w:val="bottom"/>
          </w:tcPr>
          <w:p w14:paraId="7AD66BB5"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0EEEF2E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c>
          <w:tcPr>
            <w:tcW w:w="1633" w:type="dxa"/>
            <w:vAlign w:val="bottom"/>
          </w:tcPr>
          <w:p w14:paraId="7FE9037E"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c>
          <w:tcPr>
            <w:tcW w:w="1876" w:type="dxa"/>
            <w:vAlign w:val="bottom"/>
          </w:tcPr>
          <w:p w14:paraId="293803D8"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0C3DB1C4" w14:textId="77777777" w:rsidTr="00EC7E07">
        <w:tc>
          <w:tcPr>
            <w:tcW w:w="2272" w:type="dxa"/>
            <w:vAlign w:val="bottom"/>
          </w:tcPr>
          <w:p w14:paraId="1FFF9550"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Liver</w:t>
            </w:r>
          </w:p>
        </w:tc>
        <w:tc>
          <w:tcPr>
            <w:tcW w:w="1494" w:type="dxa"/>
            <w:vAlign w:val="bottom"/>
          </w:tcPr>
          <w:p w14:paraId="2B0FD5E3"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c>
          <w:tcPr>
            <w:tcW w:w="1633" w:type="dxa"/>
            <w:vAlign w:val="bottom"/>
          </w:tcPr>
          <w:p w14:paraId="198D254E"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c>
          <w:tcPr>
            <w:tcW w:w="1633" w:type="dxa"/>
            <w:vAlign w:val="bottom"/>
          </w:tcPr>
          <w:p w14:paraId="56DCF1E2" w14:textId="77777777" w:rsidR="00EE0CF5" w:rsidRPr="005C5604" w:rsidRDefault="00EE0CF5" w:rsidP="00EC7E07">
            <w:pPr>
              <w:spacing w:line="480" w:lineRule="auto"/>
              <w:jc w:val="both"/>
              <w:rPr>
                <w:rFonts w:ascii="Times New Roman" w:hAnsi="Times New Roman" w:cs="Times New Roman"/>
                <w:lang w:val="en-US"/>
              </w:rPr>
            </w:pPr>
          </w:p>
        </w:tc>
        <w:tc>
          <w:tcPr>
            <w:tcW w:w="1876" w:type="dxa"/>
            <w:vAlign w:val="bottom"/>
          </w:tcPr>
          <w:p w14:paraId="75384F0E"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32451198" w14:textId="77777777" w:rsidTr="00EC7E07">
        <w:tc>
          <w:tcPr>
            <w:tcW w:w="2272" w:type="dxa"/>
            <w:vAlign w:val="bottom"/>
          </w:tcPr>
          <w:p w14:paraId="35D97269"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Kidneys</w:t>
            </w:r>
          </w:p>
        </w:tc>
        <w:tc>
          <w:tcPr>
            <w:tcW w:w="1494" w:type="dxa"/>
            <w:vAlign w:val="bottom"/>
          </w:tcPr>
          <w:p w14:paraId="7207078C"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12B98B29"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731C5CC3"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2</w:t>
            </w:r>
            <w:r w:rsidRPr="005C5604">
              <w:rPr>
                <w:rFonts w:ascii="Times New Roman" w:hAnsi="Times New Roman" w:cs="Times New Roman"/>
                <w:lang w:val="en-GB"/>
              </w:rPr>
              <w:t>(100.0%)</w:t>
            </w:r>
          </w:p>
        </w:tc>
        <w:tc>
          <w:tcPr>
            <w:tcW w:w="1876" w:type="dxa"/>
            <w:vAlign w:val="bottom"/>
          </w:tcPr>
          <w:p w14:paraId="221F9FE0"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77BD809C" w14:textId="77777777" w:rsidTr="00EC7E07">
        <w:tc>
          <w:tcPr>
            <w:tcW w:w="2272" w:type="dxa"/>
            <w:vAlign w:val="bottom"/>
          </w:tcPr>
          <w:p w14:paraId="1EC0B70F" w14:textId="77777777" w:rsidR="00EE0CF5" w:rsidRPr="005C5604" w:rsidRDefault="00EE0CF5" w:rsidP="00EC7E07">
            <w:pPr>
              <w:spacing w:line="480" w:lineRule="auto"/>
              <w:jc w:val="both"/>
              <w:rPr>
                <w:rFonts w:ascii="Times New Roman" w:hAnsi="Times New Roman" w:cs="Times New Roman"/>
                <w:lang w:val="en-US"/>
              </w:rPr>
            </w:pPr>
            <w:r>
              <w:rPr>
                <w:rFonts w:ascii="Times New Roman" w:hAnsi="Times New Roman" w:cs="Times New Roman"/>
              </w:rPr>
              <w:t>Common Bile duct</w:t>
            </w:r>
          </w:p>
        </w:tc>
        <w:tc>
          <w:tcPr>
            <w:tcW w:w="1494" w:type="dxa"/>
            <w:vAlign w:val="bottom"/>
          </w:tcPr>
          <w:p w14:paraId="623B6ED3"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1D176D38"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2</w:t>
            </w:r>
            <w:r w:rsidRPr="005C5604">
              <w:rPr>
                <w:rFonts w:ascii="Times New Roman" w:hAnsi="Times New Roman" w:cs="Times New Roman"/>
                <w:lang w:val="en-GB"/>
              </w:rPr>
              <w:t>(100.0%)</w:t>
            </w:r>
          </w:p>
        </w:tc>
        <w:tc>
          <w:tcPr>
            <w:tcW w:w="1633" w:type="dxa"/>
            <w:vAlign w:val="bottom"/>
          </w:tcPr>
          <w:p w14:paraId="26C5CBA5" w14:textId="77777777" w:rsidR="00EE0CF5" w:rsidRPr="005C5604" w:rsidRDefault="00EE0CF5" w:rsidP="00EC7E07">
            <w:pPr>
              <w:spacing w:line="480" w:lineRule="auto"/>
              <w:jc w:val="both"/>
              <w:rPr>
                <w:rFonts w:ascii="Times New Roman" w:hAnsi="Times New Roman" w:cs="Times New Roman"/>
                <w:lang w:val="en-US"/>
              </w:rPr>
            </w:pPr>
          </w:p>
        </w:tc>
        <w:tc>
          <w:tcPr>
            <w:tcW w:w="1876" w:type="dxa"/>
            <w:vAlign w:val="bottom"/>
          </w:tcPr>
          <w:p w14:paraId="0D224BAA"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167B841F" w14:textId="77777777" w:rsidTr="00EC7E07">
        <w:tc>
          <w:tcPr>
            <w:tcW w:w="2272" w:type="dxa"/>
            <w:vAlign w:val="bottom"/>
          </w:tcPr>
          <w:p w14:paraId="3BFBE84B"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Bowel bag (Abdominal)</w:t>
            </w:r>
          </w:p>
        </w:tc>
        <w:tc>
          <w:tcPr>
            <w:tcW w:w="1494" w:type="dxa"/>
            <w:vAlign w:val="bottom"/>
          </w:tcPr>
          <w:p w14:paraId="4A0B563E"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2FF86FE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c>
          <w:tcPr>
            <w:tcW w:w="1633" w:type="dxa"/>
            <w:vAlign w:val="bottom"/>
          </w:tcPr>
          <w:p w14:paraId="68EAA40C"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c>
          <w:tcPr>
            <w:tcW w:w="1876" w:type="dxa"/>
            <w:vAlign w:val="bottom"/>
          </w:tcPr>
          <w:p w14:paraId="0CA44F1B"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23F42623" w14:textId="77777777" w:rsidTr="00EC7E07">
        <w:tc>
          <w:tcPr>
            <w:tcW w:w="2272" w:type="dxa"/>
            <w:vAlign w:val="bottom"/>
          </w:tcPr>
          <w:p w14:paraId="1B884D6A"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lastRenderedPageBreak/>
              <w:t>Bowel bag (Pelvic)</w:t>
            </w:r>
          </w:p>
        </w:tc>
        <w:tc>
          <w:tcPr>
            <w:tcW w:w="1494" w:type="dxa"/>
            <w:vAlign w:val="bottom"/>
          </w:tcPr>
          <w:p w14:paraId="570E9F2B"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66FD0F48"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1540351F"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2</w:t>
            </w:r>
            <w:r w:rsidRPr="005C5604">
              <w:rPr>
                <w:rFonts w:ascii="Times New Roman" w:hAnsi="Times New Roman" w:cs="Times New Roman"/>
                <w:lang w:val="en-GB"/>
              </w:rPr>
              <w:t>(100.0%)</w:t>
            </w:r>
          </w:p>
        </w:tc>
        <w:tc>
          <w:tcPr>
            <w:tcW w:w="1876" w:type="dxa"/>
            <w:vAlign w:val="center"/>
          </w:tcPr>
          <w:p w14:paraId="5B429251"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00483D87" w14:textId="77777777" w:rsidTr="00EC7E07">
        <w:tc>
          <w:tcPr>
            <w:tcW w:w="2272" w:type="dxa"/>
            <w:vAlign w:val="bottom"/>
          </w:tcPr>
          <w:p w14:paraId="6867D817"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Bladder</w:t>
            </w:r>
          </w:p>
        </w:tc>
        <w:tc>
          <w:tcPr>
            <w:tcW w:w="1494" w:type="dxa"/>
            <w:vAlign w:val="bottom"/>
          </w:tcPr>
          <w:p w14:paraId="72D9E037"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2B7B9378"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3ED5353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2</w:t>
            </w:r>
            <w:r w:rsidRPr="005C5604">
              <w:rPr>
                <w:rFonts w:ascii="Times New Roman" w:hAnsi="Times New Roman" w:cs="Times New Roman"/>
                <w:lang w:val="en-GB"/>
              </w:rPr>
              <w:t>(100.0%)</w:t>
            </w:r>
          </w:p>
        </w:tc>
        <w:tc>
          <w:tcPr>
            <w:tcW w:w="1876" w:type="dxa"/>
            <w:vAlign w:val="bottom"/>
          </w:tcPr>
          <w:p w14:paraId="14684C6A"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23D4185F" w14:textId="77777777" w:rsidTr="00EC7E07">
        <w:tc>
          <w:tcPr>
            <w:tcW w:w="2272" w:type="dxa"/>
            <w:vAlign w:val="bottom"/>
          </w:tcPr>
          <w:p w14:paraId="6E6D0E4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Sigmoid</w:t>
            </w:r>
          </w:p>
        </w:tc>
        <w:tc>
          <w:tcPr>
            <w:tcW w:w="1494" w:type="dxa"/>
            <w:vAlign w:val="bottom"/>
          </w:tcPr>
          <w:p w14:paraId="68CA8AE5"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3D3F630F"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43C8178E"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2</w:t>
            </w:r>
            <w:r w:rsidRPr="005C5604">
              <w:rPr>
                <w:rFonts w:ascii="Times New Roman" w:hAnsi="Times New Roman" w:cs="Times New Roman"/>
                <w:lang w:val="en-GB"/>
              </w:rPr>
              <w:t>(100.0%)</w:t>
            </w:r>
          </w:p>
        </w:tc>
        <w:tc>
          <w:tcPr>
            <w:tcW w:w="1876" w:type="dxa"/>
            <w:vAlign w:val="bottom"/>
          </w:tcPr>
          <w:p w14:paraId="6E3C8C02"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3788855B" w14:textId="77777777" w:rsidTr="00EC7E07">
        <w:tc>
          <w:tcPr>
            <w:tcW w:w="2272" w:type="dxa"/>
            <w:vAlign w:val="bottom"/>
          </w:tcPr>
          <w:p w14:paraId="1AB7C0B7"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Rectum</w:t>
            </w:r>
          </w:p>
        </w:tc>
        <w:tc>
          <w:tcPr>
            <w:tcW w:w="1494" w:type="dxa"/>
            <w:vAlign w:val="bottom"/>
          </w:tcPr>
          <w:p w14:paraId="1668FBE8"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5494BB70"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68E78E74"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2</w:t>
            </w:r>
            <w:r w:rsidRPr="005C5604">
              <w:rPr>
                <w:rFonts w:ascii="Times New Roman" w:hAnsi="Times New Roman" w:cs="Times New Roman"/>
                <w:lang w:val="en-GB"/>
              </w:rPr>
              <w:t>(100.0%)</w:t>
            </w:r>
          </w:p>
        </w:tc>
        <w:tc>
          <w:tcPr>
            <w:tcW w:w="1876" w:type="dxa"/>
            <w:vAlign w:val="bottom"/>
          </w:tcPr>
          <w:p w14:paraId="1650DF05"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42CBCE82" w14:textId="77777777" w:rsidTr="00EC7E07">
        <w:tc>
          <w:tcPr>
            <w:tcW w:w="2272" w:type="dxa"/>
            <w:vAlign w:val="bottom"/>
          </w:tcPr>
          <w:p w14:paraId="0B70B2E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Anal canal</w:t>
            </w:r>
          </w:p>
        </w:tc>
        <w:tc>
          <w:tcPr>
            <w:tcW w:w="1494" w:type="dxa"/>
            <w:vAlign w:val="bottom"/>
          </w:tcPr>
          <w:p w14:paraId="7D8CF0C8"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22FE1BD3"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c>
          <w:tcPr>
            <w:tcW w:w="1633" w:type="dxa"/>
            <w:vAlign w:val="bottom"/>
          </w:tcPr>
          <w:p w14:paraId="097E282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c>
          <w:tcPr>
            <w:tcW w:w="1876" w:type="dxa"/>
            <w:vAlign w:val="bottom"/>
          </w:tcPr>
          <w:p w14:paraId="47D7F481"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47E6D32D" w14:textId="77777777" w:rsidTr="00EC7E07">
        <w:tc>
          <w:tcPr>
            <w:tcW w:w="2272" w:type="dxa"/>
            <w:vAlign w:val="bottom"/>
          </w:tcPr>
          <w:p w14:paraId="1FBE1C4F"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Femur</w:t>
            </w:r>
          </w:p>
        </w:tc>
        <w:tc>
          <w:tcPr>
            <w:tcW w:w="1494" w:type="dxa"/>
            <w:vAlign w:val="bottom"/>
          </w:tcPr>
          <w:p w14:paraId="5B50B653"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426F6DC3"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47D2A2FD" w14:textId="77777777" w:rsidR="00EE0CF5" w:rsidRPr="005C5604" w:rsidRDefault="00EE0CF5" w:rsidP="00EC7E07">
            <w:pPr>
              <w:spacing w:line="480" w:lineRule="auto"/>
              <w:jc w:val="both"/>
              <w:rPr>
                <w:rFonts w:ascii="Times New Roman" w:hAnsi="Times New Roman" w:cs="Times New Roman"/>
                <w:lang w:val="en-US"/>
              </w:rPr>
            </w:pPr>
          </w:p>
        </w:tc>
        <w:tc>
          <w:tcPr>
            <w:tcW w:w="1876" w:type="dxa"/>
            <w:vAlign w:val="bottom"/>
          </w:tcPr>
          <w:p w14:paraId="76C392E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2</w:t>
            </w:r>
            <w:r w:rsidRPr="005C5604">
              <w:rPr>
                <w:rFonts w:ascii="Times New Roman" w:hAnsi="Times New Roman" w:cs="Times New Roman"/>
                <w:lang w:val="en-GB"/>
              </w:rPr>
              <w:t>(100.0%)</w:t>
            </w:r>
          </w:p>
        </w:tc>
      </w:tr>
      <w:tr w:rsidR="00EE0CF5" w:rsidRPr="005C5604" w14:paraId="5A2FAF49" w14:textId="77777777" w:rsidTr="00EC7E07">
        <w:tc>
          <w:tcPr>
            <w:tcW w:w="2272" w:type="dxa"/>
          </w:tcPr>
          <w:p w14:paraId="7D402E8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Genitalia</w:t>
            </w:r>
          </w:p>
        </w:tc>
        <w:tc>
          <w:tcPr>
            <w:tcW w:w="1494" w:type="dxa"/>
            <w:vAlign w:val="bottom"/>
          </w:tcPr>
          <w:p w14:paraId="2246C2D2"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0FACC5D6"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c>
          <w:tcPr>
            <w:tcW w:w="1633" w:type="dxa"/>
            <w:vAlign w:val="bottom"/>
          </w:tcPr>
          <w:p w14:paraId="722E6A8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c>
          <w:tcPr>
            <w:tcW w:w="1876" w:type="dxa"/>
            <w:vAlign w:val="center"/>
          </w:tcPr>
          <w:p w14:paraId="79B970F7"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1266812E" w14:textId="77777777" w:rsidTr="00EC7E07">
        <w:tc>
          <w:tcPr>
            <w:tcW w:w="8908" w:type="dxa"/>
            <w:gridSpan w:val="5"/>
          </w:tcPr>
          <w:p w14:paraId="72647196" w14:textId="77777777" w:rsidR="00EE0CF5" w:rsidRPr="005C5604" w:rsidRDefault="00EE0CF5" w:rsidP="00EC7E07">
            <w:pPr>
              <w:spacing w:line="480" w:lineRule="auto"/>
              <w:jc w:val="both"/>
              <w:rPr>
                <w:rFonts w:ascii="Times New Roman" w:hAnsi="Times New Roman" w:cs="Times New Roman"/>
                <w:b/>
                <w:bCs/>
                <w:lang w:val="en-US"/>
              </w:rPr>
            </w:pPr>
            <w:r w:rsidRPr="005C5604">
              <w:rPr>
                <w:rFonts w:ascii="Times New Roman" w:hAnsi="Times New Roman" w:cs="Times New Roman"/>
                <w:b/>
                <w:bCs/>
                <w:lang w:val="en-US"/>
              </w:rPr>
              <w:t>Case II (external experts))</w:t>
            </w:r>
          </w:p>
        </w:tc>
      </w:tr>
      <w:tr w:rsidR="00EE0CF5" w:rsidRPr="005C5604" w14:paraId="3198E477" w14:textId="77777777" w:rsidTr="00EC7E07">
        <w:tc>
          <w:tcPr>
            <w:tcW w:w="2272" w:type="dxa"/>
            <w:vAlign w:val="bottom"/>
          </w:tcPr>
          <w:p w14:paraId="01767497" w14:textId="77777777" w:rsidR="00EE0CF5" w:rsidRPr="005C5604" w:rsidRDefault="00EE0CF5" w:rsidP="00EC7E07">
            <w:pPr>
              <w:spacing w:line="480" w:lineRule="auto"/>
              <w:jc w:val="both"/>
              <w:rPr>
                <w:rFonts w:ascii="Times New Roman" w:hAnsi="Times New Roman" w:cs="Times New Roman"/>
                <w:lang w:val="en-US"/>
              </w:rPr>
            </w:pPr>
            <w:r w:rsidRPr="00EC7E07">
              <w:rPr>
                <w:rFonts w:ascii="Times New Roman" w:hAnsi="Times New Roman" w:cs="Times New Roman"/>
                <w:b/>
                <w:bCs/>
                <w:lang w:val="en-US"/>
              </w:rPr>
              <w:t>Structure</w:t>
            </w:r>
          </w:p>
        </w:tc>
        <w:tc>
          <w:tcPr>
            <w:tcW w:w="1494" w:type="dxa"/>
          </w:tcPr>
          <w:p w14:paraId="38638525" w14:textId="77777777" w:rsidR="00EE0CF5" w:rsidRPr="005C5604" w:rsidRDefault="00EE0CF5" w:rsidP="00EC7E07">
            <w:pPr>
              <w:spacing w:line="480" w:lineRule="auto"/>
              <w:jc w:val="both"/>
              <w:rPr>
                <w:rFonts w:ascii="Times New Roman" w:hAnsi="Times New Roman" w:cs="Times New Roman"/>
                <w:b/>
                <w:bCs/>
                <w:lang w:val="en-US"/>
              </w:rPr>
            </w:pPr>
            <w:r w:rsidRPr="005C5604">
              <w:rPr>
                <w:rFonts w:ascii="Times New Roman" w:hAnsi="Times New Roman" w:cs="Times New Roman"/>
                <w:b/>
                <w:bCs/>
                <w:lang w:val="en-US"/>
              </w:rPr>
              <w:t>I</w:t>
            </w:r>
          </w:p>
        </w:tc>
        <w:tc>
          <w:tcPr>
            <w:tcW w:w="1633" w:type="dxa"/>
          </w:tcPr>
          <w:p w14:paraId="5CF7B070" w14:textId="77777777" w:rsidR="00EE0CF5" w:rsidRPr="005C5604" w:rsidRDefault="00EE0CF5" w:rsidP="00EC7E07">
            <w:pPr>
              <w:spacing w:line="480" w:lineRule="auto"/>
              <w:jc w:val="both"/>
              <w:rPr>
                <w:rFonts w:ascii="Times New Roman" w:hAnsi="Times New Roman" w:cs="Times New Roman"/>
                <w:b/>
                <w:bCs/>
                <w:lang w:val="en-US"/>
              </w:rPr>
            </w:pPr>
            <w:r w:rsidRPr="005C5604">
              <w:rPr>
                <w:rFonts w:ascii="Times New Roman" w:hAnsi="Times New Roman" w:cs="Times New Roman"/>
                <w:b/>
                <w:bCs/>
                <w:lang w:val="en-US"/>
              </w:rPr>
              <w:t>II</w:t>
            </w:r>
          </w:p>
        </w:tc>
        <w:tc>
          <w:tcPr>
            <w:tcW w:w="1633" w:type="dxa"/>
          </w:tcPr>
          <w:p w14:paraId="25388F62" w14:textId="77777777" w:rsidR="00EE0CF5" w:rsidRPr="005C5604" w:rsidRDefault="00EE0CF5" w:rsidP="00EC7E07">
            <w:pPr>
              <w:spacing w:line="480" w:lineRule="auto"/>
              <w:jc w:val="both"/>
              <w:rPr>
                <w:rFonts w:ascii="Times New Roman" w:hAnsi="Times New Roman" w:cs="Times New Roman"/>
                <w:b/>
                <w:bCs/>
                <w:lang w:val="en-US"/>
              </w:rPr>
            </w:pPr>
            <w:r w:rsidRPr="005C5604">
              <w:rPr>
                <w:rFonts w:ascii="Times New Roman" w:hAnsi="Times New Roman" w:cs="Times New Roman"/>
                <w:b/>
                <w:bCs/>
                <w:lang w:val="en-US"/>
              </w:rPr>
              <w:t>III</w:t>
            </w:r>
          </w:p>
        </w:tc>
        <w:tc>
          <w:tcPr>
            <w:tcW w:w="1876" w:type="dxa"/>
          </w:tcPr>
          <w:p w14:paraId="05E15C26" w14:textId="77777777" w:rsidR="00EE0CF5" w:rsidRPr="005C5604" w:rsidRDefault="00EE0CF5" w:rsidP="00EC7E07">
            <w:pPr>
              <w:spacing w:line="480" w:lineRule="auto"/>
              <w:jc w:val="both"/>
              <w:rPr>
                <w:rFonts w:ascii="Times New Roman" w:hAnsi="Times New Roman" w:cs="Times New Roman"/>
                <w:b/>
                <w:bCs/>
                <w:lang w:val="en-US"/>
              </w:rPr>
            </w:pPr>
            <w:r w:rsidRPr="005C5604">
              <w:rPr>
                <w:rFonts w:ascii="Times New Roman" w:hAnsi="Times New Roman" w:cs="Times New Roman"/>
                <w:b/>
                <w:bCs/>
                <w:lang w:val="en-US"/>
              </w:rPr>
              <w:t>IV</w:t>
            </w:r>
          </w:p>
        </w:tc>
      </w:tr>
      <w:tr w:rsidR="00EE0CF5" w:rsidRPr="005C5604" w14:paraId="5CF21FD1" w14:textId="77777777" w:rsidTr="00EC7E07">
        <w:tc>
          <w:tcPr>
            <w:tcW w:w="2272" w:type="dxa"/>
            <w:vAlign w:val="bottom"/>
          </w:tcPr>
          <w:p w14:paraId="518167B8"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Stomach</w:t>
            </w:r>
          </w:p>
        </w:tc>
        <w:tc>
          <w:tcPr>
            <w:tcW w:w="1494" w:type="dxa"/>
          </w:tcPr>
          <w:p w14:paraId="6C74EA6A" w14:textId="77777777" w:rsidR="00EE0CF5" w:rsidRPr="005C5604" w:rsidRDefault="00EE0CF5" w:rsidP="00EC7E07">
            <w:pPr>
              <w:spacing w:line="480" w:lineRule="auto"/>
              <w:jc w:val="both"/>
              <w:rPr>
                <w:rFonts w:ascii="Times New Roman" w:hAnsi="Times New Roman" w:cs="Times New Roman"/>
                <w:lang w:val="en-US"/>
              </w:rPr>
            </w:pPr>
          </w:p>
        </w:tc>
        <w:tc>
          <w:tcPr>
            <w:tcW w:w="1633" w:type="dxa"/>
          </w:tcPr>
          <w:p w14:paraId="5C51C5EA" w14:textId="77777777" w:rsidR="00EE0CF5" w:rsidRPr="005C5604" w:rsidRDefault="00EE0CF5" w:rsidP="00EC7E07">
            <w:pPr>
              <w:spacing w:line="480" w:lineRule="auto"/>
              <w:jc w:val="both"/>
              <w:rPr>
                <w:rFonts w:ascii="Times New Roman" w:hAnsi="Times New Roman" w:cs="Times New Roman"/>
                <w:lang w:val="en-US"/>
              </w:rPr>
            </w:pPr>
          </w:p>
        </w:tc>
        <w:tc>
          <w:tcPr>
            <w:tcW w:w="1633" w:type="dxa"/>
          </w:tcPr>
          <w:p w14:paraId="482280F1"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2</w:t>
            </w:r>
            <w:r w:rsidRPr="005C5604">
              <w:rPr>
                <w:rFonts w:ascii="Times New Roman" w:hAnsi="Times New Roman" w:cs="Times New Roman"/>
                <w:lang w:val="en-GB"/>
              </w:rPr>
              <w:t>(100.0%)</w:t>
            </w:r>
          </w:p>
        </w:tc>
        <w:tc>
          <w:tcPr>
            <w:tcW w:w="1876" w:type="dxa"/>
          </w:tcPr>
          <w:p w14:paraId="6EB97CB5"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7ABE0D0D" w14:textId="77777777" w:rsidTr="00EC7E07">
        <w:tc>
          <w:tcPr>
            <w:tcW w:w="2272" w:type="dxa"/>
            <w:vAlign w:val="bottom"/>
          </w:tcPr>
          <w:p w14:paraId="4FBB7CB3"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Duodenum</w:t>
            </w:r>
          </w:p>
        </w:tc>
        <w:tc>
          <w:tcPr>
            <w:tcW w:w="1494" w:type="dxa"/>
            <w:vAlign w:val="bottom"/>
          </w:tcPr>
          <w:p w14:paraId="66ABCED1"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682A286D"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345DCB2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2</w:t>
            </w:r>
            <w:r w:rsidRPr="005C5604">
              <w:rPr>
                <w:rFonts w:ascii="Times New Roman" w:hAnsi="Times New Roman" w:cs="Times New Roman"/>
                <w:lang w:val="en-GB"/>
              </w:rPr>
              <w:t>(100.0%)</w:t>
            </w:r>
          </w:p>
        </w:tc>
        <w:tc>
          <w:tcPr>
            <w:tcW w:w="1876" w:type="dxa"/>
            <w:vAlign w:val="bottom"/>
          </w:tcPr>
          <w:p w14:paraId="0D47135A"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53C28E0F" w14:textId="77777777" w:rsidTr="00EC7E07">
        <w:tc>
          <w:tcPr>
            <w:tcW w:w="2272" w:type="dxa"/>
            <w:vAlign w:val="bottom"/>
          </w:tcPr>
          <w:p w14:paraId="6807B61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Pancreas</w:t>
            </w:r>
          </w:p>
        </w:tc>
        <w:tc>
          <w:tcPr>
            <w:tcW w:w="1494" w:type="dxa"/>
            <w:vAlign w:val="bottom"/>
          </w:tcPr>
          <w:p w14:paraId="0AE26342"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2A06A3F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c>
          <w:tcPr>
            <w:tcW w:w="1633" w:type="dxa"/>
            <w:vAlign w:val="bottom"/>
          </w:tcPr>
          <w:p w14:paraId="5BCCC4B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1</w:t>
            </w:r>
            <w:r w:rsidRPr="005C5604">
              <w:rPr>
                <w:rFonts w:ascii="Times New Roman" w:hAnsi="Times New Roman" w:cs="Times New Roman"/>
                <w:lang w:val="en-GB"/>
              </w:rPr>
              <w:t>(50.0%)</w:t>
            </w:r>
          </w:p>
        </w:tc>
        <w:tc>
          <w:tcPr>
            <w:tcW w:w="1876" w:type="dxa"/>
            <w:vAlign w:val="bottom"/>
          </w:tcPr>
          <w:p w14:paraId="59A2C092"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154CFFC3" w14:textId="77777777" w:rsidTr="00EC7E07">
        <w:tc>
          <w:tcPr>
            <w:tcW w:w="2272" w:type="dxa"/>
            <w:vAlign w:val="bottom"/>
          </w:tcPr>
          <w:p w14:paraId="69D0BA4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Liver</w:t>
            </w:r>
          </w:p>
        </w:tc>
        <w:tc>
          <w:tcPr>
            <w:tcW w:w="1494" w:type="dxa"/>
            <w:vAlign w:val="bottom"/>
          </w:tcPr>
          <w:p w14:paraId="0788088C"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08BC9DE8"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470285DA"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2</w:t>
            </w:r>
            <w:r w:rsidRPr="005C5604">
              <w:rPr>
                <w:rFonts w:ascii="Times New Roman" w:hAnsi="Times New Roman" w:cs="Times New Roman"/>
                <w:lang w:val="en-GB"/>
              </w:rPr>
              <w:t>(100.0%)</w:t>
            </w:r>
          </w:p>
        </w:tc>
        <w:tc>
          <w:tcPr>
            <w:tcW w:w="1876" w:type="dxa"/>
            <w:vAlign w:val="bottom"/>
          </w:tcPr>
          <w:p w14:paraId="46D5DB5B"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6D63588D" w14:textId="77777777" w:rsidTr="00EC7E07">
        <w:tc>
          <w:tcPr>
            <w:tcW w:w="2272" w:type="dxa"/>
            <w:vAlign w:val="bottom"/>
          </w:tcPr>
          <w:p w14:paraId="45FC9D2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Kidneys</w:t>
            </w:r>
          </w:p>
        </w:tc>
        <w:tc>
          <w:tcPr>
            <w:tcW w:w="1494" w:type="dxa"/>
            <w:vAlign w:val="bottom"/>
          </w:tcPr>
          <w:p w14:paraId="0726B02D"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7241663E"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51FC45B1"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1</w:t>
            </w:r>
            <w:r w:rsidRPr="005C5604">
              <w:rPr>
                <w:rFonts w:ascii="Times New Roman" w:hAnsi="Times New Roman" w:cs="Times New Roman"/>
                <w:lang w:val="en-GB"/>
              </w:rPr>
              <w:t>(50.0%)</w:t>
            </w:r>
          </w:p>
        </w:tc>
        <w:tc>
          <w:tcPr>
            <w:tcW w:w="1876" w:type="dxa"/>
            <w:vAlign w:val="bottom"/>
          </w:tcPr>
          <w:p w14:paraId="560A8A2A"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1</w:t>
            </w:r>
            <w:r w:rsidRPr="005C5604">
              <w:rPr>
                <w:rFonts w:ascii="Times New Roman" w:hAnsi="Times New Roman" w:cs="Times New Roman"/>
                <w:lang w:val="en-GB"/>
              </w:rPr>
              <w:t>(50.0%)</w:t>
            </w:r>
          </w:p>
        </w:tc>
      </w:tr>
      <w:tr w:rsidR="00EE0CF5" w:rsidRPr="005C5604" w14:paraId="6CCA050B" w14:textId="77777777" w:rsidTr="00EC7E07">
        <w:tc>
          <w:tcPr>
            <w:tcW w:w="2272" w:type="dxa"/>
            <w:vAlign w:val="bottom"/>
          </w:tcPr>
          <w:p w14:paraId="17491DA0"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C</w:t>
            </w:r>
            <w:r>
              <w:rPr>
                <w:rFonts w:ascii="Times New Roman" w:hAnsi="Times New Roman" w:cs="Times New Roman"/>
              </w:rPr>
              <w:t>ommon bile duct</w:t>
            </w:r>
          </w:p>
        </w:tc>
        <w:tc>
          <w:tcPr>
            <w:tcW w:w="1494" w:type="dxa"/>
            <w:vAlign w:val="bottom"/>
          </w:tcPr>
          <w:p w14:paraId="6B02351A"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1</w:t>
            </w:r>
            <w:r w:rsidRPr="005C5604">
              <w:rPr>
                <w:rFonts w:ascii="Times New Roman" w:hAnsi="Times New Roman" w:cs="Times New Roman"/>
                <w:lang w:val="en-GB"/>
              </w:rPr>
              <w:t>(50.0%)</w:t>
            </w:r>
          </w:p>
        </w:tc>
        <w:tc>
          <w:tcPr>
            <w:tcW w:w="1633" w:type="dxa"/>
            <w:vAlign w:val="bottom"/>
          </w:tcPr>
          <w:p w14:paraId="4EBC0634"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1</w:t>
            </w:r>
            <w:r w:rsidRPr="005C5604">
              <w:rPr>
                <w:rFonts w:ascii="Times New Roman" w:hAnsi="Times New Roman" w:cs="Times New Roman"/>
                <w:lang w:val="en-GB"/>
              </w:rPr>
              <w:t>(50.0%)</w:t>
            </w:r>
          </w:p>
        </w:tc>
        <w:tc>
          <w:tcPr>
            <w:tcW w:w="1633" w:type="dxa"/>
            <w:vAlign w:val="bottom"/>
          </w:tcPr>
          <w:p w14:paraId="1E46D7FA" w14:textId="77777777" w:rsidR="00EE0CF5" w:rsidRPr="005C5604" w:rsidRDefault="00EE0CF5" w:rsidP="00EC7E07">
            <w:pPr>
              <w:spacing w:line="480" w:lineRule="auto"/>
              <w:jc w:val="both"/>
              <w:rPr>
                <w:rFonts w:ascii="Times New Roman" w:hAnsi="Times New Roman" w:cs="Times New Roman"/>
                <w:lang w:val="en-US"/>
              </w:rPr>
            </w:pPr>
          </w:p>
        </w:tc>
        <w:tc>
          <w:tcPr>
            <w:tcW w:w="1876" w:type="dxa"/>
            <w:vAlign w:val="bottom"/>
          </w:tcPr>
          <w:p w14:paraId="1ED8588E"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4BCCE9E1" w14:textId="77777777" w:rsidTr="00EC7E07">
        <w:tc>
          <w:tcPr>
            <w:tcW w:w="2272" w:type="dxa"/>
            <w:vAlign w:val="bottom"/>
          </w:tcPr>
          <w:p w14:paraId="1D305F73"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Bowel</w:t>
            </w:r>
            <w:r>
              <w:rPr>
                <w:rFonts w:ascii="Times New Roman" w:hAnsi="Times New Roman" w:cs="Times New Roman"/>
              </w:rPr>
              <w:t xml:space="preserve"> </w:t>
            </w:r>
            <w:r w:rsidRPr="005C5604">
              <w:rPr>
                <w:rFonts w:ascii="Times New Roman" w:hAnsi="Times New Roman" w:cs="Times New Roman"/>
              </w:rPr>
              <w:t>bag (Abdominal)</w:t>
            </w:r>
          </w:p>
        </w:tc>
        <w:tc>
          <w:tcPr>
            <w:tcW w:w="1494" w:type="dxa"/>
            <w:vAlign w:val="bottom"/>
          </w:tcPr>
          <w:p w14:paraId="63CA7A32"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69BEAB93"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52C9175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2</w:t>
            </w:r>
            <w:r w:rsidRPr="005C5604">
              <w:rPr>
                <w:rFonts w:ascii="Times New Roman" w:hAnsi="Times New Roman" w:cs="Times New Roman"/>
                <w:lang w:val="en-GB"/>
              </w:rPr>
              <w:t>(100.0%)</w:t>
            </w:r>
          </w:p>
        </w:tc>
        <w:tc>
          <w:tcPr>
            <w:tcW w:w="1876" w:type="dxa"/>
            <w:vAlign w:val="bottom"/>
          </w:tcPr>
          <w:p w14:paraId="0790745E" w14:textId="77777777" w:rsidR="00EE0CF5" w:rsidRPr="005C5604" w:rsidRDefault="00EE0CF5" w:rsidP="00EC7E07">
            <w:pPr>
              <w:spacing w:line="480" w:lineRule="auto"/>
              <w:jc w:val="both"/>
              <w:rPr>
                <w:rFonts w:ascii="Times New Roman" w:hAnsi="Times New Roman" w:cs="Times New Roman"/>
                <w:lang w:val="en-US"/>
              </w:rPr>
            </w:pPr>
          </w:p>
        </w:tc>
      </w:tr>
      <w:tr w:rsidR="00EE0CF5" w:rsidRPr="005C5604" w14:paraId="7DFAB525" w14:textId="77777777" w:rsidTr="00EC7E07">
        <w:tc>
          <w:tcPr>
            <w:tcW w:w="2272" w:type="dxa"/>
            <w:vAlign w:val="bottom"/>
          </w:tcPr>
          <w:p w14:paraId="0F352B44"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Bowel bag (Pelvic)</w:t>
            </w:r>
          </w:p>
        </w:tc>
        <w:tc>
          <w:tcPr>
            <w:tcW w:w="1494" w:type="dxa"/>
            <w:vAlign w:val="bottom"/>
          </w:tcPr>
          <w:p w14:paraId="05C990F8"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20CB3597"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2ED39DE0"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1</w:t>
            </w:r>
            <w:r w:rsidRPr="005C5604">
              <w:rPr>
                <w:rFonts w:ascii="Times New Roman" w:hAnsi="Times New Roman" w:cs="Times New Roman"/>
                <w:lang w:val="en-GB"/>
              </w:rPr>
              <w:t>(50.0%)</w:t>
            </w:r>
          </w:p>
        </w:tc>
        <w:tc>
          <w:tcPr>
            <w:tcW w:w="1876" w:type="dxa"/>
            <w:vAlign w:val="bottom"/>
          </w:tcPr>
          <w:p w14:paraId="075C60D0"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1</w:t>
            </w:r>
            <w:r w:rsidRPr="005C5604">
              <w:rPr>
                <w:rFonts w:ascii="Times New Roman" w:hAnsi="Times New Roman" w:cs="Times New Roman"/>
                <w:lang w:val="en-GB"/>
              </w:rPr>
              <w:t>(50.0%)</w:t>
            </w:r>
          </w:p>
        </w:tc>
      </w:tr>
      <w:tr w:rsidR="00EE0CF5" w:rsidRPr="005C5604" w14:paraId="76099BB4" w14:textId="77777777" w:rsidTr="00EC7E07">
        <w:tc>
          <w:tcPr>
            <w:tcW w:w="2272" w:type="dxa"/>
            <w:vAlign w:val="bottom"/>
          </w:tcPr>
          <w:p w14:paraId="16044561"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Bladder</w:t>
            </w:r>
          </w:p>
        </w:tc>
        <w:tc>
          <w:tcPr>
            <w:tcW w:w="1494" w:type="dxa"/>
            <w:vAlign w:val="bottom"/>
          </w:tcPr>
          <w:p w14:paraId="3CE65429"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6B376C07"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48383F27"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c>
          <w:tcPr>
            <w:tcW w:w="1876" w:type="dxa"/>
            <w:vAlign w:val="bottom"/>
          </w:tcPr>
          <w:p w14:paraId="30DBA9B0"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r>
      <w:tr w:rsidR="00EE0CF5" w:rsidRPr="005C5604" w14:paraId="65764AB7" w14:textId="77777777" w:rsidTr="00EC7E07">
        <w:tc>
          <w:tcPr>
            <w:tcW w:w="2272" w:type="dxa"/>
            <w:vAlign w:val="bottom"/>
          </w:tcPr>
          <w:p w14:paraId="69A72F44"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Sigmoid</w:t>
            </w:r>
          </w:p>
        </w:tc>
        <w:tc>
          <w:tcPr>
            <w:tcW w:w="1494" w:type="dxa"/>
            <w:vAlign w:val="bottom"/>
          </w:tcPr>
          <w:p w14:paraId="4DCD2CAD"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5337D50B"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1FF4EBE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1</w:t>
            </w:r>
            <w:r w:rsidRPr="005C5604">
              <w:rPr>
                <w:rFonts w:ascii="Times New Roman" w:hAnsi="Times New Roman" w:cs="Times New Roman"/>
                <w:lang w:val="en-GB"/>
              </w:rPr>
              <w:t>(50.0%)</w:t>
            </w:r>
          </w:p>
        </w:tc>
        <w:tc>
          <w:tcPr>
            <w:tcW w:w="1876" w:type="dxa"/>
            <w:vAlign w:val="bottom"/>
          </w:tcPr>
          <w:p w14:paraId="120BB047"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1</w:t>
            </w:r>
            <w:r w:rsidRPr="005C5604">
              <w:rPr>
                <w:rFonts w:ascii="Times New Roman" w:hAnsi="Times New Roman" w:cs="Times New Roman"/>
                <w:lang w:val="en-GB"/>
              </w:rPr>
              <w:t>(50.0%)</w:t>
            </w:r>
          </w:p>
        </w:tc>
      </w:tr>
      <w:tr w:rsidR="00EE0CF5" w:rsidRPr="005C5604" w14:paraId="4EDB9517" w14:textId="77777777" w:rsidTr="00EC7E07">
        <w:tc>
          <w:tcPr>
            <w:tcW w:w="2272" w:type="dxa"/>
            <w:vAlign w:val="bottom"/>
          </w:tcPr>
          <w:p w14:paraId="061D2DCB"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Rectum</w:t>
            </w:r>
          </w:p>
        </w:tc>
        <w:tc>
          <w:tcPr>
            <w:tcW w:w="1494" w:type="dxa"/>
            <w:vAlign w:val="bottom"/>
          </w:tcPr>
          <w:p w14:paraId="28727A06"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4ABFF146"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4097F401"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c>
          <w:tcPr>
            <w:tcW w:w="1876" w:type="dxa"/>
            <w:vAlign w:val="bottom"/>
          </w:tcPr>
          <w:p w14:paraId="2078A19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r>
      <w:tr w:rsidR="00EE0CF5" w:rsidRPr="005C5604" w14:paraId="695D0D5C" w14:textId="77777777" w:rsidTr="00EC7E07">
        <w:tc>
          <w:tcPr>
            <w:tcW w:w="2272" w:type="dxa"/>
            <w:vAlign w:val="bottom"/>
          </w:tcPr>
          <w:p w14:paraId="58F36387"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Anal canal</w:t>
            </w:r>
          </w:p>
        </w:tc>
        <w:tc>
          <w:tcPr>
            <w:tcW w:w="1494" w:type="dxa"/>
            <w:vAlign w:val="bottom"/>
          </w:tcPr>
          <w:p w14:paraId="0C3E1986"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4565D73C"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6EFF036B"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c>
          <w:tcPr>
            <w:tcW w:w="1876" w:type="dxa"/>
            <w:vAlign w:val="bottom"/>
          </w:tcPr>
          <w:p w14:paraId="48330BEB"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r>
      <w:tr w:rsidR="00EE0CF5" w:rsidRPr="005C5604" w14:paraId="420F031D" w14:textId="77777777" w:rsidTr="00EC7E07">
        <w:tc>
          <w:tcPr>
            <w:tcW w:w="2272" w:type="dxa"/>
            <w:vAlign w:val="bottom"/>
          </w:tcPr>
          <w:p w14:paraId="31D67E34" w14:textId="77777777" w:rsidR="00EE0CF5" w:rsidRPr="005C5604" w:rsidRDefault="00EE0CF5" w:rsidP="00EC7E07">
            <w:pPr>
              <w:spacing w:line="480" w:lineRule="auto"/>
              <w:jc w:val="both"/>
              <w:rPr>
                <w:rFonts w:ascii="Times New Roman" w:hAnsi="Times New Roman" w:cs="Times New Roman"/>
              </w:rPr>
            </w:pPr>
            <w:r w:rsidRPr="005C5604">
              <w:rPr>
                <w:rFonts w:ascii="Times New Roman" w:hAnsi="Times New Roman" w:cs="Times New Roman"/>
              </w:rPr>
              <w:t>Femur</w:t>
            </w:r>
          </w:p>
        </w:tc>
        <w:tc>
          <w:tcPr>
            <w:tcW w:w="1494" w:type="dxa"/>
            <w:vAlign w:val="bottom"/>
          </w:tcPr>
          <w:p w14:paraId="0CB46D6E"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00D6D4F4"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4CB44CC3"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c>
          <w:tcPr>
            <w:tcW w:w="1876" w:type="dxa"/>
            <w:vAlign w:val="bottom"/>
          </w:tcPr>
          <w:p w14:paraId="3BF1B08E"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rPr>
              <w:t>1</w:t>
            </w:r>
            <w:r w:rsidRPr="005C5604">
              <w:rPr>
                <w:rFonts w:ascii="Times New Roman" w:hAnsi="Times New Roman" w:cs="Times New Roman"/>
                <w:lang w:val="en-GB"/>
              </w:rPr>
              <w:t>(50.0%)</w:t>
            </w:r>
          </w:p>
        </w:tc>
      </w:tr>
      <w:tr w:rsidR="00EE0CF5" w:rsidRPr="005C5604" w14:paraId="7299EE63" w14:textId="77777777" w:rsidTr="00EC7E07">
        <w:tc>
          <w:tcPr>
            <w:tcW w:w="2272" w:type="dxa"/>
            <w:vAlign w:val="bottom"/>
          </w:tcPr>
          <w:p w14:paraId="54F74CF8" w14:textId="77777777" w:rsidR="00EE0CF5" w:rsidRPr="005C5604" w:rsidRDefault="00EE0CF5" w:rsidP="00EC7E07">
            <w:pPr>
              <w:spacing w:line="480" w:lineRule="auto"/>
              <w:jc w:val="both"/>
              <w:rPr>
                <w:rFonts w:ascii="Times New Roman" w:hAnsi="Times New Roman" w:cs="Times New Roman"/>
              </w:rPr>
            </w:pPr>
            <w:r w:rsidRPr="005C5604">
              <w:rPr>
                <w:rFonts w:ascii="Times New Roman" w:hAnsi="Times New Roman" w:cs="Times New Roman"/>
                <w:lang w:val="en-US"/>
              </w:rPr>
              <w:t>Genitalia</w:t>
            </w:r>
          </w:p>
        </w:tc>
        <w:tc>
          <w:tcPr>
            <w:tcW w:w="1494" w:type="dxa"/>
            <w:vAlign w:val="bottom"/>
          </w:tcPr>
          <w:p w14:paraId="2E50B357" w14:textId="77777777" w:rsidR="00EE0CF5" w:rsidRPr="005C5604" w:rsidRDefault="00EE0CF5" w:rsidP="00EC7E07">
            <w:pPr>
              <w:spacing w:line="480" w:lineRule="auto"/>
              <w:jc w:val="both"/>
              <w:rPr>
                <w:rFonts w:ascii="Times New Roman" w:hAnsi="Times New Roman" w:cs="Times New Roman"/>
                <w:lang w:val="en-US"/>
              </w:rPr>
            </w:pPr>
          </w:p>
        </w:tc>
        <w:tc>
          <w:tcPr>
            <w:tcW w:w="1633" w:type="dxa"/>
            <w:vAlign w:val="bottom"/>
          </w:tcPr>
          <w:p w14:paraId="68FCE400"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1</w:t>
            </w:r>
            <w:r w:rsidRPr="005C5604">
              <w:rPr>
                <w:rFonts w:ascii="Times New Roman" w:hAnsi="Times New Roman" w:cs="Times New Roman"/>
                <w:lang w:val="en-GB"/>
              </w:rPr>
              <w:t>(50.0%)</w:t>
            </w:r>
          </w:p>
        </w:tc>
        <w:tc>
          <w:tcPr>
            <w:tcW w:w="1633" w:type="dxa"/>
            <w:vAlign w:val="bottom"/>
          </w:tcPr>
          <w:p w14:paraId="48C3B435" w14:textId="77777777" w:rsidR="00EE0CF5" w:rsidRPr="005C5604" w:rsidRDefault="00EE0CF5" w:rsidP="00EC7E07">
            <w:pPr>
              <w:spacing w:line="480" w:lineRule="auto"/>
              <w:jc w:val="both"/>
              <w:rPr>
                <w:rFonts w:ascii="Times New Roman" w:hAnsi="Times New Roman" w:cs="Times New Roman"/>
              </w:rPr>
            </w:pPr>
          </w:p>
        </w:tc>
        <w:tc>
          <w:tcPr>
            <w:tcW w:w="1876" w:type="dxa"/>
            <w:vAlign w:val="bottom"/>
          </w:tcPr>
          <w:p w14:paraId="16E537CA" w14:textId="77777777" w:rsidR="00EE0CF5" w:rsidRPr="005C5604" w:rsidRDefault="00EE0CF5" w:rsidP="00EC7E07">
            <w:pPr>
              <w:spacing w:line="480" w:lineRule="auto"/>
              <w:jc w:val="both"/>
              <w:rPr>
                <w:rFonts w:ascii="Times New Roman" w:hAnsi="Times New Roman" w:cs="Times New Roman"/>
              </w:rPr>
            </w:pPr>
            <w:r w:rsidRPr="005C5604">
              <w:rPr>
                <w:rFonts w:ascii="Times New Roman" w:hAnsi="Times New Roman" w:cs="Times New Roman"/>
              </w:rPr>
              <w:t>1</w:t>
            </w:r>
            <w:r w:rsidRPr="005C5604">
              <w:rPr>
                <w:rFonts w:ascii="Times New Roman" w:hAnsi="Times New Roman" w:cs="Times New Roman"/>
                <w:lang w:val="en-GB"/>
              </w:rPr>
              <w:t>(50.0%)</w:t>
            </w:r>
          </w:p>
        </w:tc>
      </w:tr>
    </w:tbl>
    <w:p w14:paraId="165B3A0A" w14:textId="77777777" w:rsidR="00EE0CF5" w:rsidRPr="005C5604" w:rsidRDefault="00EE0CF5" w:rsidP="00EE0CF5">
      <w:pPr>
        <w:spacing w:after="0" w:line="480" w:lineRule="auto"/>
        <w:jc w:val="both"/>
        <w:rPr>
          <w:rFonts w:ascii="Times New Roman" w:hAnsi="Times New Roman" w:cs="Times New Roman"/>
        </w:rPr>
      </w:pPr>
    </w:p>
    <w:p w14:paraId="6A0CE21C" w14:textId="77777777" w:rsidR="00EE0CF5" w:rsidRPr="005C5604" w:rsidRDefault="00EE0CF5" w:rsidP="00EE0CF5">
      <w:pPr>
        <w:spacing w:after="0" w:line="480" w:lineRule="auto"/>
        <w:jc w:val="both"/>
        <w:rPr>
          <w:rFonts w:ascii="Times New Roman" w:hAnsi="Times New Roman" w:cs="Times New Roman"/>
        </w:rPr>
      </w:pPr>
    </w:p>
    <w:p w14:paraId="2C913CE3" w14:textId="3F65E19E" w:rsidR="00732F43" w:rsidRDefault="00732F43" w:rsidP="00EE0CF5">
      <w:pPr>
        <w:rPr>
          <w:lang w:val="en-US"/>
        </w:rPr>
      </w:pPr>
    </w:p>
    <w:p w14:paraId="6AA3EA03" w14:textId="77777777" w:rsidR="00EE0CF5" w:rsidRDefault="00EE0CF5" w:rsidP="00EE0CF5">
      <w:pPr>
        <w:spacing w:after="0" w:line="480" w:lineRule="auto"/>
        <w:jc w:val="both"/>
        <w:rPr>
          <w:rFonts w:ascii="Times New Roman" w:hAnsi="Times New Roman" w:cs="Times New Roman"/>
        </w:rPr>
      </w:pPr>
      <w:r w:rsidRPr="005C5604">
        <w:rPr>
          <w:rFonts w:ascii="Times New Roman" w:hAnsi="Times New Roman" w:cs="Times New Roman"/>
        </w:rPr>
        <w:t>Likert scores for two independent test cases (Case I and Case II). Experts rated each structure using a 4-point Likert scale based on clinical acceptability: I = unacceptable, major revision required; II = unacceptable, minor revision required; III = acceptable with minor edits; IV = clinically acceptable without revision. Values represent the number of experts assigning each score, with percentages shown in parentheses. No observers were involved in model development.</w:t>
      </w:r>
    </w:p>
    <w:p w14:paraId="3831049D" w14:textId="77777777" w:rsidR="00EE0CF5" w:rsidRDefault="00EE0CF5" w:rsidP="00EE0CF5">
      <w:pPr>
        <w:spacing w:after="0" w:line="480" w:lineRule="auto"/>
        <w:jc w:val="both"/>
        <w:rPr>
          <w:rFonts w:ascii="Times New Roman" w:hAnsi="Times New Roman" w:cs="Times New Roman"/>
        </w:rPr>
      </w:pPr>
    </w:p>
    <w:p w14:paraId="27353123" w14:textId="42042971" w:rsidR="00EE0CF5" w:rsidRDefault="00EE0CF5" w:rsidP="00EE0CF5">
      <w:pPr>
        <w:spacing w:after="0" w:line="480" w:lineRule="auto"/>
        <w:jc w:val="both"/>
        <w:rPr>
          <w:rFonts w:ascii="Times New Roman" w:eastAsia="Calibri" w:hAnsi="Times New Roman" w:cs="Times New Roman"/>
        </w:rPr>
      </w:pPr>
      <w:r>
        <w:rPr>
          <w:rFonts w:ascii="Times New Roman" w:hAnsi="Times New Roman" w:cs="Times New Roman"/>
        </w:rPr>
        <w:t xml:space="preserve">Table 2. </w:t>
      </w:r>
      <w:r w:rsidRPr="005C5604">
        <w:rPr>
          <w:rFonts w:ascii="Times New Roman" w:eastAsia="Calibri" w:hAnsi="Times New Roman" w:cs="Times New Roman"/>
        </w:rPr>
        <w:t xml:space="preserve">Comparison of Dice Similarity Coefficient (DSC) values for deep learning-based autosegmentation of target volumes and organs at risk in cervical cancer radiotherapy across </w:t>
      </w:r>
      <w:r>
        <w:rPr>
          <w:rFonts w:ascii="Times New Roman" w:eastAsia="Calibri" w:hAnsi="Times New Roman" w:cs="Times New Roman"/>
        </w:rPr>
        <w:t>contemporary</w:t>
      </w:r>
      <w:r w:rsidRPr="005C5604">
        <w:rPr>
          <w:rFonts w:ascii="Times New Roman" w:eastAsia="Calibri" w:hAnsi="Times New Roman" w:cs="Times New Roman"/>
        </w:rPr>
        <w:t xml:space="preserve"> studies and the current study</w:t>
      </w:r>
      <w:r>
        <w:rPr>
          <w:rFonts w:ascii="Times New Roman" w:eastAsia="Calibri" w:hAnsi="Times New Roman" w:cs="Times New Roman"/>
        </w:rPr>
        <w:t>.</w:t>
      </w:r>
    </w:p>
    <w:p w14:paraId="7AAAC47E" w14:textId="77777777" w:rsidR="00EE0CF5" w:rsidRDefault="00EE0CF5" w:rsidP="00EE0CF5">
      <w:pPr>
        <w:spacing w:after="0" w:line="480" w:lineRule="auto"/>
        <w:jc w:val="both"/>
        <w:rPr>
          <w:rFonts w:ascii="Times New Roman" w:eastAsia="Calibri" w:hAnsi="Times New Roman" w:cs="Times New Roman"/>
        </w:rPr>
      </w:pPr>
    </w:p>
    <w:tbl>
      <w:tblPr>
        <w:tblStyle w:val="TableGrid"/>
        <w:tblW w:w="10632" w:type="dxa"/>
        <w:tblInd w:w="-714" w:type="dxa"/>
        <w:tblLook w:val="04A0" w:firstRow="1" w:lastRow="0" w:firstColumn="1" w:lastColumn="0" w:noHBand="0" w:noVBand="1"/>
      </w:tblPr>
      <w:tblGrid>
        <w:gridCol w:w="1566"/>
        <w:gridCol w:w="908"/>
        <w:gridCol w:w="974"/>
        <w:gridCol w:w="883"/>
        <w:gridCol w:w="1236"/>
        <w:gridCol w:w="1363"/>
        <w:gridCol w:w="910"/>
        <w:gridCol w:w="1091"/>
        <w:gridCol w:w="1701"/>
      </w:tblGrid>
      <w:tr w:rsidR="008D5B71" w:rsidRPr="005C5604" w14:paraId="569B908B" w14:textId="77777777" w:rsidTr="00B62C89">
        <w:tc>
          <w:tcPr>
            <w:tcW w:w="1566" w:type="dxa"/>
          </w:tcPr>
          <w:p w14:paraId="5DD5C2A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Structure</w:t>
            </w:r>
          </w:p>
        </w:tc>
        <w:tc>
          <w:tcPr>
            <w:tcW w:w="908" w:type="dxa"/>
          </w:tcPr>
          <w:p w14:paraId="6C9898AA" w14:textId="30BE7191"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en et al</w:t>
            </w:r>
            <w:r w:rsidRPr="005C5604">
              <w:rPr>
                <w:rFonts w:ascii="Times New Roman" w:hAnsi="Times New Roman" w:cs="Times New Roman"/>
                <w:vertAlign w:val="superscript"/>
                <w:lang w:val="en-US"/>
              </w:rPr>
              <w:fldChar w:fldCharType="begin"/>
            </w:r>
            <w:r w:rsidR="00E62A25">
              <w:rPr>
                <w:rFonts w:ascii="Times New Roman" w:hAnsi="Times New Roman" w:cs="Times New Roman"/>
                <w:vertAlign w:val="superscript"/>
                <w:lang w:val="en-US"/>
              </w:rPr>
              <w:instrText xml:space="preserve"> ADDIN ZOTERO_ITEM CSL_CITATION {"citationID":"9EiDbG96","properties":{"formattedCitation":"[1]","plainCitation":"[1]","noteIndex":0},"citationItems":[{"id":"kmTVhMhe/Dgv8eeHu","uris":["http://zotero.org/users/15621699/items/MIJ9ECIT"],"itemData":{"id":445,"type":"article-journal","abstract":"BACKGROUND: While there are established international consensuses on the delineation of pelvic lymph node regions (LNRs), significant inter- and  intra-observer variabilities persist. Contouring these clinical target volumes  for irradiation in pelvic malignancies is both time-consuming and  labor-intensive. PURPOSE: The purpose of this study was to develop a deep  learning model of pelvic LNRs delineation for patients with pelvic cancers.  METHODS: Planning computed tomography (CT) studies of 160 patients with pelvic  primary malignancies (including rectal, prostate, and cervical cancer) were  retrospectively collected and divided into training set (n = 120) and testing set  (n = 40). Six pelvic LNRs, including abdominal presacral, pelvic presacral,  internal iliac nodes, external iliac nodes, obturator nodes, and inguinal nodes  were delineated by two radiation oncologists as ground truth (Gt) contours. The  cascaded multi-heads U-net (CMU-net) was constructed based on the Gt contours  from training cohort, which was subsequently verified in the testing cohort. The  automatic delineation of six LNRs (Auto) was evaluated using dice similarity  coefficient (DSC), average surface distance (ASD), 95th percentile Hausdorff  distance (HD95), and a 7-point scale score. RESULTS: In the testing set, the DSC  of six pelvic LNRs by CMU-net model varied from 0.851 to 0.942, ASD from 0.381 to  1.037 mm, and HD95 from 2.025 to 3.697 mm. No significant differences were  founded in these three parameters between postoperative and preoperative cases.  95.9% and 96.2% of auto delineations by CMU-net model got a score of 1-3 by two  expert radiation oncologists, respectively, meaning only minor edits needed.  CONCLUSIONS: The CMU-net was successfully developed for automated delineation of  pelvic LNRs for pelvic malignancies radiotherapy with improved contouring  efficiency and highly consistent, which might justify its implementation in  radiotherapy work flow.","container-title":"Medical physics","DOI":"10.1002/mp.17330","ISSN":"2473-4209 0094-2405","issue":"10","journalAbbreviation":"Med Phys","language":"eng","license":"© 2024 American Association of Physicists in Medicine.","note":"publisher-place: United States\nPMID: 39072765","page":"7057-7066","title":"Efficient application of deep learning-based elective lymph node regions delineation for pelvic malignancies.","volume":"51","author":[{"family":"Wen","given":"Feng"},{"family":"Zhou","given":"Jie"},{"family":"Chen","given":"Zhebin"},{"family":"Dou","given":"Meng"},{"family":"Yao","given":"Yu"},{"family":"Wang","given":"Xin"},{"family":"Xu","given":"Feng"},{"family":"Shen","given":"Yali"}],"issued":{"date-parts":[["2024",10]]}}}],"schema":"https://github.com/citation-style-language/schema/raw/master/csl-citation.json"} </w:instrText>
            </w:r>
            <w:r w:rsidRPr="005C5604">
              <w:rPr>
                <w:rFonts w:ascii="Times New Roman" w:hAnsi="Times New Roman" w:cs="Times New Roman"/>
                <w:vertAlign w:val="superscript"/>
                <w:lang w:val="en-US"/>
              </w:rPr>
              <w:fldChar w:fldCharType="separate"/>
            </w:r>
            <w:r w:rsidR="00E62A25">
              <w:rPr>
                <w:rFonts w:ascii="Times New Roman" w:hAnsi="Times New Roman" w:cs="Times New Roman"/>
                <w:kern w:val="0"/>
                <w:lang w:val="en-GB"/>
              </w:rPr>
              <w:t>[1]</w:t>
            </w:r>
            <w:r w:rsidRPr="005C5604">
              <w:rPr>
                <w:rFonts w:ascii="Times New Roman" w:hAnsi="Times New Roman" w:cs="Times New Roman"/>
                <w:vertAlign w:val="superscript"/>
                <w:lang w:val="en-US"/>
              </w:rPr>
              <w:fldChar w:fldCharType="end"/>
            </w:r>
          </w:p>
        </w:tc>
        <w:tc>
          <w:tcPr>
            <w:tcW w:w="974" w:type="dxa"/>
          </w:tcPr>
          <w:p w14:paraId="3525AD77" w14:textId="0148CEFD"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Chung. et al</w:t>
            </w:r>
            <w:r w:rsidRPr="005C5604">
              <w:rPr>
                <w:rFonts w:ascii="Times New Roman" w:hAnsi="Times New Roman" w:cs="Times New Roman"/>
                <w:vertAlign w:val="superscript"/>
                <w:lang w:val="en-US"/>
              </w:rPr>
              <w:fldChar w:fldCharType="begin"/>
            </w:r>
            <w:r w:rsidR="00E62A25">
              <w:rPr>
                <w:rFonts w:ascii="Times New Roman" w:hAnsi="Times New Roman" w:cs="Times New Roman"/>
                <w:vertAlign w:val="superscript"/>
                <w:lang w:val="en-US"/>
              </w:rPr>
              <w:instrText xml:space="preserve"> ADDIN ZOTERO_ITEM CSL_CITATION {"citationID":"KS604yqh","properties":{"formattedCitation":"[2]","plainCitation":"[2]","noteIndex":0},"citationItems":[{"id":170,"uris":["http://zotero.org/users/15621699/items/QK35CXS8"],"itemData":{"id":170,"type":"article-journal","abstract":"&lt;sec&gt;&lt;title&gt;Background and purpose&lt;/title&gt;&lt;p&gt;Deep learning-based models have been actively investigated for various aspects of radiotherapy. However, for cervical cancer, only a few studies dealing with the auto-segmentation of organs-at-risk (OARs) and clinical target volumes (CTVs) exist. This study aimed to train a deep learning-based auto-segmentation model for OAR/CTVs for patients with cervical cancer undergoing radiotherapy and to evaluate the model’s feasibility and efficacy with not only geometric indices but also comprehensive clinical evaluation.&lt;/p&gt;&lt;/sec&gt;&lt;sec&gt;&lt;title&gt;Materials and methods&lt;/title&gt;&lt;p&gt;A total of 180 abdominopelvic computed tomography images were included (training set, 165; validation set, 15). Geometric indices such as the Dice similarity coefficient (DSC) and the 95% Hausdorff distance (HD) were analyzed. A Turing test was performed and physicians from other institutions were asked to delineate contours with and without using auto-segmented contours to assess inter-physician heterogeneity and contouring time.&lt;/p&gt;&lt;/sec&gt;&lt;sec&gt;&lt;title&gt;Results&lt;/title&gt;&lt;p&gt;The correlation between the manual and auto-segmented contours was acceptable for the anorectum, bladder, spinal cord, cauda equina, right and left femoral heads, bowel bag, uterocervix, liver, and left and right kidneys (DSC greater than 0.80). The stomach and duodenum showed DSCs of 0.67 and 0.73, respectively. CTVs showed DSCs between 0.75 and 0.80. Turing test results were favorable for most OARs and CTVs. No auto-segmented contours had large, obvious errors. The median overall satisfaction score of the participating physicians was 7 out of 10. Auto-segmentation reduced heterogeneity and shortened contouring time by 30 min among radiation oncologists from different institutions. Most participants favored the auto-contouring system.&lt;/p&gt;&lt;/sec&gt;&lt;sec&gt;&lt;title&gt;Conclusion&lt;/title&gt;&lt;p&gt;The proposed deep learning-based auto-segmentation model may be an efficient tool for patients with cervical cancer undergoing radiotherapy. Although the current model may not completely replace humans, it can serve as a useful and efficient tool in real-world clinics.&lt;/p&gt;&lt;/sec&gt;","container-title":"Frontiers in Oncology","DOI":"10.3389/fonc.2023.1119008","ISSN":"2234-943X","journalAbbreviation":"Front. Oncol.","language":"English","publisher":"Frontiers","source":"Frontiers","title":"Comprehensive clinical evaluation of deep learning-based auto-segmentation for radiotherapy in patients with cervical cancer","URL":"https://www.frontiersin.org/journals/oncology/articles/10.3389/fonc.2023.1119008/full","volume":"13","author":[{"family":"Chung","given":"Seung Yeun"},{"family":"Chang","given":"Jee Suk"},{"family":"Kim","given":"Yong Bae"}],"accessed":{"date-parts":[["2025",2,24]]},"issued":{"date-parts":[["2023",4,28]]}}}],"schema":"https://github.com/citation-style-language/schema/raw/master/csl-citation.json"} </w:instrText>
            </w:r>
            <w:r w:rsidRPr="005C5604">
              <w:rPr>
                <w:rFonts w:ascii="Times New Roman" w:hAnsi="Times New Roman" w:cs="Times New Roman"/>
                <w:vertAlign w:val="superscript"/>
                <w:lang w:val="en-US"/>
              </w:rPr>
              <w:fldChar w:fldCharType="separate"/>
            </w:r>
            <w:r w:rsidR="00E62A25">
              <w:rPr>
                <w:rFonts w:ascii="Times New Roman" w:hAnsi="Times New Roman" w:cs="Times New Roman"/>
                <w:noProof/>
                <w:lang w:val="en-US"/>
              </w:rPr>
              <w:t>[2]</w:t>
            </w:r>
            <w:r w:rsidRPr="005C5604">
              <w:rPr>
                <w:rFonts w:ascii="Times New Roman" w:hAnsi="Times New Roman" w:cs="Times New Roman"/>
                <w:vertAlign w:val="superscript"/>
                <w:lang w:val="en-US"/>
              </w:rPr>
              <w:fldChar w:fldCharType="end"/>
            </w:r>
          </w:p>
        </w:tc>
        <w:tc>
          <w:tcPr>
            <w:tcW w:w="883" w:type="dxa"/>
          </w:tcPr>
          <w:p w14:paraId="017C83E1" w14:textId="1731C4CC"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Ding et. al</w:t>
            </w:r>
            <w:r w:rsidRPr="005C5604">
              <w:rPr>
                <w:rFonts w:ascii="Times New Roman" w:hAnsi="Times New Roman" w:cs="Times New Roman"/>
                <w:vertAlign w:val="superscript"/>
                <w:lang w:val="en-US"/>
              </w:rPr>
              <w:fldChar w:fldCharType="begin"/>
            </w:r>
            <w:r w:rsidR="00E62A25">
              <w:rPr>
                <w:rFonts w:ascii="Times New Roman" w:hAnsi="Times New Roman" w:cs="Times New Roman"/>
                <w:vertAlign w:val="superscript"/>
                <w:lang w:val="en-US"/>
              </w:rPr>
              <w:instrText xml:space="preserve"> ADDIN ZOTERO_ITEM CSL_CITATION {"citationID":"7mVf9cjf","properties":{"formattedCitation":"[3]","plainCitation":"[3]","noteIndex":0},"citationItems":[{"id":1320,"uris":["http://zotero.org/users/15621699/items/VDQ4QBVN"],"itemData":{"id":1320,"type":"article-journal","abstract":"PURPOSE: Radiation therapy is an essential treatment modality for cervical cancer, while accurate and efficient segmentation methods are needed to improve the workflow. In this study, a three-dimensional V-net model is proposed to automatically segment clinical target volume (CTV) and organs at risk (OARs), and to provide prospective guidance for low lose area. MATERIAL AND METHODS: A total of 130 CT datasets were included. Ninety cases were randomly selected as the training data, with 10 cases used as the validation data, and the remaining 30 cases as testing data. The V-net model was implemented with Tensorflow package to segment the CTV and OARs, as well as regions of 5 Gy, 10 Gy, 15 Gy, and 20 Gy isodose lines covered. The auto-segmentation by V-net was compared to auto-segmentation by U-net. Four representative parameters were calculated to evaluate the accuracy of the delineation, including Dice similarity coefficients (DSC), Jaccard index (JI), average surface distance (ASD), and Hausdorff distance (HD). RESULTS: The V-net and U-net achieved the average DSC value for CTV of 0.85 and 0.83, average JI values of 0.77 and 0.75, average ASD values of 2.58 and 2.26, average HD of 11.2 and 10.08, respectively. As for the OARs, the performance of the V-net model in the colon was significantly better than the U-net model (p = 0.046), and the performance in the kidney, bladder, femoral head, and pelvic bones were comparable to the U-net model. For prediction of low-dose areas, the average DSC of the patients' 5 Gy dose area in the test set were 0.88 and 0.83, for V-net and U-net, respectively. CONCLUSIONS: It is feasible to use the V-Net model to automatically segment cervical cancer CTV and OARs to achieve a more efficient radiotherapy workflow. In the delineation of most target areas and OARs, the performance of V-net is better than U-net. It also offers advantages with its feature of predicting the low-dose area prospectively before radiation therapy (RT).","archive":"Medline","container-title":"Journal of applied clinical medical physics","DOI":"10.1002/acm2.13566","ISSN":"1526-9914","issue":"4","journalAbbreviation":"J Appl Clin Med Phys","language":"English","page":"e13566","title":"Three-dimensional deep neural network for automatic delineation of cervical cancer in planning computed tomography images","volume":"23","author":[{"family":"Ding","given":"Y."},{"family":"Chen","given":"Z."},{"family":"Wang","given":"Z."},{"family":"Wang","given":"X."},{"family":"Hu","given":"D."},{"family":"Ma","given":"P."},{"family":"Ma","given":"C."},{"family":"Wei","given":"W."},{"family":"Li","given":"X."},{"family":"Xue","given":"X."},{"family":"Wang","given":"X."}],"issued":{"date-parts":[["2022"]]}}}],"schema":"https://github.com/citation-style-language/schema/raw/master/csl-citation.json"} </w:instrText>
            </w:r>
            <w:r w:rsidRPr="005C5604">
              <w:rPr>
                <w:rFonts w:ascii="Times New Roman" w:hAnsi="Times New Roman" w:cs="Times New Roman"/>
                <w:vertAlign w:val="superscript"/>
                <w:lang w:val="en-US"/>
              </w:rPr>
              <w:fldChar w:fldCharType="separate"/>
            </w:r>
            <w:r w:rsidR="00E62A25">
              <w:rPr>
                <w:rFonts w:ascii="Times New Roman" w:hAnsi="Times New Roman" w:cs="Times New Roman"/>
                <w:noProof/>
                <w:lang w:val="en-US"/>
              </w:rPr>
              <w:t>[3]</w:t>
            </w:r>
            <w:r w:rsidRPr="005C5604">
              <w:rPr>
                <w:rFonts w:ascii="Times New Roman" w:hAnsi="Times New Roman" w:cs="Times New Roman"/>
                <w:vertAlign w:val="superscript"/>
                <w:lang w:val="en-US"/>
              </w:rPr>
              <w:fldChar w:fldCharType="end"/>
            </w:r>
            <w:r w:rsidRPr="005C5604">
              <w:rPr>
                <w:rFonts w:ascii="Times New Roman" w:hAnsi="Times New Roman" w:cs="Times New Roman"/>
                <w:lang w:val="en-US"/>
              </w:rPr>
              <w:t xml:space="preserve"> </w:t>
            </w:r>
          </w:p>
        </w:tc>
        <w:tc>
          <w:tcPr>
            <w:tcW w:w="1236" w:type="dxa"/>
          </w:tcPr>
          <w:p w14:paraId="20DBF375" w14:textId="32AC94C3"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Xiao</w:t>
            </w:r>
            <w:r w:rsidR="008D5B71">
              <w:rPr>
                <w:rFonts w:ascii="Times New Roman" w:hAnsi="Times New Roman" w:cs="Times New Roman"/>
                <w:lang w:val="en-US"/>
              </w:rPr>
              <w:t xml:space="preserve"> </w:t>
            </w:r>
            <w:r w:rsidRPr="005C5604">
              <w:rPr>
                <w:rFonts w:ascii="Times New Roman" w:hAnsi="Times New Roman" w:cs="Times New Roman"/>
                <w:lang w:val="en-US"/>
              </w:rPr>
              <w:t>et al</w:t>
            </w:r>
            <w:r w:rsidRPr="005C5604">
              <w:rPr>
                <w:rFonts w:ascii="Times New Roman" w:hAnsi="Times New Roman" w:cs="Times New Roman"/>
                <w:vertAlign w:val="superscript"/>
                <w:lang w:val="en-US"/>
              </w:rPr>
              <w:fldChar w:fldCharType="begin"/>
            </w:r>
            <w:r w:rsidR="00E62A25">
              <w:rPr>
                <w:rFonts w:ascii="Times New Roman" w:hAnsi="Times New Roman" w:cs="Times New Roman"/>
                <w:vertAlign w:val="superscript"/>
                <w:lang w:val="en-US"/>
              </w:rPr>
              <w:instrText xml:space="preserve"> ADDIN ZOTERO_ITEM CSL_CITATION {"citationID":"wFy3AzX5","properties":{"formattedCitation":"[4]","plainCitation":"[4]","noteIndex":0},"citationItems":[{"id":1802,"uris":["http://zotero.org/users/15621699/items/7TKUFDF6"],"itemData":{"id":1802,"type":"article-journal","abstract":"PURPOSE: An accurate and reliable target volume delineation is critical for the safe and successful radiotherapy. The purpose of this study is to develop new 2D and 3D automatic segmentation models based on RefineNet for clinical target volume (CTV) and organs at risk (OARs) for postoperative cervical cancer based on computed tomography (CT) images. METHODS: A 2D RefineNet and 3D RefineNetPlus3D were adapted and built to automatically segment CTVs and OARs on a total of 44 222 CT slices of 313 patients with stage I‐III cervical cancer. Fully convolutional networks (FCNs), U‐Net, context encoder network (CE‐Net), UNet3D, and ResUNet3D were also trained and tested with randomly divided training and validation sets, respectively. The performances of these automatic segmentation models were evaluated by Dice similarity coefficient (DSC), Jaccard similarity coefficient, and average symmetric surface distance when comparing them with manual segmentations with the test data. RESULTS: The DSC for RefineNet, FCN, U‐Net, CE‐Net, UNet3D, ResUNet3D, and RefineNet3D were 0.82, 0.80, 0.82, 0.81, 0.80, 0.81, and 0.82 with a mean contouring time of 3.2, 3.4, 8.2, 3.9, 9.8, 11.4, and 6.4 s, respectively. The generated RefineNetPlus3D demonstrated a good performance in the automatic segmentation of bladder, small intestine, rectum, right and left femoral heads with a DSC of 0.97, 0.95, 091, 0.98, and 0.98, respectively, with a mean computation time of 6.6 s. CONCLUSIONS: The newly adapted RefineNet and developed RefineNetPlus3D were promising automatic segmentation models with accurate and clinically acceptable CTV and OARs for cervical cancer patients in postoperative radiotherapy.","archive_location":"CN-02424369","container-title":"Journal of applied clinical medical physics","DOI":"10.1002/acm2.13631","issue":"7","journalAbbreviation":"Journal of applied clinical medical physics","page":"e13631","title":"RefineNet-based 2D and 3D automatic segmentations for clinical target volume and organs at risks for patients with cervical cancer in postoperative radiotherapy","volume":"23","author":[{"family":"Xiao","given":"C"},{"family":"Jin","given":"J"},{"family":"Yi","given":"J"},{"family":"Han","given":"C"},{"family":"Zhou","given":"Y"},{"family":"Ai","given":"Y"},{"family":"Xie","given":"C"},{"family":"Jin","given":"X"}],"issued":{"date-parts":[["2022"]]}}}],"schema":"https://github.com/citation-style-language/schema/raw/master/csl-citation.json"} </w:instrText>
            </w:r>
            <w:r w:rsidRPr="005C5604">
              <w:rPr>
                <w:rFonts w:ascii="Times New Roman" w:hAnsi="Times New Roman" w:cs="Times New Roman"/>
                <w:vertAlign w:val="superscript"/>
                <w:lang w:val="en-US"/>
              </w:rPr>
              <w:fldChar w:fldCharType="separate"/>
            </w:r>
            <w:r w:rsidR="00E62A25">
              <w:rPr>
                <w:rFonts w:ascii="Times New Roman" w:hAnsi="Times New Roman" w:cs="Times New Roman"/>
                <w:noProof/>
                <w:lang w:val="en-US"/>
              </w:rPr>
              <w:t>[4]</w:t>
            </w:r>
            <w:r w:rsidRPr="005C5604">
              <w:rPr>
                <w:rFonts w:ascii="Times New Roman" w:hAnsi="Times New Roman" w:cs="Times New Roman"/>
                <w:vertAlign w:val="superscript"/>
                <w:lang w:val="en-US"/>
              </w:rPr>
              <w:fldChar w:fldCharType="end"/>
            </w:r>
            <w:r w:rsidRPr="005C5604">
              <w:rPr>
                <w:rFonts w:ascii="Times New Roman" w:hAnsi="Times New Roman" w:cs="Times New Roman"/>
                <w:lang w:val="en-US"/>
              </w:rPr>
              <w:t xml:space="preserve"> </w:t>
            </w:r>
          </w:p>
        </w:tc>
        <w:tc>
          <w:tcPr>
            <w:tcW w:w="1363" w:type="dxa"/>
          </w:tcPr>
          <w:p w14:paraId="31178322" w14:textId="2761031D"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ang et al</w:t>
            </w:r>
            <w:r w:rsidRPr="005C5604">
              <w:rPr>
                <w:rFonts w:ascii="Times New Roman" w:hAnsi="Times New Roman" w:cs="Times New Roman"/>
                <w:vertAlign w:val="superscript"/>
                <w:lang w:val="en-US"/>
              </w:rPr>
              <w:fldChar w:fldCharType="begin"/>
            </w:r>
            <w:r w:rsidR="00E62A25">
              <w:rPr>
                <w:rFonts w:ascii="Times New Roman" w:hAnsi="Times New Roman" w:cs="Times New Roman"/>
                <w:vertAlign w:val="superscript"/>
                <w:lang w:val="en-US"/>
              </w:rPr>
              <w:instrText xml:space="preserve"> ADDIN ZOTERO_ITEM CSL_CITATION {"citationID":"gljBLSz2","properties":{"formattedCitation":"[5]","plainCitation":"[5]","noteIndex":0},"citationItems":[{"id":"kmTVhMhe/DdxbCSv0","uris":["http://zotero.org/users/15621699/items/8M8NEIID"],"itemData":{"id":374,"type":"article-journal","abstract":"Deep learning (DL) based approach aims to construct a full workflow solution for cervical cancer with external beam radiation therapy (EBRT) and brachytherapy  (BT). The purpose of this study was to evaluate the accuracy of EBRT planning  structures derived from DL based auto-segmentation compared with standard manual  delineation. Auto-segmentation model based on convolutional neural networks (CNN)  was developed to delineate clinical target volumes (CTVs) and organs at risk  (OARs) in cervical cancer radiotherapy. A total of 300 retrospective patients  from multiple cancer centers were used to train and validate the model, and 75  independent cases were selected as testing data. The accuracy of auto-segmented  contours were evaluated using geometric and dosimetric metrics including dice  similarity coefficient (DSC), 95% hausdorff distance (95%HD), jaccard coefficient  (JC) and dose-volume index (DVI). The correlation between geometric metrics and  dosimetric difference was performed by Spearman's correlation analysis. The right  and left kidney, bladder, right and left femoral head showed superior geometric  accuracy (DSC: 0.88-0.93; 95%HD: 1.03 mm-2.96 mm; JC: 0.78-0.88), and the  Bland-Altman test obtained dose agreement for these contours (P &gt; 0.05) between  manual and DL based methods. Wilcoxon's signed-rank test indicated significant  dosimetric differences in CTV, spinal cord and pelvic bone (P &lt; 0.001). A strong  correlation between the mean dose of pelvic bone and its 95%HD (R = 0.843,  P &lt; 0.001) was found in Spearman's correlation analysis, and the remaining  structures showed weak link between dosimetric difference and all of geometric  metrics. Our auto-segmentation achieved a satisfied agreement for most EBRT  planning structures, although the clinical acceptance of CTV was a concern. DL  based auto-segmentation was an essential component in cervical cancer workflow  which would generate the accurate contouring.","container-title":"Scientific reports","DOI":"10.1038/s41598-022-18084-0","ISSN":"2045-2322","issue":"1","journalAbbreviation":"Sci Rep","language":"eng","license":"© 2022. The Author(s).","note":"publisher-place: England\nPMID: 35953516 \nPMCID: PMC9372087","page":"13650","title":"Evaluation of auto-segmentation for EBRT planning structures using deep learning-based workflow on cervical cancer.","volume":"12","author":[{"family":"Wang","given":"Jiahao"},{"family":"Chen","given":"Yuanyuan"},{"family":"Xie","given":"Hongling"},{"family":"Luo","given":"Lumeng"},{"family":"Tang","given":"Qiu"}],"issued":{"date-parts":[["2022",8,11]]}}}],"schema":"https://github.com/citation-style-language/schema/raw/master/csl-citation.json"} </w:instrText>
            </w:r>
            <w:r w:rsidRPr="005C5604">
              <w:rPr>
                <w:rFonts w:ascii="Times New Roman" w:hAnsi="Times New Roman" w:cs="Times New Roman"/>
                <w:vertAlign w:val="superscript"/>
                <w:lang w:val="en-US"/>
              </w:rPr>
              <w:fldChar w:fldCharType="separate"/>
            </w:r>
            <w:r w:rsidR="00E62A25">
              <w:rPr>
                <w:rFonts w:ascii="Times New Roman" w:hAnsi="Times New Roman" w:cs="Times New Roman"/>
                <w:kern w:val="0"/>
                <w:lang w:val="en-GB"/>
              </w:rPr>
              <w:t>[5]</w:t>
            </w:r>
            <w:r w:rsidRPr="005C5604">
              <w:rPr>
                <w:rFonts w:ascii="Times New Roman" w:hAnsi="Times New Roman" w:cs="Times New Roman"/>
                <w:vertAlign w:val="superscript"/>
                <w:lang w:val="en-US"/>
              </w:rPr>
              <w:fldChar w:fldCharType="end"/>
            </w:r>
          </w:p>
        </w:tc>
        <w:tc>
          <w:tcPr>
            <w:tcW w:w="910" w:type="dxa"/>
          </w:tcPr>
          <w:p w14:paraId="6E0E7419" w14:textId="4C6CC3B8"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Chen et al</w:t>
            </w:r>
            <w:r w:rsidRPr="005C5604">
              <w:rPr>
                <w:rFonts w:ascii="Times New Roman" w:hAnsi="Times New Roman" w:cs="Times New Roman"/>
                <w:vertAlign w:val="superscript"/>
                <w:lang w:val="en-US"/>
              </w:rPr>
              <w:fldChar w:fldCharType="begin"/>
            </w:r>
            <w:r w:rsidR="00E62A25">
              <w:rPr>
                <w:rFonts w:ascii="Times New Roman" w:hAnsi="Times New Roman" w:cs="Times New Roman"/>
                <w:vertAlign w:val="superscript"/>
                <w:lang w:val="en-US"/>
              </w:rPr>
              <w:instrText xml:space="preserve"> ADDIN ZOTERO_ITEM CSL_CITATION {"citationID":"bou1vYmO","properties":{"formattedCitation":"[6]","plainCitation":"[6]","noteIndex":0},"citationItems":[{"id":1274,"uris":["http://zotero.org/users/15621699/items/KZWAMDQU"],"itemData":{"id":1274,"type":"article-journal","abstract":"Purpose: To investigate the dosimetric impact on target volumes and organs at risk (OARs) when unmodified auto-segmented OAR contours are directly used in the design of treatment plans. Materials and Methods: A total of 127 patients with cervical cancer were collected for retrospective analysis, including 105 patients in the training set and 22 patients in the testing set. The 3D U-net architecture was used for model training and auto-segmentation of nine types of organs at risk. The auto-segmented and manually segmented organ contours were used for treatment plan optimization to obtain the AS-VMAT (automatic segmentations VMAT) plan and the MS-VMAT (manual segmentations VMAT) plan, respectively. Geometric accuracy between the manual and predicted contours were evaluated using the Dice similarity coefficient (DSC), mean distance-to-agreement (MDA), and Hausdorff distance (HD). The dose volume histogram (DVH) and the gamma passing rate were used to identify the dose differences between the AS-VMAT plan and the MS-VMAT plan. Results : Average DSC, MDA and HD95 across all OARs were 0.82–0.96, 0.45–3.21 mm, and 2.30–17.31 mm on the testing set, respectively. The D99% in the rectum and the Dmean in the spinal cord were 6.04 Gy (P = 0.037) and 0.54 Gy (P = 0.026) higher, respectively, in the AS-VMAT plans than in the MS-VMAT plans. The V20, V30, and V40 in the rectum increased by 1.35% (P = 0.027), 1.73% (P = 0.021), and 1.96% (P = 0.008), respectively, whereas the V10 in the spinal cord increased by 1.93% (P = 0.011). The differences in other dosimetry parameters were not statistically significant. The gamma passing rates in the clinical target volume (CTV) were 92.72% and 98.77%, respectively, using the 2%/2 mm and 3%/3 mm criteria, which satisfied the clinical requirements. Conclusions: The dose distributions of target volumes were unaffected when auto-segmented organ contours were used in the design of treatment plans, whereas the impact of automated segmentation on the doses to OARs was complicated. We suggest that the auto-segmented contours of tissues in close proximity to the target volume need to be carefully checked and corrected when necessary.","archive":"Embase","container-title":"Frontiers in Oncology","DOI":"10.3389/fonc.2022.908903","ISSN":"2234-943X","issue":"(Chen A.; Chen L.; Chen L., chenlx@sysucc.org.cn; Zhu J., zhujh@sysucc.org.cn) Department of Radiation Oncology, State Key Laboratory of Oncology in South China, Collaborative Innovation Center for Cancer Medicine, Sun Yat-sen University Cancer Center, Guangzhou, China","journalAbbreviation":"Front. Oncol.","language":"English","title":"A Feasibility Study of Deep Learning-Based Auto-Segmentation Directly Used in VMAT Planning Design and Optimization for Cervical Cancer","URL":"https://www.embase.com/search/results?subaction=viewrecord&amp;id=L2017913679&amp;from=export","volume":"12","author":[{"family":"Chen","given":"A."},{"family":"Chen","given":"F."},{"family":"Li","given":"X."},{"family":"Zhang","given":"Y."},{"family":"Chen","given":"L."},{"family":"Chen","given":"L."},{"family":"Zhu","given":"J."}],"issued":{"date-parts":[["2022"]]}}}],"schema":"https://github.com/citation-style-language/schema/raw/master/csl-citation.json"} </w:instrText>
            </w:r>
            <w:r w:rsidRPr="005C5604">
              <w:rPr>
                <w:rFonts w:ascii="Times New Roman" w:hAnsi="Times New Roman" w:cs="Times New Roman"/>
                <w:vertAlign w:val="superscript"/>
                <w:lang w:val="en-US"/>
              </w:rPr>
              <w:fldChar w:fldCharType="separate"/>
            </w:r>
            <w:r w:rsidR="00E62A25">
              <w:rPr>
                <w:rFonts w:ascii="Times New Roman" w:hAnsi="Times New Roman" w:cs="Times New Roman"/>
                <w:kern w:val="0"/>
                <w:lang w:val="en-GB"/>
              </w:rPr>
              <w:t>[6]</w:t>
            </w:r>
            <w:r w:rsidRPr="005C5604">
              <w:rPr>
                <w:rFonts w:ascii="Times New Roman" w:hAnsi="Times New Roman" w:cs="Times New Roman"/>
                <w:vertAlign w:val="superscript"/>
                <w:lang w:val="en-US"/>
              </w:rPr>
              <w:fldChar w:fldCharType="end"/>
            </w:r>
          </w:p>
        </w:tc>
        <w:tc>
          <w:tcPr>
            <w:tcW w:w="1091" w:type="dxa"/>
          </w:tcPr>
          <w:p w14:paraId="3B88C2E1" w14:textId="53B4EDDE"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Peng et al</w:t>
            </w:r>
            <w:r w:rsidRPr="005C5604">
              <w:rPr>
                <w:rFonts w:ascii="Times New Roman" w:hAnsi="Times New Roman" w:cs="Times New Roman"/>
                <w:vertAlign w:val="superscript"/>
                <w:lang w:val="en-US"/>
              </w:rPr>
              <w:fldChar w:fldCharType="begin"/>
            </w:r>
            <w:r w:rsidR="00E62A25">
              <w:rPr>
                <w:rFonts w:ascii="Times New Roman" w:hAnsi="Times New Roman" w:cs="Times New Roman"/>
                <w:vertAlign w:val="superscript"/>
                <w:lang w:val="en-US"/>
              </w:rPr>
              <w:instrText xml:space="preserve"> ADDIN ZOTERO_ITEM CSL_CITATION {"citationID":"X8VZwCNC","properties":{"formattedCitation":"[7]","plainCitation":"[7]","noteIndex":0},"citationItems":[{"id":3536,"uris":["http://zotero.org/users/15621699/items/585HM7X7"],"itemData":{"id":3536,"type":"article-journal","archive_location":"WOS:001350513800011","container-title":"SCIENTIFIC REPORTS","DOI":"10.1038/s41598-024-78424-0","ISSN":"2045-2322","issue":"1","title":"Automatic delineation of cervical cancer target volumes in small samples based on multi-decoder and semi-supervised learning and clinical application","volume":"14","author":[{"family":"Peng","given":"HB"},{"family":"Liu","given":"T"},{"family":"Li","given":"PC"},{"family":"Yang","given":"F"},{"family":"Luo","given":"X"},{"family":"Sun","given":"XQ"},{"family":"Gao","given":"D"},{"family":"Lin","given":"FY"},{"family":"Jia","given":"LC"},{"family":"Xu","given":"NY"},{"family":"Tan","given":"HG"},{"family":"Wang","given":"X"},{"family":"Ren","given":"T"}],"issued":{"date-parts":[["2024",11,6]]}}}],"schema":"https://github.com/citation-style-language/schema/raw/master/csl-citation.json"} </w:instrText>
            </w:r>
            <w:r w:rsidRPr="005C5604">
              <w:rPr>
                <w:rFonts w:ascii="Times New Roman" w:hAnsi="Times New Roman" w:cs="Times New Roman"/>
                <w:vertAlign w:val="superscript"/>
                <w:lang w:val="en-US"/>
              </w:rPr>
              <w:fldChar w:fldCharType="separate"/>
            </w:r>
            <w:r w:rsidR="00E62A25">
              <w:rPr>
                <w:rFonts w:ascii="Times New Roman" w:hAnsi="Times New Roman" w:cs="Times New Roman"/>
                <w:noProof/>
                <w:lang w:val="en-US"/>
              </w:rPr>
              <w:t>[7]</w:t>
            </w:r>
            <w:r w:rsidRPr="005C5604">
              <w:rPr>
                <w:rFonts w:ascii="Times New Roman" w:hAnsi="Times New Roman" w:cs="Times New Roman"/>
                <w:vertAlign w:val="superscript"/>
                <w:lang w:val="en-US"/>
              </w:rPr>
              <w:fldChar w:fldCharType="end"/>
            </w:r>
            <w:r w:rsidRPr="005C5604">
              <w:rPr>
                <w:rFonts w:ascii="Times New Roman" w:hAnsi="Times New Roman" w:cs="Times New Roman"/>
                <w:lang w:val="en-US"/>
              </w:rPr>
              <w:t xml:space="preserve"> </w:t>
            </w:r>
          </w:p>
        </w:tc>
        <w:tc>
          <w:tcPr>
            <w:tcW w:w="1701" w:type="dxa"/>
          </w:tcPr>
          <w:p w14:paraId="08A90117"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Current study</w:t>
            </w:r>
          </w:p>
        </w:tc>
      </w:tr>
      <w:tr w:rsidR="008D5B71" w:rsidRPr="005C5604" w14:paraId="3539BFC2" w14:textId="77777777" w:rsidTr="00B62C89">
        <w:tc>
          <w:tcPr>
            <w:tcW w:w="1566" w:type="dxa"/>
          </w:tcPr>
          <w:p w14:paraId="2904FF63"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GTV primary</w:t>
            </w:r>
          </w:p>
        </w:tc>
        <w:tc>
          <w:tcPr>
            <w:tcW w:w="908" w:type="dxa"/>
          </w:tcPr>
          <w:p w14:paraId="3FC6391B"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74" w:type="dxa"/>
          </w:tcPr>
          <w:p w14:paraId="328986DE"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883" w:type="dxa"/>
          </w:tcPr>
          <w:p w14:paraId="6107C61E"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236" w:type="dxa"/>
          </w:tcPr>
          <w:p w14:paraId="02485414"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363" w:type="dxa"/>
          </w:tcPr>
          <w:p w14:paraId="2BCE3B50"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10" w:type="dxa"/>
          </w:tcPr>
          <w:p w14:paraId="21C640D0"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091" w:type="dxa"/>
          </w:tcPr>
          <w:p w14:paraId="4DB12063"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0.71</w:t>
            </w:r>
          </w:p>
        </w:tc>
        <w:tc>
          <w:tcPr>
            <w:tcW w:w="1701" w:type="dxa"/>
          </w:tcPr>
          <w:p w14:paraId="1F3451FB"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NA</w:t>
            </w:r>
          </w:p>
        </w:tc>
      </w:tr>
      <w:tr w:rsidR="008D5B71" w:rsidRPr="005C5604" w14:paraId="354F3C53" w14:textId="77777777" w:rsidTr="00B62C89">
        <w:tc>
          <w:tcPr>
            <w:tcW w:w="1566" w:type="dxa"/>
          </w:tcPr>
          <w:p w14:paraId="037E4A73"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CTV primary</w:t>
            </w:r>
          </w:p>
        </w:tc>
        <w:tc>
          <w:tcPr>
            <w:tcW w:w="908" w:type="dxa"/>
          </w:tcPr>
          <w:p w14:paraId="1EFAD08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74" w:type="dxa"/>
          </w:tcPr>
          <w:p w14:paraId="171DBD9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0.76</w:t>
            </w:r>
          </w:p>
        </w:tc>
        <w:tc>
          <w:tcPr>
            <w:tcW w:w="883" w:type="dxa"/>
          </w:tcPr>
          <w:p w14:paraId="6AFEB300"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0.83</w:t>
            </w:r>
          </w:p>
        </w:tc>
        <w:tc>
          <w:tcPr>
            <w:tcW w:w="1236" w:type="dxa"/>
          </w:tcPr>
          <w:p w14:paraId="4825F7D8"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0.91</w:t>
            </w:r>
          </w:p>
        </w:tc>
        <w:tc>
          <w:tcPr>
            <w:tcW w:w="1363" w:type="dxa"/>
          </w:tcPr>
          <w:p w14:paraId="73A1E21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0.85</w:t>
            </w:r>
          </w:p>
        </w:tc>
        <w:tc>
          <w:tcPr>
            <w:tcW w:w="910" w:type="dxa"/>
          </w:tcPr>
          <w:p w14:paraId="246ACD1E"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091" w:type="dxa"/>
          </w:tcPr>
          <w:p w14:paraId="304BC60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0.82</w:t>
            </w:r>
          </w:p>
        </w:tc>
        <w:tc>
          <w:tcPr>
            <w:tcW w:w="1701" w:type="dxa"/>
          </w:tcPr>
          <w:p w14:paraId="65F9A581" w14:textId="6C5794E5" w:rsidR="00EE0CF5" w:rsidRPr="00900AE1" w:rsidRDefault="00EE0CF5" w:rsidP="00EC7E07">
            <w:pPr>
              <w:spacing w:line="480" w:lineRule="auto"/>
              <w:jc w:val="both"/>
              <w:rPr>
                <w:rFonts w:ascii="Times New Roman" w:hAnsi="Times New Roman" w:cs="Times New Roman"/>
                <w:lang w:val="en-US"/>
              </w:rPr>
            </w:pPr>
            <w:r w:rsidRPr="00900AE1">
              <w:rPr>
                <w:rFonts w:ascii="Times New Roman" w:hAnsi="Times New Roman" w:cs="Times New Roman"/>
                <w:lang w:val="en-GB"/>
              </w:rPr>
              <w:t>0.</w:t>
            </w:r>
            <w:r w:rsidR="008D5B71" w:rsidRPr="00900AE1">
              <w:rPr>
                <w:rFonts w:ascii="Times New Roman" w:hAnsi="Times New Roman" w:cs="Times New Roman"/>
                <w:lang w:val="en-GB"/>
              </w:rPr>
              <w:t>58</w:t>
            </w:r>
            <w:r w:rsidRPr="00900AE1">
              <w:rPr>
                <w:rFonts w:ascii="Times New Roman" w:hAnsi="Times New Roman" w:cs="Times New Roman"/>
                <w:lang w:val="en-GB"/>
              </w:rPr>
              <w:t xml:space="preserve"> ± 0.1</w:t>
            </w:r>
            <w:r w:rsidR="008D5B71" w:rsidRPr="00900AE1">
              <w:rPr>
                <w:rFonts w:ascii="Times New Roman" w:hAnsi="Times New Roman" w:cs="Times New Roman"/>
                <w:lang w:val="en-GB"/>
              </w:rPr>
              <w:t>2</w:t>
            </w:r>
          </w:p>
        </w:tc>
      </w:tr>
      <w:tr w:rsidR="008D5B71" w:rsidRPr="005C5604" w14:paraId="52ADF803" w14:textId="77777777" w:rsidTr="00B62C89">
        <w:tc>
          <w:tcPr>
            <w:tcW w:w="1566" w:type="dxa"/>
          </w:tcPr>
          <w:p w14:paraId="3BCA1CA9"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CTV pelvic lymph nodal region</w:t>
            </w:r>
          </w:p>
        </w:tc>
        <w:tc>
          <w:tcPr>
            <w:tcW w:w="908" w:type="dxa"/>
          </w:tcPr>
          <w:p w14:paraId="53BA576F"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74" w:type="dxa"/>
          </w:tcPr>
          <w:p w14:paraId="2EB92793"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0.77</w:t>
            </w:r>
          </w:p>
        </w:tc>
        <w:tc>
          <w:tcPr>
            <w:tcW w:w="883" w:type="dxa"/>
          </w:tcPr>
          <w:p w14:paraId="102FFB9C"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236" w:type="dxa"/>
          </w:tcPr>
          <w:p w14:paraId="1BD454E8"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363" w:type="dxa"/>
          </w:tcPr>
          <w:p w14:paraId="3BCA1BD4"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10" w:type="dxa"/>
          </w:tcPr>
          <w:p w14:paraId="539A5BCC"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091" w:type="dxa"/>
          </w:tcPr>
          <w:p w14:paraId="63C07B6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0.81</w:t>
            </w:r>
          </w:p>
        </w:tc>
        <w:tc>
          <w:tcPr>
            <w:tcW w:w="1701" w:type="dxa"/>
          </w:tcPr>
          <w:p w14:paraId="6A4ACD2C" w14:textId="6458422C" w:rsidR="00EE0CF5" w:rsidRPr="00900AE1" w:rsidRDefault="00EE0CF5" w:rsidP="00EC7E07">
            <w:pPr>
              <w:spacing w:line="480" w:lineRule="auto"/>
              <w:jc w:val="both"/>
              <w:rPr>
                <w:rFonts w:ascii="Times New Roman" w:hAnsi="Times New Roman" w:cs="Times New Roman"/>
                <w:lang w:val="en-US"/>
              </w:rPr>
            </w:pPr>
            <w:r w:rsidRPr="00900AE1">
              <w:rPr>
                <w:rFonts w:ascii="Times New Roman" w:hAnsi="Times New Roman" w:cs="Times New Roman"/>
                <w:lang w:val="en-GB"/>
              </w:rPr>
              <w:t>0.</w:t>
            </w:r>
            <w:r w:rsidR="008D5B71" w:rsidRPr="00900AE1">
              <w:rPr>
                <w:rFonts w:ascii="Times New Roman" w:hAnsi="Times New Roman" w:cs="Times New Roman"/>
                <w:lang w:val="en-GB"/>
              </w:rPr>
              <w:t>6</w:t>
            </w:r>
            <w:r w:rsidRPr="00900AE1">
              <w:rPr>
                <w:rFonts w:ascii="Times New Roman" w:hAnsi="Times New Roman" w:cs="Times New Roman"/>
                <w:lang w:val="en-GB"/>
              </w:rPr>
              <w:t xml:space="preserve"> ± 0.</w:t>
            </w:r>
            <w:r w:rsidR="008D5B71" w:rsidRPr="00900AE1">
              <w:rPr>
                <w:rFonts w:ascii="Times New Roman" w:hAnsi="Times New Roman" w:cs="Times New Roman"/>
                <w:lang w:val="en-GB"/>
              </w:rPr>
              <w:t>1</w:t>
            </w:r>
          </w:p>
        </w:tc>
      </w:tr>
      <w:tr w:rsidR="008D5B71" w:rsidRPr="005C5604" w14:paraId="5C83C262" w14:textId="77777777" w:rsidTr="00B62C89">
        <w:tc>
          <w:tcPr>
            <w:tcW w:w="1566" w:type="dxa"/>
          </w:tcPr>
          <w:p w14:paraId="77105B8F"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CTV inguinal lymph nodal region</w:t>
            </w:r>
          </w:p>
        </w:tc>
        <w:tc>
          <w:tcPr>
            <w:tcW w:w="908" w:type="dxa"/>
          </w:tcPr>
          <w:p w14:paraId="4995804C"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0.94</w:t>
            </w:r>
          </w:p>
        </w:tc>
        <w:tc>
          <w:tcPr>
            <w:tcW w:w="974" w:type="dxa"/>
          </w:tcPr>
          <w:p w14:paraId="0767CD7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883" w:type="dxa"/>
          </w:tcPr>
          <w:p w14:paraId="3442DAC6"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236" w:type="dxa"/>
          </w:tcPr>
          <w:p w14:paraId="03CFB7C6"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363" w:type="dxa"/>
          </w:tcPr>
          <w:p w14:paraId="52C9D23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10" w:type="dxa"/>
          </w:tcPr>
          <w:p w14:paraId="2393478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091" w:type="dxa"/>
          </w:tcPr>
          <w:p w14:paraId="642CBA7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701" w:type="dxa"/>
          </w:tcPr>
          <w:p w14:paraId="22F99988" w14:textId="308EF21C" w:rsidR="00EE0CF5" w:rsidRPr="00900AE1" w:rsidRDefault="00EE0CF5" w:rsidP="00EC7E07">
            <w:pPr>
              <w:spacing w:line="480" w:lineRule="auto"/>
              <w:jc w:val="both"/>
              <w:rPr>
                <w:rFonts w:ascii="Times New Roman" w:hAnsi="Times New Roman" w:cs="Times New Roman"/>
                <w:lang w:val="en-US"/>
              </w:rPr>
            </w:pPr>
            <w:r w:rsidRPr="00900AE1">
              <w:rPr>
                <w:rFonts w:ascii="Times New Roman" w:hAnsi="Times New Roman" w:cs="Times New Roman"/>
                <w:lang w:val="en-GB"/>
              </w:rPr>
              <w:t>0.</w:t>
            </w:r>
            <w:r w:rsidR="008D5B71" w:rsidRPr="00900AE1">
              <w:rPr>
                <w:rFonts w:ascii="Times New Roman" w:hAnsi="Times New Roman" w:cs="Times New Roman"/>
                <w:lang w:val="en-GB"/>
              </w:rPr>
              <w:t>77</w:t>
            </w:r>
            <w:r w:rsidRPr="00900AE1">
              <w:rPr>
                <w:rFonts w:ascii="Times New Roman" w:hAnsi="Times New Roman" w:cs="Times New Roman"/>
                <w:lang w:val="en-GB"/>
              </w:rPr>
              <w:t xml:space="preserve"> ± 0.</w:t>
            </w:r>
            <w:r w:rsidR="008D5B71" w:rsidRPr="00900AE1">
              <w:rPr>
                <w:rFonts w:ascii="Times New Roman" w:hAnsi="Times New Roman" w:cs="Times New Roman"/>
                <w:lang w:val="en-GB"/>
              </w:rPr>
              <w:t>04</w:t>
            </w:r>
          </w:p>
        </w:tc>
      </w:tr>
      <w:tr w:rsidR="008D5B71" w:rsidRPr="005C5604" w14:paraId="4E4D06E9" w14:textId="77777777" w:rsidTr="00B62C89">
        <w:tc>
          <w:tcPr>
            <w:tcW w:w="1566" w:type="dxa"/>
          </w:tcPr>
          <w:p w14:paraId="45C50A7C"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lastRenderedPageBreak/>
              <w:t>Bowel bag</w:t>
            </w:r>
          </w:p>
        </w:tc>
        <w:tc>
          <w:tcPr>
            <w:tcW w:w="908" w:type="dxa"/>
          </w:tcPr>
          <w:p w14:paraId="33300B91"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74" w:type="dxa"/>
          </w:tcPr>
          <w:p w14:paraId="55388F51"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0.9</w:t>
            </w:r>
          </w:p>
        </w:tc>
        <w:tc>
          <w:tcPr>
            <w:tcW w:w="883" w:type="dxa"/>
          </w:tcPr>
          <w:p w14:paraId="75DF07D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0.79 (small bowel)</w:t>
            </w:r>
          </w:p>
        </w:tc>
        <w:tc>
          <w:tcPr>
            <w:tcW w:w="1236" w:type="dxa"/>
          </w:tcPr>
          <w:p w14:paraId="083DA9A4"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0.86(small bowel)</w:t>
            </w:r>
          </w:p>
        </w:tc>
        <w:tc>
          <w:tcPr>
            <w:tcW w:w="1363" w:type="dxa"/>
          </w:tcPr>
          <w:p w14:paraId="40A1B1E6"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0.74(small bowel, 0.81 (colon)</w:t>
            </w:r>
          </w:p>
        </w:tc>
        <w:tc>
          <w:tcPr>
            <w:tcW w:w="910" w:type="dxa"/>
          </w:tcPr>
          <w:p w14:paraId="16329CAC"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0.82 (colon)</w:t>
            </w:r>
          </w:p>
        </w:tc>
        <w:tc>
          <w:tcPr>
            <w:tcW w:w="1091" w:type="dxa"/>
          </w:tcPr>
          <w:p w14:paraId="2EB13D57"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701" w:type="dxa"/>
          </w:tcPr>
          <w:p w14:paraId="608AF7B0" w14:textId="71FE1385" w:rsidR="00EE0CF5" w:rsidRPr="00900AE1" w:rsidRDefault="00EE0CF5" w:rsidP="00EC7E07">
            <w:pPr>
              <w:spacing w:line="480" w:lineRule="auto"/>
              <w:jc w:val="both"/>
              <w:rPr>
                <w:rFonts w:ascii="Times New Roman" w:hAnsi="Times New Roman" w:cs="Times New Roman"/>
                <w:lang w:val="en-US"/>
              </w:rPr>
            </w:pPr>
            <w:r w:rsidRPr="00900AE1">
              <w:rPr>
                <w:rFonts w:ascii="Times New Roman" w:hAnsi="Times New Roman" w:cs="Times New Roman"/>
                <w:lang w:val="en-GB"/>
              </w:rPr>
              <w:t>0.8</w:t>
            </w:r>
            <w:r w:rsidR="008D5B71" w:rsidRPr="00900AE1">
              <w:rPr>
                <w:rFonts w:ascii="Times New Roman" w:hAnsi="Times New Roman" w:cs="Times New Roman"/>
                <w:lang w:val="en-GB"/>
              </w:rPr>
              <w:t>9</w:t>
            </w:r>
            <w:r w:rsidRPr="00900AE1">
              <w:rPr>
                <w:rFonts w:ascii="Times New Roman" w:hAnsi="Times New Roman" w:cs="Times New Roman"/>
                <w:lang w:val="en-GB"/>
              </w:rPr>
              <w:t xml:space="preserve"> ± 0.</w:t>
            </w:r>
            <w:r w:rsidR="008D5B71" w:rsidRPr="00900AE1">
              <w:rPr>
                <w:rFonts w:ascii="Times New Roman" w:hAnsi="Times New Roman" w:cs="Times New Roman"/>
                <w:lang w:val="en-GB"/>
              </w:rPr>
              <w:t>03</w:t>
            </w:r>
          </w:p>
        </w:tc>
      </w:tr>
      <w:tr w:rsidR="008D5B71" w:rsidRPr="005C5604" w14:paraId="7DEF3D3C" w14:textId="77777777" w:rsidTr="00B62C89">
        <w:tc>
          <w:tcPr>
            <w:tcW w:w="1566" w:type="dxa"/>
          </w:tcPr>
          <w:p w14:paraId="7C0EE8AA"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Bladder</w:t>
            </w:r>
          </w:p>
        </w:tc>
        <w:tc>
          <w:tcPr>
            <w:tcW w:w="908" w:type="dxa"/>
          </w:tcPr>
          <w:p w14:paraId="6300C1A9"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74" w:type="dxa"/>
          </w:tcPr>
          <w:p w14:paraId="2F124CA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0.88</w:t>
            </w:r>
          </w:p>
        </w:tc>
        <w:tc>
          <w:tcPr>
            <w:tcW w:w="883" w:type="dxa"/>
          </w:tcPr>
          <w:p w14:paraId="6C12AD54"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0.94</w:t>
            </w:r>
          </w:p>
        </w:tc>
        <w:tc>
          <w:tcPr>
            <w:tcW w:w="1236" w:type="dxa"/>
          </w:tcPr>
          <w:p w14:paraId="23905E7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0.91</w:t>
            </w:r>
          </w:p>
        </w:tc>
        <w:tc>
          <w:tcPr>
            <w:tcW w:w="1363" w:type="dxa"/>
          </w:tcPr>
          <w:p w14:paraId="7485955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0.93</w:t>
            </w:r>
          </w:p>
        </w:tc>
        <w:tc>
          <w:tcPr>
            <w:tcW w:w="910" w:type="dxa"/>
          </w:tcPr>
          <w:p w14:paraId="43BED95C"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0.95</w:t>
            </w:r>
          </w:p>
        </w:tc>
        <w:tc>
          <w:tcPr>
            <w:tcW w:w="1091" w:type="dxa"/>
          </w:tcPr>
          <w:p w14:paraId="0BA58574"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701" w:type="dxa"/>
          </w:tcPr>
          <w:p w14:paraId="67FD5D40" w14:textId="6B4F1216" w:rsidR="00EE0CF5" w:rsidRPr="00900AE1" w:rsidRDefault="00EE0CF5" w:rsidP="00EC7E07">
            <w:pPr>
              <w:spacing w:line="480" w:lineRule="auto"/>
              <w:jc w:val="both"/>
              <w:rPr>
                <w:rFonts w:ascii="Times New Roman" w:hAnsi="Times New Roman" w:cs="Times New Roman"/>
                <w:lang w:val="en-US"/>
              </w:rPr>
            </w:pPr>
            <w:r w:rsidRPr="00900AE1">
              <w:rPr>
                <w:rFonts w:ascii="Times New Roman" w:hAnsi="Times New Roman" w:cs="Times New Roman"/>
                <w:lang w:val="en-GB"/>
              </w:rPr>
              <w:t>0.</w:t>
            </w:r>
            <w:r w:rsidR="008D5B71" w:rsidRPr="00900AE1">
              <w:rPr>
                <w:rFonts w:ascii="Times New Roman" w:hAnsi="Times New Roman" w:cs="Times New Roman"/>
                <w:lang w:val="en-GB"/>
              </w:rPr>
              <w:t>88</w:t>
            </w:r>
            <w:r w:rsidRPr="00900AE1">
              <w:rPr>
                <w:rFonts w:ascii="Times New Roman" w:hAnsi="Times New Roman" w:cs="Times New Roman"/>
                <w:lang w:val="en-GB"/>
              </w:rPr>
              <w:t xml:space="preserve"> ± 0.</w:t>
            </w:r>
            <w:r w:rsidR="008D5B71" w:rsidRPr="00900AE1">
              <w:rPr>
                <w:rFonts w:ascii="Times New Roman" w:hAnsi="Times New Roman" w:cs="Times New Roman"/>
                <w:lang w:val="en-GB"/>
              </w:rPr>
              <w:t>14</w:t>
            </w:r>
          </w:p>
        </w:tc>
      </w:tr>
      <w:tr w:rsidR="008D5B71" w:rsidRPr="005C5604" w14:paraId="74FA8D86" w14:textId="77777777" w:rsidTr="00B62C89">
        <w:tc>
          <w:tcPr>
            <w:tcW w:w="1566" w:type="dxa"/>
          </w:tcPr>
          <w:p w14:paraId="5E0D1098"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Sigmoid</w:t>
            </w:r>
          </w:p>
        </w:tc>
        <w:tc>
          <w:tcPr>
            <w:tcW w:w="908" w:type="dxa"/>
          </w:tcPr>
          <w:p w14:paraId="36428357"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74" w:type="dxa"/>
          </w:tcPr>
          <w:p w14:paraId="30B57E91"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883" w:type="dxa"/>
          </w:tcPr>
          <w:p w14:paraId="3DC551F9"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236" w:type="dxa"/>
          </w:tcPr>
          <w:p w14:paraId="55E69A5E"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363" w:type="dxa"/>
          </w:tcPr>
          <w:p w14:paraId="0ABCEAFC"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10" w:type="dxa"/>
          </w:tcPr>
          <w:p w14:paraId="0C8F6911"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091" w:type="dxa"/>
          </w:tcPr>
          <w:p w14:paraId="74BE686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701" w:type="dxa"/>
          </w:tcPr>
          <w:p w14:paraId="47B7E5E0" w14:textId="3DAE9FD6" w:rsidR="00EE0CF5" w:rsidRPr="00900AE1" w:rsidRDefault="00EE0CF5" w:rsidP="00EC7E07">
            <w:pPr>
              <w:spacing w:line="480" w:lineRule="auto"/>
              <w:jc w:val="both"/>
              <w:rPr>
                <w:rFonts w:ascii="Times New Roman" w:hAnsi="Times New Roman" w:cs="Times New Roman"/>
                <w:lang w:val="en-US"/>
              </w:rPr>
            </w:pPr>
            <w:r w:rsidRPr="00900AE1">
              <w:rPr>
                <w:rFonts w:ascii="Times New Roman" w:hAnsi="Times New Roman" w:cs="Times New Roman"/>
                <w:lang w:val="en-GB"/>
              </w:rPr>
              <w:t>0.</w:t>
            </w:r>
            <w:r w:rsidR="008D5B71" w:rsidRPr="00900AE1">
              <w:rPr>
                <w:rFonts w:ascii="Times New Roman" w:hAnsi="Times New Roman" w:cs="Times New Roman"/>
                <w:lang w:val="en-GB"/>
              </w:rPr>
              <w:t>54</w:t>
            </w:r>
            <w:r w:rsidRPr="00900AE1">
              <w:rPr>
                <w:rFonts w:ascii="Times New Roman" w:hAnsi="Times New Roman" w:cs="Times New Roman"/>
                <w:lang w:val="en-GB"/>
              </w:rPr>
              <w:t xml:space="preserve"> ± 0.1</w:t>
            </w:r>
            <w:r w:rsidR="008D5B71" w:rsidRPr="00900AE1">
              <w:rPr>
                <w:rFonts w:ascii="Times New Roman" w:hAnsi="Times New Roman" w:cs="Times New Roman"/>
                <w:lang w:val="en-GB"/>
              </w:rPr>
              <w:t>7</w:t>
            </w:r>
          </w:p>
        </w:tc>
      </w:tr>
      <w:tr w:rsidR="008D5B71" w:rsidRPr="005C5604" w14:paraId="480D6D31" w14:textId="77777777" w:rsidTr="00B62C89">
        <w:tc>
          <w:tcPr>
            <w:tcW w:w="1566" w:type="dxa"/>
          </w:tcPr>
          <w:p w14:paraId="4B145500"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Rectum</w:t>
            </w:r>
          </w:p>
        </w:tc>
        <w:tc>
          <w:tcPr>
            <w:tcW w:w="908" w:type="dxa"/>
          </w:tcPr>
          <w:p w14:paraId="660DBC7C"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74" w:type="dxa"/>
          </w:tcPr>
          <w:p w14:paraId="3804D8EF"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0.86</w:t>
            </w:r>
          </w:p>
        </w:tc>
        <w:tc>
          <w:tcPr>
            <w:tcW w:w="883" w:type="dxa"/>
          </w:tcPr>
          <w:p w14:paraId="2D031447"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236" w:type="dxa"/>
          </w:tcPr>
          <w:p w14:paraId="6A2DBE4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363" w:type="dxa"/>
          </w:tcPr>
          <w:p w14:paraId="77E8DB57"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10" w:type="dxa"/>
          </w:tcPr>
          <w:p w14:paraId="3B3391F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091" w:type="dxa"/>
          </w:tcPr>
          <w:p w14:paraId="44747AA4"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701" w:type="dxa"/>
          </w:tcPr>
          <w:p w14:paraId="4391B65A" w14:textId="24196D2D" w:rsidR="00EE0CF5" w:rsidRPr="00900AE1" w:rsidRDefault="00EE0CF5" w:rsidP="00EC7E07">
            <w:pPr>
              <w:spacing w:line="480" w:lineRule="auto"/>
              <w:jc w:val="both"/>
              <w:rPr>
                <w:rFonts w:ascii="Times New Roman" w:hAnsi="Times New Roman" w:cs="Times New Roman"/>
                <w:lang w:val="en-US"/>
              </w:rPr>
            </w:pPr>
            <w:r w:rsidRPr="00900AE1">
              <w:rPr>
                <w:rFonts w:ascii="Times New Roman" w:hAnsi="Times New Roman" w:cs="Times New Roman"/>
                <w:lang w:val="en-GB"/>
              </w:rPr>
              <w:t>0.7</w:t>
            </w:r>
            <w:r w:rsidR="008D5B71" w:rsidRPr="00900AE1">
              <w:rPr>
                <w:rFonts w:ascii="Times New Roman" w:hAnsi="Times New Roman" w:cs="Times New Roman"/>
                <w:lang w:val="en-GB"/>
              </w:rPr>
              <w:t>5</w:t>
            </w:r>
            <w:r w:rsidRPr="00900AE1">
              <w:rPr>
                <w:rFonts w:ascii="Times New Roman" w:hAnsi="Times New Roman" w:cs="Times New Roman"/>
                <w:lang w:val="en-GB"/>
              </w:rPr>
              <w:t xml:space="preserve"> ± 0.1</w:t>
            </w:r>
            <w:r w:rsidR="008D5B71" w:rsidRPr="00900AE1">
              <w:rPr>
                <w:rFonts w:ascii="Times New Roman" w:hAnsi="Times New Roman" w:cs="Times New Roman"/>
                <w:lang w:val="en-GB"/>
              </w:rPr>
              <w:t>6</w:t>
            </w:r>
          </w:p>
        </w:tc>
      </w:tr>
      <w:tr w:rsidR="008D5B71" w:rsidRPr="005C5604" w14:paraId="0F78415C" w14:textId="77777777" w:rsidTr="00B62C89">
        <w:tc>
          <w:tcPr>
            <w:tcW w:w="1566" w:type="dxa"/>
          </w:tcPr>
          <w:p w14:paraId="4622CA1E"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Femur</w:t>
            </w:r>
          </w:p>
        </w:tc>
        <w:tc>
          <w:tcPr>
            <w:tcW w:w="908" w:type="dxa"/>
          </w:tcPr>
          <w:p w14:paraId="3FB0A828"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74" w:type="dxa"/>
          </w:tcPr>
          <w:p w14:paraId="772FD667"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0.89</w:t>
            </w:r>
          </w:p>
        </w:tc>
        <w:tc>
          <w:tcPr>
            <w:tcW w:w="883" w:type="dxa"/>
          </w:tcPr>
          <w:p w14:paraId="01411F63"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236" w:type="dxa"/>
          </w:tcPr>
          <w:p w14:paraId="3A5DD71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363" w:type="dxa"/>
          </w:tcPr>
          <w:p w14:paraId="3D110A5C"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10" w:type="dxa"/>
          </w:tcPr>
          <w:p w14:paraId="51C74689"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091" w:type="dxa"/>
          </w:tcPr>
          <w:p w14:paraId="64E9CAD0"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701" w:type="dxa"/>
          </w:tcPr>
          <w:p w14:paraId="78166D9E" w14:textId="66FA0790" w:rsidR="00EE0CF5" w:rsidRPr="00900AE1" w:rsidRDefault="00EE0CF5" w:rsidP="00EC7E07">
            <w:pPr>
              <w:spacing w:line="480" w:lineRule="auto"/>
              <w:jc w:val="both"/>
              <w:rPr>
                <w:rFonts w:ascii="Times New Roman" w:hAnsi="Times New Roman" w:cs="Times New Roman"/>
                <w:lang w:val="en-US"/>
              </w:rPr>
            </w:pPr>
            <w:r w:rsidRPr="00900AE1">
              <w:rPr>
                <w:rFonts w:ascii="Times New Roman" w:hAnsi="Times New Roman" w:cs="Times New Roman"/>
                <w:lang w:val="en-GB"/>
              </w:rPr>
              <w:t>0.</w:t>
            </w:r>
            <w:r w:rsidR="008D5B71" w:rsidRPr="00900AE1">
              <w:rPr>
                <w:rFonts w:ascii="Times New Roman" w:hAnsi="Times New Roman" w:cs="Times New Roman"/>
                <w:lang w:val="en-GB"/>
              </w:rPr>
              <w:t>92</w:t>
            </w:r>
            <w:r w:rsidRPr="00900AE1">
              <w:rPr>
                <w:rFonts w:ascii="Times New Roman" w:hAnsi="Times New Roman" w:cs="Times New Roman"/>
                <w:lang w:val="en-GB"/>
              </w:rPr>
              <w:t xml:space="preserve"> ± 0.</w:t>
            </w:r>
            <w:r w:rsidR="008D5B71" w:rsidRPr="00900AE1">
              <w:rPr>
                <w:rFonts w:ascii="Times New Roman" w:hAnsi="Times New Roman" w:cs="Times New Roman"/>
                <w:lang w:val="en-GB"/>
              </w:rPr>
              <w:t>03</w:t>
            </w:r>
          </w:p>
        </w:tc>
      </w:tr>
      <w:tr w:rsidR="008D5B71" w:rsidRPr="005C5604" w14:paraId="3B844DF0" w14:textId="77777777" w:rsidTr="00B62C89">
        <w:tc>
          <w:tcPr>
            <w:tcW w:w="1566" w:type="dxa"/>
          </w:tcPr>
          <w:p w14:paraId="13701CBF"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Genitalia</w:t>
            </w:r>
          </w:p>
        </w:tc>
        <w:tc>
          <w:tcPr>
            <w:tcW w:w="908" w:type="dxa"/>
          </w:tcPr>
          <w:p w14:paraId="4F0B9950"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74" w:type="dxa"/>
          </w:tcPr>
          <w:p w14:paraId="0B05684F"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883" w:type="dxa"/>
          </w:tcPr>
          <w:p w14:paraId="697F54CC"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236" w:type="dxa"/>
          </w:tcPr>
          <w:p w14:paraId="54E4F57E"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363" w:type="dxa"/>
          </w:tcPr>
          <w:p w14:paraId="6EAAC560"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10" w:type="dxa"/>
          </w:tcPr>
          <w:p w14:paraId="2862F594"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091" w:type="dxa"/>
          </w:tcPr>
          <w:p w14:paraId="7773F26C"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701" w:type="dxa"/>
          </w:tcPr>
          <w:p w14:paraId="36281A43" w14:textId="1909D645" w:rsidR="00EE0CF5" w:rsidRPr="00900AE1" w:rsidRDefault="00EE0CF5" w:rsidP="00EC7E07">
            <w:pPr>
              <w:spacing w:line="480" w:lineRule="auto"/>
              <w:jc w:val="both"/>
              <w:rPr>
                <w:rFonts w:ascii="Times New Roman" w:hAnsi="Times New Roman" w:cs="Times New Roman"/>
                <w:lang w:val="en-US"/>
              </w:rPr>
            </w:pPr>
            <w:r w:rsidRPr="00900AE1">
              <w:rPr>
                <w:rFonts w:ascii="Times New Roman" w:hAnsi="Times New Roman" w:cs="Times New Roman"/>
                <w:lang w:val="en-GB"/>
              </w:rPr>
              <w:t>0.</w:t>
            </w:r>
            <w:r w:rsidR="008D5B71" w:rsidRPr="00900AE1">
              <w:rPr>
                <w:rFonts w:ascii="Times New Roman" w:hAnsi="Times New Roman" w:cs="Times New Roman"/>
                <w:lang w:val="en-GB"/>
              </w:rPr>
              <w:t>81</w:t>
            </w:r>
            <w:r w:rsidRPr="00900AE1">
              <w:rPr>
                <w:rFonts w:ascii="Times New Roman" w:hAnsi="Times New Roman" w:cs="Times New Roman"/>
                <w:lang w:val="en-GB"/>
              </w:rPr>
              <w:t xml:space="preserve"> ± 0.</w:t>
            </w:r>
            <w:r w:rsidR="008D5B71" w:rsidRPr="00900AE1">
              <w:rPr>
                <w:rFonts w:ascii="Times New Roman" w:hAnsi="Times New Roman" w:cs="Times New Roman"/>
                <w:lang w:val="en-GB"/>
              </w:rPr>
              <w:t>09</w:t>
            </w:r>
          </w:p>
        </w:tc>
      </w:tr>
      <w:tr w:rsidR="008D5B71" w:rsidRPr="005C5604" w14:paraId="18F80F08" w14:textId="77777777" w:rsidTr="00B62C89">
        <w:tc>
          <w:tcPr>
            <w:tcW w:w="1566" w:type="dxa"/>
          </w:tcPr>
          <w:p w14:paraId="5DAEC29B"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Anal canal</w:t>
            </w:r>
          </w:p>
        </w:tc>
        <w:tc>
          <w:tcPr>
            <w:tcW w:w="908" w:type="dxa"/>
          </w:tcPr>
          <w:p w14:paraId="146CAD0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74" w:type="dxa"/>
          </w:tcPr>
          <w:p w14:paraId="2836643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883" w:type="dxa"/>
          </w:tcPr>
          <w:p w14:paraId="49AEA1AA"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236" w:type="dxa"/>
          </w:tcPr>
          <w:p w14:paraId="4B7CC5E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363" w:type="dxa"/>
          </w:tcPr>
          <w:p w14:paraId="0CC041C0"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10" w:type="dxa"/>
          </w:tcPr>
          <w:p w14:paraId="46A723A3"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091" w:type="dxa"/>
          </w:tcPr>
          <w:p w14:paraId="150F0999"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701" w:type="dxa"/>
          </w:tcPr>
          <w:p w14:paraId="7CEFDCD7" w14:textId="70CF0D75" w:rsidR="00EE0CF5" w:rsidRPr="00900AE1" w:rsidRDefault="00EE0CF5" w:rsidP="00EC7E07">
            <w:pPr>
              <w:spacing w:line="480" w:lineRule="auto"/>
              <w:jc w:val="both"/>
              <w:rPr>
                <w:rFonts w:ascii="Times New Roman" w:hAnsi="Times New Roman" w:cs="Times New Roman"/>
                <w:lang w:val="en-US"/>
              </w:rPr>
            </w:pPr>
            <w:r w:rsidRPr="00900AE1">
              <w:rPr>
                <w:rFonts w:ascii="Times New Roman" w:hAnsi="Times New Roman" w:cs="Times New Roman"/>
                <w:lang w:val="en-GB"/>
              </w:rPr>
              <w:t>0.</w:t>
            </w:r>
            <w:r w:rsidR="008D5B71" w:rsidRPr="00900AE1">
              <w:rPr>
                <w:rFonts w:ascii="Times New Roman" w:hAnsi="Times New Roman" w:cs="Times New Roman"/>
                <w:lang w:val="en-GB"/>
              </w:rPr>
              <w:t>27</w:t>
            </w:r>
            <w:r w:rsidRPr="00900AE1">
              <w:rPr>
                <w:rFonts w:ascii="Times New Roman" w:hAnsi="Times New Roman" w:cs="Times New Roman"/>
                <w:lang w:val="en-GB"/>
              </w:rPr>
              <w:t xml:space="preserve"> ± 0.</w:t>
            </w:r>
            <w:r w:rsidR="008D5B71" w:rsidRPr="00900AE1">
              <w:rPr>
                <w:rFonts w:ascii="Times New Roman" w:hAnsi="Times New Roman" w:cs="Times New Roman"/>
                <w:lang w:val="en-GB"/>
              </w:rPr>
              <w:t>23</w:t>
            </w:r>
          </w:p>
        </w:tc>
      </w:tr>
      <w:tr w:rsidR="008D5B71" w:rsidRPr="005C5604" w14:paraId="4EC306AA" w14:textId="77777777" w:rsidTr="00B62C89">
        <w:tc>
          <w:tcPr>
            <w:tcW w:w="1566" w:type="dxa"/>
          </w:tcPr>
          <w:p w14:paraId="7F65612C"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Pelvic vessels</w:t>
            </w:r>
          </w:p>
        </w:tc>
        <w:tc>
          <w:tcPr>
            <w:tcW w:w="908" w:type="dxa"/>
          </w:tcPr>
          <w:p w14:paraId="6F4DC8D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74" w:type="dxa"/>
          </w:tcPr>
          <w:p w14:paraId="161E1973"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883" w:type="dxa"/>
          </w:tcPr>
          <w:p w14:paraId="1BC31FAE"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236" w:type="dxa"/>
          </w:tcPr>
          <w:p w14:paraId="27A313F4"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363" w:type="dxa"/>
          </w:tcPr>
          <w:p w14:paraId="364144E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10" w:type="dxa"/>
          </w:tcPr>
          <w:p w14:paraId="00FCC316"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091" w:type="dxa"/>
          </w:tcPr>
          <w:p w14:paraId="7BD4D7D0"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701" w:type="dxa"/>
          </w:tcPr>
          <w:p w14:paraId="2F6848F1" w14:textId="162A8A9E" w:rsidR="00EE0CF5" w:rsidRPr="00900AE1" w:rsidRDefault="00EE0CF5" w:rsidP="00EC7E07">
            <w:pPr>
              <w:spacing w:line="480" w:lineRule="auto"/>
              <w:jc w:val="both"/>
              <w:rPr>
                <w:rFonts w:ascii="Times New Roman" w:hAnsi="Times New Roman" w:cs="Times New Roman"/>
                <w:lang w:val="en-US"/>
              </w:rPr>
            </w:pPr>
            <w:r w:rsidRPr="00900AE1">
              <w:rPr>
                <w:rFonts w:ascii="Times New Roman" w:hAnsi="Times New Roman" w:cs="Times New Roman"/>
                <w:lang w:val="en-GB"/>
              </w:rPr>
              <w:t>0.</w:t>
            </w:r>
            <w:r w:rsidR="008D5B71" w:rsidRPr="00900AE1">
              <w:rPr>
                <w:rFonts w:ascii="Times New Roman" w:hAnsi="Times New Roman" w:cs="Times New Roman"/>
                <w:lang w:val="en-GB"/>
              </w:rPr>
              <w:t>07</w:t>
            </w:r>
            <w:r w:rsidRPr="00900AE1">
              <w:rPr>
                <w:rFonts w:ascii="Times New Roman" w:hAnsi="Times New Roman" w:cs="Times New Roman"/>
                <w:lang w:val="en-GB"/>
              </w:rPr>
              <w:t xml:space="preserve"> ± 0.1</w:t>
            </w:r>
            <w:r w:rsidR="008D5B71" w:rsidRPr="00900AE1">
              <w:rPr>
                <w:rFonts w:ascii="Times New Roman" w:hAnsi="Times New Roman" w:cs="Times New Roman"/>
                <w:lang w:val="en-GB"/>
              </w:rPr>
              <w:t>5</w:t>
            </w:r>
          </w:p>
        </w:tc>
      </w:tr>
      <w:tr w:rsidR="008D5B71" w:rsidRPr="005C5604" w14:paraId="7BF2AB06" w14:textId="77777777" w:rsidTr="00B62C89">
        <w:tc>
          <w:tcPr>
            <w:tcW w:w="1566" w:type="dxa"/>
          </w:tcPr>
          <w:p w14:paraId="2AE37BAE"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Stomach</w:t>
            </w:r>
          </w:p>
        </w:tc>
        <w:tc>
          <w:tcPr>
            <w:tcW w:w="908" w:type="dxa"/>
          </w:tcPr>
          <w:p w14:paraId="740C8678"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74" w:type="dxa"/>
          </w:tcPr>
          <w:p w14:paraId="1F8F95A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883" w:type="dxa"/>
          </w:tcPr>
          <w:p w14:paraId="626C8B91"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236" w:type="dxa"/>
          </w:tcPr>
          <w:p w14:paraId="79333574"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363" w:type="dxa"/>
          </w:tcPr>
          <w:p w14:paraId="3C96A60A"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10" w:type="dxa"/>
          </w:tcPr>
          <w:p w14:paraId="7A6CB40E"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091" w:type="dxa"/>
          </w:tcPr>
          <w:p w14:paraId="374488E7"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701" w:type="dxa"/>
          </w:tcPr>
          <w:p w14:paraId="5B44DD82" w14:textId="004ED4B3" w:rsidR="00EE0CF5" w:rsidRPr="00900AE1" w:rsidRDefault="00EE0CF5" w:rsidP="00EC7E07">
            <w:pPr>
              <w:spacing w:line="480" w:lineRule="auto"/>
              <w:jc w:val="both"/>
              <w:rPr>
                <w:rFonts w:ascii="Times New Roman" w:hAnsi="Times New Roman" w:cs="Times New Roman"/>
                <w:lang w:val="en-US"/>
              </w:rPr>
            </w:pPr>
            <w:r w:rsidRPr="00900AE1">
              <w:rPr>
                <w:rFonts w:ascii="Times New Roman" w:hAnsi="Times New Roman" w:cs="Times New Roman"/>
                <w:lang w:val="en-US"/>
              </w:rPr>
              <w:t>0.</w:t>
            </w:r>
            <w:r w:rsidR="008D5B71" w:rsidRPr="00900AE1">
              <w:rPr>
                <w:rFonts w:ascii="Times New Roman" w:hAnsi="Times New Roman" w:cs="Times New Roman"/>
                <w:lang w:val="en-US"/>
              </w:rPr>
              <w:t>83</w:t>
            </w:r>
            <w:r w:rsidRPr="00900AE1">
              <w:rPr>
                <w:rFonts w:ascii="Times New Roman" w:hAnsi="Times New Roman" w:cs="Times New Roman"/>
                <w:lang w:val="en-US"/>
              </w:rPr>
              <w:t xml:space="preserve"> </w:t>
            </w:r>
            <w:r w:rsidRPr="00900AE1">
              <w:rPr>
                <w:rFonts w:ascii="Times New Roman" w:hAnsi="Times New Roman" w:cs="Times New Roman"/>
                <w:lang w:val="en-GB"/>
              </w:rPr>
              <w:t xml:space="preserve">± </w:t>
            </w:r>
            <w:r w:rsidRPr="00900AE1">
              <w:rPr>
                <w:rFonts w:ascii="Times New Roman" w:hAnsi="Times New Roman" w:cs="Times New Roman"/>
                <w:lang w:val="en-US"/>
              </w:rPr>
              <w:t>0.</w:t>
            </w:r>
            <w:r w:rsidR="008D5B71" w:rsidRPr="00900AE1">
              <w:rPr>
                <w:rFonts w:ascii="Times New Roman" w:hAnsi="Times New Roman" w:cs="Times New Roman"/>
                <w:lang w:val="en-US"/>
              </w:rPr>
              <w:t>07</w:t>
            </w:r>
          </w:p>
        </w:tc>
      </w:tr>
      <w:tr w:rsidR="008D5B71" w:rsidRPr="005C5604" w14:paraId="19A49EE0" w14:textId="77777777" w:rsidTr="00B62C89">
        <w:tc>
          <w:tcPr>
            <w:tcW w:w="1566" w:type="dxa"/>
          </w:tcPr>
          <w:p w14:paraId="27980D7A"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Duodenum</w:t>
            </w:r>
          </w:p>
        </w:tc>
        <w:tc>
          <w:tcPr>
            <w:tcW w:w="908" w:type="dxa"/>
          </w:tcPr>
          <w:p w14:paraId="0F49C46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74" w:type="dxa"/>
          </w:tcPr>
          <w:p w14:paraId="1BFFACE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883" w:type="dxa"/>
          </w:tcPr>
          <w:p w14:paraId="3A98264E"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236" w:type="dxa"/>
          </w:tcPr>
          <w:p w14:paraId="7A024DC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363" w:type="dxa"/>
          </w:tcPr>
          <w:p w14:paraId="456DF9FF"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10" w:type="dxa"/>
          </w:tcPr>
          <w:p w14:paraId="271C827B"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091" w:type="dxa"/>
          </w:tcPr>
          <w:p w14:paraId="0BC6702B"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701" w:type="dxa"/>
          </w:tcPr>
          <w:p w14:paraId="56C9E009" w14:textId="08078D90" w:rsidR="00EE0CF5" w:rsidRPr="00900AE1" w:rsidRDefault="00EE0CF5" w:rsidP="00EC7E07">
            <w:pPr>
              <w:spacing w:line="480" w:lineRule="auto"/>
              <w:jc w:val="both"/>
              <w:rPr>
                <w:rFonts w:ascii="Times New Roman" w:hAnsi="Times New Roman" w:cs="Times New Roman"/>
                <w:lang w:val="en-US"/>
              </w:rPr>
            </w:pPr>
            <w:r w:rsidRPr="00900AE1">
              <w:rPr>
                <w:rFonts w:ascii="Times New Roman" w:hAnsi="Times New Roman" w:cs="Times New Roman"/>
                <w:lang w:val="en-US"/>
              </w:rPr>
              <w:t>0.5</w:t>
            </w:r>
            <w:r w:rsidR="008D5B71" w:rsidRPr="00900AE1">
              <w:rPr>
                <w:rFonts w:ascii="Times New Roman" w:hAnsi="Times New Roman" w:cs="Times New Roman"/>
                <w:lang w:val="en-US"/>
              </w:rPr>
              <w:t>5</w:t>
            </w:r>
            <w:r w:rsidRPr="00900AE1">
              <w:rPr>
                <w:rFonts w:ascii="Times New Roman" w:hAnsi="Times New Roman" w:cs="Times New Roman"/>
                <w:lang w:val="en-US"/>
              </w:rPr>
              <w:t xml:space="preserve"> </w:t>
            </w:r>
            <w:r w:rsidRPr="00900AE1">
              <w:rPr>
                <w:rFonts w:ascii="Times New Roman" w:hAnsi="Times New Roman" w:cs="Times New Roman"/>
                <w:lang w:val="en-GB"/>
              </w:rPr>
              <w:t>±</w:t>
            </w:r>
            <w:r w:rsidRPr="00900AE1">
              <w:rPr>
                <w:rFonts w:ascii="Times New Roman" w:hAnsi="Times New Roman" w:cs="Times New Roman"/>
                <w:lang w:val="en-US"/>
              </w:rPr>
              <w:t xml:space="preserve"> 0.1</w:t>
            </w:r>
            <w:r w:rsidR="008D5B71" w:rsidRPr="00900AE1">
              <w:rPr>
                <w:rFonts w:ascii="Times New Roman" w:hAnsi="Times New Roman" w:cs="Times New Roman"/>
                <w:lang w:val="en-US"/>
              </w:rPr>
              <w:t>6</w:t>
            </w:r>
          </w:p>
        </w:tc>
      </w:tr>
      <w:tr w:rsidR="008D5B71" w:rsidRPr="005C5604" w14:paraId="7FE4CB48" w14:textId="77777777" w:rsidTr="00B62C89">
        <w:tc>
          <w:tcPr>
            <w:tcW w:w="1566" w:type="dxa"/>
          </w:tcPr>
          <w:p w14:paraId="5B6FB68A"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Pancreas</w:t>
            </w:r>
          </w:p>
        </w:tc>
        <w:tc>
          <w:tcPr>
            <w:tcW w:w="908" w:type="dxa"/>
          </w:tcPr>
          <w:p w14:paraId="67BAAAB1"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74" w:type="dxa"/>
          </w:tcPr>
          <w:p w14:paraId="7F332AFA"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883" w:type="dxa"/>
          </w:tcPr>
          <w:p w14:paraId="6904C17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236" w:type="dxa"/>
          </w:tcPr>
          <w:p w14:paraId="767FBE3C"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363" w:type="dxa"/>
          </w:tcPr>
          <w:p w14:paraId="1DB1FE3B"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10" w:type="dxa"/>
          </w:tcPr>
          <w:p w14:paraId="5072EFA1"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091" w:type="dxa"/>
          </w:tcPr>
          <w:p w14:paraId="645FD74A"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701" w:type="dxa"/>
          </w:tcPr>
          <w:p w14:paraId="4BD32FFD" w14:textId="723FA702" w:rsidR="00EE0CF5" w:rsidRPr="00900AE1" w:rsidRDefault="00EE0CF5" w:rsidP="00EC7E07">
            <w:pPr>
              <w:spacing w:line="480" w:lineRule="auto"/>
              <w:jc w:val="both"/>
              <w:rPr>
                <w:rFonts w:ascii="Times New Roman" w:hAnsi="Times New Roman" w:cs="Times New Roman"/>
                <w:lang w:val="en-US"/>
              </w:rPr>
            </w:pPr>
            <w:r w:rsidRPr="00900AE1">
              <w:rPr>
                <w:rFonts w:ascii="Times New Roman" w:hAnsi="Times New Roman" w:cs="Times New Roman"/>
                <w:lang w:val="en-US"/>
              </w:rPr>
              <w:t>.</w:t>
            </w:r>
            <w:r w:rsidR="008D5B71" w:rsidRPr="00900AE1">
              <w:rPr>
                <w:rFonts w:ascii="Times New Roman" w:hAnsi="Times New Roman" w:cs="Times New Roman"/>
                <w:lang w:val="en-US"/>
              </w:rPr>
              <w:t>15</w:t>
            </w:r>
            <w:r w:rsidRPr="00900AE1">
              <w:rPr>
                <w:rFonts w:ascii="Times New Roman" w:hAnsi="Times New Roman" w:cs="Times New Roman"/>
                <w:lang w:val="en-US"/>
              </w:rPr>
              <w:t xml:space="preserve"> </w:t>
            </w:r>
            <w:r w:rsidRPr="00900AE1">
              <w:rPr>
                <w:rFonts w:ascii="Times New Roman" w:hAnsi="Times New Roman" w:cs="Times New Roman"/>
                <w:lang w:val="en-GB"/>
              </w:rPr>
              <w:t xml:space="preserve">± </w:t>
            </w:r>
            <w:r w:rsidRPr="00900AE1">
              <w:rPr>
                <w:rFonts w:ascii="Times New Roman" w:hAnsi="Times New Roman" w:cs="Times New Roman"/>
                <w:lang w:val="en-US"/>
              </w:rPr>
              <w:t>.2</w:t>
            </w:r>
            <w:r w:rsidR="008D5B71" w:rsidRPr="00900AE1">
              <w:rPr>
                <w:rFonts w:ascii="Times New Roman" w:hAnsi="Times New Roman" w:cs="Times New Roman"/>
                <w:lang w:val="en-US"/>
              </w:rPr>
              <w:t>6</w:t>
            </w:r>
          </w:p>
        </w:tc>
      </w:tr>
      <w:tr w:rsidR="008D5B71" w:rsidRPr="005C5604" w14:paraId="76046A72" w14:textId="77777777" w:rsidTr="00B62C89">
        <w:tc>
          <w:tcPr>
            <w:tcW w:w="1566" w:type="dxa"/>
          </w:tcPr>
          <w:p w14:paraId="07578936"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CBD</w:t>
            </w:r>
          </w:p>
        </w:tc>
        <w:tc>
          <w:tcPr>
            <w:tcW w:w="908" w:type="dxa"/>
          </w:tcPr>
          <w:p w14:paraId="4437A06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74" w:type="dxa"/>
          </w:tcPr>
          <w:p w14:paraId="25125E33"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883" w:type="dxa"/>
          </w:tcPr>
          <w:p w14:paraId="4CB493E2"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236" w:type="dxa"/>
          </w:tcPr>
          <w:p w14:paraId="469A1846"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363" w:type="dxa"/>
          </w:tcPr>
          <w:p w14:paraId="20A200BC"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10" w:type="dxa"/>
          </w:tcPr>
          <w:p w14:paraId="0202F4D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091" w:type="dxa"/>
          </w:tcPr>
          <w:p w14:paraId="46773C43"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701" w:type="dxa"/>
          </w:tcPr>
          <w:p w14:paraId="674FA89D" w14:textId="32FF8D60" w:rsidR="00EE0CF5" w:rsidRPr="00900AE1" w:rsidRDefault="00EE0CF5" w:rsidP="00EC7E07">
            <w:pPr>
              <w:spacing w:line="480" w:lineRule="auto"/>
              <w:jc w:val="both"/>
              <w:rPr>
                <w:rFonts w:ascii="Times New Roman" w:hAnsi="Times New Roman" w:cs="Times New Roman"/>
                <w:lang w:val="en-US"/>
              </w:rPr>
            </w:pPr>
            <w:r w:rsidRPr="00900AE1">
              <w:rPr>
                <w:rFonts w:ascii="Times New Roman" w:hAnsi="Times New Roman" w:cs="Times New Roman"/>
                <w:lang w:val="en-US"/>
              </w:rPr>
              <w:t>.</w:t>
            </w:r>
            <w:r w:rsidR="00C46B23" w:rsidRPr="00900AE1">
              <w:rPr>
                <w:rFonts w:ascii="Times New Roman" w:hAnsi="Times New Roman" w:cs="Times New Roman"/>
                <w:lang w:val="en-US"/>
              </w:rPr>
              <w:t>01</w:t>
            </w:r>
            <w:r w:rsidRPr="00900AE1">
              <w:rPr>
                <w:rFonts w:ascii="Times New Roman" w:hAnsi="Times New Roman" w:cs="Times New Roman"/>
                <w:lang w:val="en-US"/>
              </w:rPr>
              <w:t xml:space="preserve"> </w:t>
            </w:r>
            <w:r w:rsidRPr="00900AE1">
              <w:rPr>
                <w:rFonts w:ascii="Times New Roman" w:hAnsi="Times New Roman" w:cs="Times New Roman"/>
                <w:lang w:val="en-GB"/>
              </w:rPr>
              <w:t xml:space="preserve">± </w:t>
            </w:r>
            <w:r w:rsidR="00C46B23" w:rsidRPr="00900AE1">
              <w:rPr>
                <w:rFonts w:ascii="Times New Roman" w:hAnsi="Times New Roman" w:cs="Times New Roman"/>
                <w:lang w:val="en-GB"/>
              </w:rPr>
              <w:t>0</w:t>
            </w:r>
            <w:r w:rsidRPr="00900AE1">
              <w:rPr>
                <w:rFonts w:ascii="Times New Roman" w:hAnsi="Times New Roman" w:cs="Times New Roman"/>
                <w:lang w:val="en-US"/>
              </w:rPr>
              <w:t>.</w:t>
            </w:r>
            <w:r w:rsidR="00C46B23" w:rsidRPr="00900AE1">
              <w:rPr>
                <w:rFonts w:ascii="Times New Roman" w:hAnsi="Times New Roman" w:cs="Times New Roman"/>
                <w:lang w:val="en-US"/>
              </w:rPr>
              <w:t>11</w:t>
            </w:r>
          </w:p>
        </w:tc>
      </w:tr>
      <w:tr w:rsidR="008D5B71" w:rsidRPr="005C5604" w14:paraId="2BDE71EB" w14:textId="77777777" w:rsidTr="00B62C89">
        <w:trPr>
          <w:trHeight w:val="119"/>
        </w:trPr>
        <w:tc>
          <w:tcPr>
            <w:tcW w:w="1566" w:type="dxa"/>
          </w:tcPr>
          <w:p w14:paraId="2274885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Liver</w:t>
            </w:r>
          </w:p>
        </w:tc>
        <w:tc>
          <w:tcPr>
            <w:tcW w:w="908" w:type="dxa"/>
          </w:tcPr>
          <w:p w14:paraId="6B9EF486"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74" w:type="dxa"/>
          </w:tcPr>
          <w:p w14:paraId="4C17BC1A"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883" w:type="dxa"/>
          </w:tcPr>
          <w:p w14:paraId="45982236"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236" w:type="dxa"/>
          </w:tcPr>
          <w:p w14:paraId="7865599D"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363" w:type="dxa"/>
          </w:tcPr>
          <w:p w14:paraId="632BE0BB"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10" w:type="dxa"/>
          </w:tcPr>
          <w:p w14:paraId="25595A26"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091" w:type="dxa"/>
          </w:tcPr>
          <w:p w14:paraId="6FE43314"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701" w:type="dxa"/>
          </w:tcPr>
          <w:p w14:paraId="208866DA" w14:textId="28B16182" w:rsidR="00EE0CF5" w:rsidRPr="00900AE1" w:rsidRDefault="00EE0CF5" w:rsidP="00EC7E07">
            <w:pPr>
              <w:spacing w:line="480" w:lineRule="auto"/>
              <w:jc w:val="both"/>
              <w:rPr>
                <w:rFonts w:ascii="Times New Roman" w:hAnsi="Times New Roman" w:cs="Times New Roman"/>
                <w:lang w:val="en-US"/>
              </w:rPr>
            </w:pPr>
            <w:r w:rsidRPr="00900AE1">
              <w:rPr>
                <w:rFonts w:ascii="Times New Roman" w:hAnsi="Times New Roman" w:cs="Times New Roman"/>
                <w:lang w:val="en-US"/>
              </w:rPr>
              <w:t>.7</w:t>
            </w:r>
            <w:r w:rsidR="008D5B71" w:rsidRPr="00900AE1">
              <w:rPr>
                <w:rFonts w:ascii="Times New Roman" w:hAnsi="Times New Roman" w:cs="Times New Roman"/>
                <w:lang w:val="en-US"/>
              </w:rPr>
              <w:t>3</w:t>
            </w:r>
            <w:r w:rsidRPr="00900AE1">
              <w:rPr>
                <w:rFonts w:ascii="Times New Roman" w:hAnsi="Times New Roman" w:cs="Times New Roman"/>
                <w:lang w:val="en-US"/>
              </w:rPr>
              <w:t xml:space="preserve"> </w:t>
            </w:r>
            <w:r w:rsidRPr="00900AE1">
              <w:rPr>
                <w:rFonts w:ascii="Times New Roman" w:hAnsi="Times New Roman" w:cs="Times New Roman"/>
                <w:lang w:val="en-GB"/>
              </w:rPr>
              <w:t xml:space="preserve">± </w:t>
            </w:r>
            <w:r w:rsidRPr="00900AE1">
              <w:rPr>
                <w:rFonts w:ascii="Times New Roman" w:hAnsi="Times New Roman" w:cs="Times New Roman"/>
                <w:lang w:val="en-US"/>
              </w:rPr>
              <w:t>.</w:t>
            </w:r>
            <w:r w:rsidR="008D5B71" w:rsidRPr="00900AE1">
              <w:rPr>
                <w:rFonts w:ascii="Times New Roman" w:hAnsi="Times New Roman" w:cs="Times New Roman"/>
                <w:lang w:val="en-US"/>
              </w:rPr>
              <w:t>21</w:t>
            </w:r>
          </w:p>
        </w:tc>
      </w:tr>
      <w:tr w:rsidR="008D5B71" w:rsidRPr="005C5604" w14:paraId="7695BACB" w14:textId="77777777" w:rsidTr="00B62C89">
        <w:tc>
          <w:tcPr>
            <w:tcW w:w="1566" w:type="dxa"/>
          </w:tcPr>
          <w:p w14:paraId="0FC50B1B"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Kidneys</w:t>
            </w:r>
          </w:p>
        </w:tc>
        <w:tc>
          <w:tcPr>
            <w:tcW w:w="908" w:type="dxa"/>
          </w:tcPr>
          <w:p w14:paraId="1547D04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74" w:type="dxa"/>
          </w:tcPr>
          <w:p w14:paraId="7F0DA926"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883" w:type="dxa"/>
          </w:tcPr>
          <w:p w14:paraId="4A1F1EF3"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236" w:type="dxa"/>
          </w:tcPr>
          <w:p w14:paraId="26F32BC4"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363" w:type="dxa"/>
          </w:tcPr>
          <w:p w14:paraId="59E2CFB9"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910" w:type="dxa"/>
          </w:tcPr>
          <w:p w14:paraId="6D47DE0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091" w:type="dxa"/>
          </w:tcPr>
          <w:p w14:paraId="791D62A5" w14:textId="77777777" w:rsidR="00EE0CF5" w:rsidRPr="005C5604" w:rsidRDefault="00EE0CF5" w:rsidP="00EC7E07">
            <w:pPr>
              <w:spacing w:line="480" w:lineRule="auto"/>
              <w:jc w:val="both"/>
              <w:rPr>
                <w:rFonts w:ascii="Times New Roman" w:hAnsi="Times New Roman" w:cs="Times New Roman"/>
                <w:lang w:val="en-US"/>
              </w:rPr>
            </w:pPr>
            <w:r w:rsidRPr="005C5604">
              <w:rPr>
                <w:rFonts w:ascii="Times New Roman" w:hAnsi="Times New Roman" w:cs="Times New Roman"/>
                <w:lang w:val="en-US"/>
              </w:rPr>
              <w:t>-</w:t>
            </w:r>
          </w:p>
        </w:tc>
        <w:tc>
          <w:tcPr>
            <w:tcW w:w="1701" w:type="dxa"/>
          </w:tcPr>
          <w:p w14:paraId="775E454E" w14:textId="0A8E47CD" w:rsidR="00EE0CF5" w:rsidRPr="00900AE1" w:rsidRDefault="00EE0CF5" w:rsidP="00EC7E07">
            <w:pPr>
              <w:spacing w:line="480" w:lineRule="auto"/>
              <w:jc w:val="both"/>
              <w:rPr>
                <w:rFonts w:ascii="Times New Roman" w:hAnsi="Times New Roman" w:cs="Times New Roman"/>
                <w:lang w:val="en-US"/>
              </w:rPr>
            </w:pPr>
            <w:r w:rsidRPr="00900AE1">
              <w:rPr>
                <w:rFonts w:ascii="Times New Roman" w:hAnsi="Times New Roman" w:cs="Times New Roman"/>
                <w:lang w:val="en-US"/>
              </w:rPr>
              <w:t>.</w:t>
            </w:r>
            <w:r w:rsidR="008D5B71" w:rsidRPr="00900AE1">
              <w:rPr>
                <w:rFonts w:ascii="Times New Roman" w:hAnsi="Times New Roman" w:cs="Times New Roman"/>
                <w:lang w:val="en-US"/>
              </w:rPr>
              <w:t>83</w:t>
            </w:r>
            <w:r w:rsidRPr="00900AE1">
              <w:rPr>
                <w:rFonts w:ascii="Times New Roman" w:hAnsi="Times New Roman" w:cs="Times New Roman"/>
                <w:lang w:val="en-US"/>
              </w:rPr>
              <w:t xml:space="preserve"> </w:t>
            </w:r>
            <w:r w:rsidRPr="00900AE1">
              <w:rPr>
                <w:rFonts w:ascii="Times New Roman" w:hAnsi="Times New Roman" w:cs="Times New Roman"/>
                <w:lang w:val="en-GB"/>
              </w:rPr>
              <w:t>±</w:t>
            </w:r>
            <w:r w:rsidRPr="00900AE1">
              <w:rPr>
                <w:rFonts w:ascii="Times New Roman" w:hAnsi="Times New Roman" w:cs="Times New Roman"/>
                <w:lang w:val="en-US"/>
              </w:rPr>
              <w:t xml:space="preserve"> .</w:t>
            </w:r>
            <w:r w:rsidR="008D5B71" w:rsidRPr="00900AE1">
              <w:rPr>
                <w:rFonts w:ascii="Times New Roman" w:hAnsi="Times New Roman" w:cs="Times New Roman"/>
                <w:lang w:val="en-US"/>
              </w:rPr>
              <w:t>11</w:t>
            </w:r>
          </w:p>
        </w:tc>
      </w:tr>
    </w:tbl>
    <w:p w14:paraId="4D8DC53E" w14:textId="77777777" w:rsidR="00EE0CF5" w:rsidRDefault="00EE0CF5" w:rsidP="00EE0CF5">
      <w:pPr>
        <w:spacing w:after="0" w:line="480" w:lineRule="auto"/>
        <w:jc w:val="both"/>
        <w:rPr>
          <w:rFonts w:ascii="Times New Roman" w:hAnsi="Times New Roman" w:cs="Times New Roman"/>
        </w:rPr>
      </w:pPr>
    </w:p>
    <w:p w14:paraId="2C41A592" w14:textId="77777777" w:rsidR="00EE0CF5" w:rsidRDefault="00EE0CF5" w:rsidP="00EE0CF5">
      <w:pPr>
        <w:spacing w:after="0" w:line="480" w:lineRule="auto"/>
        <w:jc w:val="both"/>
        <w:rPr>
          <w:rFonts w:ascii="Times New Roman" w:hAnsi="Times New Roman" w:cs="Times New Roman"/>
        </w:rPr>
      </w:pPr>
      <w:r w:rsidRPr="005C5604">
        <w:rPr>
          <w:rFonts w:ascii="Times New Roman" w:hAnsi="Times New Roman" w:cs="Times New Roman"/>
        </w:rPr>
        <w:t>DSC values from published studies are reported as provided in the respective manuscripts. Values from the current study are presented as mean ± standard deviation. DSC ranges from 0 to 1, with higher values indicating greater spatial overlap between manual and automated contours. “–” indicates that the structure was not evaluated or not reported in the corresponding study.</w:t>
      </w:r>
    </w:p>
    <w:p w14:paraId="0AAD0FBE" w14:textId="77777777" w:rsidR="00EE0CF5" w:rsidRDefault="00EE0CF5" w:rsidP="00EE0CF5">
      <w:pPr>
        <w:spacing w:after="0" w:line="480" w:lineRule="auto"/>
        <w:jc w:val="both"/>
        <w:rPr>
          <w:rFonts w:ascii="Times New Roman" w:hAnsi="Times New Roman" w:cs="Times New Roman"/>
        </w:rPr>
      </w:pPr>
    </w:p>
    <w:p w14:paraId="663C5329" w14:textId="289E386C" w:rsidR="00EE0CF5" w:rsidRDefault="00EE0CF5" w:rsidP="00EE0CF5">
      <w:pPr>
        <w:spacing w:after="0" w:line="480" w:lineRule="auto"/>
        <w:jc w:val="both"/>
        <w:rPr>
          <w:rFonts w:ascii="Times New Roman" w:hAnsi="Times New Roman" w:cs="Times New Roman"/>
        </w:rPr>
      </w:pPr>
      <w:r>
        <w:rPr>
          <w:rFonts w:ascii="Times New Roman" w:hAnsi="Times New Roman" w:cs="Times New Roman"/>
        </w:rPr>
        <w:t>Table 3. Summary of cervical cancer studies, the numer of datasets, reference standard used and methods of clinical evaluation and time-saving incorporated</w:t>
      </w:r>
    </w:p>
    <w:p w14:paraId="0374409D" w14:textId="334F3A44" w:rsidR="00EE0CF5" w:rsidRDefault="00EE0CF5" w:rsidP="00EE0CF5">
      <w:pPr>
        <w:spacing w:after="0" w:line="480" w:lineRule="auto"/>
        <w:jc w:val="both"/>
        <w:rPr>
          <w:rFonts w:ascii="Times New Roman" w:hAnsi="Times New Roman" w:cs="Times New Roman"/>
        </w:rPr>
      </w:pPr>
    </w:p>
    <w:tbl>
      <w:tblPr>
        <w:tblStyle w:val="TableGrid"/>
        <w:tblW w:w="9782" w:type="dxa"/>
        <w:tblInd w:w="-289" w:type="dxa"/>
        <w:tblLayout w:type="fixed"/>
        <w:tblLook w:val="04A0" w:firstRow="1" w:lastRow="0" w:firstColumn="1" w:lastColumn="0" w:noHBand="0" w:noVBand="1"/>
      </w:tblPr>
      <w:tblGrid>
        <w:gridCol w:w="993"/>
        <w:gridCol w:w="1418"/>
        <w:gridCol w:w="2268"/>
        <w:gridCol w:w="1701"/>
        <w:gridCol w:w="1701"/>
        <w:gridCol w:w="1701"/>
      </w:tblGrid>
      <w:tr w:rsidR="00EE0CF5" w:rsidRPr="006816A6" w14:paraId="2EC533B7" w14:textId="77777777" w:rsidTr="00EC7E07">
        <w:tc>
          <w:tcPr>
            <w:tcW w:w="993" w:type="dxa"/>
          </w:tcPr>
          <w:p w14:paraId="1290EC8A" w14:textId="77777777" w:rsidR="00EE0CF5" w:rsidRPr="006816A6" w:rsidRDefault="00EE0CF5" w:rsidP="00EC7E07">
            <w:pPr>
              <w:spacing w:line="480" w:lineRule="auto"/>
              <w:jc w:val="both"/>
              <w:rPr>
                <w:rFonts w:ascii="Times New Roman" w:hAnsi="Times New Roman" w:cs="Times New Roman"/>
                <w:b/>
                <w:bCs/>
              </w:rPr>
            </w:pPr>
            <w:r w:rsidRPr="006816A6">
              <w:rPr>
                <w:rFonts w:ascii="Times New Roman" w:hAnsi="Times New Roman" w:cs="Times New Roman"/>
                <w:b/>
                <w:bCs/>
              </w:rPr>
              <w:t>Study</w:t>
            </w:r>
          </w:p>
        </w:tc>
        <w:tc>
          <w:tcPr>
            <w:tcW w:w="1418" w:type="dxa"/>
          </w:tcPr>
          <w:p w14:paraId="5CCF2C98" w14:textId="77777777" w:rsidR="00EE0CF5" w:rsidRPr="006816A6" w:rsidRDefault="00EE0CF5" w:rsidP="00EC7E07">
            <w:pPr>
              <w:spacing w:line="480" w:lineRule="auto"/>
              <w:jc w:val="both"/>
              <w:rPr>
                <w:rFonts w:ascii="Times New Roman" w:hAnsi="Times New Roman" w:cs="Times New Roman"/>
                <w:b/>
                <w:bCs/>
              </w:rPr>
            </w:pPr>
            <w:r w:rsidRPr="006816A6">
              <w:rPr>
                <w:rFonts w:ascii="Times New Roman" w:hAnsi="Times New Roman" w:cs="Times New Roman"/>
                <w:b/>
                <w:bCs/>
              </w:rPr>
              <w:t>Model</w:t>
            </w:r>
          </w:p>
        </w:tc>
        <w:tc>
          <w:tcPr>
            <w:tcW w:w="2268" w:type="dxa"/>
          </w:tcPr>
          <w:p w14:paraId="12EEA17B" w14:textId="77777777" w:rsidR="00EE0CF5" w:rsidRPr="006816A6" w:rsidRDefault="00EE0CF5" w:rsidP="00EC7E07">
            <w:pPr>
              <w:spacing w:line="480" w:lineRule="auto"/>
              <w:jc w:val="both"/>
              <w:rPr>
                <w:rFonts w:ascii="Times New Roman" w:hAnsi="Times New Roman" w:cs="Times New Roman"/>
                <w:b/>
                <w:bCs/>
              </w:rPr>
            </w:pPr>
            <w:r w:rsidRPr="006816A6">
              <w:rPr>
                <w:rFonts w:ascii="Times New Roman" w:hAnsi="Times New Roman" w:cs="Times New Roman"/>
                <w:b/>
                <w:bCs/>
              </w:rPr>
              <w:t>Datasets</w:t>
            </w:r>
          </w:p>
        </w:tc>
        <w:tc>
          <w:tcPr>
            <w:tcW w:w="1701" w:type="dxa"/>
          </w:tcPr>
          <w:p w14:paraId="67B5B27D" w14:textId="77777777" w:rsidR="00EE0CF5" w:rsidRPr="006816A6" w:rsidRDefault="00EE0CF5" w:rsidP="00EC7E07">
            <w:pPr>
              <w:spacing w:line="480" w:lineRule="auto"/>
              <w:jc w:val="both"/>
              <w:rPr>
                <w:rFonts w:ascii="Times New Roman" w:hAnsi="Times New Roman" w:cs="Times New Roman"/>
                <w:b/>
                <w:bCs/>
              </w:rPr>
            </w:pPr>
            <w:r w:rsidRPr="006816A6">
              <w:rPr>
                <w:rFonts w:ascii="Times New Roman" w:hAnsi="Times New Roman" w:cs="Times New Roman"/>
                <w:b/>
                <w:bCs/>
              </w:rPr>
              <w:t>Ground truth</w:t>
            </w:r>
          </w:p>
        </w:tc>
        <w:tc>
          <w:tcPr>
            <w:tcW w:w="1701" w:type="dxa"/>
          </w:tcPr>
          <w:p w14:paraId="408D5833" w14:textId="77777777" w:rsidR="00EE0CF5" w:rsidRPr="006816A6" w:rsidRDefault="00EE0CF5" w:rsidP="00EC7E07">
            <w:pPr>
              <w:spacing w:line="480" w:lineRule="auto"/>
              <w:jc w:val="both"/>
              <w:rPr>
                <w:rFonts w:ascii="Times New Roman" w:hAnsi="Times New Roman" w:cs="Times New Roman"/>
                <w:b/>
                <w:bCs/>
              </w:rPr>
            </w:pPr>
            <w:r w:rsidRPr="006816A6">
              <w:rPr>
                <w:rFonts w:ascii="Times New Roman" w:hAnsi="Times New Roman" w:cs="Times New Roman"/>
                <w:b/>
                <w:bCs/>
              </w:rPr>
              <w:t>Clinical Evaluation</w:t>
            </w:r>
          </w:p>
        </w:tc>
        <w:tc>
          <w:tcPr>
            <w:tcW w:w="1701" w:type="dxa"/>
          </w:tcPr>
          <w:p w14:paraId="097D80DC" w14:textId="77777777" w:rsidR="00EE0CF5" w:rsidRPr="006816A6" w:rsidRDefault="00EE0CF5" w:rsidP="00EC7E07">
            <w:pPr>
              <w:spacing w:line="480" w:lineRule="auto"/>
              <w:jc w:val="both"/>
              <w:rPr>
                <w:rFonts w:ascii="Times New Roman" w:hAnsi="Times New Roman" w:cs="Times New Roman"/>
                <w:b/>
                <w:bCs/>
              </w:rPr>
            </w:pPr>
            <w:r w:rsidRPr="006816A6">
              <w:rPr>
                <w:rFonts w:ascii="Times New Roman" w:hAnsi="Times New Roman" w:cs="Times New Roman"/>
                <w:b/>
                <w:bCs/>
              </w:rPr>
              <w:t>Time-saving</w:t>
            </w:r>
          </w:p>
        </w:tc>
      </w:tr>
      <w:tr w:rsidR="00EE0CF5" w:rsidRPr="006816A6" w14:paraId="1B350567" w14:textId="77777777" w:rsidTr="00EC7E07">
        <w:trPr>
          <w:trHeight w:val="7175"/>
        </w:trPr>
        <w:tc>
          <w:tcPr>
            <w:tcW w:w="993" w:type="dxa"/>
          </w:tcPr>
          <w:p w14:paraId="5E5DCB5F" w14:textId="1D2EA89A" w:rsidR="00EE0CF5" w:rsidRPr="006816A6" w:rsidRDefault="00EE0CF5" w:rsidP="00EC7E07">
            <w:pPr>
              <w:spacing w:line="480" w:lineRule="auto"/>
              <w:jc w:val="both"/>
              <w:rPr>
                <w:rFonts w:ascii="Times New Roman" w:hAnsi="Times New Roman" w:cs="Times New Roman"/>
                <w:b/>
                <w:bCs/>
              </w:rPr>
            </w:pPr>
            <w:r w:rsidRPr="006816A6">
              <w:rPr>
                <w:rFonts w:ascii="Times New Roman" w:hAnsi="Times New Roman" w:cs="Times New Roman"/>
              </w:rPr>
              <w:t>Wang et al.,(2020)</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ZmZqtvC8","properties":{"formattedCitation":"[8,9]","plainCitation":"[8,9]","noteIndex":0},"citationItems":[{"id":504,"uris":["http://zotero.org/users/15621699/items/YD9SL2PP"],"itemData":{"id":504,"type":"article-journal","abstract":"OBJECTIVE: To evaluate the accuracy of a deep learning-based auto-segmentation mode to that of manual contouring by one medical resident, where both entities  tried to mimic the delineation \"habits\" of the same clinical senior physician.  METHODS: This study included 125 cervical cancer patients whose clinical target  volumes (CTVs) and organs at risk (OARs) were delineated by the same senior  physician. Of these 125 cases, 100 were used for model training and the remaining  25 for model testing. In addition, the medical resident instructed by the senior  physician for approximately 8 months delineated the CTVs and OARs for the testing  cases. The dice similarity coefficient (DSC) and the Hausdorff Distance (HD) were  used to evaluate the delineation accuracy for CTV, bladder, rectum, small  intestine, femoral-head-left, and femoral-head-right. RESULTS: The DSC values of  the auto-segmentation model and manual contouring by the resident were,  respectively, 0.86 and 0.83 for the CTV (P &lt; 0.05), 0.91 and 0.91 for the bladder  (P &gt; 0.05), 0.88 and 0.84 for the femoral-head-right (P &lt; 0.05), 0.88 and 0.84  for the femoral-head-left (P &lt; 0.05), 0.86 and 0.81 for the small intestine  (P &lt; 0.05), and 0.81 and 0.84 for the rectum (P &gt; 0.05). The HD (mm) values were,  respectively, 14.84 and 18.37 for the CTV (P &lt; 0.05), 7.82 and 7.63 for the  bladder (P &gt; 0.05), 6.18 and 6.75 for the femoral-head-right (P &gt; 0.05), 6.17 and  6.31 for the femoral-head-left (P &gt; 0.05), 22.21 and 26.70 for the small  intestine (P &gt; 0.05), and 7.04 and 6.13 for the rectum (P &gt; 0.05). The  auto-segmentation model took approximately 2 min to delineate the CTV and OARs  while the resident took approximately 90 min to complete the same task.  CONCLUSION: The auto-segmentation model was as accurate as the medical resident  but with much better efficiency in this study. Furthermore, the auto-segmentation  approach offers additional perceivable advantages of being consistent and ever  improving when compared with manual approaches.","container-title":"Journal of applied clinical medical physics","DOI":"10.1002/acm2.13097","ISSN":"1526-9914","issue":"12","journalAbbreviation":"J Appl Clin Med Phys","language":"eng","license":"© 2020 The Authors. Journal of Applied Clinical Medical Physics published by Wiley Periodicals, Inc. on behalf of American Association of Physicists in  Medicine.","note":"publisher-place: United States","page":"272-279","PMID":"33238060","PMCID":"PMC7769393","title":"Evaluation of deep learning-based auto-segmentation algorithms for delineating clinical target volume and organs at risk involving data for 125 cervical cancer  patients.","volume":"21","author":[{"family":"Wang","given":"Zhi"},{"family":"Chang","given":"Yankui"},{"family":"Peng","given":"Zhao"},{"family":"Lv","given":"Yin"},{"family":"Shi","given":"Weijiong"},{"family":"Wang","given":"Fan"},{"family":"Pei","given":"Xi"},{"family":"Xu","given":"X. George"}],"issued":{"date-parts":[["2020",12]]}}},{"id":3129,"uris":["http://zotero.org/users/15621699/items/8FIIBFRY"],"itemData":{"id":3129,"type":"article-journal","abstract":"Deep learning (DL) based approach aims to construct a full workflow solution for cervical cancer with external beam radiation therapy (EBRT) and brachytherapy (BT). The purpose of this study was to evaluate the accuracy of EBRT planning structures derived from DL based auto-segmentation compared with standard manual delineation. Auto-segmentation model based on convolutional neural networks (CNN) was developed to delineate clinical target volumes (CTVs) and organs at risk (OARs) in cervical cancer radiotherapy. A total of 300 retrospective patients from multiple cancer centers were used to train and validate the model, and 75 independent cases were selected as testing data. The accuracy of auto-segmented contours were evaluated using geometric and dosimetric metrics including dice similarity coefficient (DSC), 95% hausdorff distance (95%HD), jaccard coefficient (JC) and dose-volume index (DVI). The correlation between geometric metrics and dosimetric difference was performed by Spearman's correlation analysis. The right and left kidney, bladder, right and left femoral head showed superior geometric accuracy (DSC: 0.88-0.93; 95%HD: 1.03 mm-2.96 mm; JC: 0.78-0.88), and the Bland-Altman test obtained dose agreement for these contours (P &gt; 0.05) between manual and DL based methods. Wilcoxon's signed-rank test indicated significant dosimetric differences in CTV, spinal cord and pelvic bone (P &lt; 0.001). A strong correlation between the mean dose of pelvic bone and its 95%HD (R = 0.843, P &lt; 0.001) was found in Spearman's correlation analysis, and the remaining structures showed weak link between dosimetric difference and all of geometric metrics. Our auto-segmentation achieved a satisfied agreement for most EBRT planning structures, although the clinical acceptance of CTV was a concern. DL based auto-segmentation was an essential component in cervical cancer workflow which would generate the accurate contouring.","archive":"Medline","container-title":"Scientific reports","DOI":"10.1038/s41598-022-18084-0","ISSN":"2045-2322","issue":"1","journalAbbreviation":"Sci Rep","language":"English","page":"13650","title":"Evaluation of auto-segmentation for EBRT planning structures using deep learning-based workflow on cervical cancer","volume":"12","author":[{"family":"Wang","given":"J."},{"family":"Chen","given":"Y."},{"family":"Xie","given":"H."},{"family":"Luo","given":"L."},{"family":"Tang","given":"Q."}],"issued":{"date-parts":[["2022"]]}}}],"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8,9]</w:t>
            </w:r>
            <w:r>
              <w:rPr>
                <w:rFonts w:ascii="Times New Roman" w:hAnsi="Times New Roman" w:cs="Times New Roman"/>
              </w:rPr>
              <w:fldChar w:fldCharType="end"/>
            </w:r>
          </w:p>
          <w:p w14:paraId="4F4FD7D3" w14:textId="77777777" w:rsidR="00EE0CF5" w:rsidRPr="006816A6" w:rsidRDefault="00EE0CF5" w:rsidP="00EC7E07">
            <w:pPr>
              <w:spacing w:line="480" w:lineRule="auto"/>
              <w:jc w:val="both"/>
              <w:rPr>
                <w:rFonts w:ascii="Times New Roman" w:hAnsi="Times New Roman" w:cs="Times New Roman"/>
                <w:b/>
                <w:bCs/>
              </w:rPr>
            </w:pPr>
          </w:p>
        </w:tc>
        <w:tc>
          <w:tcPr>
            <w:tcW w:w="1418" w:type="dxa"/>
          </w:tcPr>
          <w:p w14:paraId="45178B19" w14:textId="77777777" w:rsidR="00EE0CF5" w:rsidRDefault="00EE0CF5" w:rsidP="00EC7E07">
            <w:pPr>
              <w:spacing w:line="480" w:lineRule="auto"/>
              <w:jc w:val="both"/>
              <w:rPr>
                <w:rFonts w:ascii="Times New Roman" w:hAnsi="Times New Roman" w:cs="Times New Roman"/>
              </w:rPr>
            </w:pPr>
            <w:r>
              <w:rPr>
                <w:rFonts w:ascii="Times New Roman" w:hAnsi="Times New Roman" w:cs="Times New Roman"/>
              </w:rPr>
              <w:t xml:space="preserve">Study 1; </w:t>
            </w:r>
            <w:r w:rsidRPr="006816A6">
              <w:rPr>
                <w:rFonts w:ascii="Times New Roman" w:hAnsi="Times New Roman" w:cs="Times New Roman"/>
              </w:rPr>
              <w:t>Novel 3D-CNN</w:t>
            </w:r>
          </w:p>
          <w:p w14:paraId="334028EE" w14:textId="77777777" w:rsidR="00EE0CF5" w:rsidRDefault="00EE0CF5" w:rsidP="00EC7E07">
            <w:pPr>
              <w:spacing w:line="480" w:lineRule="auto"/>
              <w:jc w:val="both"/>
              <w:rPr>
                <w:rFonts w:ascii="Times New Roman" w:hAnsi="Times New Roman" w:cs="Times New Roman"/>
                <w:b/>
                <w:bCs/>
              </w:rPr>
            </w:pPr>
          </w:p>
          <w:p w14:paraId="3F6F0D0D" w14:textId="77777777" w:rsidR="00EE0CF5" w:rsidRDefault="00EE0CF5" w:rsidP="00EC7E07">
            <w:pPr>
              <w:spacing w:line="480" w:lineRule="auto"/>
              <w:jc w:val="both"/>
              <w:rPr>
                <w:rFonts w:ascii="Times New Roman" w:hAnsi="Times New Roman" w:cs="Times New Roman"/>
                <w:b/>
                <w:bCs/>
              </w:rPr>
            </w:pPr>
          </w:p>
          <w:p w14:paraId="2254765A" w14:textId="77777777" w:rsidR="00EE0CF5" w:rsidRPr="006816A6" w:rsidRDefault="00EE0CF5" w:rsidP="00EC7E07">
            <w:pPr>
              <w:spacing w:line="480" w:lineRule="auto"/>
              <w:jc w:val="both"/>
              <w:rPr>
                <w:rFonts w:ascii="Times New Roman" w:hAnsi="Times New Roman" w:cs="Times New Roman"/>
                <w:b/>
                <w:bCs/>
              </w:rPr>
            </w:pPr>
          </w:p>
          <w:p w14:paraId="1D4D313D" w14:textId="77777777" w:rsidR="00EE0CF5" w:rsidRPr="006816A6" w:rsidRDefault="00EE0CF5" w:rsidP="00EC7E07">
            <w:pPr>
              <w:spacing w:line="480" w:lineRule="auto"/>
              <w:jc w:val="both"/>
              <w:rPr>
                <w:rFonts w:ascii="Times New Roman" w:hAnsi="Times New Roman" w:cs="Times New Roman"/>
                <w:b/>
                <w:bCs/>
              </w:rPr>
            </w:pPr>
            <w:r w:rsidRPr="006816A6">
              <w:rPr>
                <w:rFonts w:ascii="Times New Roman" w:hAnsi="Times New Roman" w:cs="Times New Roman"/>
              </w:rPr>
              <w:t>Novel 2D-CNN ‘Conv2d’ model</w:t>
            </w:r>
          </w:p>
        </w:tc>
        <w:tc>
          <w:tcPr>
            <w:tcW w:w="2268" w:type="dxa"/>
          </w:tcPr>
          <w:p w14:paraId="3566C322" w14:textId="77777777" w:rsidR="00EE0CF5" w:rsidRPr="006816A6" w:rsidRDefault="00EE0CF5" w:rsidP="00EC7E07">
            <w:pPr>
              <w:spacing w:line="480" w:lineRule="auto"/>
              <w:jc w:val="both"/>
              <w:rPr>
                <w:rFonts w:ascii="Times New Roman" w:hAnsi="Times New Roman" w:cs="Times New Roman"/>
              </w:rPr>
            </w:pPr>
            <w:r>
              <w:rPr>
                <w:rFonts w:ascii="Times New Roman" w:hAnsi="Times New Roman" w:cs="Times New Roman"/>
              </w:rPr>
              <w:t xml:space="preserve">Study 1; </w:t>
            </w:r>
            <w:r w:rsidRPr="006816A6">
              <w:rPr>
                <w:rFonts w:ascii="Times New Roman" w:hAnsi="Times New Roman" w:cs="Times New Roman"/>
              </w:rPr>
              <w:t xml:space="preserve">Single center. </w:t>
            </w:r>
          </w:p>
          <w:p w14:paraId="4258BE40" w14:textId="77777777" w:rsidR="00EE0CF5" w:rsidRDefault="00EE0CF5" w:rsidP="00EC7E07">
            <w:pPr>
              <w:spacing w:line="480" w:lineRule="auto"/>
              <w:jc w:val="both"/>
              <w:rPr>
                <w:rFonts w:ascii="Times New Roman" w:hAnsi="Times New Roman" w:cs="Times New Roman"/>
              </w:rPr>
            </w:pPr>
            <w:r w:rsidRPr="006816A6">
              <w:rPr>
                <w:rFonts w:ascii="Times New Roman" w:hAnsi="Times New Roman" w:cs="Times New Roman"/>
              </w:rPr>
              <w:t>125 datasets - 75 training, 25 validation and test.</w:t>
            </w:r>
          </w:p>
          <w:p w14:paraId="6187815A" w14:textId="77777777" w:rsidR="00EE0CF5" w:rsidRPr="006816A6" w:rsidRDefault="00EE0CF5" w:rsidP="00EC7E07">
            <w:pPr>
              <w:spacing w:line="480" w:lineRule="auto"/>
              <w:jc w:val="both"/>
              <w:rPr>
                <w:rFonts w:ascii="Times New Roman" w:hAnsi="Times New Roman" w:cs="Times New Roman"/>
                <w:b/>
                <w:bCs/>
              </w:rPr>
            </w:pPr>
          </w:p>
          <w:p w14:paraId="267A4D50" w14:textId="77777777" w:rsidR="00EE0CF5" w:rsidRPr="006816A6" w:rsidRDefault="00EE0CF5" w:rsidP="00EC7E07">
            <w:pPr>
              <w:spacing w:line="480" w:lineRule="auto"/>
              <w:jc w:val="both"/>
              <w:rPr>
                <w:rFonts w:ascii="Times New Roman" w:hAnsi="Times New Roman" w:cs="Times New Roman"/>
              </w:rPr>
            </w:pPr>
            <w:bookmarkStart w:id="0" w:name="_Hlk225450596"/>
            <w:r>
              <w:rPr>
                <w:rFonts w:ascii="Times New Roman" w:hAnsi="Times New Roman" w:cs="Times New Roman"/>
              </w:rPr>
              <w:t xml:space="preserve">Study 2; </w:t>
            </w:r>
            <w:bookmarkEnd w:id="0"/>
            <w:r w:rsidRPr="006816A6">
              <w:rPr>
                <w:rFonts w:ascii="Times New Roman" w:hAnsi="Times New Roman" w:cs="Times New Roman"/>
              </w:rPr>
              <w:t>300 datasets for trainging and validation from multiple centers. No information on distribution.</w:t>
            </w:r>
          </w:p>
          <w:p w14:paraId="3CF4B3F4" w14:textId="77777777" w:rsidR="00EE0CF5" w:rsidRPr="006816A6" w:rsidRDefault="00EE0CF5" w:rsidP="00EC7E07">
            <w:pPr>
              <w:spacing w:line="480" w:lineRule="auto"/>
              <w:jc w:val="both"/>
              <w:rPr>
                <w:rFonts w:ascii="Times New Roman" w:hAnsi="Times New Roman" w:cs="Times New Roman"/>
              </w:rPr>
            </w:pPr>
          </w:p>
          <w:p w14:paraId="12A872D5" w14:textId="77777777" w:rsidR="00EE0CF5" w:rsidRPr="006816A6" w:rsidRDefault="00EE0CF5" w:rsidP="00EC7E07">
            <w:pPr>
              <w:spacing w:line="480" w:lineRule="auto"/>
              <w:jc w:val="both"/>
              <w:rPr>
                <w:rFonts w:ascii="Times New Roman" w:hAnsi="Times New Roman" w:cs="Times New Roman"/>
                <w:b/>
                <w:bCs/>
              </w:rPr>
            </w:pPr>
            <w:r w:rsidRPr="006816A6">
              <w:rPr>
                <w:rFonts w:ascii="Times New Roman" w:hAnsi="Times New Roman" w:cs="Times New Roman"/>
              </w:rPr>
              <w:t>75 test datasets</w:t>
            </w:r>
          </w:p>
        </w:tc>
        <w:tc>
          <w:tcPr>
            <w:tcW w:w="1701" w:type="dxa"/>
          </w:tcPr>
          <w:p w14:paraId="634A0B07" w14:textId="77777777" w:rsidR="00EE0CF5" w:rsidRDefault="00EE0CF5" w:rsidP="00EC7E07">
            <w:pPr>
              <w:spacing w:line="480" w:lineRule="auto"/>
              <w:jc w:val="both"/>
              <w:rPr>
                <w:rFonts w:ascii="Times New Roman" w:hAnsi="Times New Roman" w:cs="Times New Roman"/>
              </w:rPr>
            </w:pPr>
            <w:r>
              <w:rPr>
                <w:rFonts w:ascii="Times New Roman" w:hAnsi="Times New Roman" w:cs="Times New Roman"/>
              </w:rPr>
              <w:t xml:space="preserve">Study 1; </w:t>
            </w:r>
            <w:r w:rsidRPr="006816A6">
              <w:rPr>
                <w:rFonts w:ascii="Times New Roman" w:hAnsi="Times New Roman" w:cs="Times New Roman"/>
              </w:rPr>
              <w:t>One senior physician over 20 years of exp.</w:t>
            </w:r>
          </w:p>
          <w:p w14:paraId="2A95E77B" w14:textId="77777777" w:rsidR="00EE0CF5" w:rsidRPr="006816A6" w:rsidRDefault="00EE0CF5" w:rsidP="00EC7E07">
            <w:pPr>
              <w:spacing w:line="480" w:lineRule="auto"/>
              <w:jc w:val="both"/>
              <w:rPr>
                <w:rFonts w:ascii="Times New Roman" w:hAnsi="Times New Roman" w:cs="Times New Roman"/>
                <w:b/>
                <w:bCs/>
              </w:rPr>
            </w:pPr>
          </w:p>
          <w:p w14:paraId="53DE2EA7" w14:textId="77777777" w:rsidR="00EE0CF5" w:rsidRPr="006816A6" w:rsidRDefault="00EE0CF5" w:rsidP="00EC7E07">
            <w:pPr>
              <w:spacing w:line="480" w:lineRule="auto"/>
              <w:jc w:val="both"/>
              <w:rPr>
                <w:rFonts w:ascii="Times New Roman" w:hAnsi="Times New Roman" w:cs="Times New Roman"/>
                <w:b/>
                <w:bCs/>
              </w:rPr>
            </w:pPr>
            <w:r>
              <w:rPr>
                <w:rFonts w:ascii="Times New Roman" w:hAnsi="Times New Roman" w:cs="Times New Roman"/>
              </w:rPr>
              <w:t xml:space="preserve">Study 2; </w:t>
            </w:r>
            <w:r w:rsidRPr="006816A6">
              <w:rPr>
                <w:rFonts w:ascii="Times New Roman" w:hAnsi="Times New Roman" w:cs="Times New Roman"/>
              </w:rPr>
              <w:t>One junior oncologist’s contours reviewed by one expert</w:t>
            </w:r>
          </w:p>
        </w:tc>
        <w:tc>
          <w:tcPr>
            <w:tcW w:w="1701" w:type="dxa"/>
          </w:tcPr>
          <w:p w14:paraId="0DB095C3" w14:textId="77777777" w:rsidR="00EE0CF5" w:rsidRDefault="00EE0CF5" w:rsidP="00EC7E07">
            <w:pPr>
              <w:spacing w:line="480" w:lineRule="auto"/>
              <w:jc w:val="both"/>
              <w:rPr>
                <w:rFonts w:ascii="Times New Roman" w:hAnsi="Times New Roman" w:cs="Times New Roman"/>
              </w:rPr>
            </w:pPr>
            <w:r>
              <w:rPr>
                <w:rFonts w:ascii="Times New Roman" w:hAnsi="Times New Roman" w:cs="Times New Roman"/>
              </w:rPr>
              <w:t xml:space="preserve">Study 1; </w:t>
            </w:r>
            <w:r w:rsidRPr="006816A6">
              <w:rPr>
                <w:rFonts w:ascii="Times New Roman" w:hAnsi="Times New Roman" w:cs="Times New Roman"/>
              </w:rPr>
              <w:t>Not done</w:t>
            </w:r>
          </w:p>
          <w:p w14:paraId="4A6E0C31" w14:textId="77777777" w:rsidR="00EE0CF5" w:rsidRPr="006816A6" w:rsidRDefault="00EE0CF5" w:rsidP="00EC7E07">
            <w:pPr>
              <w:spacing w:line="480" w:lineRule="auto"/>
              <w:jc w:val="both"/>
              <w:rPr>
                <w:rFonts w:ascii="Times New Roman" w:hAnsi="Times New Roman" w:cs="Times New Roman"/>
                <w:b/>
                <w:bCs/>
              </w:rPr>
            </w:pPr>
          </w:p>
          <w:p w14:paraId="7AD69009" w14:textId="77777777" w:rsidR="00EE0CF5" w:rsidRDefault="00EE0CF5" w:rsidP="00EC7E07">
            <w:pPr>
              <w:spacing w:line="480" w:lineRule="auto"/>
              <w:jc w:val="both"/>
              <w:rPr>
                <w:rFonts w:ascii="Times New Roman" w:hAnsi="Times New Roman" w:cs="Times New Roman"/>
              </w:rPr>
            </w:pPr>
          </w:p>
          <w:p w14:paraId="14609A1D" w14:textId="77777777" w:rsidR="00EE0CF5" w:rsidRDefault="00EE0CF5" w:rsidP="00EC7E07">
            <w:pPr>
              <w:spacing w:line="480" w:lineRule="auto"/>
              <w:jc w:val="both"/>
              <w:rPr>
                <w:rFonts w:ascii="Times New Roman" w:hAnsi="Times New Roman" w:cs="Times New Roman"/>
              </w:rPr>
            </w:pPr>
          </w:p>
          <w:p w14:paraId="59051324" w14:textId="77777777" w:rsidR="00EE0CF5" w:rsidRDefault="00EE0CF5" w:rsidP="00EC7E07">
            <w:pPr>
              <w:spacing w:line="480" w:lineRule="auto"/>
              <w:jc w:val="both"/>
              <w:rPr>
                <w:rFonts w:ascii="Times New Roman" w:hAnsi="Times New Roman" w:cs="Times New Roman"/>
              </w:rPr>
            </w:pPr>
          </w:p>
          <w:p w14:paraId="32BC264B" w14:textId="77777777" w:rsidR="00EE0CF5" w:rsidRPr="006816A6" w:rsidRDefault="00EE0CF5" w:rsidP="00EC7E07">
            <w:pPr>
              <w:spacing w:line="480" w:lineRule="auto"/>
              <w:jc w:val="both"/>
              <w:rPr>
                <w:rFonts w:ascii="Times New Roman" w:hAnsi="Times New Roman" w:cs="Times New Roman"/>
                <w:b/>
                <w:bCs/>
              </w:rPr>
            </w:pPr>
            <w:r>
              <w:rPr>
                <w:rFonts w:ascii="Times New Roman" w:hAnsi="Times New Roman" w:cs="Times New Roman"/>
              </w:rPr>
              <w:t xml:space="preserve">Study 2; </w:t>
            </w:r>
            <w:r w:rsidRPr="006816A6">
              <w:rPr>
                <w:rFonts w:ascii="Times New Roman" w:hAnsi="Times New Roman" w:cs="Times New Roman"/>
              </w:rPr>
              <w:t>Not done</w:t>
            </w:r>
          </w:p>
        </w:tc>
        <w:tc>
          <w:tcPr>
            <w:tcW w:w="1701" w:type="dxa"/>
          </w:tcPr>
          <w:p w14:paraId="7715D965" w14:textId="77777777" w:rsidR="00EE0CF5" w:rsidRDefault="00EE0CF5" w:rsidP="00EC7E07">
            <w:pPr>
              <w:spacing w:line="480" w:lineRule="auto"/>
              <w:jc w:val="both"/>
              <w:rPr>
                <w:rFonts w:ascii="Times New Roman" w:hAnsi="Times New Roman" w:cs="Times New Roman"/>
              </w:rPr>
            </w:pPr>
            <w:r>
              <w:rPr>
                <w:rFonts w:ascii="Times New Roman" w:hAnsi="Times New Roman" w:cs="Times New Roman"/>
              </w:rPr>
              <w:t xml:space="preserve">Study 1; </w:t>
            </w:r>
            <w:r w:rsidRPr="006816A6">
              <w:rPr>
                <w:rFonts w:ascii="Times New Roman" w:hAnsi="Times New Roman" w:cs="Times New Roman"/>
              </w:rPr>
              <w:t>Average time of autosegmentation per case  - 2 min average. Manually time taken - 90 min average</w:t>
            </w:r>
          </w:p>
          <w:p w14:paraId="1C41E2D7" w14:textId="77777777" w:rsidR="00EE0CF5" w:rsidRPr="006816A6" w:rsidRDefault="00EE0CF5" w:rsidP="00EC7E07">
            <w:pPr>
              <w:spacing w:line="480" w:lineRule="auto"/>
              <w:jc w:val="both"/>
              <w:rPr>
                <w:rFonts w:ascii="Times New Roman" w:hAnsi="Times New Roman" w:cs="Times New Roman"/>
                <w:b/>
                <w:bCs/>
              </w:rPr>
            </w:pPr>
          </w:p>
          <w:p w14:paraId="26A82235" w14:textId="77777777" w:rsidR="00EE0CF5" w:rsidRPr="006816A6" w:rsidRDefault="00EE0CF5" w:rsidP="00EC7E07">
            <w:pPr>
              <w:spacing w:line="480" w:lineRule="auto"/>
              <w:jc w:val="both"/>
              <w:rPr>
                <w:rFonts w:ascii="Times New Roman" w:hAnsi="Times New Roman" w:cs="Times New Roman"/>
                <w:b/>
                <w:bCs/>
              </w:rPr>
            </w:pPr>
            <w:r>
              <w:rPr>
                <w:rFonts w:ascii="Times New Roman" w:hAnsi="Times New Roman" w:cs="Times New Roman"/>
              </w:rPr>
              <w:t xml:space="preserve">Study 2; </w:t>
            </w:r>
            <w:r w:rsidRPr="006816A6">
              <w:rPr>
                <w:rFonts w:ascii="Times New Roman" w:hAnsi="Times New Roman" w:cs="Times New Roman"/>
              </w:rPr>
              <w:t>Not done</w:t>
            </w:r>
          </w:p>
        </w:tc>
      </w:tr>
      <w:tr w:rsidR="00EE0CF5" w:rsidRPr="006816A6" w14:paraId="6D9BA409" w14:textId="77777777" w:rsidTr="00EC7E07">
        <w:tc>
          <w:tcPr>
            <w:tcW w:w="993" w:type="dxa"/>
          </w:tcPr>
          <w:p w14:paraId="5C1CF218" w14:textId="4E4B971D"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Sartor et al., (2020)</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ZQSNEyfe","properties":{"formattedCitation":"[10]","plainCitation":"[10]","noteIndex":0},"citationItems":[{"id":831,"uris":["http://zotero.org/users/15621699/items/WZBE6UBW"],"itemData":{"id":831,"type":"article-journal","archive":"Scopus","container-title":"Clinical and Translational Radiation Oncology","DOI":"10.1016/j.ctro.2020.09.004","ISSN":"24056308 (ISSN)","journalAbbreviation":"Clin. Transl. Radiat. Oncol.","language":"English","page":"37-45","publisher":"Elsevier Ireland Ltd","title":"Auto-segmentations by convolutional neural network in cervical and anorectal cancer with clinical structure sets as the ground truth","volume":"25","author":[{"family":"Sartor","given":"H."},{"family":"Minarik","given":"D."},{"family":"Enqvist","given":"O."},{"family":"Ulén","given":"J."},{"family":"Wittrup","given":"A."},{"family":"Bjurberg","given":"M."},{"family":"Trägårdh","given":"E."}],"issued":{"date-parts":[["2020"]]}}}],"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10]</w:t>
            </w:r>
            <w:r>
              <w:rPr>
                <w:rFonts w:ascii="Times New Roman" w:hAnsi="Times New Roman" w:cs="Times New Roman"/>
              </w:rPr>
              <w:fldChar w:fldCharType="end"/>
            </w:r>
          </w:p>
        </w:tc>
        <w:tc>
          <w:tcPr>
            <w:tcW w:w="1418" w:type="dxa"/>
          </w:tcPr>
          <w:p w14:paraId="5D806CF7"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vel 3D-CNN</w:t>
            </w:r>
          </w:p>
        </w:tc>
        <w:tc>
          <w:tcPr>
            <w:tcW w:w="2268" w:type="dxa"/>
          </w:tcPr>
          <w:p w14:paraId="22E12F4D"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65 datasets (80% training, 20% validation). 10 Tests datasets</w:t>
            </w:r>
          </w:p>
        </w:tc>
        <w:tc>
          <w:tcPr>
            <w:tcW w:w="1701" w:type="dxa"/>
          </w:tcPr>
          <w:p w14:paraId="33E06235"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Original  clinical contours by senior residents, reviewed by a senior oncologist.</w:t>
            </w:r>
          </w:p>
        </w:tc>
        <w:tc>
          <w:tcPr>
            <w:tcW w:w="1701" w:type="dxa"/>
          </w:tcPr>
          <w:p w14:paraId="42245ECD"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One oncologist over 20 years of exp on a 4-point Likert scale. Each structure of each dataset. </w:t>
            </w:r>
          </w:p>
          <w:p w14:paraId="0855A642" w14:textId="77777777" w:rsidR="00EE0CF5" w:rsidRPr="006816A6" w:rsidRDefault="00EE0CF5" w:rsidP="00EC7E07">
            <w:pPr>
              <w:spacing w:line="480" w:lineRule="auto"/>
              <w:jc w:val="both"/>
              <w:rPr>
                <w:rFonts w:ascii="Times New Roman" w:hAnsi="Times New Roman" w:cs="Times New Roman"/>
              </w:rPr>
            </w:pPr>
          </w:p>
        </w:tc>
        <w:tc>
          <w:tcPr>
            <w:tcW w:w="1701" w:type="dxa"/>
          </w:tcPr>
          <w:p w14:paraId="58D7E5E7"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t done</w:t>
            </w:r>
          </w:p>
        </w:tc>
      </w:tr>
      <w:tr w:rsidR="00EE0CF5" w:rsidRPr="006816A6" w14:paraId="11424709" w14:textId="77777777" w:rsidTr="00EC7E07">
        <w:tc>
          <w:tcPr>
            <w:tcW w:w="993" w:type="dxa"/>
          </w:tcPr>
          <w:p w14:paraId="06F0D44D" w14:textId="0FE5CCBE"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Rigaud et al., (2021)</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CfIYwH14","properties":{"formattedCitation":"[11]","plainCitation":"[11]","noteIndex":0},"citationItems":[{"id":280,"uris":["http://zotero.org/users/15621699/items/L7XSVI4V"],"itemData":{"id":280,"type":"article-journal","abstract":"PURPOSE: This study investigated deep learning models for automatic segmentation to support the development of daily online dose optimization strategies,  eliminating the need for internal target volume expansions and thereby reducing  toxicity events of intensity modulated radiation therapy for cervical cancer.  METHODS AND MATERIALS: The cervix-uterus, vagina, parametrium, bladder, rectum,  sigmoid, femoral heads, kidneys, spinal cord, and bowel bag were delineated on  408 computed tomography (CT) scans from patients treated at MD Anderson Cancer  Center (n = 214), Polyclinique Bordeaux Nord Aquitaine (n = 30), and enrolled in  a Medical Image Computing &amp; Computer Assisted Intervention challenge (n = 3). The  data were divided into 255 training, 61 validation, 62 internal test, and 30  external test CT scans. Two models were investigated: the 2-dimensional (2D)  DeepLabV3+ (Google) and 3-dimensional (3D) Unet in RayStation (RaySearch  Laboratories). Three intensity modulated radiation therapy plans were generated  on each CT of the internal and external test sets using either the manual, 2D  model, or 3D model segmentations. The dose constraints followed the External beam  radiochemotherapy and MRI based adaptive BRAchytherapy in locally advanced  CErvical cancer (EMBRACE) II protocol, with reduced margins of 5 and 3 mm for the  target and nodal planning target volume. Geometric discrepancies between the  manual and predicted contours were assessed using the Dice similarity coefficient  (DSC), distance-to-agreement, and Hausdorff distance. Dosimetric discrepancies  between the manual and model doses were assessed using clinical indices on the  manual contours and the gamma index. Interobserver variability was assessed for  the cervix-uterus, parametrium, and vagina for the definition of the primary  clinical target volume (CTV(T)) on the external test set. RESULTS: Average DSCs  across all organs were 0.67 to 0.96, 0.71 to 0.97, and 0.42 to 0.92 for the 2D  model and 0.66 to 0.96, 0.70 to 0.97, and 0.37 to 0.93 for the 3D model on the  validation, internal, and external test sets. Average DSCs of the CTV(T) were  0.88 and 0.81 for the 2D model and 0.87 and 0.82 for the 3D model on the internal  and external test sets. Interobserver variability of the CTV(T) corresponded to a  mean (range) DSC of 0.85 (0.77-0.90) on the external test set. On the internal  test set, the doses from the 2D and 3D model contours provided a CTV(T) V42.75 Gy  &gt;98% for 98% and 91% of the CT scans, respectively. On the external test set,  these percentages were increased to 100% and 93% for the 2D and 3D models,  respectively. CONCLUSIONS: The investigated models provided auto-segmentation of  the cervix anatomy with similar performances on 2 institutional data sets and  reasonable dosimetric accuracies using small planning target volume margins,  paving the way to automatic online dose optimization for advanced adaptive  radiation therapy strategies.","container-title":"International journal of radiation oncology, biology, physics","DOI":"10.1016/j.ijrobp.2020.10.038","ISSN":"1879-355X 0360-3016","issue":"4","journalAbbreviation":"Int J Radiat Oncol Biol Phys","language":"eng","license":"Copyright © 2020 Elsevier Inc. All rights reserved.","note":"publisher-place: United States","page":"1096-1110","PMID":"33181248","title":"Automatic Segmentation Using Deep Learning to Enable Online Dose Optimization During Adaptive Radiation Therapy of Cervical Cancer.","volume":"109","author":[{"family":"Rigaud","given":"Bastien"},{"family":"Anderson","given":"Brian M."},{"family":"Yu","given":"Zhiqian H."},{"family":"Gobeli","given":"Maxime"},{"family":"Cazoulat","given":"Guillaume"},{"family":"Söderberg","given":"Jonas"},{"family":"Samuelsson","given":"Elin"},{"family":"Lidberg","given":"David"},{"family":"Ward","given":"Christopher"},{"family":"Taku","given":"Nicolette"},{"family":"Cardenas","given":"Carlos"},{"family":"Rhee","given":"Dong Joo"},{"family":"Venkatesan","given":"Aradhana M."},{"family":"Peterson","given":"Christine B."},{"family":"Court","given":"Laurence"},{"family":"Svensson","given":"Stina"},{"family":"Löfman","given":"Fredrik"},{"family":"Klopp","given":"Ann H."},{"family":"Brock","given":"Kristy K."}],"issued":{"date-parts":[["2021",3,15]]}}}],"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11]</w:t>
            </w:r>
            <w:r>
              <w:rPr>
                <w:rFonts w:ascii="Times New Roman" w:hAnsi="Times New Roman" w:cs="Times New Roman"/>
              </w:rPr>
              <w:fldChar w:fldCharType="end"/>
            </w:r>
            <w:r w:rsidRPr="006816A6">
              <w:rPr>
                <w:rFonts w:ascii="Times New Roman" w:hAnsi="Times New Roman" w:cs="Times New Roman"/>
              </w:rPr>
              <w:t xml:space="preserve"> </w:t>
            </w:r>
          </w:p>
        </w:tc>
        <w:tc>
          <w:tcPr>
            <w:tcW w:w="1418" w:type="dxa"/>
          </w:tcPr>
          <w:p w14:paraId="600D3828"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One publicly available and commerical model - 2D DeepLabV3+ and 3D U-Net</w:t>
            </w:r>
          </w:p>
        </w:tc>
        <w:tc>
          <w:tcPr>
            <w:tcW w:w="2268" w:type="dxa"/>
          </w:tcPr>
          <w:p w14:paraId="76303A7C"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Multicentric. 166 Training, 26 validation, 62 and 30, internal and external test sets, respectively.</w:t>
            </w:r>
          </w:p>
        </w:tc>
        <w:tc>
          <w:tcPr>
            <w:tcW w:w="1701" w:type="dxa"/>
          </w:tcPr>
          <w:p w14:paraId="33408CBA"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One observer per center (&gt;5 years and &gt;8 years of exp, repectively). </w:t>
            </w:r>
          </w:p>
          <w:p w14:paraId="4E6381C7" w14:textId="77777777" w:rsidR="00EE0CF5" w:rsidRPr="006816A6" w:rsidRDefault="00EE0CF5" w:rsidP="00EC7E07">
            <w:pPr>
              <w:spacing w:line="480" w:lineRule="auto"/>
              <w:jc w:val="both"/>
              <w:rPr>
                <w:rFonts w:ascii="Times New Roman" w:hAnsi="Times New Roman" w:cs="Times New Roman"/>
              </w:rPr>
            </w:pPr>
          </w:p>
          <w:p w14:paraId="5A7690B3"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Original clinical contours in internal test set. Observer from other center contoured on external test datasets</w:t>
            </w:r>
          </w:p>
        </w:tc>
        <w:tc>
          <w:tcPr>
            <w:tcW w:w="1701" w:type="dxa"/>
          </w:tcPr>
          <w:p w14:paraId="119A01F7"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t done</w:t>
            </w:r>
          </w:p>
        </w:tc>
        <w:tc>
          <w:tcPr>
            <w:tcW w:w="1701" w:type="dxa"/>
          </w:tcPr>
          <w:p w14:paraId="5C4A1986"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Manual time of 1-2 hours. </w:t>
            </w:r>
          </w:p>
          <w:p w14:paraId="21C21DBF" w14:textId="77777777" w:rsidR="00EE0CF5" w:rsidRPr="006816A6" w:rsidRDefault="00EE0CF5" w:rsidP="00EC7E07">
            <w:pPr>
              <w:spacing w:line="480" w:lineRule="auto"/>
              <w:jc w:val="both"/>
              <w:rPr>
                <w:rFonts w:ascii="Times New Roman" w:hAnsi="Times New Roman" w:cs="Times New Roman"/>
              </w:rPr>
            </w:pPr>
          </w:p>
          <w:p w14:paraId="2EFBE9BA"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Autosegmentation time not assessed.</w:t>
            </w:r>
          </w:p>
        </w:tc>
      </w:tr>
      <w:tr w:rsidR="00EE0CF5" w:rsidRPr="006816A6" w14:paraId="16710AD2" w14:textId="77777777" w:rsidTr="00EC7E07">
        <w:trPr>
          <w:trHeight w:val="2460"/>
        </w:trPr>
        <w:tc>
          <w:tcPr>
            <w:tcW w:w="993" w:type="dxa"/>
            <w:vMerge w:val="restart"/>
          </w:tcPr>
          <w:p w14:paraId="36ABDC2B" w14:textId="04B395F1"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Liu et al., (2020, 2021)</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cbrNvaaE","properties":{"formattedCitation":"[12\\uc0\\u8211{}14]","plainCitation":"[12–14]","noteIndex":0},"citationItems":[{"id":4469,"uris":["http://zotero.org/users/15621699/items/ZY3FMGV4"],"itemData":{"id":4469,"type":"article-journal","abstract":"Purpose: We introduced and evaluated an end-to-end organs-at-risk (OARs) segmentation model that can provide accurate and consistent OARs segmentation results in much less time. Methods: We collected 105 patients’ Computed Tomography (CT) scans that diagnosed locally advanced cervical cancer and treated with radiotherapy in one hospital. Seven organs, including the bladder, bone marrow, left femoral head, right femoral head, rectum, small intestine and spinal cord were defined as OARs. The annotated contours of the OARs previously delineated manually by the patient's radiotherapy oncologist and confirmed by the professional committee consisted of eight experienced oncologists before the radiotherapy were used as the ground truth masks. A multi-class segmentation model based on U-Net was designed to fulfil the OARs segmentation task. The Dice Similarity Coefficient (DSC) and 95th Hausdorff Distance (HD) are used as quantitative evaluation metrics to evaluate the proposed method. Results: The mean DSC values of the proposed method are 0.924, 0.854, 0.906, 0.900, 0.791, 0.833 and 0.827 for the bladder, bone marrow, femoral head left, femoral head right, rectum, small intestine, and spinal cord, respectively. The mean HD values are 5.098, 1.993, 1.390, 1.435, 5.949, 5.281 and 3.269 for the above OARs respectively. Conclusions: Our proposed method can help reduce the inter-observer and intra-observer variability of manual OARs delineation and lessen oncologists’ efforts. The experimental results demonstrate that our model outperforms the benchmark U-Net model and the oncologists’ evaluations show that the segmentation results are highly acceptable to be used in radiation therapy planning.","container-title":"Phys. Med.","DOI":"10.1016/j.ejmp.2019.12.008","issue":"(Liu Z.; Liu X.; Miao Z.; Sun Y.; Zhang F.) Department of Radiation Oncology, Peking Union Medical College Hospital, Chinese Academy of Medical Sciences &amp; Peking Union Medical College, Beijing, China","journalAbbreviation":"Phys. Med.","page":"184-191","title":"Segmentation of organs-at-risk in cervical cancer CT images with a convolutional neural network","volume":"69","author":[{"family":"Liu","given":"Z."},{"family":"Liu","given":"X."},{"family":"Xiao","given":"B."},{"family":"Wang","given":"S."},{"family":"Miao","given":"Z."},{"family":"Sun","given":"Y."},{"family":"Zhang","given":"F."}],"issued":{"date-parts":[["2020"]]}}},{"id":3319,"uris":["http://zotero.org/users/15621699/items/Q4IKKV54"],"itemData":{"id":3319,"type":"article-journal","abstract":"Purpose: The delineation of the clinical target volume (CTV) is a crucial, laborious and subjective step in cervical cancer radiotherapy. The aim of this study was to propose and evaluate a novel end-to-end convolutional neural network (CNN) for fully automatic and accurate CTV in cervical cancer. Methods: A total of 237 computed tomography (CT) scans of patients with locally advanced cervical cancer were collected and evaluated. A novel 2.5D CNN network, called DpnUNet, was developed for CTV delineation and further applied for CTV and organ-at-risk (OAR) delineation simultaneously. Comprehensive comparisons and experiments were performed. The mean Dice similarity coefficient (DSC), 95th percentile Hausdorff distance (95HD) and subjective evaluation were used to assess the performance of this method. Results: The mean DSC and 95HD values were 0.86 and 5.34 mm for the delineated CTVs. The clinical experts’ subjective assessments showed that 90% of the predicted contours were acceptable for clinical usage. The mean DSC and 95HD values were 0.91 and 4.05 mm for bladder, 0.85 and 2.16 mm for bone marrow, 0.90 and 1.27 mm for left femoral head, 0.90 and 1.51 mm for right femoral head, 0.82 and 4.29 mm for rectum, 0.85 and 4.35 mm for bowel bag, 0.82 and 4.96 mm for spinal cord respectively. The average delineation time for one patient's CT images was within 15 seconds. Conclusion: The experimental results demonstrate that the CTV and OARs delineated for cervical cancer by DpnUNet was in close agreement with the ground truth. DpnUNet could significantly reduce the radiation oncologists’ contouring time.","archive":"Embase","container-title":"Radiotherapy and Oncology","DOI":"10.1016/j.radonc.2020.09.060","ISSN":"1879-0887","issue":"(Liu Z., liuzk2009@126.com; Liu X., lxpumch@163.com; Guan H., guanhui@pumch.cn; Zhen H., zhenhongnan@pumch.cn; Sun Y., sunyuliang94@sina.com; Qiu J., qiujie@pumch.cn) Department of Radiation Oncology, Peking Union Medical College Hospital, Chinese Academy of Medical Sciences &amp; Peking Union Medical College, Beijing, China","journalAbbreviation":"Radiother. Oncol.","language":"English","page":"172-179","title":"Development and validation of a deep learning algorithm for auto-delineation of clinical target volume and organs at risk in cervical cancer radiotherapy","volume":"153","author":[{"family":"Liu","given":"Z."},{"family":"Liu","given":"X."},{"family":"Guan","given":"H."},{"family":"Zhen","given":"H."},{"family":"Sun","given":"Y."},{"family":"Chen","given":"Q."},{"family":"Chen","given":"Y."},{"family":"Wang","given":"S."},{"family":"Qiu","given":"J."}],"issued":{"date-parts":[["2020"]]}}},{"id":4111,"uris":["http://zotero.org/users/15621699/items/NZ35CUCA"],"itemData":{"id":4111,"type":"article-journal","abstract":"PURPOSE: To propose a novel deep-learning-based auto-segmentation model for CTV delineation in cervical cancer and to evaluate whether it can perform comparably well to manual delineation by a three-stage multicenter evaluation framework.\nMETHODS: An adversarial deep-learning-based auto-segmentation model was trained and configured for cervical cancer CTV contouring using CT data from 237 patients. Then CT scans of additional 20 consecutive patients with locally advanced cervical cancer were collected to perform a three-stage multicenter randomized controlled evaluation involving nine oncologists from six medical centers. This evaluation system is a combination of objective performance metrics, radiation oncologist assessment, and finally the head-to-head Turing imitation test. Accuracy and effectiveness were evaluated step by step. The intra-observer consistency of each oncologist was also tested.\nRESULTS: In stage-1 evaluation, the mean DSC and the 95HD value of the proposed model were 0.88 and 3.46 mm, respectively. In stage-2, the oncologist grading evaluation showed the majority of AI contours were comparable to the GT contours. The average CTV scores for AI and GT were 2.68 vs. 2.71 in week 0 (P = .206), and 2.62 vs. 2.63 in week 2 (P = .552), with no significant statistical differences. In stage-3, the Turing imitation test showed that the percentage of AI contours, which were judged to be better than GT contours by ≥5 oncologists, was 60.0% in week 0 and 42.5% in week 2. Most oncologists demonstrated good consistency between the 2 weeks (P &gt; 0.05).\nCONCLUSIONS: The tested AI model was demonstrated to be accurate and comparable to the manual CTV segmentation in cervical cancer patients when assessed by our three-stage evaluation framework.","container-title":"Frontiers in Oncology","DOI":"10.3389/fonc.2021.702270","ISSN":"2234-943X","journalAbbreviation":"Front Oncol","language":"eng","page":"702270","PMID":"34490103","PMCID":"PMC8417437","source":"PubMed","title":"An Adversarial Deep-Learning-Based Model for Cervical Cancer CTV Segmentation With Multicenter Blinded Randomized Controlled Validation","volume":"11","author":[{"family":"Liu","given":"Zhikai"},{"family":"Chen","given":"Wanqi"},{"family":"Guan","given":"Hui"},{"family":"Zhen","given":"Hongnan"},{"family":"Shen","given":"Jing"},{"family":"Liu","given":"Xia"},{"family":"Liu","given":"An"},{"family":"Li","given":"Richard"},{"family":"Geng","given":"Jianhao"},{"family":"You","given":"Jing"},{"family":"Wang","given":"Weihu"},{"family":"Li","given":"Zhouyu"},{"family":"Zhang","given":"Yongfeng"},{"family":"Chen","given":"Yuanyuan"},{"family":"Du","given":"Junjie"},{"family":"Chen","given":"Qi"},{"family":"Chen","given":"Yu"},{"family":"Wang","given":"Shaobin"},{"family":"Zhang","given":"Fuquan"},{"family":"Qiu","given":"Jie"}],"issued":{"date-parts":[["2021"]]}}}],"schema":"https://github.com/citation-style-language/schema/raw/master/csl-citation.json"} </w:instrText>
            </w:r>
            <w:r>
              <w:rPr>
                <w:rFonts w:ascii="Times New Roman" w:hAnsi="Times New Roman" w:cs="Times New Roman"/>
              </w:rPr>
              <w:fldChar w:fldCharType="separate"/>
            </w:r>
            <w:r w:rsidR="00E62A25" w:rsidRPr="00E62A25">
              <w:rPr>
                <w:rFonts w:ascii="Times New Roman" w:hAnsi="Times New Roman" w:cs="Times New Roman"/>
                <w:kern w:val="0"/>
                <w:lang w:val="en-GB"/>
              </w:rPr>
              <w:t>[12–14]</w:t>
            </w:r>
            <w:r>
              <w:rPr>
                <w:rFonts w:ascii="Times New Roman" w:hAnsi="Times New Roman" w:cs="Times New Roman"/>
              </w:rPr>
              <w:fldChar w:fldCharType="end"/>
            </w:r>
          </w:p>
        </w:tc>
        <w:tc>
          <w:tcPr>
            <w:tcW w:w="1418" w:type="dxa"/>
          </w:tcPr>
          <w:p w14:paraId="7A2A246D"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Study 1; Novel U-Net. Compared with conventional U-Net architecture</w:t>
            </w:r>
          </w:p>
        </w:tc>
        <w:tc>
          <w:tcPr>
            <w:tcW w:w="2268" w:type="dxa"/>
          </w:tcPr>
          <w:p w14:paraId="3DC45C63"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Study 1; Single center.</w:t>
            </w:r>
          </w:p>
          <w:p w14:paraId="3119264C"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101 datasets – 77 training, 14 datasets each in validation and test sets</w:t>
            </w:r>
          </w:p>
        </w:tc>
        <w:tc>
          <w:tcPr>
            <w:tcW w:w="1701" w:type="dxa"/>
          </w:tcPr>
          <w:p w14:paraId="2CDEED67"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Study 1; Original clinical contours verified by committee of eight experts</w:t>
            </w:r>
          </w:p>
        </w:tc>
        <w:tc>
          <w:tcPr>
            <w:tcW w:w="1701" w:type="dxa"/>
          </w:tcPr>
          <w:p w14:paraId="7F46604E"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Study 1; Not done</w:t>
            </w:r>
          </w:p>
          <w:p w14:paraId="49E99303" w14:textId="77777777" w:rsidR="00EE0CF5" w:rsidRPr="006816A6" w:rsidRDefault="00EE0CF5" w:rsidP="00EC7E07">
            <w:pPr>
              <w:spacing w:line="480" w:lineRule="auto"/>
              <w:jc w:val="both"/>
              <w:rPr>
                <w:rFonts w:ascii="Times New Roman" w:hAnsi="Times New Roman" w:cs="Times New Roman"/>
              </w:rPr>
            </w:pPr>
          </w:p>
          <w:p w14:paraId="20B9AB8A" w14:textId="77777777" w:rsidR="00EE0CF5" w:rsidRPr="006816A6" w:rsidRDefault="00EE0CF5" w:rsidP="00EC7E07">
            <w:pPr>
              <w:spacing w:line="480" w:lineRule="auto"/>
              <w:jc w:val="both"/>
              <w:rPr>
                <w:rFonts w:ascii="Times New Roman" w:hAnsi="Times New Roman" w:cs="Times New Roman"/>
              </w:rPr>
            </w:pPr>
          </w:p>
          <w:p w14:paraId="0DF6919F" w14:textId="77777777" w:rsidR="00EE0CF5" w:rsidRPr="006816A6" w:rsidRDefault="00EE0CF5" w:rsidP="00EC7E07">
            <w:pPr>
              <w:spacing w:line="480" w:lineRule="auto"/>
              <w:jc w:val="both"/>
              <w:rPr>
                <w:rFonts w:ascii="Times New Roman" w:hAnsi="Times New Roman" w:cs="Times New Roman"/>
              </w:rPr>
            </w:pPr>
          </w:p>
        </w:tc>
        <w:tc>
          <w:tcPr>
            <w:tcW w:w="1701" w:type="dxa"/>
          </w:tcPr>
          <w:p w14:paraId="473D34FD"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Study 1; Processing time of one slice by model – 0.06 sec</w:t>
            </w:r>
          </w:p>
          <w:p w14:paraId="1226988B" w14:textId="77777777" w:rsidR="00EE0CF5" w:rsidRPr="006816A6" w:rsidRDefault="00EE0CF5" w:rsidP="00EC7E07">
            <w:pPr>
              <w:spacing w:line="480" w:lineRule="auto"/>
              <w:jc w:val="both"/>
              <w:rPr>
                <w:rFonts w:ascii="Times New Roman" w:hAnsi="Times New Roman" w:cs="Times New Roman"/>
              </w:rPr>
            </w:pPr>
          </w:p>
          <w:p w14:paraId="6DB6BCAC"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 comparison with manual segmentation time made.</w:t>
            </w:r>
          </w:p>
        </w:tc>
      </w:tr>
      <w:tr w:rsidR="00EE0CF5" w:rsidRPr="006816A6" w14:paraId="1444C47C" w14:textId="77777777" w:rsidTr="00EC7E07">
        <w:trPr>
          <w:trHeight w:val="2460"/>
        </w:trPr>
        <w:tc>
          <w:tcPr>
            <w:tcW w:w="993" w:type="dxa"/>
            <w:vMerge/>
          </w:tcPr>
          <w:p w14:paraId="09B8E931" w14:textId="77777777" w:rsidR="00EE0CF5" w:rsidRPr="006816A6" w:rsidRDefault="00EE0CF5" w:rsidP="00EC7E07">
            <w:pPr>
              <w:spacing w:line="480" w:lineRule="auto"/>
              <w:jc w:val="both"/>
              <w:rPr>
                <w:rFonts w:ascii="Times New Roman" w:hAnsi="Times New Roman" w:cs="Times New Roman"/>
              </w:rPr>
            </w:pPr>
          </w:p>
        </w:tc>
        <w:tc>
          <w:tcPr>
            <w:tcW w:w="1418" w:type="dxa"/>
          </w:tcPr>
          <w:p w14:paraId="15D6BA8B"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Study 2; </w:t>
            </w:r>
            <w:r w:rsidRPr="00B9631B">
              <w:rPr>
                <w:rFonts w:ascii="Times New Roman" w:hAnsi="Times New Roman" w:cs="Times New Roman"/>
              </w:rPr>
              <w:t>Novel DpnUNet (2.5D). Compared with Multiple models</w:t>
            </w:r>
          </w:p>
          <w:p w14:paraId="69BF33BF" w14:textId="77777777" w:rsidR="00EE0CF5" w:rsidRPr="006816A6" w:rsidRDefault="00EE0CF5" w:rsidP="00EC7E07">
            <w:pPr>
              <w:spacing w:line="480" w:lineRule="auto"/>
              <w:jc w:val="both"/>
              <w:rPr>
                <w:rFonts w:ascii="Times New Roman" w:hAnsi="Times New Roman" w:cs="Times New Roman"/>
              </w:rPr>
            </w:pPr>
          </w:p>
          <w:p w14:paraId="67310AA4" w14:textId="77777777" w:rsidR="00EE0CF5" w:rsidRPr="006816A6" w:rsidRDefault="00EE0CF5" w:rsidP="00EC7E07">
            <w:pPr>
              <w:spacing w:line="480" w:lineRule="auto"/>
              <w:jc w:val="both"/>
              <w:rPr>
                <w:rFonts w:ascii="Times New Roman" w:hAnsi="Times New Roman" w:cs="Times New Roman"/>
              </w:rPr>
            </w:pPr>
          </w:p>
        </w:tc>
        <w:tc>
          <w:tcPr>
            <w:tcW w:w="2268" w:type="dxa"/>
          </w:tcPr>
          <w:p w14:paraId="5F7210C4"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Study 2; </w:t>
            </w:r>
            <w:r w:rsidRPr="00B9631B">
              <w:rPr>
                <w:rFonts w:ascii="Times New Roman" w:hAnsi="Times New Roman" w:cs="Times New Roman"/>
              </w:rPr>
              <w:t>Single center. 210, five-fold cross validation. Test set of 27 patients</w:t>
            </w:r>
          </w:p>
          <w:p w14:paraId="35FA0B37" w14:textId="77777777" w:rsidR="00EE0CF5" w:rsidRPr="006816A6" w:rsidRDefault="00EE0CF5" w:rsidP="00EC7E07">
            <w:pPr>
              <w:spacing w:line="480" w:lineRule="auto"/>
              <w:jc w:val="both"/>
              <w:rPr>
                <w:rFonts w:ascii="Times New Roman" w:hAnsi="Times New Roman" w:cs="Times New Roman"/>
              </w:rPr>
            </w:pPr>
          </w:p>
        </w:tc>
        <w:tc>
          <w:tcPr>
            <w:tcW w:w="1701" w:type="dxa"/>
          </w:tcPr>
          <w:p w14:paraId="548D18EB"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Study 2; </w:t>
            </w:r>
            <w:r w:rsidRPr="00B9631B">
              <w:rPr>
                <w:rFonts w:ascii="Times New Roman" w:hAnsi="Times New Roman" w:cs="Times New Roman"/>
              </w:rPr>
              <w:t>Original clinical contours.</w:t>
            </w:r>
          </w:p>
          <w:p w14:paraId="4401C457" w14:textId="77777777" w:rsidR="00EE0CF5" w:rsidRPr="006816A6" w:rsidRDefault="00EE0CF5" w:rsidP="00EC7E07">
            <w:pPr>
              <w:spacing w:line="480" w:lineRule="auto"/>
              <w:jc w:val="both"/>
              <w:rPr>
                <w:rFonts w:ascii="Times New Roman" w:hAnsi="Times New Roman" w:cs="Times New Roman"/>
              </w:rPr>
            </w:pPr>
          </w:p>
        </w:tc>
        <w:tc>
          <w:tcPr>
            <w:tcW w:w="1701" w:type="dxa"/>
          </w:tcPr>
          <w:p w14:paraId="12D616B3"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Study 2; </w:t>
            </w:r>
            <w:r w:rsidRPr="00B9631B">
              <w:rPr>
                <w:rFonts w:ascii="Times New Roman" w:hAnsi="Times New Roman" w:cs="Times New Roman"/>
              </w:rPr>
              <w:t xml:space="preserve">Three oncologists did blinded evaluation of two model ouputs, using 4-point Likert scale. </w:t>
            </w:r>
          </w:p>
          <w:p w14:paraId="3A318361" w14:textId="77777777" w:rsidR="00EE0CF5" w:rsidRPr="006816A6" w:rsidRDefault="00EE0CF5" w:rsidP="00EC7E07">
            <w:pPr>
              <w:spacing w:line="480" w:lineRule="auto"/>
              <w:jc w:val="both"/>
              <w:rPr>
                <w:rFonts w:ascii="Times New Roman" w:hAnsi="Times New Roman" w:cs="Times New Roman"/>
              </w:rPr>
            </w:pPr>
          </w:p>
        </w:tc>
        <w:tc>
          <w:tcPr>
            <w:tcW w:w="1701" w:type="dxa"/>
          </w:tcPr>
          <w:p w14:paraId="1889FC7A"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Study 2; </w:t>
            </w:r>
            <w:r w:rsidRPr="00B9631B">
              <w:rPr>
                <w:rFonts w:ascii="Times New Roman" w:hAnsi="Times New Roman" w:cs="Times New Roman"/>
              </w:rPr>
              <w:t xml:space="preserve">Average time of autosegmentation per case - 15 sec and time for manual revision assessed – 10.37 +- 3.42 min per test case. </w:t>
            </w:r>
          </w:p>
          <w:p w14:paraId="00A79ECE" w14:textId="77777777" w:rsidR="00EE0CF5" w:rsidRPr="006816A6" w:rsidRDefault="00EE0CF5" w:rsidP="00EC7E07">
            <w:pPr>
              <w:spacing w:line="480" w:lineRule="auto"/>
              <w:jc w:val="both"/>
              <w:rPr>
                <w:rFonts w:ascii="Times New Roman" w:hAnsi="Times New Roman" w:cs="Times New Roman"/>
              </w:rPr>
            </w:pPr>
            <w:r w:rsidRPr="00B9631B">
              <w:rPr>
                <w:rFonts w:ascii="Times New Roman" w:hAnsi="Times New Roman" w:cs="Times New Roman"/>
              </w:rPr>
              <w:t>Total workflow time of 15 min. Manual time not</w:t>
            </w:r>
          </w:p>
          <w:p w14:paraId="3983E714" w14:textId="77777777" w:rsidR="00EE0CF5" w:rsidRPr="006816A6" w:rsidRDefault="00EE0CF5" w:rsidP="00EC7E07">
            <w:pPr>
              <w:spacing w:line="480" w:lineRule="auto"/>
              <w:jc w:val="both"/>
              <w:rPr>
                <w:rFonts w:ascii="Times New Roman" w:hAnsi="Times New Roman" w:cs="Times New Roman"/>
              </w:rPr>
            </w:pPr>
          </w:p>
        </w:tc>
      </w:tr>
      <w:tr w:rsidR="00EE0CF5" w:rsidRPr="006816A6" w14:paraId="168184C8" w14:textId="77777777" w:rsidTr="00EC7E07">
        <w:trPr>
          <w:trHeight w:val="2460"/>
        </w:trPr>
        <w:tc>
          <w:tcPr>
            <w:tcW w:w="993" w:type="dxa"/>
            <w:vMerge/>
          </w:tcPr>
          <w:p w14:paraId="2D327C4D" w14:textId="77777777" w:rsidR="00EE0CF5" w:rsidRPr="006816A6" w:rsidRDefault="00EE0CF5" w:rsidP="00EC7E07">
            <w:pPr>
              <w:spacing w:line="480" w:lineRule="auto"/>
              <w:jc w:val="both"/>
              <w:rPr>
                <w:rFonts w:ascii="Times New Roman" w:hAnsi="Times New Roman" w:cs="Times New Roman"/>
              </w:rPr>
            </w:pPr>
          </w:p>
        </w:tc>
        <w:tc>
          <w:tcPr>
            <w:tcW w:w="1418" w:type="dxa"/>
          </w:tcPr>
          <w:p w14:paraId="04D752BE"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Study 3; DpnUnet with ResNet-10 discriminator </w:t>
            </w:r>
          </w:p>
        </w:tc>
        <w:tc>
          <w:tcPr>
            <w:tcW w:w="2268" w:type="dxa"/>
          </w:tcPr>
          <w:p w14:paraId="538E0269"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Study 3; Trained and tested on 237 patients in a previous study. </w:t>
            </w:r>
          </w:p>
          <w:p w14:paraId="09FF699D" w14:textId="77777777" w:rsidR="00EE0CF5" w:rsidRPr="006816A6" w:rsidRDefault="00EE0CF5" w:rsidP="00EC7E07">
            <w:pPr>
              <w:spacing w:line="480" w:lineRule="auto"/>
              <w:jc w:val="both"/>
              <w:rPr>
                <w:rFonts w:ascii="Times New Roman" w:hAnsi="Times New Roman" w:cs="Times New Roman"/>
              </w:rPr>
            </w:pPr>
          </w:p>
          <w:p w14:paraId="26835BFE"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ew validation of CTV alone in 20 patient dataset</w:t>
            </w:r>
          </w:p>
        </w:tc>
        <w:tc>
          <w:tcPr>
            <w:tcW w:w="1701" w:type="dxa"/>
          </w:tcPr>
          <w:p w14:paraId="186CDC58"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Study 3; Validation set contours reviewed by two senior oncologists followed by review by </w:t>
            </w:r>
            <w:r w:rsidRPr="006816A6">
              <w:rPr>
                <w:rFonts w:ascii="Times New Roman" w:hAnsi="Times New Roman" w:cs="Times New Roman"/>
              </w:rPr>
              <w:lastRenderedPageBreak/>
              <w:t>committee of eight oncologists</w:t>
            </w:r>
          </w:p>
        </w:tc>
        <w:tc>
          <w:tcPr>
            <w:tcW w:w="1701" w:type="dxa"/>
          </w:tcPr>
          <w:p w14:paraId="234DD0DF"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 xml:space="preserve">Study 3; 20 random slices of 10 random cases evaluated by nine experts from six centers, on a 3-point likert </w:t>
            </w:r>
            <w:r w:rsidRPr="006816A6">
              <w:rPr>
                <w:rFonts w:ascii="Times New Roman" w:hAnsi="Times New Roman" w:cs="Times New Roman"/>
              </w:rPr>
              <w:lastRenderedPageBreak/>
              <w:t>scale and Turing’s imitation test</w:t>
            </w:r>
          </w:p>
          <w:p w14:paraId="7B52B7A0" w14:textId="77777777" w:rsidR="00EE0CF5" w:rsidRPr="006816A6" w:rsidRDefault="00EE0CF5" w:rsidP="00EC7E07">
            <w:pPr>
              <w:spacing w:line="480" w:lineRule="auto"/>
              <w:jc w:val="both"/>
              <w:rPr>
                <w:rFonts w:ascii="Times New Roman" w:hAnsi="Times New Roman" w:cs="Times New Roman"/>
              </w:rPr>
            </w:pPr>
          </w:p>
          <w:p w14:paraId="2F5B734E"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Evaluated  at 2-week intervals.</w:t>
            </w:r>
          </w:p>
        </w:tc>
        <w:tc>
          <w:tcPr>
            <w:tcW w:w="1701" w:type="dxa"/>
          </w:tcPr>
          <w:p w14:paraId="62634CAD"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Study 3; Not done</w:t>
            </w:r>
          </w:p>
        </w:tc>
      </w:tr>
      <w:tr w:rsidR="00EE0CF5" w:rsidRPr="006816A6" w14:paraId="7DBEAD33" w14:textId="77777777" w:rsidTr="00EC7E07">
        <w:tc>
          <w:tcPr>
            <w:tcW w:w="993" w:type="dxa"/>
          </w:tcPr>
          <w:p w14:paraId="01CFB0C5" w14:textId="0606D498"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Rhee et al., (2020)</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4mlOLAOF","properties":{"formattedCitation":"[15]","plainCitation":"[15]","noteIndex":0},"citationItems":[{"id":335,"uris":["http://zotero.org/users/15621699/items/BYQ4T7DX"],"itemData":{"id":335,"type":"article-journal","abstract":"PURPOSE: To develop a tool for the automatic contouring of clinical treatment volumes (CTVs) and normal tissues for radiotherapy treatment planning in cervical  cancer patients. METHODS: An auto-contouring tool based on convolutional neural  networks (CNN) was developed to delineate three cervical CTVs and 11 normal  structures (seven OARs, four bony structures) in cervical cancer treatment for  use with the Radiation Planning Assistant, a web-based automatic plan generation  system. A total of 2254 retrospective clinical computed tomography (CT) scans  from a single cancer center and 210 CT scans from a segmentation challenge were  used to train and validate the CNN-based auto-contouring tool. The accuracy of  the tool was evaluated by calculating the Sørensen-dice similarity coefficient  (DSC) and mean surface and Hausdorff distances between the automatically  generated contours and physician-drawn contours on 140 internal CT scans. A  radiation oncologist scored the automatically generated contours on 30 external  CT scans from three South African hospitals. RESULTS: The average DSC, mean  surface distance, and Hausdorff distance of our CNN-based tool were  0.86/0.19 cm/2.02 cm for the primary CTV, 0.81/0.21 cm/2.09 cm for the nodal CTV,  0.76/0.27 cm/2.00 cm for the PAN CTV, 0.89/0.11 cm/1.07 cm for the bladder,  0.81/0.18 cm/1.66 cm for the rectum, 0.90/0.06 cm/0.65 cm for the spinal cord,  0.94/0.06 cm/0.60 cm for the left femur, 0.93/0.07 cm/0.66 cm for the right  femur, 0.94/0.08 cm/0.76 cm for the left kidney, 0.95/0.07 cm/0.84 cm for the  right kidney, 0.93/0.05 cm/1.06 cm for the pelvic bone, 0.91/0.07 cm/1.25 cm for  the sacrum, 0.91/0.07 cm/0.53 cm for the L4 vertebral body, and  0.90/0.08 cm/0.68 cm for the L5 vertebral bodies. On average, 80% of the CTVs,  97% of the organ at risk, and 98% of the bony structure contours in the external  test dataset were clinically acceptable based on physician review. CONCLUSIONS:  Our CNN-based auto-contouring tool performed well on both internal and external  datasets and had a high rate of clinical acceptability.","container-title":"Medical physics","DOI":"10.1002/mp.14467","ISSN":"2473-4209 0094-2405","issue":"11","journalAbbreviation":"Med Phys","language":"eng","license":"© 2020 The Authors. Medical Physics published by Wiley Periodicals LLC on behalf of American Association of Physicists in Medicine.","note":"publisher-place: United States","page":"5648-5658","PMID":"32964477","PMCID":"PMC7756586","title":"Automatic contouring system for cervical cancer using convolutional neural networks.","volume":"47","author":[{"family":"Rhee","given":"Dong Joo"},{"family":"Jhingran","given":"Anuja"},{"family":"Rigaud","given":"Bastien"},{"family":"Netherton","given":"Tucker"},{"family":"Cardenas","given":"Carlos E."},{"family":"Zhang","given":"Lifei"},{"family":"Vedam","given":"Sastry"},{"family":"Kry","given":"Stephen"},{"family":"Brock","given":"Kristy K."},{"family":"Shaw","given":"William"},{"family":"O'Reilly","given":"Frederika"},{"family":"Parkes","given":"Jeannette"},{"family":"Burger","given":"Hester"},{"family":"Fakie","given":"Nazia"},{"family":"Trauernicht","given":"Chris"},{"family":"Simonds","given":"Hannah"},{"family":"Court","given":"Laurence E."}],"issued":{"date-parts":[["2020",11]]}}}],"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15]</w:t>
            </w:r>
            <w:r>
              <w:rPr>
                <w:rFonts w:ascii="Times New Roman" w:hAnsi="Times New Roman" w:cs="Times New Roman"/>
              </w:rPr>
              <w:fldChar w:fldCharType="end"/>
            </w:r>
          </w:p>
        </w:tc>
        <w:tc>
          <w:tcPr>
            <w:tcW w:w="1418" w:type="dxa"/>
          </w:tcPr>
          <w:p w14:paraId="17BD2D51"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vel Inception-ResNet-V2. Novel 2D FCN-8s. Novel 3D V-Net model</w:t>
            </w:r>
          </w:p>
        </w:tc>
        <w:tc>
          <w:tcPr>
            <w:tcW w:w="2268" w:type="dxa"/>
          </w:tcPr>
          <w:p w14:paraId="4F80354C"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Base model – trained on 406 datasets.</w:t>
            </w:r>
          </w:p>
          <w:p w14:paraId="04899049"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Study datasets - 2254 datasets in total, divided into 80:20 for training and validation (210 additional datasets from a segmentation challenge set). </w:t>
            </w:r>
          </w:p>
          <w:p w14:paraId="2C70F4AC"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370 – validation set for bony structures. 140 internal and 30 external test sets(multicentric).</w:t>
            </w:r>
          </w:p>
        </w:tc>
        <w:tc>
          <w:tcPr>
            <w:tcW w:w="1701" w:type="dxa"/>
          </w:tcPr>
          <w:p w14:paraId="04672E26"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Four observers – curated or manually contoured datasets. Bony structures manually contoured by medical physicists, and reviewed by oncologists</w:t>
            </w:r>
          </w:p>
        </w:tc>
        <w:tc>
          <w:tcPr>
            <w:tcW w:w="1701" w:type="dxa"/>
          </w:tcPr>
          <w:p w14:paraId="05621C1C"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Unknown number of observers scored on 3-point likert scale</w:t>
            </w:r>
          </w:p>
        </w:tc>
        <w:tc>
          <w:tcPr>
            <w:tcW w:w="1701" w:type="dxa"/>
          </w:tcPr>
          <w:p w14:paraId="1FDD0968"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t done</w:t>
            </w:r>
          </w:p>
        </w:tc>
      </w:tr>
      <w:tr w:rsidR="00EE0CF5" w:rsidRPr="006816A6" w14:paraId="0C28730C" w14:textId="77777777" w:rsidTr="00EC7E07">
        <w:tc>
          <w:tcPr>
            <w:tcW w:w="993" w:type="dxa"/>
          </w:tcPr>
          <w:p w14:paraId="1707763D" w14:textId="73123D56"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Shi et al., (2021)</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kqL33z96","properties":{"formattedCitation":"[16]","plainCitation":"[16]","noteIndex":0},"citationItems":[{"id":253,"uris":["http://zotero.org/users/15621699/items/P5ZYNLS5"],"itemData":{"id":253,"type":"article-journal","abstract":"PURPOSE: Accurately delineating clinical target volumes (CTV) is essential for completing radiotherapy plans but is time-consuming, labor-intensive, and prone  to inter-observer variation. Automating CTV delineation has the benefits of both  speeding up contouring process and improving the quality of contours. Recently,  auto-segmentation approaches based on deep learning have achieved some  improvements. However, unlike organ segmentation, the CTV contains potential  tumor spread tissues or subclinical disease tissues, resulting in poorly defined  margin interface and irregular shape. It is not reasonable to directly apply the  deep learning segmentation algorithms to CTV tasks without considering the unique  characteristics of shape and margin. In this work, we propose a novel automatic  CTV delineation algorithm based on deep learning addressing the unique shape and  margin challenges. METHODS: Our deep learning method, called RA-CTVNet, segments  the CTV from cervical cancer CT images. RA-CTVNet denotes our automatic CTV  delineation algorithm based on deep learning with Area-aware reweight strategy  and Recursive refinement strategy. (1) In order to process the whole-volume CT  images and delineate all CTVs in one shot, our method is built upon the popular  3D Unet architecture. We further extend it with robust residual learning and  squeeze-and-excitation blocks for better feature representation. (2) We propose  area-aware reweight strategy which assigns different weights for different  slices. The core is adjusting model's attention to each slice. (3) In terms of  the trade-off between providing performance improvements and meeting the  limitations of GPU memory, we exploit a new recursive refinement strategy to  address margin challenge. RESULTS: This retrospective study included 462 patients  diagnosed with cervical cancer who received radiotherapy from June 2017 to May  2019. Extensive experiments were conducted to evaluate performance of RA-CTVNet.  First, compared to different network architectures, RA-CTVNet achieved  improvements in Dice similarity coefficient (DSC). Second, we conducted ablation  study. The results showed that compared to the backbone, area-aware reweight  strategy increased DSC by 3.3% on average and recursive refinement strategy  further increased DSC by 1.6% on average. Then, we compared our method with three  human experts. Our RA-CTVNet performed better than two experts while comparably  to the third expert. Finally, a multicenter evaluation was conducted to verify  the accuracy and generalizability. CONCLUSIONS: Our findings show that deep  learning is able to offer an efficient framework for automatic CTV delineation.  The tailored RA-CTVNet can improve the quality of CTV contours, which has great  potential for reducing the burden of experts and increasing the accuracy of  delineation. In the future, if with more training data, further improvements are  possible, bringing this approach closer to real clinical practice.","container-title":"Medical physics","DOI":"10.1002/mp.14898","ISSN":"2473-4209 0094-2405","issue":"7","journalAbbreviation":"Med Phys","language":"eng","license":"© 2021 American Association of Physicists in Medicine.","note":"publisher-place: United States","page":"3968-3981","PMID":"33905545","title":"Automatic clinical target volume delineation for cervical cancer in CT images using deep learning.","volume":"48","author":[{"family":"Shi","given":"Jialin"},{"family":"Ding","given":"Xiaofeng"},{"family":"Liu","given":"Xien"},{"family":"Li","given":"Yan"},{"family":"Liang","given":"Wei"},{"family":"Wu","given":"Ji"}],"issued":{"date-parts":[["2021",7]]}}}],"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16]</w:t>
            </w:r>
            <w:r>
              <w:rPr>
                <w:rFonts w:ascii="Times New Roman" w:hAnsi="Times New Roman" w:cs="Times New Roman"/>
              </w:rPr>
              <w:fldChar w:fldCharType="end"/>
            </w:r>
          </w:p>
        </w:tc>
        <w:tc>
          <w:tcPr>
            <w:tcW w:w="1418" w:type="dxa"/>
          </w:tcPr>
          <w:p w14:paraId="144FCD9E"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3D U-Net with additional strategies. </w:t>
            </w:r>
            <w:r w:rsidRPr="006816A6">
              <w:rPr>
                <w:rFonts w:ascii="Times New Roman" w:hAnsi="Times New Roman" w:cs="Times New Roman"/>
              </w:rPr>
              <w:lastRenderedPageBreak/>
              <w:t>Compared multiple models</w:t>
            </w:r>
          </w:p>
        </w:tc>
        <w:tc>
          <w:tcPr>
            <w:tcW w:w="2268" w:type="dxa"/>
          </w:tcPr>
          <w:p w14:paraId="548FD680"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315 radical cases, 147 post-operative cases.</w:t>
            </w:r>
          </w:p>
        </w:tc>
        <w:tc>
          <w:tcPr>
            <w:tcW w:w="1701" w:type="dxa"/>
          </w:tcPr>
          <w:p w14:paraId="2D24DDDE"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Two junior radiologist observers.</w:t>
            </w:r>
          </w:p>
        </w:tc>
        <w:tc>
          <w:tcPr>
            <w:tcW w:w="1701" w:type="dxa"/>
          </w:tcPr>
          <w:p w14:paraId="7A6060AA"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t done</w:t>
            </w:r>
          </w:p>
        </w:tc>
        <w:tc>
          <w:tcPr>
            <w:tcW w:w="1701" w:type="dxa"/>
          </w:tcPr>
          <w:p w14:paraId="5E6963D9"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t done</w:t>
            </w:r>
          </w:p>
        </w:tc>
      </w:tr>
      <w:tr w:rsidR="00EE0CF5" w:rsidRPr="006816A6" w14:paraId="1DB01260" w14:textId="77777777" w:rsidTr="00EC7E07">
        <w:tc>
          <w:tcPr>
            <w:tcW w:w="993" w:type="dxa"/>
          </w:tcPr>
          <w:p w14:paraId="06D24677" w14:textId="4AEA1E72"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Ju et al., (2021)</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NL8iQjfO","properties":{"formattedCitation":"[17]","plainCitation":"[17]","noteIndex":0},"citationItems":[{"id":1612,"uris":["http://zotero.org/users/15621699/items/52P9YXWW"],"itemData":{"id":1612,"type":"article-journal","abstract":"BACKGROUND: It is very important to accurately delineate the CTV on the patient's three-dimensional CT image in the radiotherapy process. Limited to the scarcity  of clinical samples and the difficulty of automatic delineation, the research of  automatic delineation of cervical cancer CTV based on CT images for new patients  is slow. This study aimed to assess the value of Dense-Fully Connected  Convolution Network (Dense V-Net) in predicting Clinical Target Volume (CTV)  pre-delineation in cervical cancer patients for radiotherapy. METHODS: In this  study, we used Dense V-Net, a dense and fully connected convolutional network  with suitable feature learning in small samples to automatically pre-delineate  the CTV of cervical cancer patients based on computed tomography (CT) images and  then we assessed the outcome. The CT data of 133 patients with stage IB and IIA  postoperative cervical cancer with a comparable delineation scope was enrolled in  this study. One hundred and thirteen patients were randomly designated as the  training set to adjust the model parameters. Twenty cases were used as the test  set to assess the network performance. The 8 most representative parameters were  also used to assess the pre-sketching accuracy from 3 aspects: sketching  similarity, sketching offset, and sketching volume difference. RESULTS: The  results presented that the DSC, DC/mm, HD/cm, MAD/mm, ∆V, SI, IncI and JD of CTV  were 0.82 ± 0.03, 4.28 ± 2.35, 1.86 ± 0.48, 2.52 ± 0.40, 0.09 ± 0.05,  0.84 ± 0.04, 0.80 ± 0.05, and 0.30 ± 0.04, respectively, and the results were  greater than those with a single network. CONCLUSIONS: Dense V-Net can correctly  predict CTV pre-delineation of cervical cancer patients and can be applied in  clinical practice after completing simple modifications.","container-title":"BMC cancer","DOI":"10.1186/s12885-020-07595-6","ISSN":"1471-2407","issue":"1","journalAbbreviation":"BMC Cancer","language":"eng","note":"publisher-place: England","page":"243","PMID":"33685404","PMCID":"PMC7938586","title":"CT based automatic clinical target volume delineation using a dense-fully connected convolution network for cervical Cancer radiation therapy.","volume":"21","author":[{"family":"Ju","given":"Zhongjian"},{"family":"Guo","given":"Wen"},{"family":"Gu","given":"Shanshan"},{"family":"Zhou","given":"Jin"},{"family":"Yang","given":"Wei"},{"family":"Cong","given":"Xiaohu"},{"family":"Dai","given":"Xiangkun"},{"family":"Quan","given":"Hong"},{"family":"Liu","given":"Jie"},{"family":"Qu","given":"Baolin"},{"family":"Liu","given":"Guocai"}],"issued":{"date-parts":[["2021",3,8]]}}}],"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17]</w:t>
            </w:r>
            <w:r>
              <w:rPr>
                <w:rFonts w:ascii="Times New Roman" w:hAnsi="Times New Roman" w:cs="Times New Roman"/>
              </w:rPr>
              <w:fldChar w:fldCharType="end"/>
            </w:r>
          </w:p>
        </w:tc>
        <w:tc>
          <w:tcPr>
            <w:tcW w:w="1418" w:type="dxa"/>
          </w:tcPr>
          <w:p w14:paraId="4BE5F20F"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vel 3D Dense-V-Network. Compared with multiple models.</w:t>
            </w:r>
          </w:p>
        </w:tc>
        <w:tc>
          <w:tcPr>
            <w:tcW w:w="2268" w:type="dxa"/>
          </w:tcPr>
          <w:p w14:paraId="4F841771"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190 total datasets (123 post-operative). Randomly divided into 160 training and 30 test.</w:t>
            </w:r>
          </w:p>
        </w:tc>
        <w:tc>
          <w:tcPr>
            <w:tcW w:w="1701" w:type="dxa"/>
          </w:tcPr>
          <w:p w14:paraId="19843CC5"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One attending physician.</w:t>
            </w:r>
          </w:p>
        </w:tc>
        <w:tc>
          <w:tcPr>
            <w:tcW w:w="1701" w:type="dxa"/>
          </w:tcPr>
          <w:p w14:paraId="011C0891"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t done</w:t>
            </w:r>
          </w:p>
        </w:tc>
        <w:tc>
          <w:tcPr>
            <w:tcW w:w="1701" w:type="dxa"/>
          </w:tcPr>
          <w:p w14:paraId="2B816297"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t done</w:t>
            </w:r>
          </w:p>
        </w:tc>
      </w:tr>
      <w:tr w:rsidR="00EE0CF5" w:rsidRPr="006816A6" w14:paraId="70B20D2F" w14:textId="77777777" w:rsidTr="00EC7E07">
        <w:tc>
          <w:tcPr>
            <w:tcW w:w="993" w:type="dxa"/>
          </w:tcPr>
          <w:p w14:paraId="06BDB1DA" w14:textId="6C886DCB"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Ma et al., (2021)</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tazuvE7G","properties":{"formattedCitation":"[18,19]","plainCitation":"[18,19]","noteIndex":0},"citationItems":[{"id":"kmTVhMhe/C87DZykD","uris":["http://zotero.org/users/15621699/items/BMD68L4D"],"itemData":{"id":"2HAfb46A/zsCzwpxz","type":"article-journal","abstract":"OBJECTIVES: Accurate contouring of the clinical target volume (CTV) is a key element of radiotherapy in cervical cancer. We validated a novel deep learning  (DL)-based auto-segmentation algorithm for CTVs in cervical cancer called the  three-channel adaptive auto-segmentation network (TCAS). METHODS: A total of 107  cases were collected and contoured by senior radiation oncologists (ROs). Each  case consisted of the following: (1) contrast-enhanced CT scan for positioning,  (2) the related CTV, (3) multiple plain CT scans during treatment and (4) the  related CTV. After registration between (1) and (3) for the same patient, the  aligned image and CTV were generated. Method 1 is rigid registration, method 2 is  deformable registration, and the aligned CTV is seen as the result. Method 3 is  rigid registration and TCAS, method 4 is deformable registration and TCAS, and  the result is generated by a DL-based method. RESULTS: From the 107 cases, 15  pairs were selected as the test set. The dice similarity coefficient (DSC) of  method 1 was 0.8155 ± 0.0368; the DSC of method 2 was 0.8277 ± 0.0315; the DSCs  of method 3 and 4 were 0.8914 ± 0.0294 and 0.8921 ± 0.0231, respectively. The  mean surface distance and Hausdorff distance of methods 3 and 4 were markedly  better than those of method 1 and 2. CONCLUSIONS: The TCAS achieved comparable  accuracy to the manual delineation performed by senior ROs and was significantly  better than direct registration.","container-title":"BMC medical imaging","DOI":"10.1186/s12880-022-00851-0","ISSN":"1471-2342","issue":"1","journalAbbreviation":"BMC Med Imaging","language":"eng","license":"© 2022. The Author(s).","note":"publisher-place: England","page":"123","PMID":"35810273","PMCID":"PMC9271246","title":"Clinical evaluation of deep learning-based clinical target volume three-channel auto-segmentation algorithm for adaptive radiotherapy in cervical cancer.","volume":"22","author":[{"family":"Ma","given":"Chen-Ying"},{"family":"Zhou","given":"Ju-Ying"},{"family":"Xu","given":"Xiao-Ting"},{"family":"Qin","given":"Song-Bing"},{"family":"Han","given":"Miao-Fei"},{"family":"Cao","given":"Xiao-Huan"},{"family":"Gao","given":"Yao-Zong"},{"family":"Xu","given":"Lu"},{"family":"Zhou","given":"Jing-Jie"},{"family":"Zhang","given":"Wei"},{"family":"Jia","given":"Le-Cheng"}],"issued":{"date-parts":[["2022",7,9]]}}},{"id":4378,"uris":["http://zotero.org/users/15621699/items/ZZEQWQHU"],"itemData":{"id":4378,"type":"article-journal","abstract":"OBJECTIVES: Because radiotherapy is indispensible for treating cervical cancer, it is critical to accurately and efficiently delineate the radiation targets. We evaluated a deep learning (DL)-based auto-segmentation algorithm for automatic contouring of clinical target volumes (CTVs) in cervical cancers. METHODS: Computed tomography (CT) datasets from 535 cervical cancers treated with definitive or postoperative radiotherapy were collected. A DL tool based on VB-Net was developed to delineate CTVs of the pelvic lymph drainage area (dCTV1) and parametrial area (dCTV2) in the definitive radiotherapy group. The training/validation/test number is 157/20/23. CTV of the pelvic lymph drainage area (pCTV1) was delineated in the postoperative radiotherapy group. The training/validation/test number is 272/30/33. Dice similarity coefficient (DSC), mean surface distance (MSD), and Hausdorff distance (HD) were used to evaluate the contouring accuracy. Contouring times were recorded for efficiency comparison. RESULTS: The mean DSC, MSD, and HD values for our DL-based tool were 0.88/1.32 mm/21.60 mm for dCTV1, 0.70/2.42 mm/22.44 mm for dCTV2, and 0.86/1.15 mm/20.78 mm for pCTV1. Only minor modifications were needed for 63.5% of auto-segmentations to meet the clinical requirements. The contouring accuracy of the DL-based tool was comparable to that of senior radiation oncologists and was superior to that of junior/intermediate radiation oncologists. Additionally, DL assistance improved the performance of junior radiation oncologists for dCTV2 and pCTV1 contouring (mean DSC increases: 0.20 for dCTV2, 0.03 for pCTV1; mean contouring time decrease: 9.8 min for dCTV2, 28.9 min for pCTV1). CONCLUSIONS: DL-based auto-segmentation improves CTV contouring accuracy, reduces contouring time, and improves clinical efficiency for treating cervical cancer.","container-title":"J Appl Clin Med Phys","DOI":"10.1002/acm2.13470","issue":"2","journalAbbreviation":"J Appl Clin Med Phys","page":"e13470","title":"Deep learning-based auto-segmentation of clinical target volumes for radiotherapy treatment of cervical cancer","volume":"23","author":[{"family":"Ma","given":"C.-Y."},{"family":"Zhou","given":"J.-Y."},{"family":"Xu","given":"X.-T."},{"family":"Guo","given":"J."},{"family":"Han","given":"M.-F."},{"family":"Gao","given":"Y.-Z."},{"family":"Du","given":"H."},{"family":"Stahl","given":"J.N."},{"family":"Maltz","given":"J.S."}],"issued":{"date-parts":[["2022"]]}}}],"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18,19]</w:t>
            </w:r>
            <w:r>
              <w:rPr>
                <w:rFonts w:ascii="Times New Roman" w:hAnsi="Times New Roman" w:cs="Times New Roman"/>
              </w:rPr>
              <w:fldChar w:fldCharType="end"/>
            </w:r>
          </w:p>
        </w:tc>
        <w:tc>
          <w:tcPr>
            <w:tcW w:w="1418" w:type="dxa"/>
          </w:tcPr>
          <w:p w14:paraId="365CA02C" w14:textId="77777777" w:rsidR="00EE0CF5" w:rsidRDefault="00EE0CF5" w:rsidP="00EC7E07">
            <w:pPr>
              <w:spacing w:line="480" w:lineRule="auto"/>
              <w:jc w:val="both"/>
              <w:rPr>
                <w:rFonts w:ascii="Times New Roman" w:hAnsi="Times New Roman" w:cs="Times New Roman"/>
              </w:rPr>
            </w:pPr>
            <w:r>
              <w:rPr>
                <w:rFonts w:ascii="Times New Roman" w:hAnsi="Times New Roman" w:cs="Times New Roman"/>
              </w:rPr>
              <w:t xml:space="preserve">Study 1; </w:t>
            </w:r>
            <w:r w:rsidRPr="006816A6">
              <w:rPr>
                <w:rFonts w:ascii="Times New Roman" w:hAnsi="Times New Roman" w:cs="Times New Roman"/>
              </w:rPr>
              <w:t>VB-Net</w:t>
            </w:r>
          </w:p>
          <w:p w14:paraId="1A797B03" w14:textId="77777777" w:rsidR="00EE0CF5" w:rsidRDefault="00EE0CF5" w:rsidP="00EC7E07">
            <w:pPr>
              <w:spacing w:line="480" w:lineRule="auto"/>
              <w:jc w:val="both"/>
              <w:rPr>
                <w:rFonts w:ascii="Times New Roman" w:hAnsi="Times New Roman" w:cs="Times New Roman"/>
              </w:rPr>
            </w:pPr>
          </w:p>
          <w:p w14:paraId="4170D4BE" w14:textId="77777777" w:rsidR="00EE0CF5" w:rsidRPr="006816A6" w:rsidRDefault="00EE0CF5" w:rsidP="00EC7E07">
            <w:pPr>
              <w:spacing w:line="480" w:lineRule="auto"/>
              <w:jc w:val="both"/>
              <w:rPr>
                <w:rFonts w:ascii="Times New Roman" w:hAnsi="Times New Roman" w:cs="Times New Roman"/>
              </w:rPr>
            </w:pPr>
            <w:r>
              <w:rPr>
                <w:rFonts w:ascii="Times New Roman" w:hAnsi="Times New Roman" w:cs="Times New Roman"/>
              </w:rPr>
              <w:t xml:space="preserve">Study 2; </w:t>
            </w:r>
            <w:r w:rsidRPr="006816A6">
              <w:rPr>
                <w:rFonts w:ascii="Times New Roman" w:hAnsi="Times New Roman" w:cs="Times New Roman"/>
              </w:rPr>
              <w:t>3D VB-Net. Compared with DL-based method with other non DL-based registration methods</w:t>
            </w:r>
          </w:p>
        </w:tc>
        <w:tc>
          <w:tcPr>
            <w:tcW w:w="2268" w:type="dxa"/>
          </w:tcPr>
          <w:p w14:paraId="209E4EC6" w14:textId="77777777" w:rsidR="00EE0CF5" w:rsidRPr="006816A6" w:rsidRDefault="00EE0CF5" w:rsidP="00EC7E07">
            <w:pPr>
              <w:spacing w:line="480" w:lineRule="auto"/>
              <w:jc w:val="both"/>
              <w:rPr>
                <w:rFonts w:ascii="Times New Roman" w:hAnsi="Times New Roman" w:cs="Times New Roman"/>
              </w:rPr>
            </w:pPr>
            <w:r>
              <w:rPr>
                <w:rFonts w:ascii="Times New Roman" w:hAnsi="Times New Roman" w:cs="Times New Roman"/>
              </w:rPr>
              <w:t xml:space="preserve">Study 1; </w:t>
            </w:r>
            <w:r w:rsidRPr="006816A6">
              <w:rPr>
                <w:rFonts w:ascii="Times New Roman" w:hAnsi="Times New Roman" w:cs="Times New Roman"/>
              </w:rPr>
              <w:t xml:space="preserve">157, 20, 23 for training, validation and test of radical cases, respectively. </w:t>
            </w:r>
          </w:p>
          <w:p w14:paraId="7440BBEC" w14:textId="77777777" w:rsidR="00EE0CF5" w:rsidRPr="006816A6" w:rsidRDefault="00EE0CF5" w:rsidP="00EC7E07">
            <w:pPr>
              <w:spacing w:line="480" w:lineRule="auto"/>
              <w:jc w:val="both"/>
              <w:rPr>
                <w:rFonts w:ascii="Times New Roman" w:hAnsi="Times New Roman" w:cs="Times New Roman"/>
              </w:rPr>
            </w:pPr>
          </w:p>
          <w:p w14:paraId="72763D33" w14:textId="77777777" w:rsidR="00EE0CF5" w:rsidRDefault="00EE0CF5" w:rsidP="00EC7E07">
            <w:pPr>
              <w:spacing w:line="480" w:lineRule="auto"/>
              <w:jc w:val="both"/>
              <w:rPr>
                <w:rFonts w:ascii="Times New Roman" w:hAnsi="Times New Roman" w:cs="Times New Roman"/>
              </w:rPr>
            </w:pPr>
            <w:r w:rsidRPr="006816A6">
              <w:rPr>
                <w:rFonts w:ascii="Times New Roman" w:hAnsi="Times New Roman" w:cs="Times New Roman"/>
              </w:rPr>
              <w:t>272, 30, 33 for training, validation and test of post-operative cases, respectively.</w:t>
            </w:r>
          </w:p>
          <w:p w14:paraId="3D16C018" w14:textId="77777777" w:rsidR="00EE0CF5" w:rsidRDefault="00EE0CF5" w:rsidP="00EC7E07">
            <w:pPr>
              <w:spacing w:line="480" w:lineRule="auto"/>
              <w:jc w:val="both"/>
              <w:rPr>
                <w:rFonts w:ascii="Times New Roman" w:hAnsi="Times New Roman" w:cs="Times New Roman"/>
              </w:rPr>
            </w:pPr>
          </w:p>
          <w:p w14:paraId="2CD42838" w14:textId="77777777" w:rsidR="00EE0CF5" w:rsidRPr="006816A6" w:rsidRDefault="00EE0CF5" w:rsidP="00EC7E07">
            <w:pPr>
              <w:spacing w:line="480" w:lineRule="auto"/>
              <w:jc w:val="both"/>
              <w:rPr>
                <w:rFonts w:ascii="Times New Roman" w:hAnsi="Times New Roman" w:cs="Times New Roman"/>
              </w:rPr>
            </w:pPr>
            <w:r>
              <w:rPr>
                <w:rFonts w:ascii="Times New Roman" w:hAnsi="Times New Roman" w:cs="Times New Roman"/>
              </w:rPr>
              <w:t xml:space="preserve">Study 2; </w:t>
            </w:r>
            <w:r w:rsidRPr="006816A6">
              <w:rPr>
                <w:rFonts w:ascii="Times New Roman" w:hAnsi="Times New Roman" w:cs="Times New Roman"/>
              </w:rPr>
              <w:t xml:space="preserve">Definitive – Training and validation set – 23; </w:t>
            </w:r>
            <w:r w:rsidRPr="006816A6">
              <w:rPr>
                <w:rFonts w:ascii="Times New Roman" w:hAnsi="Times New Roman" w:cs="Times New Roman"/>
              </w:rPr>
              <w:lastRenderedPageBreak/>
              <w:t>test set – 7. Post-operative -  Training and validation set – 69; test set – 8.</w:t>
            </w:r>
          </w:p>
        </w:tc>
        <w:tc>
          <w:tcPr>
            <w:tcW w:w="1701" w:type="dxa"/>
          </w:tcPr>
          <w:p w14:paraId="6217BB77" w14:textId="77777777" w:rsidR="00EE0CF5" w:rsidRPr="006816A6" w:rsidRDefault="00EE0CF5" w:rsidP="00EC7E07">
            <w:pPr>
              <w:spacing w:line="480" w:lineRule="auto"/>
              <w:jc w:val="both"/>
              <w:rPr>
                <w:rFonts w:ascii="Times New Roman" w:hAnsi="Times New Roman" w:cs="Times New Roman"/>
              </w:rPr>
            </w:pPr>
            <w:r>
              <w:rPr>
                <w:rFonts w:ascii="Times New Roman" w:hAnsi="Times New Roman" w:cs="Times New Roman"/>
              </w:rPr>
              <w:lastRenderedPageBreak/>
              <w:t xml:space="preserve">Study 1; </w:t>
            </w:r>
            <w:r w:rsidRPr="006816A6">
              <w:rPr>
                <w:rFonts w:ascii="Times New Roman" w:hAnsi="Times New Roman" w:cs="Times New Roman"/>
              </w:rPr>
              <w:t>Senior oncolgists approved contours.</w:t>
            </w:r>
          </w:p>
          <w:p w14:paraId="437FBD3D" w14:textId="77777777" w:rsidR="00EE0CF5" w:rsidRPr="006816A6" w:rsidRDefault="00EE0CF5" w:rsidP="00EC7E07">
            <w:pPr>
              <w:spacing w:line="480" w:lineRule="auto"/>
              <w:jc w:val="both"/>
              <w:rPr>
                <w:rFonts w:ascii="Times New Roman" w:hAnsi="Times New Roman" w:cs="Times New Roman"/>
              </w:rPr>
            </w:pPr>
          </w:p>
          <w:p w14:paraId="168BB46A" w14:textId="77777777" w:rsidR="00EE0CF5" w:rsidRDefault="00EE0CF5" w:rsidP="00EC7E07">
            <w:pPr>
              <w:spacing w:line="480" w:lineRule="auto"/>
              <w:jc w:val="both"/>
              <w:rPr>
                <w:rFonts w:ascii="Times New Roman" w:hAnsi="Times New Roman" w:cs="Times New Roman"/>
              </w:rPr>
            </w:pPr>
            <w:r w:rsidRPr="006816A6">
              <w:rPr>
                <w:rFonts w:ascii="Times New Roman" w:hAnsi="Times New Roman" w:cs="Times New Roman"/>
              </w:rPr>
              <w:t>No information on number of observers or reviewers</w:t>
            </w:r>
          </w:p>
          <w:p w14:paraId="08950587" w14:textId="77777777" w:rsidR="00EE0CF5" w:rsidRDefault="00EE0CF5" w:rsidP="00EC7E07">
            <w:pPr>
              <w:spacing w:line="480" w:lineRule="auto"/>
              <w:jc w:val="both"/>
              <w:rPr>
                <w:rFonts w:ascii="Times New Roman" w:hAnsi="Times New Roman" w:cs="Times New Roman"/>
              </w:rPr>
            </w:pPr>
          </w:p>
          <w:p w14:paraId="5801B64D" w14:textId="77777777" w:rsidR="00EE0CF5" w:rsidRPr="006816A6" w:rsidRDefault="00EE0CF5" w:rsidP="00EC7E07">
            <w:pPr>
              <w:spacing w:line="480" w:lineRule="auto"/>
              <w:jc w:val="both"/>
              <w:rPr>
                <w:rFonts w:ascii="Times New Roman" w:hAnsi="Times New Roman" w:cs="Times New Roman"/>
              </w:rPr>
            </w:pPr>
            <w:r>
              <w:rPr>
                <w:rFonts w:ascii="Times New Roman" w:hAnsi="Times New Roman" w:cs="Times New Roman"/>
              </w:rPr>
              <w:t xml:space="preserve">Study 2; </w:t>
            </w:r>
            <w:r w:rsidRPr="006816A6">
              <w:rPr>
                <w:rFonts w:ascii="Times New Roman" w:hAnsi="Times New Roman" w:cs="Times New Roman"/>
              </w:rPr>
              <w:t>Multiple, unknown number of  observers.</w:t>
            </w:r>
          </w:p>
        </w:tc>
        <w:tc>
          <w:tcPr>
            <w:tcW w:w="1701" w:type="dxa"/>
          </w:tcPr>
          <w:p w14:paraId="54BB92E5" w14:textId="77777777" w:rsidR="00EE0CF5" w:rsidRDefault="00EE0CF5" w:rsidP="00EC7E07">
            <w:pPr>
              <w:spacing w:line="480" w:lineRule="auto"/>
              <w:jc w:val="both"/>
              <w:rPr>
                <w:rFonts w:ascii="Times New Roman" w:hAnsi="Times New Roman" w:cs="Times New Roman"/>
              </w:rPr>
            </w:pPr>
            <w:r>
              <w:rPr>
                <w:rFonts w:ascii="Times New Roman" w:hAnsi="Times New Roman" w:cs="Times New Roman"/>
              </w:rPr>
              <w:t xml:space="preserve">Study 1; </w:t>
            </w:r>
            <w:r w:rsidRPr="006816A6">
              <w:rPr>
                <w:rFonts w:ascii="Times New Roman" w:hAnsi="Times New Roman" w:cs="Times New Roman"/>
              </w:rPr>
              <w:t>Nine oncologists of varying experience evaluated on 4-point likert scale.</w:t>
            </w:r>
          </w:p>
          <w:p w14:paraId="3AFF3CC0" w14:textId="77777777" w:rsidR="00EE0CF5" w:rsidRDefault="00EE0CF5" w:rsidP="00EC7E07">
            <w:pPr>
              <w:spacing w:line="480" w:lineRule="auto"/>
              <w:jc w:val="both"/>
              <w:rPr>
                <w:rFonts w:ascii="Times New Roman" w:hAnsi="Times New Roman" w:cs="Times New Roman"/>
              </w:rPr>
            </w:pPr>
          </w:p>
          <w:p w14:paraId="6CCA5841" w14:textId="77777777" w:rsidR="00EE0CF5" w:rsidRPr="006816A6" w:rsidRDefault="00EE0CF5" w:rsidP="00EC7E07">
            <w:pPr>
              <w:spacing w:line="480" w:lineRule="auto"/>
              <w:jc w:val="both"/>
              <w:rPr>
                <w:rFonts w:ascii="Times New Roman" w:hAnsi="Times New Roman" w:cs="Times New Roman"/>
              </w:rPr>
            </w:pPr>
            <w:r>
              <w:rPr>
                <w:rFonts w:ascii="Times New Roman" w:hAnsi="Times New Roman" w:cs="Times New Roman"/>
              </w:rPr>
              <w:t xml:space="preserve">Study 2; </w:t>
            </w:r>
            <w:r w:rsidRPr="006816A6">
              <w:rPr>
                <w:rFonts w:ascii="Times New Roman" w:hAnsi="Times New Roman" w:cs="Times New Roman"/>
              </w:rPr>
              <w:t>Not done</w:t>
            </w:r>
          </w:p>
          <w:p w14:paraId="29A8B2E5" w14:textId="77777777" w:rsidR="00EE0CF5" w:rsidRPr="006816A6" w:rsidRDefault="00EE0CF5" w:rsidP="00EC7E07">
            <w:pPr>
              <w:spacing w:line="480" w:lineRule="auto"/>
              <w:jc w:val="both"/>
              <w:rPr>
                <w:rFonts w:ascii="Times New Roman" w:hAnsi="Times New Roman" w:cs="Times New Roman"/>
              </w:rPr>
            </w:pPr>
          </w:p>
          <w:p w14:paraId="47E3C9A4" w14:textId="77777777" w:rsidR="00EE0CF5" w:rsidRPr="006816A6" w:rsidRDefault="00EE0CF5" w:rsidP="00EC7E07">
            <w:pPr>
              <w:spacing w:line="480" w:lineRule="auto"/>
              <w:jc w:val="both"/>
              <w:rPr>
                <w:rFonts w:ascii="Times New Roman" w:hAnsi="Times New Roman" w:cs="Times New Roman"/>
              </w:rPr>
            </w:pPr>
          </w:p>
        </w:tc>
        <w:tc>
          <w:tcPr>
            <w:tcW w:w="1701" w:type="dxa"/>
          </w:tcPr>
          <w:p w14:paraId="08BB793D" w14:textId="77777777" w:rsidR="00EE0CF5" w:rsidRPr="006816A6" w:rsidRDefault="00EE0CF5" w:rsidP="00EC7E07">
            <w:pPr>
              <w:spacing w:line="480" w:lineRule="auto"/>
              <w:jc w:val="both"/>
              <w:rPr>
                <w:rFonts w:ascii="Times New Roman" w:hAnsi="Times New Roman" w:cs="Times New Roman"/>
              </w:rPr>
            </w:pPr>
            <w:r>
              <w:rPr>
                <w:rFonts w:ascii="Times New Roman" w:hAnsi="Times New Roman" w:cs="Times New Roman"/>
              </w:rPr>
              <w:t xml:space="preserve">Study 1; </w:t>
            </w:r>
            <w:r w:rsidRPr="006816A6">
              <w:rPr>
                <w:rFonts w:ascii="Times New Roman" w:hAnsi="Times New Roman" w:cs="Times New Roman"/>
              </w:rPr>
              <w:t>Autosegmentation under one sec.</w:t>
            </w:r>
          </w:p>
          <w:p w14:paraId="1B26D8C7" w14:textId="77777777" w:rsidR="00EE0CF5" w:rsidRPr="006816A6" w:rsidRDefault="00EE0CF5" w:rsidP="00EC7E07">
            <w:pPr>
              <w:spacing w:line="480" w:lineRule="auto"/>
              <w:jc w:val="both"/>
              <w:rPr>
                <w:rFonts w:ascii="Times New Roman" w:hAnsi="Times New Roman" w:cs="Times New Roman"/>
              </w:rPr>
            </w:pPr>
          </w:p>
          <w:p w14:paraId="3C5705F0"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Time for manual contouring of each oncologist and AI-assisted contours ranged from 9-48 minutes depending on type of CTV </w:t>
            </w:r>
            <w:r w:rsidRPr="006816A6">
              <w:rPr>
                <w:rFonts w:ascii="Times New Roman" w:hAnsi="Times New Roman" w:cs="Times New Roman"/>
              </w:rPr>
              <w:lastRenderedPageBreak/>
              <w:t xml:space="preserve">being contoured. </w:t>
            </w:r>
          </w:p>
          <w:p w14:paraId="718B9224" w14:textId="77777777" w:rsidR="00EE0CF5" w:rsidRPr="006816A6" w:rsidRDefault="00EE0CF5" w:rsidP="00EC7E07">
            <w:pPr>
              <w:spacing w:line="480" w:lineRule="auto"/>
              <w:jc w:val="both"/>
              <w:rPr>
                <w:rFonts w:ascii="Times New Roman" w:hAnsi="Times New Roman" w:cs="Times New Roman"/>
              </w:rPr>
            </w:pPr>
          </w:p>
          <w:p w14:paraId="127253A3" w14:textId="77777777" w:rsidR="00EE0CF5" w:rsidRDefault="00EE0CF5" w:rsidP="00EC7E07">
            <w:pPr>
              <w:spacing w:line="480" w:lineRule="auto"/>
              <w:jc w:val="both"/>
              <w:rPr>
                <w:rFonts w:ascii="Times New Roman" w:hAnsi="Times New Roman" w:cs="Times New Roman"/>
              </w:rPr>
            </w:pPr>
            <w:r w:rsidRPr="006816A6">
              <w:rPr>
                <w:rFonts w:ascii="Times New Roman" w:hAnsi="Times New Roman" w:cs="Times New Roman"/>
              </w:rPr>
              <w:t>No formal comparison made</w:t>
            </w:r>
          </w:p>
          <w:p w14:paraId="46FF3E8D" w14:textId="77777777" w:rsidR="00EE0CF5" w:rsidRDefault="00EE0CF5" w:rsidP="00EC7E07">
            <w:pPr>
              <w:spacing w:line="480" w:lineRule="auto"/>
              <w:jc w:val="both"/>
              <w:rPr>
                <w:rFonts w:ascii="Times New Roman" w:hAnsi="Times New Roman" w:cs="Times New Roman"/>
              </w:rPr>
            </w:pPr>
          </w:p>
          <w:p w14:paraId="490F72C0" w14:textId="77777777" w:rsidR="00EE0CF5" w:rsidRPr="006816A6" w:rsidRDefault="00EE0CF5" w:rsidP="00EC7E07">
            <w:pPr>
              <w:spacing w:line="480" w:lineRule="auto"/>
              <w:jc w:val="both"/>
              <w:rPr>
                <w:rFonts w:ascii="Times New Roman" w:hAnsi="Times New Roman" w:cs="Times New Roman"/>
              </w:rPr>
            </w:pPr>
            <w:r>
              <w:rPr>
                <w:rFonts w:ascii="Times New Roman" w:hAnsi="Times New Roman" w:cs="Times New Roman"/>
              </w:rPr>
              <w:t xml:space="preserve">Study 2; </w:t>
            </w:r>
            <w:r w:rsidRPr="006816A6">
              <w:rPr>
                <w:rFonts w:ascii="Times New Roman" w:hAnsi="Times New Roman" w:cs="Times New Roman"/>
              </w:rPr>
              <w:t>Not done</w:t>
            </w:r>
          </w:p>
        </w:tc>
      </w:tr>
      <w:tr w:rsidR="00EE0CF5" w:rsidRPr="006816A6" w14:paraId="7E6A8D96" w14:textId="77777777" w:rsidTr="00EC7E07">
        <w:tc>
          <w:tcPr>
            <w:tcW w:w="993" w:type="dxa"/>
          </w:tcPr>
          <w:p w14:paraId="79B0B151" w14:textId="25BD1B94"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Chang et al., (2021)</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YnDmmYom","properties":{"formattedCitation":"[20]","plainCitation":"[20]","noteIndex":0},"citationItems":[{"id":473,"uris":["http://zotero.org/users/15621699/items/VGIGQV3G"],"itemData":{"id":473,"type":"article-journal","abstract":"OBJECTIVE: Clinical target volume (CTV) autosegmentation for cervical cancer is desirable for radiation therapy. Data heterogeneity and interobserver variability  (IOV) limit the clinical adaptability of such methods. The adaptive method is  proposed to improve the adaptability of CNN-based autosegmentation of CTV  contours in cervical cancer. METHODS: This study included 400 cervical cancer  treatment planning cases with CTV delineated by radiation oncologists from three  hospitals. The datasets were divided into five subdatasets (80 cases each). The  cases in datasets 1, 2, and 3 were delineated by physicians A, B, and C,  respectively. The cases in datasets 4 and 5 were delineated by multiple  physicians. Dataset 1 was divided into training (50 cases), validation (10  cases), and testing (20 cases) cohorts, and they were used to construct the  pretrained model. Datasets 2-5 were regarded as host datasets to evaluate the  accuracy of the pretrained model. In the adaptive process, the pretrained model  was fine-tuned to measure improvements by gradually adding more training cases  selected from the host datasets. The accuracy of the autosegmentation model on  each host dataset was evaluated using the corresponding test cases. The Dice  similarity coefficient (DSC) and 95% Hausdorff distance (HD_95) were used to  evaluate the accuracy. RESULTS: Before and after adaptive improvements, the  average DSC values on the host datasets were 0.818 versus 0.882, 0.763 versus  0.810, 0.727 versus 0.772, and 0.679 versus 0.789, which are improvements of  7.82%, 6.16%, 6.19%, and 16.05%, respectively. The average HD_95 values were  11.143 mm versus 6.853 mm, 22.402 mm versus 14.076 mm, 28.145 mm versus  16.437 mm, and 33.034 mm versus 16.441 mm, which are improvements of 37.94%,  37.17%, 41.60%, and 50.23%, respectively. CONCLUSION: The proposed method  improved the adaptability of the CNN-based autosegmentation model when applied to  host datasets.","container-title":"Journal of applied clinical medical physics","DOI":"10.1002/acm2.13440","ISSN":"1526-9914","issue":"11","journalAbbreviation":"J Appl Clin Med Phys","language":"eng","license":"© 2021 The Authors. Journal of Applied Clinical Medical Physics published by Wiley Periodicals, LLC on behalf of The American Association of Physicists in  Medicine.","note":"publisher-place: United States","page":"115-125","PMID":"34643320","PMCID":"PMC8598149","title":"Clinical application and improvement of a CNN-based autosegmentation model for clinical target volumes in cervical cancer radiotherapy.","volume":"22","author":[{"family":"Chang","given":"Yankui"},{"family":"Wang","given":"Zhi"},{"family":"Peng","given":"Zhao"},{"family":"Zhou","given":"Jieping"},{"family":"Pi","given":"Yifei"},{"family":"Xu","given":"X. George"},{"family":"Pei","given":"Xi"}],"issued":{"date-parts":[["2021",11]]}}}],"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20]</w:t>
            </w:r>
            <w:r>
              <w:rPr>
                <w:rFonts w:ascii="Times New Roman" w:hAnsi="Times New Roman" w:cs="Times New Roman"/>
              </w:rPr>
              <w:fldChar w:fldCharType="end"/>
            </w:r>
          </w:p>
        </w:tc>
        <w:tc>
          <w:tcPr>
            <w:tcW w:w="1418" w:type="dxa"/>
          </w:tcPr>
          <w:p w14:paraId="0A8F6A30"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vel 3D U-Net. Pre-trained and raw versions of model compared and assessed in adaptive training</w:t>
            </w:r>
          </w:p>
        </w:tc>
        <w:tc>
          <w:tcPr>
            <w:tcW w:w="2268" w:type="dxa"/>
          </w:tcPr>
          <w:p w14:paraId="3AE96D5C"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Multicentric.</w:t>
            </w:r>
          </w:p>
          <w:p w14:paraId="2815258F"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Five groups of 80 datasets from three centers.</w:t>
            </w:r>
          </w:p>
        </w:tc>
        <w:tc>
          <w:tcPr>
            <w:tcW w:w="1701" w:type="dxa"/>
          </w:tcPr>
          <w:p w14:paraId="4E4EAF32"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Two observers for two dataset groups. Multiple observers for rest of the groups.</w:t>
            </w:r>
          </w:p>
        </w:tc>
        <w:tc>
          <w:tcPr>
            <w:tcW w:w="1701" w:type="dxa"/>
          </w:tcPr>
          <w:p w14:paraId="3BA3FF9C"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t done</w:t>
            </w:r>
          </w:p>
        </w:tc>
        <w:tc>
          <w:tcPr>
            <w:tcW w:w="1701" w:type="dxa"/>
          </w:tcPr>
          <w:p w14:paraId="1D91D379"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Only model training time assessed. </w:t>
            </w:r>
          </w:p>
        </w:tc>
      </w:tr>
      <w:tr w:rsidR="00EE0CF5" w:rsidRPr="006816A6" w14:paraId="41C5FE17" w14:textId="77777777" w:rsidTr="00EC7E07">
        <w:tc>
          <w:tcPr>
            <w:tcW w:w="993" w:type="dxa"/>
          </w:tcPr>
          <w:p w14:paraId="58C6C261" w14:textId="0D3743B3"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ie et al., (2022)</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hEbrb84w","properties":{"formattedCitation":"[21]","plainCitation":"[21]","noteIndex":0},"citationItems":[{"id":355,"uris":["http://zotero.org/users/15621699/items/XFUZE442"],"itemData":{"id":355,"type":"article-journal","abstract":"BACKGROUND: Artificial intelligence (AI) algorithms are capable of automatically detecting contouring boundaries in medical images. However, the algorithms impact  on clinical practice of cervical cancer are unclear. We aimed to develop an  AI-assisted system for automatic contouring of the clinical target volume (CTV)  and organs-at-risk (OARs) in cervical cancer radiotherapy and conduct  clinical-based observations. METHODS: We first retrospectively collected data of  203 patients with cervical cancer from West China Hospital. The proposed method  named as SegNet was developed and trained with different data groups.  Quantitative metrics and clinical-based grading were used to evaluate differences  between several groups of automatic contours. Then, 20 additional cases were  conducted to compare the workload and quality of AI-assisted contours with manual  delineation from scratch. RESULTS: For automatic CTVs, the dice similarity  coefficient (DSC) values of the SegNet trained with incorporating multi-group  data achieved 0.85 ± 0.02, which was statistically better than the DSC values of  SegNet independently trained with the SegNet((A)) (0.82 ± 0.04), SegNet((B))  (0.82 ± 0.03) or SegNet((C)) (0.81 ± 0.04). Moreover, the DSC values of the  SegNet and UNet, respectively, 0.85 and 0.82 for the CTV (P &lt; 0.001), 0.93 and  0.92 for the bladder (P = 0.44), 0.84 and 0.81 for the rectum (P = 0.02), 0.89  and 0.84 for the bowel bag (P &lt; 0.001), 0.93 and 0.92 for the right femoral head  (P = 0.17), and 0.92 and 0.91 for the left femoral head (P = 0.25). The  clinical-based grading also showed that SegNet trained with multi-group data  obtained better performance of 352/360 relative to it trained with the  SegNet((A)) (334/360), SegNet((B)) (333/360) or SegNet((C)) (320/360). The manual  revision time for automatic CTVs (OARs not yet include) was 9.54 ± 2.42 min  relative to fully manual delineation with 30.95 ± 15.24 min. CONCLUSION: The  proposed SegNet can improve the performance at automatic delineation for cervical  cancer radiotherapy by incorporating multi-group data. It is clinically  applicable that the AI-assisted system can shorten manual delineation time at no  expense of quality.","container-title":"Radiation oncology (London, England)","DOI":"10.1186/s13014-022-02157-5","ISSN":"1748-717X","issue":"1","journalAbbreviation":"Radiat Oncol","language":"eng","license":"© 2022. The Author(s).","note":"publisher-place: England","page":"182","PMID":"36380378","PMCID":"PMC9667653","title":"A dual deep neural network for auto-delineation in cervical cancer radiotherapy with clinical validation.","volume":"17","author":[{"family":"Nie","given":"Shihong"},{"family":"Wei","given":"Yuanfeng"},{"family":"Zhao","given":"Fen"},{"family":"Dong","given":"Ya"},{"family":"Chen","given":"Yan"},{"family":"Li","given":"Qiaoqi"},{"family":"Du","given":"Wei"},{"family":"Li","given":"Xin"},{"family":"Yang","given":"Xi"},{"family":"Li","given":"Zhiping"}],"issued":{"date-parts":[["2022",11,15]]}}}],"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21]</w:t>
            </w:r>
            <w:r>
              <w:rPr>
                <w:rFonts w:ascii="Times New Roman" w:hAnsi="Times New Roman" w:cs="Times New Roman"/>
              </w:rPr>
              <w:fldChar w:fldCharType="end"/>
            </w:r>
          </w:p>
        </w:tc>
        <w:tc>
          <w:tcPr>
            <w:tcW w:w="1418" w:type="dxa"/>
          </w:tcPr>
          <w:p w14:paraId="5C1BEC10"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DenseNet (U-Net) and Novel 3D SegNet in a </w:t>
            </w:r>
            <w:r w:rsidRPr="006816A6">
              <w:rPr>
                <w:rFonts w:ascii="Times New Roman" w:hAnsi="Times New Roman" w:cs="Times New Roman"/>
              </w:rPr>
              <w:lastRenderedPageBreak/>
              <w:t>two stage framework.</w:t>
            </w:r>
          </w:p>
        </w:tc>
        <w:tc>
          <w:tcPr>
            <w:tcW w:w="2268" w:type="dxa"/>
          </w:tcPr>
          <w:p w14:paraId="363C0013"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 xml:space="preserve">121, 22, and 63 post-operative datasets for training, validation and test, respectively. </w:t>
            </w:r>
            <w:r w:rsidRPr="006816A6">
              <w:rPr>
                <w:rFonts w:ascii="Times New Roman" w:hAnsi="Times New Roman" w:cs="Times New Roman"/>
              </w:rPr>
              <w:lastRenderedPageBreak/>
              <w:t>20 additional prospective cases</w:t>
            </w:r>
          </w:p>
        </w:tc>
        <w:tc>
          <w:tcPr>
            <w:tcW w:w="1701" w:type="dxa"/>
          </w:tcPr>
          <w:p w14:paraId="36DB9FB6"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 xml:space="preserve">Originial clinical contours curated by three </w:t>
            </w:r>
            <w:r w:rsidRPr="006816A6">
              <w:rPr>
                <w:rFonts w:ascii="Times New Roman" w:hAnsi="Times New Roman" w:cs="Times New Roman"/>
              </w:rPr>
              <w:lastRenderedPageBreak/>
              <w:t xml:space="preserve">observers, reviewed by experts. </w:t>
            </w:r>
          </w:p>
        </w:tc>
        <w:tc>
          <w:tcPr>
            <w:tcW w:w="1701" w:type="dxa"/>
          </w:tcPr>
          <w:p w14:paraId="228AD58C"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Three observers evaluated on 6-point likert scale.</w:t>
            </w:r>
          </w:p>
          <w:p w14:paraId="432F19D3" w14:textId="77777777" w:rsidR="00EE0CF5" w:rsidRPr="006816A6" w:rsidRDefault="00EE0CF5" w:rsidP="00EC7E07">
            <w:pPr>
              <w:spacing w:line="480" w:lineRule="auto"/>
              <w:jc w:val="both"/>
              <w:rPr>
                <w:rFonts w:ascii="Times New Roman" w:hAnsi="Times New Roman" w:cs="Times New Roman"/>
              </w:rPr>
            </w:pPr>
          </w:p>
        </w:tc>
        <w:tc>
          <w:tcPr>
            <w:tcW w:w="1701" w:type="dxa"/>
          </w:tcPr>
          <w:p w14:paraId="00FE95D0"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 xml:space="preserve">Average time for AI-assisted contouring - 9.54 ± 2.42 min and manual </w:t>
            </w:r>
            <w:r w:rsidRPr="006816A6">
              <w:rPr>
                <w:rFonts w:ascii="Times New Roman" w:hAnsi="Times New Roman" w:cs="Times New Roman"/>
              </w:rPr>
              <w:lastRenderedPageBreak/>
              <w:t>contouring -30.95 ± 15.24 min</w:t>
            </w:r>
          </w:p>
        </w:tc>
      </w:tr>
      <w:tr w:rsidR="00EE0CF5" w:rsidRPr="006816A6" w14:paraId="1DB7B0EA" w14:textId="77777777" w:rsidTr="00EC7E07">
        <w:tc>
          <w:tcPr>
            <w:tcW w:w="993" w:type="dxa"/>
          </w:tcPr>
          <w:p w14:paraId="63B194AB" w14:textId="385E8658"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Chen et al., (2022)</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iLgCS8Mv","properties":{"formattedCitation":"[6]","plainCitation":"[6]","noteIndex":0},"citationItems":[{"id":1274,"uris":["http://zotero.org/users/15621699/items/KZWAMDQU"],"itemData":{"id":1274,"type":"article-journal","abstract":"Purpose: To investigate the dosimetric impact on target volumes and organs at risk (OARs) when unmodified auto-segmented OAR contours are directly used in the design of treatment plans. Materials and Methods: A total of 127 patients with cervical cancer were collected for retrospective analysis, including 105 patients in the training set and 22 patients in the testing set. The 3D U-net architecture was used for model training and auto-segmentation of nine types of organs at risk. The auto-segmented and manually segmented organ contours were used for treatment plan optimization to obtain the AS-VMAT (automatic segmentations VMAT) plan and the MS-VMAT (manual segmentations VMAT) plan, respectively. Geometric accuracy between the manual and predicted contours were evaluated using the Dice similarity coefficient (DSC), mean distance-to-agreement (MDA), and Hausdorff distance (HD). The dose volume histogram (DVH) and the gamma passing rate were used to identify the dose differences between the AS-VMAT plan and the MS-VMAT plan. Results : Average DSC, MDA and HD95 across all OARs were 0.82–0.96, 0.45–3.21 mm, and 2.30–17.31 mm on the testing set, respectively. The D99% in the rectum and the Dmean in the spinal cord were 6.04 Gy (P = 0.037) and 0.54 Gy (P = 0.026) higher, respectively, in the AS-VMAT plans than in the MS-VMAT plans. The V20, V30, and V40 in the rectum increased by 1.35% (P = 0.027), 1.73% (P = 0.021), and 1.96% (P = 0.008), respectively, whereas the V10 in the spinal cord increased by 1.93% (P = 0.011). The differences in other dosimetry parameters were not statistically significant. The gamma passing rates in the clinical target volume (CTV) were 92.72% and 98.77%, respectively, using the 2%/2 mm and 3%/3 mm criteria, which satisfied the clinical requirements. Conclusions: The dose distributions of target volumes were unaffected when auto-segmented organ contours were used in the design of treatment plans, whereas the impact of automated segmentation on the doses to OARs was complicated. We suggest that the auto-segmented contours of tissues in close proximity to the target volume need to be carefully checked and corrected when necessary.","archive":"Embase","container-title":"Frontiers in Oncology","DOI":"10.3389/fonc.2022.908903","ISSN":"2234-943X","issue":"(Chen A.; Chen L.; Chen L., chenlx@sysucc.org.cn; Zhu J., zhujh@sysucc.org.cn) Department of Radiation Oncology, State Key Laboratory of Oncology in South China, Collaborative Innovation Center for Cancer Medicine, Sun Yat-sen University Cancer Center, Guangzhou, China","journalAbbreviation":"Front. Oncol.","language":"English","title":"A Feasibility Study of Deep Learning-Based Auto-Segmentation Directly Used in VMAT Planning Design and Optimization for Cervical Cancer","URL":"https://www.embase.com/search/results?subaction=viewrecord&amp;id=L2017913679&amp;from=export","volume":"12","author":[{"family":"Chen","given":"A."},{"family":"Chen","given":"F."},{"family":"Li","given":"X."},{"family":"Zhang","given":"Y."},{"family":"Chen","given":"L."},{"family":"Chen","given":"L."},{"family":"Zhu","given":"J."}],"issued":{"date-parts":[["2022"]]}}}],"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6]</w:t>
            </w:r>
            <w:r>
              <w:rPr>
                <w:rFonts w:ascii="Times New Roman" w:hAnsi="Times New Roman" w:cs="Times New Roman"/>
              </w:rPr>
              <w:fldChar w:fldCharType="end"/>
            </w:r>
          </w:p>
        </w:tc>
        <w:tc>
          <w:tcPr>
            <w:tcW w:w="1418" w:type="dxa"/>
          </w:tcPr>
          <w:p w14:paraId="2EA14109"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3D U-Net</w:t>
            </w:r>
          </w:p>
        </w:tc>
        <w:tc>
          <w:tcPr>
            <w:tcW w:w="2268" w:type="dxa"/>
          </w:tcPr>
          <w:p w14:paraId="7B48B2BC"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127 training (65 supine and 62 prone position). 22 test (13 supine and 9 prone)</w:t>
            </w:r>
          </w:p>
        </w:tc>
        <w:tc>
          <w:tcPr>
            <w:tcW w:w="1701" w:type="dxa"/>
          </w:tcPr>
          <w:p w14:paraId="2EFDC68A"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Three observers. Contours further reviewed by experts.</w:t>
            </w:r>
          </w:p>
        </w:tc>
        <w:tc>
          <w:tcPr>
            <w:tcW w:w="1701" w:type="dxa"/>
          </w:tcPr>
          <w:p w14:paraId="58B679B8"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t done</w:t>
            </w:r>
          </w:p>
        </w:tc>
        <w:tc>
          <w:tcPr>
            <w:tcW w:w="1701" w:type="dxa"/>
          </w:tcPr>
          <w:p w14:paraId="6B685CA9"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t done</w:t>
            </w:r>
          </w:p>
        </w:tc>
      </w:tr>
      <w:tr w:rsidR="00EE0CF5" w:rsidRPr="006816A6" w14:paraId="6E0112FF" w14:textId="77777777" w:rsidTr="00EC7E07">
        <w:tc>
          <w:tcPr>
            <w:tcW w:w="993" w:type="dxa"/>
          </w:tcPr>
          <w:p w14:paraId="2B0ABBAE" w14:textId="5A252355"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Xiao et al., (2022)</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U4Z85FVg","properties":{"formattedCitation":"[4]","plainCitation":"[4]","noteIndex":0},"citationItems":[{"id":1802,"uris":["http://zotero.org/users/15621699/items/7TKUFDF6"],"itemData":{"id":1802,"type":"article-journal","abstract":"PURPOSE: An accurate and reliable target volume delineation is critical for the safe and successful radiotherapy. The purpose of this study is to develop new 2D and 3D automatic segmentation models based on RefineNet for clinical target volume (CTV) and organs at risk (OARs) for postoperative cervical cancer based on computed tomography (CT) images. METHODS: A 2D RefineNet and 3D RefineNetPlus3D were adapted and built to automatically segment CTVs and OARs on a total of 44 222 CT slices of 313 patients with stage I‐III cervical cancer. Fully convolutional networks (FCNs), U‐Net, context encoder network (CE‐Net), UNet3D, and ResUNet3D were also trained and tested with randomly divided training and validation sets, respectively. The performances of these automatic segmentation models were evaluated by Dice similarity coefficient (DSC), Jaccard similarity coefficient, and average symmetric surface distance when comparing them with manual segmentations with the test data. RESULTS: The DSC for RefineNet, FCN, U‐Net, CE‐Net, UNet3D, ResUNet3D, and RefineNet3D were 0.82, 0.80, 0.82, 0.81, 0.80, 0.81, and 0.82 with a mean contouring time of 3.2, 3.4, 8.2, 3.9, 9.8, 11.4, and 6.4 s, respectively. The generated RefineNetPlus3D demonstrated a good performance in the automatic segmentation of bladder, small intestine, rectum, right and left femoral heads with a DSC of 0.97, 0.95, 091, 0.98, and 0.98, respectively, with a mean computation time of 6.6 s. CONCLUSIONS: The newly adapted RefineNet and developed RefineNetPlus3D were promising automatic segmentation models with accurate and clinically acceptable CTV and OARs for cervical cancer patients in postoperative radiotherapy.","archive_location":"CN-02424369","container-title":"Journal of applied clinical medical physics","DOI":"10.1002/acm2.13631","issue":"7","journalAbbreviation":"Journal of applied clinical medical physics","page":"e13631","title":"RefineNet-based 2D and 3D automatic segmentations for clinical target volume and organs at risks for patients with cervical cancer in postoperative radiotherapy","volume":"23","author":[{"family":"Xiao","given":"C"},{"family":"Jin","given":"J"},{"family":"Yi","given":"J"},{"family":"Han","given":"C"},{"family":"Zhou","given":"Y"},{"family":"Ai","given":"Y"},{"family":"Xie","given":"C"},{"family":"Jin","given":"X"}],"issued":{"date-parts":[["2022"]]}}}],"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4]</w:t>
            </w:r>
            <w:r>
              <w:rPr>
                <w:rFonts w:ascii="Times New Roman" w:hAnsi="Times New Roman" w:cs="Times New Roman"/>
              </w:rPr>
              <w:fldChar w:fldCharType="end"/>
            </w:r>
          </w:p>
        </w:tc>
        <w:tc>
          <w:tcPr>
            <w:tcW w:w="1418" w:type="dxa"/>
          </w:tcPr>
          <w:p w14:paraId="55CEBE4D"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vel 3D ‘RefineNetPlus3D’ model. Compared with other models</w:t>
            </w:r>
          </w:p>
        </w:tc>
        <w:tc>
          <w:tcPr>
            <w:tcW w:w="2268" w:type="dxa"/>
          </w:tcPr>
          <w:p w14:paraId="776783BC"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Post-operative cases randomly divided into 251 training and 31 validation and test datasets</w:t>
            </w:r>
          </w:p>
        </w:tc>
        <w:tc>
          <w:tcPr>
            <w:tcW w:w="1701" w:type="dxa"/>
          </w:tcPr>
          <w:p w14:paraId="5935B57D"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Two senior oncologists of &gt; 10 years exp as observers</w:t>
            </w:r>
          </w:p>
        </w:tc>
        <w:tc>
          <w:tcPr>
            <w:tcW w:w="1701" w:type="dxa"/>
          </w:tcPr>
          <w:p w14:paraId="7C804F5A" w14:textId="77777777" w:rsidR="00EE0CF5" w:rsidRPr="006816A6" w:rsidRDefault="00EE0CF5" w:rsidP="00EC7E07">
            <w:pPr>
              <w:tabs>
                <w:tab w:val="left" w:pos="1440"/>
              </w:tabs>
              <w:spacing w:line="480" w:lineRule="auto"/>
              <w:jc w:val="both"/>
              <w:rPr>
                <w:rFonts w:ascii="Times New Roman" w:hAnsi="Times New Roman" w:cs="Times New Roman"/>
              </w:rPr>
            </w:pPr>
            <w:r w:rsidRPr="006816A6">
              <w:rPr>
                <w:rFonts w:ascii="Times New Roman" w:hAnsi="Times New Roman" w:cs="Times New Roman"/>
              </w:rPr>
              <w:t>Not done</w:t>
            </w:r>
          </w:p>
        </w:tc>
        <w:tc>
          <w:tcPr>
            <w:tcW w:w="1701" w:type="dxa"/>
          </w:tcPr>
          <w:p w14:paraId="617132D1"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Autosegmentation and computing time reported. </w:t>
            </w:r>
          </w:p>
          <w:p w14:paraId="4EB7772F" w14:textId="77777777" w:rsidR="00EE0CF5" w:rsidRPr="006816A6" w:rsidRDefault="00EE0CF5" w:rsidP="00EC7E07">
            <w:pPr>
              <w:spacing w:line="480" w:lineRule="auto"/>
              <w:jc w:val="both"/>
              <w:rPr>
                <w:rFonts w:ascii="Times New Roman" w:hAnsi="Times New Roman" w:cs="Times New Roman"/>
              </w:rPr>
            </w:pPr>
          </w:p>
          <w:p w14:paraId="6F641831"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Autosegmentation time of 2D models were &lt;1 sec, while for 3D models ranged from 9-11 sec</w:t>
            </w:r>
          </w:p>
        </w:tc>
      </w:tr>
      <w:tr w:rsidR="00EE0CF5" w:rsidRPr="006816A6" w14:paraId="49AE1E4F" w14:textId="77777777" w:rsidTr="00EC7E07">
        <w:tc>
          <w:tcPr>
            <w:tcW w:w="993" w:type="dxa"/>
          </w:tcPr>
          <w:p w14:paraId="3A42C2F0" w14:textId="1B8653E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Tian et al., (2023)</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a1R34iXR","properties":{"formattedCitation":"[22]","plainCitation":"[22]","noteIndex":0},"citationItems":[{"id":435,"uris":["http://zotero.org/users/15621699/items/SNEEJQHL"],"itemData":{"id":435,"type":"article-journal","abstract":"PURPOSE: Delineation of the clinical target volume (CTV) and organs-at-risk (OARs) is important in cervical cancer radiotherapy. But it is generally  labor-intensive, time-consuming, and subjective. This paper proposes a  parallel-path attention fusion network (PPAF-net) to overcome these disadvantages  in the delineation task. METHODS: The PPAF-net utilizes both the texture and  structure information of CTV and OARs by employing a U-Net network to capture the  high-level texture information, and an up-sampling and down-sampling (USDS)  network to capture the low-level structure information to accentuate the  boundaries of CTV and OARs. Multi-level features extracted from both networks are  then fused together through an attention module to generate the  delineation result. RESULTS: The dataset contains 276 computed tomography (CT)  scans of patients with cervical cancer of staging IB-IIA. The images are provided  by the West China Hospital of Sichuan University. Simulation results demonstrate  that PPAF-net performs favorably on the delineation of the CTV and OARs (e.g.,  rectum, bladder and etc.) and achieves the state-of-the-art delineation accuracy,  respectively, for the CTV and OARs. In terms of the Dice Similarity Coefficient  (DSC) and the Hausdorff Distance (HD), 88.61% and 2.25 cm for the CTV, 92.27% and  0.73 cm for the rectum, 96.74% and 0.68 cm for the bladder, 96.38% and 0.65 cm  for the left kidney, 96.79% and 0.63 cm for the right kidney, 93.42% and 0.52 cm  for the left femoral head, 93.69% and 0.51 cm for the right femoral head, 87.53%  and 1.07 cm for the small intestine, and 91.50% and 0.84 cm for the spinal cord.  CONCLUSIONS: The proposed automatic delineation network PPAF-net performs well on  CTV and OARs segmentation tasks, which has great potential for reducing the  burden of radiation oncologists and increasing the accuracy of delineation. In  future, radiation oncologists from the West China Hospital of Sichuan University  will further evaluate the results of network delineation, making this method  helpful in clinical practice.","container-title":"Medical physics","DOI":"10.1002/mp.16468","ISSN":"2473-4209 0094-2405","issue":"10","journalAbbreviation":"Med Phys","language":"eng","license":"© 2023 American Association of Physicists in Medicine.","note":"publisher-place: United States","page":"6354-6365","PMID":"37246619","title":"Delineation of clinical target volume and organs at risk in cervical cancer radiotherapy by deep learning networks.","volume":"50","author":[{"family":"Tian","given":"Miao"},{"family":"Wang","given":"Hongqiu"},{"family":"Liu","given":"Xingang"},{"family":"Ye","given":"Yuyun"},{"family":"Ouyang","given":"Ganlu"},{"family":"Shen","given":"Yali"},{"family":"Li","given":"Zhiping"},{"family":"Wang","given":"Xin"},{"family":"Wu","given":"Shaozhi"}],"issued":{"date-parts":[["2023",10]]}}}],"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22]</w:t>
            </w:r>
            <w:r>
              <w:rPr>
                <w:rFonts w:ascii="Times New Roman" w:hAnsi="Times New Roman" w:cs="Times New Roman"/>
              </w:rPr>
              <w:fldChar w:fldCharType="end"/>
            </w:r>
          </w:p>
        </w:tc>
        <w:tc>
          <w:tcPr>
            <w:tcW w:w="1418" w:type="dxa"/>
          </w:tcPr>
          <w:p w14:paraId="2E3D463C"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Novel parallel-path attention </w:t>
            </w:r>
            <w:r w:rsidRPr="006816A6">
              <w:rPr>
                <w:rFonts w:ascii="Times New Roman" w:hAnsi="Times New Roman" w:cs="Times New Roman"/>
              </w:rPr>
              <w:lastRenderedPageBreak/>
              <w:t>fusion</w:t>
            </w:r>
            <w:r w:rsidRPr="006816A6">
              <w:rPr>
                <w:rFonts w:ascii="Times New Roman" w:hAnsi="Times New Roman" w:cs="Times New Roman"/>
              </w:rPr>
              <w:br/>
              <w:t>network (PPAF-net) with custom modules. Compared with multiple models.</w:t>
            </w:r>
          </w:p>
        </w:tc>
        <w:tc>
          <w:tcPr>
            <w:tcW w:w="2268" w:type="dxa"/>
          </w:tcPr>
          <w:p w14:paraId="7FBC257D"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276 total datasets. No information regarding validation and test datasets.</w:t>
            </w:r>
          </w:p>
        </w:tc>
        <w:tc>
          <w:tcPr>
            <w:tcW w:w="1701" w:type="dxa"/>
          </w:tcPr>
          <w:p w14:paraId="6FF7275D"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One observer delineated contours, reviewed by </w:t>
            </w:r>
            <w:r w:rsidRPr="006816A6">
              <w:rPr>
                <w:rFonts w:ascii="Times New Roman" w:hAnsi="Times New Roman" w:cs="Times New Roman"/>
              </w:rPr>
              <w:lastRenderedPageBreak/>
              <w:t>three-five experts</w:t>
            </w:r>
          </w:p>
        </w:tc>
        <w:tc>
          <w:tcPr>
            <w:tcW w:w="1701" w:type="dxa"/>
          </w:tcPr>
          <w:p w14:paraId="77AE1DD5"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Not done</w:t>
            </w:r>
          </w:p>
        </w:tc>
        <w:tc>
          <w:tcPr>
            <w:tcW w:w="1701" w:type="dxa"/>
          </w:tcPr>
          <w:p w14:paraId="6DBB68BD"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t done</w:t>
            </w:r>
          </w:p>
        </w:tc>
      </w:tr>
      <w:tr w:rsidR="00EE0CF5" w:rsidRPr="006816A6" w14:paraId="42A5A1C3" w14:textId="77777777" w:rsidTr="00EC7E07">
        <w:tc>
          <w:tcPr>
            <w:tcW w:w="993" w:type="dxa"/>
          </w:tcPr>
          <w:p w14:paraId="37CD9C15" w14:textId="0256AA52"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Chung et al., (2023)</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D1J1D6uk","properties":{"formattedCitation":"[2]","plainCitation":"[2]","noteIndex":0},"citationItems":[{"id":170,"uris":["http://zotero.org/users/15621699/items/QK35CXS8"],"itemData":{"id":170,"type":"article-journal","abstract":"&lt;sec&gt;&lt;title&gt;Background and purpose&lt;/title&gt;&lt;p&gt;Deep learning-based models have been actively investigated for various aspects of radiotherapy. However, for cervical cancer, only a few studies dealing with the auto-segmentation of organs-at-risk (OARs) and clinical target volumes (CTVs) exist. This study aimed to train a deep learning-based auto-segmentation model for OAR/CTVs for patients with cervical cancer undergoing radiotherapy and to evaluate the model’s feasibility and efficacy with not only geometric indices but also comprehensive clinical evaluation.&lt;/p&gt;&lt;/sec&gt;&lt;sec&gt;&lt;title&gt;Materials and methods&lt;/title&gt;&lt;p&gt;A total of 180 abdominopelvic computed tomography images were included (training set, 165; validation set, 15). Geometric indices such as the Dice similarity coefficient (DSC) and the 95% Hausdorff distance (HD) were analyzed. A Turing test was performed and physicians from other institutions were asked to delineate contours with and without using auto-segmented contours to assess inter-physician heterogeneity and contouring time.&lt;/p&gt;&lt;/sec&gt;&lt;sec&gt;&lt;title&gt;Results&lt;/title&gt;&lt;p&gt;The correlation between the manual and auto-segmented contours was acceptable for the anorectum, bladder, spinal cord, cauda equina, right and left femoral heads, bowel bag, uterocervix, liver, and left and right kidneys (DSC greater than 0.80). The stomach and duodenum showed DSCs of 0.67 and 0.73, respectively. CTVs showed DSCs between 0.75 and 0.80. Turing test results were favorable for most OARs and CTVs. No auto-segmented contours had large, obvious errors. The median overall satisfaction score of the participating physicians was 7 out of 10. Auto-segmentation reduced heterogeneity and shortened contouring time by 30 min among radiation oncologists from different institutions. Most participants favored the auto-contouring system.&lt;/p&gt;&lt;/sec&gt;&lt;sec&gt;&lt;title&gt;Conclusion&lt;/title&gt;&lt;p&gt;The proposed deep learning-based auto-segmentation model may be an efficient tool for patients with cervical cancer undergoing radiotherapy. Although the current model may not completely replace humans, it can serve as a useful and efficient tool in real-world clinics.&lt;/p&gt;&lt;/sec&gt;","container-title":"Frontiers in Oncology","DOI":"10.3389/fonc.2023.1119008","ISSN":"2234-943X","journalAbbreviation":"Front. Oncol.","language":"English","publisher":"Frontiers","source":"Frontiers","title":"Comprehensive clinical evaluation of deep learning-based auto-segmentation for radiotherapy in patients with cervical cancer","URL":"https://www.frontiersin.org/journals/oncology/articles/10.3389/fonc.2023.1119008/full","volume":"13","author":[{"family":"Chung","given":"Seung Yeun"},{"family":"Chang","given":"Jee Suk"},{"family":"Kim","given":"Yong Bae"}],"accessed":{"date-parts":[["2025",2,24]]},"issued":{"date-parts":[["2023",4,28]]}}}],"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2]</w:t>
            </w:r>
            <w:r>
              <w:rPr>
                <w:rFonts w:ascii="Times New Roman" w:hAnsi="Times New Roman" w:cs="Times New Roman"/>
              </w:rPr>
              <w:fldChar w:fldCharType="end"/>
            </w:r>
          </w:p>
        </w:tc>
        <w:tc>
          <w:tcPr>
            <w:tcW w:w="1418" w:type="dxa"/>
          </w:tcPr>
          <w:p w14:paraId="65E9B43C"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U-Net model. Not known if 2D or 3D</w:t>
            </w:r>
          </w:p>
        </w:tc>
        <w:tc>
          <w:tcPr>
            <w:tcW w:w="2268" w:type="dxa"/>
          </w:tcPr>
          <w:p w14:paraId="51B43D22"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165 for training and 15 for validation set</w:t>
            </w:r>
          </w:p>
        </w:tc>
        <w:tc>
          <w:tcPr>
            <w:tcW w:w="1701" w:type="dxa"/>
          </w:tcPr>
          <w:p w14:paraId="0A9A2B4E"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Single expert oncologist</w:t>
            </w:r>
          </w:p>
        </w:tc>
        <w:tc>
          <w:tcPr>
            <w:tcW w:w="1701" w:type="dxa"/>
          </w:tcPr>
          <w:p w14:paraId="577BFCAB"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Turing’s imitation test on random slices from validation set performed in the form of questionnaire by unknown number of observers</w:t>
            </w:r>
          </w:p>
          <w:p w14:paraId="4A9901D7" w14:textId="77777777" w:rsidR="00EE0CF5" w:rsidRPr="006816A6" w:rsidRDefault="00EE0CF5" w:rsidP="00EC7E07">
            <w:pPr>
              <w:spacing w:line="480" w:lineRule="auto"/>
              <w:jc w:val="both"/>
              <w:rPr>
                <w:rFonts w:ascii="Times New Roman" w:hAnsi="Times New Roman" w:cs="Times New Roman"/>
              </w:rPr>
            </w:pPr>
          </w:p>
          <w:p w14:paraId="6AE86726"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Evaluated on a 10-point likert scale by unknown </w:t>
            </w:r>
            <w:r w:rsidRPr="006816A6">
              <w:rPr>
                <w:rFonts w:ascii="Times New Roman" w:hAnsi="Times New Roman" w:cs="Times New Roman"/>
              </w:rPr>
              <w:lastRenderedPageBreak/>
              <w:t>number of observers</w:t>
            </w:r>
          </w:p>
        </w:tc>
        <w:tc>
          <w:tcPr>
            <w:tcW w:w="1701" w:type="dxa"/>
          </w:tcPr>
          <w:p w14:paraId="70CA1908"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Time taken by 10 oncologists’ manual delineation from six centers compared with autosegmentation</w:t>
            </w:r>
          </w:p>
          <w:p w14:paraId="142F4E41" w14:textId="77777777" w:rsidR="00EE0CF5" w:rsidRPr="006816A6" w:rsidRDefault="00EE0CF5" w:rsidP="00EC7E07">
            <w:pPr>
              <w:spacing w:line="480" w:lineRule="auto"/>
              <w:jc w:val="both"/>
              <w:rPr>
                <w:rFonts w:ascii="Times New Roman" w:hAnsi="Times New Roman" w:cs="Times New Roman"/>
              </w:rPr>
            </w:pPr>
          </w:p>
          <w:p w14:paraId="75D9E150"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Time to edit autocontours by multiple observers assesed</w:t>
            </w:r>
          </w:p>
        </w:tc>
      </w:tr>
      <w:tr w:rsidR="00EE0CF5" w:rsidRPr="006816A6" w14:paraId="1E49DF56" w14:textId="77777777" w:rsidTr="00EC7E07">
        <w:tc>
          <w:tcPr>
            <w:tcW w:w="993" w:type="dxa"/>
          </w:tcPr>
          <w:p w14:paraId="673B9EAA" w14:textId="019D326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Jiang et al., (202</w:t>
            </w:r>
            <w:r>
              <w:rPr>
                <w:rFonts w:ascii="Times New Roman" w:hAnsi="Times New Roman" w:cs="Times New Roman"/>
              </w:rPr>
              <w:t>4</w:t>
            </w:r>
            <w:r w:rsidRPr="006816A6">
              <w:rPr>
                <w:rFonts w:ascii="Times New Roman" w:hAnsi="Times New Roman" w:cs="Times New Roman"/>
              </w:rPr>
              <w:t xml:space="preserve">) </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qD3q4osq","properties":{"formattedCitation":"[23]","plainCitation":"[23]","noteIndex":0},"citationItems":[{"id":2959,"uris":["http://zotero.org/users/15621699/items/T3UVFUBT"],"itemData":{"id":2959,"type":"article-journal","abstract":"Aim: The study aimed to explore an approach for accurately assembling high-quality lymph node clinical target volumes (CTV) on CT images in cervical cancer radiotherapy with the encoder-decoder 3D network. Methods: 216 cases of CT images treated at our center between 2017 and 2020 were included as a sample, which were divided into two cohorts, including 152 cases and 64 cases, respectively. Para-aortic lymph node, common iliac, external iliac, internal iliac, obturator, presacral, and groin nodal regions were delineated as sub-CTV manually in the cohort including 152 cases. Then, the 152 cases were randomly divided into training (96 cases), validation (36 cases), and test (20 cases) groups for the training process. Each structure was individually trained and optimized through a deep learning model. An additional 64 cases with 6 different clinical conditions were taken as examples to verify the feasibility of CTV generation based on our model. Dice similarity coefficient (DSC) and Hausdorff distance (HD) metrics were both used for quantitative evaluation. Results: Comparing auto-segmentation results to ground truth, the mean DSC value/HD was 0.838/7.7mm, 0.853/4.7mm, 0.855/4.7mm, 0.844/4.7mm, 0.784/5.2mm, 0.826/4.8mm and 0.874/4.8mm for CTV_PAN, CTV_common iliac, CTV_internal iliac, CTV_external iliac, CTV_obturator, CTV_presacral, and CTV_groin, respectively. The similarity comparison results of six different clinical situations were 0.877/4.4mm, 0.879/4.6mm, 0.881/4.2mm, 0.882/4.3mm, 0.872/6.0mm, and 0.875/4.9mm for DSC value/HD, respectively. Conclusion: We have developed a deep learning-based approach to segmenting lymph node sub-regions automatically and assembling high-quality CTVs according to clinical needs in cervical cancer radiotherapy. This work can increase the efficiency of the process of cervical cancer detection and treatment.","archive":"Embase","container-title":"Current Medical Imaging","DOI":"10.2174/1573405620666230915125606","ISSN":"1875-6603","issue":"(Jiang X.; Fu Y., ychfu@hotmail.com; Yu H.; Tang H.) Department of Radiotherapy Physics &amp; Technology Center, Cancer Center, West China Hospital Sichuan University, Sichuan Province, Chengdu, China","journalAbbreviation":"Curr. Med. Imaging.","language":"English","title":"Assembling High-quality Lymph Node Clinical Target Volumes for Cervical Cancer Radiotherapy using a Deep Learning-based Approach","URL":"https://www.embase.com/search/results?subaction=viewrecord&amp;id=L2026763839&amp;from=export","volume":"20","author":[{"family":"Jiang","given":"X."},{"family":"Zhang","given":"S."},{"family":"Fu","given":"Y."},{"family":"Yu","given":"H."},{"family":"Tang","given":"H."},{"family":"Wu","given":"X."}],"issued":{"date-parts":[["2024"]]}}}],"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23]</w:t>
            </w:r>
            <w:r>
              <w:rPr>
                <w:rFonts w:ascii="Times New Roman" w:hAnsi="Times New Roman" w:cs="Times New Roman"/>
              </w:rPr>
              <w:fldChar w:fldCharType="end"/>
            </w:r>
          </w:p>
        </w:tc>
        <w:tc>
          <w:tcPr>
            <w:tcW w:w="1418" w:type="dxa"/>
          </w:tcPr>
          <w:p w14:paraId="7542BE04"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vel 3D-CNN. Separate model for each subgroup of CTV nodal volume.</w:t>
            </w:r>
          </w:p>
        </w:tc>
        <w:tc>
          <w:tcPr>
            <w:tcW w:w="2268" w:type="dxa"/>
          </w:tcPr>
          <w:p w14:paraId="1C808CA0"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152 post-operative datasets. 96, 36, 20 for training, validation and test, respectively.</w:t>
            </w:r>
          </w:p>
        </w:tc>
        <w:tc>
          <w:tcPr>
            <w:tcW w:w="1701" w:type="dxa"/>
          </w:tcPr>
          <w:p w14:paraId="0A9FA2A1"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One junior oncologist’s contours reviewed by expert oncologist of &gt;15 years exp when required.</w:t>
            </w:r>
          </w:p>
        </w:tc>
        <w:tc>
          <w:tcPr>
            <w:tcW w:w="1701" w:type="dxa"/>
          </w:tcPr>
          <w:p w14:paraId="292EBF6D"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t done</w:t>
            </w:r>
          </w:p>
        </w:tc>
        <w:tc>
          <w:tcPr>
            <w:tcW w:w="1701" w:type="dxa"/>
          </w:tcPr>
          <w:p w14:paraId="01727046"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t done</w:t>
            </w:r>
          </w:p>
        </w:tc>
      </w:tr>
      <w:tr w:rsidR="00EE0CF5" w:rsidRPr="006816A6" w14:paraId="4BB165BC" w14:textId="77777777" w:rsidTr="00EC7E07">
        <w:tc>
          <w:tcPr>
            <w:tcW w:w="993" w:type="dxa"/>
          </w:tcPr>
          <w:p w14:paraId="130998AC" w14:textId="73E38510"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Wen et al., (2024)</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ylw5W5Ww","properties":{"formattedCitation":"[24]","plainCitation":"[24]","noteIndex":0},"citationItems":[{"id":4238,"uris":["http://zotero.org/users/15621699/items/GNR5B55H"],"itemData":{"id":4238,"type":"article-journal","abstract":"Background: While there are established international consensuses on the delineation of pelvic lymph node regions (LNRs), significant inter- and intra-observer variabilities persist. Contouring these clinical target volumes for irradiation in pelvic malignancies is both time-consuming and labor-intensive. Purpose: The purpose of this study was to develop a deep learning model of pelvic LNRs delineation for patients with pelvic cancers. Methods: Planning computed tomography (CT) studies of 160 patients with pelvic primary malignancies (including rectal, prostate, and cervical cancer) were retrospectively collected and divided into training set (n = 120) and testing set (n = 40). Six pelvic LNRs, including abdominal presacral, pelvic presacral, internal iliac nodes, external iliac nodes, obturator nodes, and inguinal nodes were delineated by two radiation oncologists as ground truth (Gt) contours. The cascaded multi-heads U-net (CMU-net) was constructed based on the Gt contours from training cohort, which was subsequently verified in the testing cohort. The automatic delineation of six LNRs (Auto) was evaluated using dice similarity coefficient (DSC), average surface distance (ASD), 95th percentile Hausdorff distance (HD95), and a 7-point scale score. Results: In the testing set, the DSC of six pelvic LNRs by CMU-net model varied from 0.851 to 0.942, ASD from 0.381 to 1.037 mm, and HD95 from 2.025 to 3.697 mm. No significant differences were founded in these three parameters between postoperative and preoperative cases. 95.9% and 96.2% of auto delineations by CMU-net model got a score of 1–3 by two expert radiation oncologists, respectively, meaning only minor edits needed. Conclusions: The CMU-net was successfully developed for automated delineation of pelvic LNRs for pelvic malignancies radiotherapy with improved contouring efficiency and highly consistent, which might justify its implementation in radiotherapy work flow.","container-title":"Med. Phys.","DOI":"10.1002/mp.17330","issue":"10","journalAbbreviation":"Med. Phys.","page":"7057-7066","title":"Efficient application of deep learning-based elective lymph node regions delineation for pelvic malignancies","volume":"51","author":[{"family":"Wen","given":"F."},{"family":"Zhou","given":"J."},{"family":"Chen","given":"Z."},{"family":"Dou","given":"M."},{"family":"Yao","given":"Y."},{"family":"Wang","given":"X."},{"family":"Xu","given":"F."},{"family":"Shen","given":"Y."}],"issued":{"date-parts":[["2024"]]}}}],"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24]</w:t>
            </w:r>
            <w:r>
              <w:rPr>
                <w:rFonts w:ascii="Times New Roman" w:hAnsi="Times New Roman" w:cs="Times New Roman"/>
              </w:rPr>
              <w:fldChar w:fldCharType="end"/>
            </w:r>
          </w:p>
        </w:tc>
        <w:tc>
          <w:tcPr>
            <w:tcW w:w="1418" w:type="dxa"/>
          </w:tcPr>
          <w:p w14:paraId="7232C6D3"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vel 2D cascaded multi-heads U-net (CMU-net). Compared with other models.</w:t>
            </w:r>
          </w:p>
        </w:tc>
        <w:tc>
          <w:tcPr>
            <w:tcW w:w="2268" w:type="dxa"/>
          </w:tcPr>
          <w:p w14:paraId="21028806"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120 for training and validation, including rectal and prostate datasets. </w:t>
            </w:r>
          </w:p>
          <w:p w14:paraId="79291788"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40 test datasets</w:t>
            </w:r>
          </w:p>
          <w:p w14:paraId="3878B5F1" w14:textId="77777777" w:rsidR="00EE0CF5" w:rsidRPr="006816A6" w:rsidRDefault="00EE0CF5" w:rsidP="00EC7E07">
            <w:pPr>
              <w:spacing w:line="480" w:lineRule="auto"/>
              <w:jc w:val="both"/>
              <w:rPr>
                <w:rFonts w:ascii="Times New Roman" w:hAnsi="Times New Roman" w:cs="Times New Roman"/>
              </w:rPr>
            </w:pPr>
          </w:p>
          <w:p w14:paraId="09E8A9DB"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Cervical cancer only consisted of 22% and 25% of trainin-validation and test cohorts, respectively.</w:t>
            </w:r>
          </w:p>
          <w:p w14:paraId="3DC8FF17" w14:textId="77777777" w:rsidR="00EE0CF5" w:rsidRPr="006816A6" w:rsidRDefault="00EE0CF5" w:rsidP="00EC7E07">
            <w:pPr>
              <w:spacing w:line="480" w:lineRule="auto"/>
              <w:jc w:val="both"/>
              <w:rPr>
                <w:rFonts w:ascii="Times New Roman" w:hAnsi="Times New Roman" w:cs="Times New Roman"/>
              </w:rPr>
            </w:pPr>
          </w:p>
        </w:tc>
        <w:tc>
          <w:tcPr>
            <w:tcW w:w="1701" w:type="dxa"/>
          </w:tcPr>
          <w:p w14:paraId="62EEE899"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Two observers, verified by one expert oncologist</w:t>
            </w:r>
          </w:p>
        </w:tc>
        <w:tc>
          <w:tcPr>
            <w:tcW w:w="1701" w:type="dxa"/>
          </w:tcPr>
          <w:p w14:paraId="025E2E38"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Multiple experts evaluated on a 7-point likert scale in terms of number of slices requiring edits.</w:t>
            </w:r>
          </w:p>
        </w:tc>
        <w:tc>
          <w:tcPr>
            <w:tcW w:w="1701" w:type="dxa"/>
          </w:tcPr>
          <w:p w14:paraId="721FDEC0"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t done</w:t>
            </w:r>
          </w:p>
        </w:tc>
      </w:tr>
      <w:tr w:rsidR="00EE0CF5" w:rsidRPr="006816A6" w14:paraId="26C8DDF6" w14:textId="77777777" w:rsidTr="00EC7E07">
        <w:tc>
          <w:tcPr>
            <w:tcW w:w="993" w:type="dxa"/>
          </w:tcPr>
          <w:p w14:paraId="6F98C2F9" w14:textId="337C9716"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Peng et al., </w:t>
            </w:r>
            <w:r w:rsidRPr="006816A6">
              <w:rPr>
                <w:rFonts w:ascii="Times New Roman" w:hAnsi="Times New Roman" w:cs="Times New Roman"/>
              </w:rPr>
              <w:lastRenderedPageBreak/>
              <w:t>(2024)</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b0GkqBXG","properties":{"formattedCitation":"[7]","plainCitation":"[7]","noteIndex":0},"citationItems":[{"id":3536,"uris":["http://zotero.org/users/15621699/items/585HM7X7"],"itemData":{"id":3536,"type":"article-journal","archive_location":"WOS:001350513800011","container-title":"SCIENTIFIC REPORTS","DOI":"10.1038/s41598-024-78424-0","ISSN":"2045-2322","issue":"1","title":"Automatic delineation of cervical cancer target volumes in small samples based on multi-decoder and semi-supervised learning and clinical application","volume":"14","author":[{"family":"Peng","given":"HB"},{"family":"Liu","given":"T"},{"family":"Li","given":"PC"},{"family":"Yang","given":"F"},{"family":"Luo","given":"X"},{"family":"Sun","given":"XQ"},{"family":"Gao","given":"D"},{"family":"Lin","given":"FY"},{"family":"Jia","given":"LC"},{"family":"Xu","given":"NY"},{"family":"Tan","given":"HG"},{"family":"Wang","given":"X"},{"family":"Ren","given":"T"}],"issued":{"date-parts":[["2024",11,6]]}}}],"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7]</w:t>
            </w:r>
            <w:r>
              <w:rPr>
                <w:rFonts w:ascii="Times New Roman" w:hAnsi="Times New Roman" w:cs="Times New Roman"/>
              </w:rPr>
              <w:fldChar w:fldCharType="end"/>
            </w:r>
          </w:p>
        </w:tc>
        <w:tc>
          <w:tcPr>
            <w:tcW w:w="1418" w:type="dxa"/>
          </w:tcPr>
          <w:p w14:paraId="527CB6F4"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 xml:space="preserve">3D U-Net. Multi-decoder and </w:t>
            </w:r>
            <w:r w:rsidRPr="006816A6">
              <w:rPr>
                <w:rFonts w:ascii="Times New Roman" w:hAnsi="Times New Roman" w:cs="Times New Roman"/>
              </w:rPr>
              <w:lastRenderedPageBreak/>
              <w:t>semi-supervised learning (MDSSL) method used</w:t>
            </w:r>
          </w:p>
          <w:p w14:paraId="15838915" w14:textId="77777777" w:rsidR="00EE0CF5" w:rsidRPr="006816A6" w:rsidRDefault="00EE0CF5" w:rsidP="00EC7E07">
            <w:pPr>
              <w:spacing w:line="480" w:lineRule="auto"/>
              <w:jc w:val="both"/>
              <w:rPr>
                <w:rFonts w:ascii="Times New Roman" w:hAnsi="Times New Roman" w:cs="Times New Roman"/>
              </w:rPr>
            </w:pPr>
          </w:p>
          <w:p w14:paraId="722EA751"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Separate models for GTV and CTV used</w:t>
            </w:r>
          </w:p>
        </w:tc>
        <w:tc>
          <w:tcPr>
            <w:tcW w:w="2268" w:type="dxa"/>
          </w:tcPr>
          <w:p w14:paraId="02D5D394"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 xml:space="preserve">31 datasets randomly divided into 4:1 of </w:t>
            </w:r>
            <w:r w:rsidRPr="006816A6">
              <w:rPr>
                <w:rFonts w:ascii="Times New Roman" w:hAnsi="Times New Roman" w:cs="Times New Roman"/>
              </w:rPr>
              <w:lastRenderedPageBreak/>
              <w:t>training and validation sets</w:t>
            </w:r>
          </w:p>
          <w:p w14:paraId="60227FB3"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Equally divided radical and post-opearative cases). 40 test datasets.</w:t>
            </w:r>
          </w:p>
          <w:p w14:paraId="2689D2F1" w14:textId="77777777" w:rsidR="00EE0CF5" w:rsidRPr="006816A6" w:rsidRDefault="00EE0CF5" w:rsidP="00EC7E07">
            <w:pPr>
              <w:spacing w:line="480" w:lineRule="auto"/>
              <w:jc w:val="both"/>
              <w:rPr>
                <w:rFonts w:ascii="Times New Roman" w:hAnsi="Times New Roman" w:cs="Times New Roman"/>
              </w:rPr>
            </w:pPr>
          </w:p>
          <w:p w14:paraId="106E3B06"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Additional 59 diagnostic radical(26) and post-operative(33) CT scans used for semi-supervised model</w:t>
            </w:r>
          </w:p>
          <w:p w14:paraId="6FDB15FD" w14:textId="77777777" w:rsidR="00EE0CF5" w:rsidRPr="006816A6" w:rsidRDefault="00EE0CF5" w:rsidP="00EC7E07">
            <w:pPr>
              <w:spacing w:line="480" w:lineRule="auto"/>
              <w:jc w:val="both"/>
              <w:rPr>
                <w:rFonts w:ascii="Times New Roman" w:hAnsi="Times New Roman" w:cs="Times New Roman"/>
              </w:rPr>
            </w:pPr>
          </w:p>
          <w:p w14:paraId="42E78FAF"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Additional validation on 9 CBCTs of cervical cancer for online ART workflow</w:t>
            </w:r>
          </w:p>
        </w:tc>
        <w:tc>
          <w:tcPr>
            <w:tcW w:w="1701" w:type="dxa"/>
          </w:tcPr>
          <w:p w14:paraId="48800151"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 xml:space="preserve">Unknown number and </w:t>
            </w:r>
            <w:r w:rsidRPr="006816A6">
              <w:rPr>
                <w:rFonts w:ascii="Times New Roman" w:hAnsi="Times New Roman" w:cs="Times New Roman"/>
              </w:rPr>
              <w:lastRenderedPageBreak/>
              <w:t>expertise of observers</w:t>
            </w:r>
          </w:p>
        </w:tc>
        <w:tc>
          <w:tcPr>
            <w:tcW w:w="1701" w:type="dxa"/>
          </w:tcPr>
          <w:p w14:paraId="71BF6AF9"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Not done</w:t>
            </w:r>
          </w:p>
        </w:tc>
        <w:tc>
          <w:tcPr>
            <w:tcW w:w="1701" w:type="dxa"/>
          </w:tcPr>
          <w:p w14:paraId="5777B789"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Time for editing autosegmentati</w:t>
            </w:r>
            <w:r w:rsidRPr="006816A6">
              <w:rPr>
                <w:rFonts w:ascii="Times New Roman" w:hAnsi="Times New Roman" w:cs="Times New Roman"/>
              </w:rPr>
              <w:lastRenderedPageBreak/>
              <w:t>on reported in the CBCT images</w:t>
            </w:r>
          </w:p>
        </w:tc>
      </w:tr>
      <w:tr w:rsidR="00EE0CF5" w:rsidRPr="006816A6" w14:paraId="48824B72" w14:textId="77777777" w:rsidTr="00EC7E07">
        <w:tc>
          <w:tcPr>
            <w:tcW w:w="993" w:type="dxa"/>
          </w:tcPr>
          <w:p w14:paraId="02F7DC05" w14:textId="26698A68"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Rayn et al., (2024)</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5ocNitzs","properties":{"formattedCitation":"[25]","plainCitation":"[25]","noteIndex":0},"citationItems":[{"id":3728,"uris":["http://zotero.org/users/15621699/items/Z62NR5C4"],"itemData":{"id":3728,"type":"article-journal","abstract":"Purpose: The autosegmentation algorithm of Siemens Healthineers version VA 30 (AASH) (Siemens Healthineers, Erlangen, Germany) was trained and developed in the male pelvis, with no published data on its usability in the female pelvis. This is the first multi-institutional study to describe and evaluate an artificial intelligence algorithm for autosegmentation of the pelvic nodal region by gender. Methods and Materials: We retrospectively evaluated AASH pelvic nodal autosegmentation in both male and female patients treated at our network of institutions. The automated pelvic nodal contours generated by AASH were evaluated by 1 board-certified radiation oncologist. A 4-point scale was used for each nodal region contour: a score of 4 is clinically usable with minimal edits; a score of 3 requires minor edits (missing nodal contour region, cutting through vessels, or including bowel loops) in 3 or fewer computed tomography slices; a score of 2 requires major edits, as previously defined but in 4 or more computed tomography slices; and a score of 1 requires complete recontouring of the region. Pelvic nodal regions included the right and left side of the common iliac, external iliac, internal iliac, obturator, and midline presacral nodes. In addition, patients were graded based on their lowest nodal contour score. Statistical analysis was performed using Fisher exact tests and Yates-corrected χ2 tests. Results: Fifty-two female and 51 male patients were included in the study, representing a total of 468 and 447 pelvic nodal regions, respectively. Ninety-six percent and 99% of contours required minor edits at most (score of 3 or 4) for female and male patients, respectively (P = .004 using Fisher exact test; P = .007 using Yates correction). No nodal regions had a statistically significant difference in scores between female and male patients. The percentage of patients requiring no more than minor edits was 87% (45 patients) and 92% (47 patients) for female and male patients, respectively (P = .53 using Fisher exact test; P = .55 using Yates correction). Conclusions: AASH pelvic nodal autosegmentation performed very well in both male and female pelvic nodal regions, although with better male pelvic nodal autosegmentation. As autosegmentation becomes more widespread, it may be important to have equal representation from all sexes in training and validation of autosegmentation algorithms. © 2023 The Author(s)","archive":"Scopus","container-title":"Advances in Radiation Oncology","DOI":"10.1016/j.adro.2023.101326","issue":"2","journalAbbreviation":"Adv. Radiat. Oncol.","language":"English","publisher":"Elsevier Inc.","title":"Multicenter Study of Pelvic Nodal Autosegmentation Algorithm of Siemens Healthineers: Comparison of Male Versus Female Pelvis","URL":"https://www.scopus.com/inward/record.uri?eid=2-s2.0-85168512186&amp;doi=10.1016%2Fj.adro.2023.101326&amp;partnerID=40&amp;md5=adb24836c691825484cbf60198b8da83","volume":"9","author":[{"family":"Rayn","given":"K."},{"family":"Gokhroo","given":"G."},{"family":"Jeffers","given":"B."},{"family":"Gupta","given":"V."},{"family":"Chaudhari","given":"S."},{"family":"Clark","given":"R."},{"family":"Magliari","given":"A."},{"family":"Beriwal","given":"S."}],"issued":{"date-parts":[["2024"]]}}}],"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25]</w:t>
            </w:r>
            <w:r>
              <w:rPr>
                <w:rFonts w:ascii="Times New Roman" w:hAnsi="Times New Roman" w:cs="Times New Roman"/>
              </w:rPr>
              <w:fldChar w:fldCharType="end"/>
            </w:r>
          </w:p>
        </w:tc>
        <w:tc>
          <w:tcPr>
            <w:tcW w:w="1418" w:type="dxa"/>
          </w:tcPr>
          <w:p w14:paraId="79C06163"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Commercial CNN - Deep image-to-image network (DI2IN). </w:t>
            </w:r>
            <w:r w:rsidRPr="006816A6">
              <w:rPr>
                <w:rFonts w:ascii="Times New Roman" w:hAnsi="Times New Roman" w:cs="Times New Roman"/>
              </w:rPr>
              <w:lastRenderedPageBreak/>
              <w:t>Not known if 2D or 3D</w:t>
            </w:r>
          </w:p>
        </w:tc>
        <w:tc>
          <w:tcPr>
            <w:tcW w:w="2268" w:type="dxa"/>
          </w:tcPr>
          <w:p w14:paraId="64650E4C"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 xml:space="preserve">No information of distribution of training, validation and test sets. </w:t>
            </w:r>
          </w:p>
          <w:p w14:paraId="13E269A1" w14:textId="77777777" w:rsidR="00EE0CF5" w:rsidRPr="006816A6" w:rsidRDefault="00EE0CF5" w:rsidP="00EC7E07">
            <w:pPr>
              <w:spacing w:line="480" w:lineRule="auto"/>
              <w:jc w:val="both"/>
              <w:rPr>
                <w:rFonts w:ascii="Times New Roman" w:hAnsi="Times New Roman" w:cs="Times New Roman"/>
              </w:rPr>
            </w:pPr>
          </w:p>
          <w:p w14:paraId="6FFB0E2B"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Gender distributed datasets. 37 cervical cancer cases (5 post-operative). Various other pelvic cancers used.</w:t>
            </w:r>
          </w:p>
        </w:tc>
        <w:tc>
          <w:tcPr>
            <w:tcW w:w="1701" w:type="dxa"/>
          </w:tcPr>
          <w:p w14:paraId="0D5B68CE"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Not reported</w:t>
            </w:r>
          </w:p>
        </w:tc>
        <w:tc>
          <w:tcPr>
            <w:tcW w:w="1701" w:type="dxa"/>
          </w:tcPr>
          <w:p w14:paraId="06D070F2"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One expert evaluated on 4-point likert scale in terms of requiring edits</w:t>
            </w:r>
          </w:p>
          <w:p w14:paraId="058999AF" w14:textId="77777777" w:rsidR="00EE0CF5" w:rsidRPr="006816A6" w:rsidRDefault="00EE0CF5" w:rsidP="00EC7E07">
            <w:pPr>
              <w:spacing w:line="480" w:lineRule="auto"/>
              <w:jc w:val="both"/>
              <w:rPr>
                <w:rFonts w:ascii="Times New Roman" w:hAnsi="Times New Roman" w:cs="Times New Roman"/>
              </w:rPr>
            </w:pPr>
          </w:p>
          <w:p w14:paraId="0AD970AC"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Graded on a 4-point likert scale depending on previous scale scores </w:t>
            </w:r>
          </w:p>
        </w:tc>
        <w:tc>
          <w:tcPr>
            <w:tcW w:w="1701" w:type="dxa"/>
          </w:tcPr>
          <w:p w14:paraId="52C41C66"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Not done</w:t>
            </w:r>
          </w:p>
        </w:tc>
      </w:tr>
      <w:tr w:rsidR="00EE0CF5" w:rsidRPr="006816A6" w14:paraId="25A83ECE" w14:textId="77777777" w:rsidTr="00EC7E07">
        <w:tc>
          <w:tcPr>
            <w:tcW w:w="993" w:type="dxa"/>
          </w:tcPr>
          <w:p w14:paraId="49953ED0" w14:textId="720B136B"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Douglas et al., (2024)</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cJls78Gq","properties":{"formattedCitation":"[26]","plainCitation":"[26]","noteIndex":0},"citationItems":[{"id":302,"uris":["http://zotero.org/users/15621699/items/RD8F6AJE"],"itemData":{"id":302,"type":"article-journal","abstract":"PURPOSE: Volumetric-modulated arc therapy (VMAT) is a widely accepted treatment method for head and neck (HN) and cervical cancers; however, creating contours  and plan optimization for VMAT plans is a time-consuming process. Our group has  created an automated treatment planning tool, the Radiation Planning Assistant  (RPA), that uses deep learning models to generate organs at risk (OARs), planning  structures and automates plan optimization. This study quantitatively evaluates  the quality of contours generated by the RPA tool. METHODS: For patients with HN  (54) and cervical (39) cancers, we retrospectively generated autoplans using the  RPA. Autoplans were generated using deep-learning and RapidPlan models developed  in-house. The autoplans were, then, applied to the original, physician-drawn  contours, which were used as a ground truth (GT) to compare with the autocontours  (RPA). Using a \"two one-sided tests\" (TOST) procedure, we evaluated whether the  autocontour normal tissue dose was equivalent to that of the ground truth by a  margin, δ, that we determined based on clinical judgement. We also calculated the  number of plans that met established clinically accepted dosimetric criteria.  RESULTS: For HN plans, 91.8% and 91.7% of structures met dosimetric criteria for  automatic and manual contours, respectively; for cervical plans, 95.6% and 95.7%  of structures met dosimetric criteria for automatic and manual contours,  respectively. Autocontours were equivalent to the ground truth for 71% and 75% of  common DVH metrics for the HN and cervix, respectively. CONCLUSIONS: This study  shows that dosimetrically equivalent normal tissue contours can be created for HN  and cervical cancers using deep learning techniques. In general, differences  between the contours did not affect the passing or failing of clinical dose  tolerances.","container-title":"Journal of applied clinical medical physics","DOI":"10.1002/acm2.14338","ISSN":"1526-9914","issue":"7","journalAbbreviation":"J Appl Clin Med Phys","language":"eng","license":"© 2024 The Authors. Journal of Applied Clinical Medical Physics published by Wiley Periodicals LLC on behalf of American Association of Physicists in  Medicine.","note":"publisher-place: United States","page":"e14338","PMID":"38610118","PMCID":"PMC11244666","title":"Evaluating automatically generated normal tissue contours for safe use in head and neck and cervical cancer treatment planning.","volume":"25","author":[{"family":"Douglas","given":"Raphael"},{"family":"Olanrewaju","given":"Adenike"},{"family":"Mumme","given":"Raymond"},{"family":"Zhang","given":"Lifei"},{"family":"Beadle","given":"Beth M."},{"family":"Court","given":"Laurence Edward"}],"issued":{"date-parts":[["2024",7]]}}}],"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26]</w:t>
            </w:r>
            <w:r>
              <w:rPr>
                <w:rFonts w:ascii="Times New Roman" w:hAnsi="Times New Roman" w:cs="Times New Roman"/>
              </w:rPr>
              <w:fldChar w:fldCharType="end"/>
            </w:r>
          </w:p>
        </w:tc>
        <w:tc>
          <w:tcPr>
            <w:tcW w:w="1418" w:type="dxa"/>
          </w:tcPr>
          <w:p w14:paraId="7D9788B3"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vel Inception-ResNet-V2</w:t>
            </w:r>
          </w:p>
        </w:tc>
        <w:tc>
          <w:tcPr>
            <w:tcW w:w="2268" w:type="dxa"/>
          </w:tcPr>
          <w:p w14:paraId="396444BF"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39 cervical cancer datasets. No information on training-validation-test distribution</w:t>
            </w:r>
          </w:p>
        </w:tc>
        <w:tc>
          <w:tcPr>
            <w:tcW w:w="1701" w:type="dxa"/>
          </w:tcPr>
          <w:p w14:paraId="56AE27AE"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Reported dose to manual contour considered as ground truth (GT)</w:t>
            </w:r>
          </w:p>
        </w:tc>
        <w:tc>
          <w:tcPr>
            <w:tcW w:w="1701" w:type="dxa"/>
          </w:tcPr>
          <w:p w14:paraId="7235254F"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t done</w:t>
            </w:r>
          </w:p>
        </w:tc>
        <w:tc>
          <w:tcPr>
            <w:tcW w:w="1701" w:type="dxa"/>
          </w:tcPr>
          <w:p w14:paraId="7BE54580"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t done</w:t>
            </w:r>
          </w:p>
        </w:tc>
      </w:tr>
      <w:tr w:rsidR="00EE0CF5" w:rsidRPr="006816A6" w14:paraId="040AE888" w14:textId="77777777" w:rsidTr="00EC7E07">
        <w:tc>
          <w:tcPr>
            <w:tcW w:w="993" w:type="dxa"/>
          </w:tcPr>
          <w:p w14:paraId="427E2FB1" w14:textId="26281B54"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Bordigoni et al., (2024)</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4X1aRMiE","properties":{"formattedCitation":"[27]","plainCitation":"[27]","noteIndex":0},"citationItems":[{"id":4976,"uris":["http://zotero.org/users/15621699/items/HWQ7QLFQ"],"itemData":{"id":4976,"type":"article-journal","abstract":"Artificial intelligence can standardize and automatize highly demanding procedures, such as manual segmentation, especially in an anatomical site as common as the pelvis. This study investigated four automated segmentation tools on computed tomography (CT) images in female and male pelvic radiotherapy (RT) starting from simpler and well-known atlas-based methods to the most recent neural networks-based algorithms. The evaluation included quantitative, qualitative and time efficiency assessments. A mono-institutional consecutive series of 40 cervical cancer and 40 prostate cancer structure sets were retrospectively selected. After a preparatory phase, the remaining 20 testing sets per each site were auto-segmented by the atlas-based model STAPLE, a Random Forest-based model, and two Deep Learning-based tools (DL), MVision and LimbusAI. Setting manual segmentation as the Ground Truth, 200 structure sets were compared in terms of Dice Similarity Coefficient (DSC), Hausdorff Distance (HD), and Distance-to-Agreement Portion (DAP). Automated segmentation and manual correction durations were recorded. Expert clinicians performed a qualitative evaluation. In cervical cancer CTs, DL outperformed the other tools with higher quantitative metrics, qualitative scores, and shorter correction times. On the other hand, in prostate cancer CTs, the performance across all the analyzed tools was comparable in terms of both quantitative and qualitative metrics. Such discrepancy in performance outcome could be explained by the wide range of anatomical variability in cervical cancer with respect to the strict bladder and rectum filling preparation in prostate Stereotactic Body Radiation Therapy (SBRT). Decreasing segmentation times can reduce the burden of pelvic radiation therapy routine in an automated workflow.","container-title":"Physica medica: PM: an international journal devoted to the applications of physics to medicine and biology: official journal of the Italian Association of Biomedical Physics","DOI":"10.1016/j.ejmp.2024.104486","ISSN":"1724-191X","journalAbbreviation":"Phys Med","language":"eng","page":"104486","PMID":"39098106","publisher-place":"AIFB","source":"PubMed","title":"Automated segmentation in pelvic radiotherapy: A comprehensive evaluation of ATLAS-, machine learning-, and deep learning-based models","title-short":"Automated segmentation in pelvic radiotherapy","volume":"125","author":[{"family":"Bordigoni","given":"B."},{"family":"Trivellato","given":"S."},{"family":"Pellegrini","given":"R."},{"family":"Meregalli","given":"S."},{"family":"Bonetto","given":"E."},{"family":"Belmonte","given":"M."},{"family":"Castellano","given":"M."},{"family":"Panizza","given":"D."},{"family":"Arcangeli","given":"S."},{"family":"De Ponti","given":"E."}],"issued":{"date-parts":[["2024",9]]}}}],"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27]</w:t>
            </w:r>
            <w:r>
              <w:rPr>
                <w:rFonts w:ascii="Times New Roman" w:hAnsi="Times New Roman" w:cs="Times New Roman"/>
              </w:rPr>
              <w:fldChar w:fldCharType="end"/>
            </w:r>
            <w:r w:rsidRPr="006816A6">
              <w:rPr>
                <w:rFonts w:ascii="Times New Roman" w:hAnsi="Times New Roman" w:cs="Times New Roman"/>
              </w:rPr>
              <w:t xml:space="preserve"> </w:t>
            </w:r>
          </w:p>
        </w:tc>
        <w:tc>
          <w:tcPr>
            <w:tcW w:w="1418" w:type="dxa"/>
          </w:tcPr>
          <w:p w14:paraId="7DF85E62"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Commerical Mvision and Limbus models. Compared with ‘Elekta ABAS’ and ‘Elekta Admire’ tools.</w:t>
            </w:r>
          </w:p>
        </w:tc>
        <w:tc>
          <w:tcPr>
            <w:tcW w:w="2268" w:type="dxa"/>
          </w:tcPr>
          <w:p w14:paraId="3C49C193"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Single center. No explicit training carried out. 20 test datasets for cervical and prostate cancer cases each.</w:t>
            </w:r>
          </w:p>
        </w:tc>
        <w:tc>
          <w:tcPr>
            <w:tcW w:w="1701" w:type="dxa"/>
          </w:tcPr>
          <w:p w14:paraId="7493F47F"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Two expert observers </w:t>
            </w:r>
          </w:p>
        </w:tc>
        <w:tc>
          <w:tcPr>
            <w:tcW w:w="1701" w:type="dxa"/>
          </w:tcPr>
          <w:p w14:paraId="6B17B301"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Two cervical cancer experts and one prostate cancer expert evaluated five cases on a 5-point likert scale.</w:t>
            </w:r>
          </w:p>
        </w:tc>
        <w:tc>
          <w:tcPr>
            <w:tcW w:w="1701" w:type="dxa"/>
          </w:tcPr>
          <w:p w14:paraId="073B2BC5"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Autosegmentaton time per structure in five random cervical and prostate cancer cases each</w:t>
            </w:r>
          </w:p>
        </w:tc>
      </w:tr>
      <w:tr w:rsidR="00EE0CF5" w:rsidRPr="006816A6" w14:paraId="1A937C88" w14:textId="77777777" w:rsidTr="00EC7E07">
        <w:tc>
          <w:tcPr>
            <w:tcW w:w="993" w:type="dxa"/>
          </w:tcPr>
          <w:p w14:paraId="31875338" w14:textId="00C85D50"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Wu et al., </w:t>
            </w:r>
            <w:r w:rsidRPr="006816A6">
              <w:rPr>
                <w:rFonts w:ascii="Times New Roman" w:hAnsi="Times New Roman" w:cs="Times New Roman"/>
              </w:rPr>
              <w:lastRenderedPageBreak/>
              <w:t>(202</w:t>
            </w:r>
            <w:r>
              <w:rPr>
                <w:rFonts w:ascii="Times New Roman" w:hAnsi="Times New Roman" w:cs="Times New Roman"/>
              </w:rPr>
              <w:t>5</w:t>
            </w:r>
            <w:r w:rsidRPr="006816A6">
              <w:rPr>
                <w:rFonts w:ascii="Times New Roman" w:hAnsi="Times New Roman" w:cs="Times New Roman"/>
              </w:rPr>
              <w:t xml:space="preserve">) </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Atec8cae","properties":{"formattedCitation":"[28]","plainCitation":"[28]","noteIndex":0},"citationItems":[{"id":278,"uris":["http://zotero.org/users/15621699/items/F5QDELYT"],"itemData":{"id":278,"type":"article-journal","abstract":"PURPOSE: To explore the accuracy and feasibility of a proposed deep learning (DL) algorithm for clinical target volume (CTV) delineation in cervical cancer  radiotherapy and evaluate whether it can perform well in external cervical cancer  and endometrial cancer cases for generalization validation. METHODS: A total of  332 patients were enrolled in this study. A state-of-the-art network called  ResCANet, which added the cascade multi-scale convolution in the skip connections  to eliminate semantic differences between different feature layers based on  ResNet-UNet. The atrous spatial pyramid pooling in the deepest feature layer  combined the semantic information of different receptive fields without losing  information. A total of 236 cervical cancer cases were randomly grouped into  5-fold cross-training (n = 189) and validation (n = 47) cohorts. External  validations were performed in a separate cohort of 54 cervical cancer and 42  endometrial cancer cases. The performances of the proposed network were evaluated  by dice similarity coefficient (DSC), sensitivity (SEN), positive predictive  value (PPV), 95% Hausdorff distance (95HD), and oncologist clinical score when  comparing them with manual delineation in validation cohorts. RESULTS: In  internal validation cohorts, the mean DSC, SEN, PPV, 95HD for ResCANet achieved  74.8%, 81.5%, 73.5%, and 10.5 mm. In external independent validation cohorts,  ResCANet achieved 73.4%, 72.9%, 75.3%, 12.5 mm for cervical cancer cases and  77.1%, 81.1%, 75.5%, 10.3 mm for endometrial cancer cases, respectively. The  clinical assessment score showed that minor and no revisions (delineation time  was shortened to within 30 min) accounted for about 85% of all cases in DL-aided  automatic delineation. CONCLUSIONS: We demonstrated the problem of model  generalizability for DL-based automatic delineation. The proposed network can  improve the performance of automatic delineation for cervical cancer and shorten  manual delineation time at no expense to quality. The network showed excellent  clinical viability, which can also be even generalized for endometrial cancer  with excellent performance.","container-title":"Journal of applied clinical medical physics","DOI":"10.1002/acm2.14553","ISSN":"1526-9914","issue":"1","journalAbbreviation":"J Appl Clin Med Phys","language":"eng","license":"© 2024 The Author(s). Journal of Applied Clinical Medical Physics published by Wiley Periodicals LLC on behalf of American Association of Physicists in  Medicine.","note":"publisher-place: United States","page":"e14553","PMID":"39401180","PMCID":"PMC11712972","title":"Clinical target volume (CTV) automatic delineation using deep learning network for cervical cancer radiotherapy: A study with external validation.","volume":"26","author":[{"family":"Wu","given":"Zhe"},{"family":"Wang","given":"Dong"},{"family":"Xu","given":"Cheng"},{"family":"Peng","given":"Shengxian"},{"family":"Deng","given":"Lihua"},{"family":"Liu","given":"Mujun"},{"family":"Wu","given":"Yi"}],"issued":{"date-parts":[["2025",1]]}}}],"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28]</w:t>
            </w:r>
            <w:r>
              <w:rPr>
                <w:rFonts w:ascii="Times New Roman" w:hAnsi="Times New Roman" w:cs="Times New Roman"/>
              </w:rPr>
              <w:fldChar w:fldCharType="end"/>
            </w:r>
          </w:p>
        </w:tc>
        <w:tc>
          <w:tcPr>
            <w:tcW w:w="1418" w:type="dxa"/>
          </w:tcPr>
          <w:p w14:paraId="2F904C75"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 xml:space="preserve">Novel ResCANet. </w:t>
            </w:r>
            <w:r w:rsidRPr="006816A6">
              <w:rPr>
                <w:rFonts w:ascii="Times New Roman" w:hAnsi="Times New Roman" w:cs="Times New Roman"/>
              </w:rPr>
              <w:lastRenderedPageBreak/>
              <w:t>Not known if 2D or 3D. Compared with other models</w:t>
            </w:r>
          </w:p>
        </w:tc>
        <w:tc>
          <w:tcPr>
            <w:tcW w:w="2268" w:type="dxa"/>
          </w:tcPr>
          <w:p w14:paraId="4DD1F86C"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 xml:space="preserve">189 for training and 47 for 5-fold cross </w:t>
            </w:r>
            <w:r w:rsidRPr="006816A6">
              <w:rPr>
                <w:rFonts w:ascii="Times New Roman" w:hAnsi="Times New Roman" w:cs="Times New Roman"/>
              </w:rPr>
              <w:lastRenderedPageBreak/>
              <w:t>internal validation. External validation on 54 endometrial datasets</w:t>
            </w:r>
          </w:p>
        </w:tc>
        <w:tc>
          <w:tcPr>
            <w:tcW w:w="1701" w:type="dxa"/>
          </w:tcPr>
          <w:p w14:paraId="0B3431DC"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 xml:space="preserve">Original clinical </w:t>
            </w:r>
            <w:r w:rsidRPr="006816A6">
              <w:rPr>
                <w:rFonts w:ascii="Times New Roman" w:hAnsi="Times New Roman" w:cs="Times New Roman"/>
              </w:rPr>
              <w:lastRenderedPageBreak/>
              <w:t>contours refiewed by one observer of &gt;20 year exp.</w:t>
            </w:r>
          </w:p>
        </w:tc>
        <w:tc>
          <w:tcPr>
            <w:tcW w:w="1701" w:type="dxa"/>
          </w:tcPr>
          <w:p w14:paraId="6C698A9A"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 xml:space="preserve">One expert evaluated on a </w:t>
            </w:r>
            <w:r w:rsidRPr="006816A6">
              <w:rPr>
                <w:rFonts w:ascii="Times New Roman" w:hAnsi="Times New Roman" w:cs="Times New Roman"/>
              </w:rPr>
              <w:lastRenderedPageBreak/>
              <w:t>scale of time needed to revise AI generated contours and assigned acceptance scores</w:t>
            </w:r>
          </w:p>
        </w:tc>
        <w:tc>
          <w:tcPr>
            <w:tcW w:w="1701" w:type="dxa"/>
          </w:tcPr>
          <w:p w14:paraId="27F7334D"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 xml:space="preserve">Mean time of slice-by-slice </w:t>
            </w:r>
            <w:r w:rsidRPr="006816A6">
              <w:rPr>
                <w:rFonts w:ascii="Times New Roman" w:hAnsi="Times New Roman" w:cs="Times New Roman"/>
              </w:rPr>
              <w:lastRenderedPageBreak/>
              <w:t>manual delineation of 1 hour</w:t>
            </w:r>
          </w:p>
          <w:p w14:paraId="5177E677" w14:textId="77777777" w:rsidR="00EE0CF5" w:rsidRPr="006816A6" w:rsidRDefault="00EE0CF5" w:rsidP="00EC7E07">
            <w:pPr>
              <w:spacing w:line="480" w:lineRule="auto"/>
              <w:jc w:val="both"/>
              <w:rPr>
                <w:rFonts w:ascii="Times New Roman" w:hAnsi="Times New Roman" w:cs="Times New Roman"/>
              </w:rPr>
            </w:pPr>
          </w:p>
          <w:p w14:paraId="7FD146BB"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Time required to revise autosegmentation assessed</w:t>
            </w:r>
          </w:p>
        </w:tc>
      </w:tr>
      <w:tr w:rsidR="00EE0CF5" w:rsidRPr="006816A6" w14:paraId="540634DB" w14:textId="77777777" w:rsidTr="00EC7E07">
        <w:tc>
          <w:tcPr>
            <w:tcW w:w="993" w:type="dxa"/>
          </w:tcPr>
          <w:p w14:paraId="271D25FB" w14:textId="4FF53F5D"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Yucheng et., (2025)</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VRbixLig","properties":{"formattedCitation":"[29]","plainCitation":"[29]","noteIndex":0},"citationItems":[{"id":292,"uris":["http://zotero.org/users/15621699/items/3UXSRH3N"],"itemData":{"id":292,"type":"article-journal","abstract":"This study was conducted to develop and validate a novel deep reinforcement learning (DRL) algorithm incorporating the segment anything model (SAM) to  enhance the accuracy of automatic contouring organs at risk during radiotherapy  for cervical cancer patients. CT images were collected from 150 cervical cancer  patients treated at our hospital between 2021 and 2023. Among these images, 122  CT images were used as a training set for the algorithm training of the DRL model  based on the SAM model, and 28 CT images were used for the test set. The model's  performance was evaluated by comparing its segmentation results with the ground  truth (manual contouring) obtained through manual contouring by expert  clinicians. The test results were compared with the contouring results of  commercial automatic contouring software based on the deep learning (DL)  algorithm model. The Dice similarity coefficient (DSC), 95th percentile Hausdorff  distance, average symmetric surface distance (ASSD), and relative absolute volume  difference (RAVD) were used to quantitatively assess the contouring accuracy from  different perspectives, enabling the contouring results to be comprehensively and  objectively evaluated. The DRL model outperformed the DL model across all  evaluated metrics. DRL achieved higher median DSC values, such as 0.97 versus  0.96 for the left kidney (P &lt; 0.001), and demonstrated better boundary accuracy  with lower HD95 values, e.g., 14.30 mm versus 17.24 mm for the rectum  (P &lt; 0.001). Moreover, DRL exhibited superior spatial agreement (median ASSD:  1.55 mm vs. 1.80 mm for the rectum, P &lt; 0.001) and volume prediction accuracy  (median RAVD: 10.25 vs. 10.64 for the duodenum, P &lt; 0.001). These findings  indicate that integrating SAM with RL (reinforcement learning) enhances  segmentation accuracy and consistency compared to conventional DL methods. The  proposed approach introduces a novel training strategy that improves performance  without increasing model complexity, demonstrating its potential applicability in  clinical practice.","container-title":"Scientific reports","DOI":"10.1038/s41598-025-91362-9","ISSN":"2045-2322","issue":"1","journalAbbreviation":"Sci Rep","language":"eng","license":"© 2025. The Author(s).","note":"publisher-place: England","page":"6800","PMID":"40000766","PMCID":"PMC11861648","title":"Development and validation of a deep reinforcement learning algorithm for auto-delineation of organs at risk in cervical cancer radiotherapy.","volume":"15","author":[{"family":"Yucheng","given":"Li"},{"family":"Lingyun","given":"Qiu"},{"family":"Kainan","given":"Shao"},{"family":"Yongshi","given":"Jia"},{"family":"Wenming","given":"Zhan"},{"family":"Jieni","given":"Ding"},{"family":"Weijun","given":"Chen"}],"issued":{"date-parts":[["2025",2,25]]}}}],"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29]</w:t>
            </w:r>
            <w:r>
              <w:rPr>
                <w:rFonts w:ascii="Times New Roman" w:hAnsi="Times New Roman" w:cs="Times New Roman"/>
              </w:rPr>
              <w:fldChar w:fldCharType="end"/>
            </w:r>
          </w:p>
        </w:tc>
        <w:tc>
          <w:tcPr>
            <w:tcW w:w="1418" w:type="dxa"/>
          </w:tcPr>
          <w:p w14:paraId="2446C6FB"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Segment anything model (SAM) and recursive learning (RL) based architecure.  Res-Net50 backbone. </w:t>
            </w:r>
          </w:p>
          <w:p w14:paraId="4A4C58E2" w14:textId="77777777" w:rsidR="00EE0CF5" w:rsidRPr="006816A6" w:rsidRDefault="00EE0CF5" w:rsidP="00EC7E07">
            <w:pPr>
              <w:spacing w:line="480" w:lineRule="auto"/>
              <w:jc w:val="both"/>
              <w:rPr>
                <w:rFonts w:ascii="Times New Roman" w:hAnsi="Times New Roman" w:cs="Times New Roman"/>
              </w:rPr>
            </w:pPr>
          </w:p>
          <w:p w14:paraId="6DFABDCD"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Used deep reinforement learning (DRL) and DL strategies. </w:t>
            </w:r>
            <w:r w:rsidRPr="006816A6">
              <w:rPr>
                <w:rFonts w:ascii="Times New Roman" w:hAnsi="Times New Roman" w:cs="Times New Roman"/>
              </w:rPr>
              <w:lastRenderedPageBreak/>
              <w:t>Compared with commerical model.</w:t>
            </w:r>
          </w:p>
        </w:tc>
        <w:tc>
          <w:tcPr>
            <w:tcW w:w="2268" w:type="dxa"/>
          </w:tcPr>
          <w:p w14:paraId="47504A4C"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 xml:space="preserve">122 and 28 datasets divided inot training and test sets, respectively. </w:t>
            </w:r>
          </w:p>
        </w:tc>
        <w:tc>
          <w:tcPr>
            <w:tcW w:w="1701" w:type="dxa"/>
          </w:tcPr>
          <w:p w14:paraId="6E3F23F1"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One expert with &lt;10 years exp, verfied by expert of &gt;15 years exp</w:t>
            </w:r>
          </w:p>
        </w:tc>
        <w:tc>
          <w:tcPr>
            <w:tcW w:w="1701" w:type="dxa"/>
          </w:tcPr>
          <w:p w14:paraId="0752C8B2"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t done</w:t>
            </w:r>
          </w:p>
        </w:tc>
        <w:tc>
          <w:tcPr>
            <w:tcW w:w="1701" w:type="dxa"/>
          </w:tcPr>
          <w:p w14:paraId="0DE9F69C"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Autosegmentation time of 30 sec per case</w:t>
            </w:r>
          </w:p>
          <w:p w14:paraId="63A67D03" w14:textId="77777777" w:rsidR="00EE0CF5" w:rsidRPr="006816A6" w:rsidRDefault="00EE0CF5" w:rsidP="00EC7E07">
            <w:pPr>
              <w:spacing w:line="480" w:lineRule="auto"/>
              <w:jc w:val="both"/>
              <w:rPr>
                <w:rFonts w:ascii="Times New Roman" w:hAnsi="Times New Roman" w:cs="Times New Roman"/>
              </w:rPr>
            </w:pPr>
          </w:p>
          <w:p w14:paraId="0516BABA"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t compared with manual contouring time.</w:t>
            </w:r>
          </w:p>
        </w:tc>
      </w:tr>
      <w:tr w:rsidR="00EE0CF5" w:rsidRPr="006816A6" w14:paraId="0270C4D4" w14:textId="77777777" w:rsidTr="00EC7E07">
        <w:tc>
          <w:tcPr>
            <w:tcW w:w="993" w:type="dxa"/>
          </w:tcPr>
          <w:p w14:paraId="0D2693BF" w14:textId="5EF143B8"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Sun et al., (2025)</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9RokBQe4","properties":{"formattedCitation":"[30]","plainCitation":"[30]","noteIndex":0},"citationItems":[{"id":2435,"uris":["http://zotero.org/users/15621699/items/GPSLKTJI"],"itemData":{"id":2435,"type":"article-journal","abstract":"BACKGROUND: Interfraction variations during radiation therapy pose a challenge for patients with cervical cancer, highlighting the benefits of online adaptive  radiation therapy (oART). However, adaptation decisions rely on subjective image  reviews by physicians, leading to high interobserver variability and  inefficiency. This study explores the feasibility of using artificial  intelligence for decision-making in oART. METHODS AND MATERIALS: A total of 24  patients with cervical cancer who underwent 671 fractions of daily fan-beam  computed tomography (FBCT) guided oART were included in this study, with each  fraction consisting of a daily FBCT image series and a pair of scheduled and  adaptive plans. Dose deviations of scheduled plans exceeding predefined criteria  were labeled as \"trigger,\" otherwise as \"nontrigger.\" A data set comprising 588  fractions from 21 patients was used for model development. For the machine  learning model (ML), 101 morphologic, gray-level, and dosimetric features were  extracted, with feature selection by the least absolute shrinkage and selection  operator (LASSO) and classification by support vector machine (SVM). For deep  learning, a Siamese network approach was used: the deep learning model of contour  (DL_C) used only imaging data and contours, whereas a deep learning model of  contour and dose (DL_D) also incorporated dosimetric data. A 5-fold  cross-validation strategy was employed for model training and testing, and model  performance was evaluated using the area under the curve (AUC), accuracy,  precision, and recall. An independent data set comprising 83 fractions from 3  patients was used for model evaluation, with predictions compared against trigger  labels assigned by 3 experienced radiation oncologists. RESULTS: Based on  dosimetric labels, the 671 fractions were classified into 492 trigger and 179  nontrigger cases. The ML model selected 39 key features, primarily reflecting  morphologic and gray-level changes in the clinical target volume (CTV) of the  uterus (CTV_U), the CTV of the cervix, vagina, and parametrial tissues (CTV_C),  and the small intestine. It achieved an AUC of 0.884, with accuracy, precision,  and recall of 0.825, 0.824, and 0.827, respectively. The DL_C model demonstrated  superior performance with an AUC of 0.917, accuracy of 0.869, precision of 0.860,  and recall of 0.881. The DL_D model, which incorporated additional dosimetric  data, exhibited a slight decline in performance compared with DL_C. Heatmap  analyses indicated that for trigger fractions, the deep learning models focused  on regions where the reference CT's CTV_U did not fully encompass the daily  FBCT's CTV_U. Evaluation on an independent data set confirmed the robustness of  all models. The weighted model's prediction accuracy significantly outperformed  the physician consensus (0.855 vs 0.795), with comparable precision (0.917 vs  0.925) but substantially higher recall (0.887 vs 0.790). CONCLUSION: This study  proposes machine learning and deep learning models to identify treatment  fractions that may benefit from adaptive replanning in radical radiation therapy  for cervical cancer, providing a promising decision-support tool to assist  clinicians in determining when to trigger the oART workflow during treatment.","container-title":"International journal of radiation oncology, biology, physics","DOI":"10.1016/j.ijrobp.2025.04.012","ISSN":"1879-355X 0360-3016","issue":"4","journalAbbreviation":"Int J Radiat Oncol Biol Phys","language":"eng","license":"Copyright © 2025 The Author(s). Published by Elsevier Inc. All rights reserved.","note":"publisher-place: United States","page":"1012-1021","PMID":"40252932","title":"Fully Automated Online Adaptive Radiation Therapy Decision-Making for Cervical Cancer Using Artificial Intelligence.","volume":"122","author":[{"family":"Sun","given":"Shuai"},{"family":"Gong","given":"Xinyue"},{"family":"Cheng","given":"Songyang"},{"family":"Cao","given":"Ran"},{"family":"He","given":"Shumeng"},{"family":"Liang","given":"Yongguang"},{"family":"Yang","given":"Bo"},{"family":"Qiu","given":"Jie"},{"family":"Zhang","given":"Fuquan"},{"family":"Hu","given":"Ke"}],"issued":{"date-parts":[["2025",7,15]]}}}],"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30]</w:t>
            </w:r>
            <w:r>
              <w:rPr>
                <w:rFonts w:ascii="Times New Roman" w:hAnsi="Times New Roman" w:cs="Times New Roman"/>
              </w:rPr>
              <w:fldChar w:fldCharType="end"/>
            </w:r>
          </w:p>
        </w:tc>
        <w:tc>
          <w:tcPr>
            <w:tcW w:w="1418" w:type="dxa"/>
          </w:tcPr>
          <w:p w14:paraId="1BFEC63A"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Three models used; One Machine learning (ML) model based on support vector machine (SVM) approach and two DL based CNN models </w:t>
            </w:r>
          </w:p>
        </w:tc>
        <w:tc>
          <w:tcPr>
            <w:tcW w:w="2268" w:type="dxa"/>
          </w:tcPr>
          <w:p w14:paraId="18076F9F"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Randomized to obtain 588 fractions from 21 patients for training and test through 5-fold cross validation (4:1 dvision)</w:t>
            </w:r>
          </w:p>
          <w:p w14:paraId="7051E45A" w14:textId="77777777" w:rsidR="00EE0CF5" w:rsidRPr="006816A6" w:rsidRDefault="00EE0CF5" w:rsidP="00EC7E07">
            <w:pPr>
              <w:spacing w:line="480" w:lineRule="auto"/>
              <w:jc w:val="both"/>
              <w:rPr>
                <w:rFonts w:ascii="Times New Roman" w:hAnsi="Times New Roman" w:cs="Times New Roman"/>
              </w:rPr>
            </w:pPr>
          </w:p>
          <w:p w14:paraId="10B23660"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Independent test set of 83 fractions from 3 remaining patients</w:t>
            </w:r>
          </w:p>
        </w:tc>
        <w:tc>
          <w:tcPr>
            <w:tcW w:w="1701" w:type="dxa"/>
          </w:tcPr>
          <w:p w14:paraId="1FDCC716"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AI-generated contours, verified by one observer</w:t>
            </w:r>
          </w:p>
        </w:tc>
        <w:tc>
          <w:tcPr>
            <w:tcW w:w="1701" w:type="dxa"/>
          </w:tcPr>
          <w:p w14:paraId="73CE5208"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Three observers evaluated criteria of ‘trigger’ and defined dose-deviation for the clinical evaluation of plans.</w:t>
            </w:r>
          </w:p>
        </w:tc>
        <w:tc>
          <w:tcPr>
            <w:tcW w:w="1701" w:type="dxa"/>
          </w:tcPr>
          <w:p w14:paraId="4D2E0234"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Time taken for autosegmented volume editing reported.</w:t>
            </w:r>
          </w:p>
          <w:p w14:paraId="7917641F" w14:textId="77777777" w:rsidR="00EE0CF5" w:rsidRPr="006816A6" w:rsidRDefault="00EE0CF5" w:rsidP="00EC7E07">
            <w:pPr>
              <w:spacing w:line="480" w:lineRule="auto"/>
              <w:jc w:val="both"/>
              <w:rPr>
                <w:rFonts w:ascii="Times New Roman" w:hAnsi="Times New Roman" w:cs="Times New Roman"/>
              </w:rPr>
            </w:pPr>
          </w:p>
          <w:p w14:paraId="1168F44C"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No formal comparison of time-saving.</w:t>
            </w:r>
          </w:p>
        </w:tc>
      </w:tr>
      <w:tr w:rsidR="00EE0CF5" w:rsidRPr="006816A6" w14:paraId="568AD57B" w14:textId="77777777" w:rsidTr="00EC7E07">
        <w:tc>
          <w:tcPr>
            <w:tcW w:w="993" w:type="dxa"/>
          </w:tcPr>
          <w:p w14:paraId="3B3BBBDA" w14:textId="6C7C4B38"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Xu et al., (202</w:t>
            </w:r>
            <w:r>
              <w:rPr>
                <w:rFonts w:ascii="Times New Roman" w:hAnsi="Times New Roman" w:cs="Times New Roman"/>
              </w:rPr>
              <w:t>6</w:t>
            </w:r>
            <w:r w:rsidRPr="006816A6">
              <w:rPr>
                <w:rFonts w:ascii="Times New Roman" w:hAnsi="Times New Roman" w:cs="Times New Roman"/>
              </w:rPr>
              <w:t>)</w:t>
            </w:r>
            <w:r>
              <w:rPr>
                <w:rFonts w:ascii="Times New Roman" w:hAnsi="Times New Roman" w:cs="Times New Roman"/>
              </w:rPr>
              <w:fldChar w:fldCharType="begin"/>
            </w:r>
            <w:r w:rsidR="00E62A25">
              <w:rPr>
                <w:rFonts w:ascii="Times New Roman" w:hAnsi="Times New Roman" w:cs="Times New Roman"/>
              </w:rPr>
              <w:instrText xml:space="preserve"> ADDIN ZOTERO_ITEM CSL_CITATION {"citationID":"4Pv95aPa","properties":{"formattedCitation":"[31]","plainCitation":"[31]","noteIndex":0},"citationItems":[{"id":4932,"uris":["http://zotero.org/users/15621699/items/GKY799HH"],"itemData":{"id":4932,"type":"article-journal","abstract":"BACKGROUND AND PURPOSE: Accurate delineation of the clinical target volume (CTV) and planning target volume (PTV) is essential for effective radiotherapy in uterine malignancies. Manual contouring is laborious, time-consuming, and subjective, and current automatic methods often focus on a single cancer type with limited external validation. To address this, we developed a deep-learning model capable of accurately delineating both CTV and PTV across multiple uterine malignancies using CT imaging.\nMATERIALS AND METHODS: We retrospectively collected 602 contrast-enhanced CT scans, comprising 302 cases (cervical and endometrial cancers) from our institution and an additional 300 cervical cancer scans from external centers. Expert radiation oncologists manually delineated the CTV and PTV on each image. Among the 302 internal cancer cases, 177 cervical cancer cases were used for model training with five-fold cross-validation. Additionally, 41 cervical cancer cases were reserved as an internal testing cohort, while 84 endometrial cancer cases constituted the first external testing cohort to assess the model's generalizability across cancer types. The remaining 300 cervical cancer scans from external centers formed a second external testing cohort to assess model robustness across institutions. We evaluated three segmentation architectures-2D, full-resolution 3D, and cascaded 3D networks-and measured their performance using three standard metrics: Dice Similarity Coefficient (DSC), 95% Hausdorff Distance (HD95), and Average Surface Distance (ASD).\nRESULTS: The model-generated segmentations demonstrated strong concordance with the expert contours. In the internal testing cohort with the same cancer type, performance metrics (DSC, HD95, ASD) were consistently high. Similarly, the external testing cohort with different cancer types showed robust performance, indicating effective generalizability. On the internal testing cohort, the model demonstrated strong performance, achieving mean DSCs of 83.42% for PTV and 81.23% for CTV, with low spatial errors (PTV: ASD 2.01 mm, HD95 5.71 mm; CTV: ASD 1.35 mm, HD95 4.75 mm). In the endometrial cancer cohort, PTV segmentation achieved a DSC of 82.88%, while CTV segmentation yielded an HD95 of 5.85  mm and an ASD of 1.34  mm. Additionally, clinical evaluation revealed that approximately 90% of the model-generated contours required no or only minor revision.\nCONCLUSIONS: We present a multicenter-validated deep-learning based framework for automatic CTV and PTV delineation across diverse uterine malignancies on CT. Our model offers a scalable, generalized solution with the potential to reduce the workload in radiation oncology, improve consistency, and streamline clinical workflows.","container-title":"Radiotherapy and Oncology: Journal of the European Society for Therapeutic Radiology and Oncology","DOI":"10.1016/j.radonc.2025.111212","ISSN":"1879-0887","journalAbbreviation":"Radiother Oncol","language":"eng","page":"111212","PMID":"41120056","source":"PubMed","title":"Multicenter deep learning-based automatic delineation of CTV and PTV in uterine malignancy CT imaging","volume":"214","author":[{"family":"Xu","given":"Bichun"},{"family":"Liu","given":"Jun"},{"family":"Fang","given":"Mingming"},{"family":"Zhu","given":"Hong"},{"family":"Zhang","given":"Yichi"},{"family":"Zhang","given":"Hongwei"},{"family":"Lu","given":"Xujing"},{"family":"Luo","given":"Judong"}],"issued":{"date-parts":[["2026",1]]}}}],"schema":"https://github.com/citation-style-language/schema/raw/master/csl-citation.json"} </w:instrText>
            </w:r>
            <w:r>
              <w:rPr>
                <w:rFonts w:ascii="Times New Roman" w:hAnsi="Times New Roman" w:cs="Times New Roman"/>
              </w:rPr>
              <w:fldChar w:fldCharType="separate"/>
            </w:r>
            <w:r w:rsidR="00E62A25">
              <w:rPr>
                <w:rFonts w:ascii="Times New Roman" w:hAnsi="Times New Roman" w:cs="Times New Roman"/>
                <w:noProof/>
              </w:rPr>
              <w:t>[31]</w:t>
            </w:r>
            <w:r>
              <w:rPr>
                <w:rFonts w:ascii="Times New Roman" w:hAnsi="Times New Roman" w:cs="Times New Roman"/>
              </w:rPr>
              <w:fldChar w:fldCharType="end"/>
            </w:r>
            <w:r w:rsidRPr="006816A6">
              <w:rPr>
                <w:rFonts w:ascii="Times New Roman" w:hAnsi="Times New Roman" w:cs="Times New Roman"/>
              </w:rPr>
              <w:t xml:space="preserve"> </w:t>
            </w:r>
          </w:p>
        </w:tc>
        <w:tc>
          <w:tcPr>
            <w:tcW w:w="1418" w:type="dxa"/>
          </w:tcPr>
          <w:p w14:paraId="7DA274EF"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 xml:space="preserve">Novel 3D nnU-Net model, made publicly available. </w:t>
            </w:r>
          </w:p>
          <w:p w14:paraId="5C6CE464" w14:textId="77777777" w:rsidR="00EE0CF5" w:rsidRPr="006816A6" w:rsidRDefault="00EE0CF5" w:rsidP="00EC7E07">
            <w:pPr>
              <w:spacing w:line="480" w:lineRule="auto"/>
              <w:jc w:val="both"/>
              <w:rPr>
                <w:rFonts w:ascii="Times New Roman" w:hAnsi="Times New Roman" w:cs="Times New Roman"/>
              </w:rPr>
            </w:pPr>
          </w:p>
          <w:p w14:paraId="5882BC00"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Three versions compared</w:t>
            </w:r>
          </w:p>
        </w:tc>
        <w:tc>
          <w:tcPr>
            <w:tcW w:w="2268" w:type="dxa"/>
          </w:tcPr>
          <w:p w14:paraId="2A732684"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 xml:space="preserve">177, 41 and 300 for training, internal and external validation (5-fold cross), respectively </w:t>
            </w:r>
            <w:r w:rsidRPr="006816A6">
              <w:rPr>
                <w:rFonts w:ascii="Times New Roman" w:hAnsi="Times New Roman" w:cs="Times New Roman"/>
              </w:rPr>
              <w:lastRenderedPageBreak/>
              <w:t>(Definitive and pos-operative included)</w:t>
            </w:r>
          </w:p>
          <w:p w14:paraId="1E99599E" w14:textId="77777777" w:rsidR="00EE0CF5" w:rsidRPr="006816A6" w:rsidRDefault="00EE0CF5" w:rsidP="00EC7E07">
            <w:pPr>
              <w:spacing w:line="480" w:lineRule="auto"/>
              <w:jc w:val="both"/>
              <w:rPr>
                <w:rFonts w:ascii="Times New Roman" w:hAnsi="Times New Roman" w:cs="Times New Roman"/>
              </w:rPr>
            </w:pPr>
          </w:p>
          <w:p w14:paraId="7C0FB6B2"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84 endometrial cases for external validation.</w:t>
            </w:r>
          </w:p>
          <w:p w14:paraId="01E0C2A1" w14:textId="77777777" w:rsidR="00EE0CF5" w:rsidRPr="006816A6" w:rsidRDefault="00EE0CF5" w:rsidP="00EC7E07">
            <w:pPr>
              <w:spacing w:line="480" w:lineRule="auto"/>
              <w:jc w:val="both"/>
              <w:rPr>
                <w:rFonts w:ascii="Times New Roman" w:hAnsi="Times New Roman" w:cs="Times New Roman"/>
              </w:rPr>
            </w:pPr>
          </w:p>
        </w:tc>
        <w:tc>
          <w:tcPr>
            <w:tcW w:w="1701" w:type="dxa"/>
          </w:tcPr>
          <w:p w14:paraId="2697469F"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 xml:space="preserve">Original clinical contours by junior oncologists, verified by </w:t>
            </w:r>
            <w:r w:rsidRPr="006816A6">
              <w:rPr>
                <w:rFonts w:ascii="Times New Roman" w:hAnsi="Times New Roman" w:cs="Times New Roman"/>
              </w:rPr>
              <w:lastRenderedPageBreak/>
              <w:t>senior oncologists.</w:t>
            </w:r>
          </w:p>
          <w:p w14:paraId="147D1B15" w14:textId="77777777" w:rsidR="00EE0CF5" w:rsidRPr="006816A6" w:rsidRDefault="00EE0CF5" w:rsidP="00EC7E07">
            <w:pPr>
              <w:spacing w:line="480" w:lineRule="auto"/>
              <w:jc w:val="both"/>
              <w:rPr>
                <w:rFonts w:ascii="Times New Roman" w:hAnsi="Times New Roman" w:cs="Times New Roman"/>
              </w:rPr>
            </w:pPr>
          </w:p>
          <w:p w14:paraId="1E84AC87"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All contours verified by a committee of three experts</w:t>
            </w:r>
          </w:p>
        </w:tc>
        <w:tc>
          <w:tcPr>
            <w:tcW w:w="1701" w:type="dxa"/>
          </w:tcPr>
          <w:p w14:paraId="62DB7DD9"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Blinded review by a committee of three experts on a 4-point likert scale.</w:t>
            </w:r>
          </w:p>
        </w:tc>
        <w:tc>
          <w:tcPr>
            <w:tcW w:w="1701" w:type="dxa"/>
          </w:tcPr>
          <w:p w14:paraId="1977E0A0"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t>Inference time of models reported.</w:t>
            </w:r>
          </w:p>
          <w:p w14:paraId="26F11818" w14:textId="77777777" w:rsidR="00EE0CF5" w:rsidRPr="006816A6" w:rsidRDefault="00EE0CF5" w:rsidP="00EC7E07">
            <w:pPr>
              <w:spacing w:line="480" w:lineRule="auto"/>
              <w:jc w:val="both"/>
              <w:rPr>
                <w:rFonts w:ascii="Times New Roman" w:hAnsi="Times New Roman" w:cs="Times New Roman"/>
              </w:rPr>
            </w:pPr>
          </w:p>
          <w:p w14:paraId="0A360C84" w14:textId="77777777" w:rsidR="00EE0CF5" w:rsidRPr="006816A6" w:rsidRDefault="00EE0CF5" w:rsidP="00EC7E07">
            <w:pPr>
              <w:spacing w:line="480" w:lineRule="auto"/>
              <w:jc w:val="both"/>
              <w:rPr>
                <w:rFonts w:ascii="Times New Roman" w:hAnsi="Times New Roman" w:cs="Times New Roman"/>
              </w:rPr>
            </w:pPr>
            <w:r w:rsidRPr="006816A6">
              <w:rPr>
                <w:rFonts w:ascii="Times New Roman" w:hAnsi="Times New Roman" w:cs="Times New Roman"/>
              </w:rPr>
              <w:lastRenderedPageBreak/>
              <w:t xml:space="preserve">No formal comparison of time-saving. </w:t>
            </w:r>
          </w:p>
        </w:tc>
      </w:tr>
    </w:tbl>
    <w:p w14:paraId="3E916386" w14:textId="77777777" w:rsidR="00EE0CF5" w:rsidRDefault="00EE0CF5" w:rsidP="00EE0CF5">
      <w:pPr>
        <w:rPr>
          <w:rFonts w:ascii="Times New Roman" w:hAnsi="Times New Roman" w:cs="Times New Roman"/>
        </w:rPr>
      </w:pPr>
    </w:p>
    <w:p w14:paraId="4D049969" w14:textId="17372540" w:rsidR="00E62A25" w:rsidRDefault="00E62A25" w:rsidP="00EE0CF5">
      <w:pPr>
        <w:rPr>
          <w:rFonts w:ascii="Times New Roman" w:hAnsi="Times New Roman" w:cs="Times New Roman"/>
          <w:b/>
          <w:bCs/>
        </w:rPr>
      </w:pPr>
      <w:r w:rsidRPr="00E62A25">
        <w:rPr>
          <w:rFonts w:ascii="Times New Roman" w:hAnsi="Times New Roman" w:cs="Times New Roman"/>
          <w:b/>
          <w:bCs/>
        </w:rPr>
        <w:t>References</w:t>
      </w:r>
    </w:p>
    <w:p w14:paraId="77C33B49" w14:textId="77777777" w:rsidR="00E62A25" w:rsidRPr="00E62A25" w:rsidRDefault="00E62A25" w:rsidP="00E62A25">
      <w:pPr>
        <w:pStyle w:val="Bibliography"/>
        <w:rPr>
          <w:rFonts w:ascii="Aptos"/>
          <w:lang w:val="en-GB"/>
        </w:rPr>
      </w:pPr>
      <w:r>
        <w:rPr>
          <w:b/>
          <w:bCs/>
          <w:lang w:val="en-US"/>
        </w:rPr>
        <w:fldChar w:fldCharType="begin"/>
      </w:r>
      <w:r>
        <w:rPr>
          <w:b/>
          <w:bCs/>
          <w:lang w:val="en-US"/>
        </w:rPr>
        <w:instrText xml:space="preserve"> ADDIN ZOTERO_BIBL {"uncited":[],"omitted":[],"custom":[]} CSL_BIBLIOGRAPHY </w:instrText>
      </w:r>
      <w:r>
        <w:rPr>
          <w:b/>
          <w:bCs/>
          <w:lang w:val="en-US"/>
        </w:rPr>
        <w:fldChar w:fldCharType="separate"/>
      </w:r>
      <w:r w:rsidRPr="00E62A25">
        <w:rPr>
          <w:rFonts w:ascii="Aptos"/>
          <w:lang w:val="en-GB"/>
        </w:rPr>
        <w:t>1.</w:t>
      </w:r>
      <w:r w:rsidRPr="00E62A25">
        <w:rPr>
          <w:rFonts w:ascii="Aptos"/>
          <w:lang w:val="en-GB"/>
        </w:rPr>
        <w:tab/>
        <w:t>Wen F, Zhou J, Chen Z, Dou M, Yao Y, Wang X, et al. Efficient application of deep learning-based elective lymph node regions delineation for pelvic malignancies. Med Phys. 2024 Oct;51(10):7057–66. doi:10.1002/mp.17330 PubMed PMID: 39072765.</w:t>
      </w:r>
    </w:p>
    <w:p w14:paraId="17C6572F" w14:textId="77777777" w:rsidR="00E62A25" w:rsidRPr="00E62A25" w:rsidRDefault="00E62A25" w:rsidP="00E62A25">
      <w:pPr>
        <w:pStyle w:val="Bibliography"/>
        <w:rPr>
          <w:rFonts w:ascii="Aptos"/>
          <w:lang w:val="en-GB"/>
        </w:rPr>
      </w:pPr>
      <w:r w:rsidRPr="00E62A25">
        <w:rPr>
          <w:rFonts w:ascii="Aptos"/>
          <w:lang w:val="en-GB"/>
        </w:rPr>
        <w:t>2.</w:t>
      </w:r>
      <w:r w:rsidRPr="00E62A25">
        <w:rPr>
          <w:rFonts w:ascii="Aptos"/>
          <w:lang w:val="en-GB"/>
        </w:rPr>
        <w:tab/>
        <w:t>Chung SY, Chang JS, Kim YB. Comprehensive clinical evaluation of deep learning-based auto-segmentation for radiotherapy in patients with cervical cancer. Front Oncol. 2023 Apr 28;13. doi:10.3389/fonc.2023.1119008</w:t>
      </w:r>
    </w:p>
    <w:p w14:paraId="2F0B5CB3" w14:textId="77777777" w:rsidR="00E62A25" w:rsidRPr="00E62A25" w:rsidRDefault="00E62A25" w:rsidP="00E62A25">
      <w:pPr>
        <w:pStyle w:val="Bibliography"/>
        <w:rPr>
          <w:rFonts w:ascii="Aptos"/>
          <w:lang w:val="en-GB"/>
        </w:rPr>
      </w:pPr>
      <w:r w:rsidRPr="00E62A25">
        <w:rPr>
          <w:rFonts w:ascii="Aptos"/>
          <w:lang w:val="en-GB"/>
        </w:rPr>
        <w:t>3.</w:t>
      </w:r>
      <w:r w:rsidRPr="00E62A25">
        <w:rPr>
          <w:rFonts w:ascii="Aptos"/>
          <w:lang w:val="en-GB"/>
        </w:rPr>
        <w:tab/>
        <w:t>Ding Y, Chen Z, Wang Z, Wang X, Hu D, Ma P, et al. Three-dimensional deep neural network for automatic delineation of cervical cancer in planning computed tomography images. J Appl Clin Med Phys. 2022;23(4):e13566. Located at: Medline. doi:10.1002/acm2.13566</w:t>
      </w:r>
    </w:p>
    <w:p w14:paraId="61F00276" w14:textId="77777777" w:rsidR="00E62A25" w:rsidRPr="00E62A25" w:rsidRDefault="00E62A25" w:rsidP="00E62A25">
      <w:pPr>
        <w:pStyle w:val="Bibliography"/>
        <w:rPr>
          <w:rFonts w:ascii="Aptos"/>
          <w:lang w:val="en-GB"/>
        </w:rPr>
      </w:pPr>
      <w:r w:rsidRPr="00E62A25">
        <w:rPr>
          <w:rFonts w:ascii="Aptos"/>
          <w:lang w:val="en-GB"/>
        </w:rPr>
        <w:t>4.</w:t>
      </w:r>
      <w:r w:rsidRPr="00E62A25">
        <w:rPr>
          <w:rFonts w:ascii="Aptos"/>
          <w:lang w:val="en-GB"/>
        </w:rPr>
        <w:tab/>
        <w:t>Xiao C, Jin J, Yi J, Han C, Zhou Y, Ai Y, et al. RefineNet-based 2D and 3D automatic segmentations for clinical target volume and organs at risks for patients with cervical cancer in postoperative radiotherapy. J Appl Clin Med Phys. 2022;23(7):e13631. Located at: CN-02424369. doi:10.1002/acm2.13631</w:t>
      </w:r>
    </w:p>
    <w:p w14:paraId="4F9B54FD" w14:textId="77777777" w:rsidR="00E62A25" w:rsidRPr="00E62A25" w:rsidRDefault="00E62A25" w:rsidP="00E62A25">
      <w:pPr>
        <w:pStyle w:val="Bibliography"/>
        <w:rPr>
          <w:rFonts w:ascii="Aptos"/>
          <w:lang w:val="en-GB"/>
        </w:rPr>
      </w:pPr>
      <w:r w:rsidRPr="00E62A25">
        <w:rPr>
          <w:rFonts w:ascii="Aptos"/>
          <w:lang w:val="en-GB"/>
        </w:rPr>
        <w:t>5.</w:t>
      </w:r>
      <w:r w:rsidRPr="00E62A25">
        <w:rPr>
          <w:rFonts w:ascii="Aptos"/>
          <w:lang w:val="en-GB"/>
        </w:rPr>
        <w:tab/>
        <w:t>Wang J, Chen Y, Xie H, Luo L, Tang Q. Evaluation of auto-segmentation for EBRT planning structures using deep learning-based workflow on cervical cancer. Sci Rep. 2022 Aug 11;12(1):13650. doi:10.1038/s41598-022-18084-0 PubMed PMID: 35953516; PubMed Central PMCID: PMC9372087.</w:t>
      </w:r>
    </w:p>
    <w:p w14:paraId="15184BE0" w14:textId="77777777" w:rsidR="00E62A25" w:rsidRPr="00E62A25" w:rsidRDefault="00E62A25" w:rsidP="00E62A25">
      <w:pPr>
        <w:pStyle w:val="Bibliography"/>
        <w:rPr>
          <w:rFonts w:ascii="Aptos"/>
          <w:lang w:val="en-GB"/>
        </w:rPr>
      </w:pPr>
      <w:r w:rsidRPr="00E62A25">
        <w:rPr>
          <w:rFonts w:ascii="Aptos"/>
          <w:lang w:val="en-GB"/>
        </w:rPr>
        <w:t>6.</w:t>
      </w:r>
      <w:r w:rsidRPr="00E62A25">
        <w:rPr>
          <w:rFonts w:ascii="Aptos"/>
          <w:lang w:val="en-GB"/>
        </w:rPr>
        <w:tab/>
        <w:t>Chen A, Chen F, Li X, Zhang Y, Chen L, Chen L, et al. A Feasibility Study of Deep Learning-Based Auto-Segmentation Directly Used in VMAT Planning Design and Optimization for Cervical Cancer. Front Oncol. 2022;12((Chen A.; Chen L.; Chen L., chenlx@sysucc.org.cn; Zhu J., zhujh@sysucc.org.cn) Department of Radiation Oncology, State Key Laboratory of Oncology in South China, Collaborative Innovation Center for Cancer Medicine, Sun Yat-sen University Cancer Center, Guangzhou, China). Located at: Embase. doi:10.3389/fonc.2022.908903</w:t>
      </w:r>
    </w:p>
    <w:p w14:paraId="60237B4F" w14:textId="77777777" w:rsidR="00E62A25" w:rsidRPr="00E62A25" w:rsidRDefault="00E62A25" w:rsidP="00E62A25">
      <w:pPr>
        <w:pStyle w:val="Bibliography"/>
        <w:rPr>
          <w:rFonts w:ascii="Aptos"/>
          <w:lang w:val="en-GB"/>
        </w:rPr>
      </w:pPr>
      <w:r w:rsidRPr="00E62A25">
        <w:rPr>
          <w:rFonts w:ascii="Aptos"/>
          <w:lang w:val="en-GB"/>
        </w:rPr>
        <w:lastRenderedPageBreak/>
        <w:t>7.</w:t>
      </w:r>
      <w:r w:rsidRPr="00E62A25">
        <w:rPr>
          <w:rFonts w:ascii="Aptos"/>
          <w:lang w:val="en-GB"/>
        </w:rPr>
        <w:tab/>
        <w:t>Peng H, Liu T, Li P, Yang F, Luo X, Sun X, et al. Automatic delineation of cervical cancer target volumes in small samples based on multi-decoder and semi-supervised learning and clinical application. Sci Rep. 2024 Nov 6;14(1). Located at: WOS:001350513800011. doi:10.1038/s41598-024-78424-0</w:t>
      </w:r>
    </w:p>
    <w:p w14:paraId="4C3E629C" w14:textId="77777777" w:rsidR="00E62A25" w:rsidRPr="00E62A25" w:rsidRDefault="00E62A25" w:rsidP="00E62A25">
      <w:pPr>
        <w:pStyle w:val="Bibliography"/>
        <w:rPr>
          <w:rFonts w:ascii="Aptos"/>
          <w:lang w:val="en-GB"/>
        </w:rPr>
      </w:pPr>
      <w:r w:rsidRPr="00E62A25">
        <w:rPr>
          <w:rFonts w:ascii="Aptos"/>
          <w:lang w:val="en-GB"/>
        </w:rPr>
        <w:t>8.</w:t>
      </w:r>
      <w:r w:rsidRPr="00E62A25">
        <w:rPr>
          <w:rFonts w:ascii="Aptos"/>
          <w:lang w:val="en-GB"/>
        </w:rPr>
        <w:tab/>
        <w:t>Wang Z, Chang Y, Peng Z, Lv Y, Shi W, Wang F, et al. Evaluation of deep learning-based auto-segmentation algorithms for delineating clinical target volume and organs at risk involving data for 125 cervical cancer  patients. J Appl Clin Med Phys. 2020 Dec;21(12):272–9. doi:10.1002/acm2.13097 PubMed PMID: 33238060; PubMed Central PMCID: PMC7769393.</w:t>
      </w:r>
    </w:p>
    <w:p w14:paraId="1059DD81" w14:textId="77777777" w:rsidR="00E62A25" w:rsidRPr="00E62A25" w:rsidRDefault="00E62A25" w:rsidP="00E62A25">
      <w:pPr>
        <w:pStyle w:val="Bibliography"/>
        <w:rPr>
          <w:rFonts w:ascii="Aptos"/>
          <w:lang w:val="en-GB"/>
        </w:rPr>
      </w:pPr>
      <w:r w:rsidRPr="00E62A25">
        <w:rPr>
          <w:rFonts w:ascii="Aptos"/>
          <w:lang w:val="en-GB"/>
        </w:rPr>
        <w:t>9.</w:t>
      </w:r>
      <w:r w:rsidRPr="00E62A25">
        <w:rPr>
          <w:rFonts w:ascii="Aptos"/>
          <w:lang w:val="en-GB"/>
        </w:rPr>
        <w:tab/>
        <w:t>Wang J, Chen Y, Xie H, Luo L, Tang Q. Evaluation of auto-segmentation for EBRT planning structures using deep learning-based workflow on cervical cancer. Sci Rep. 2022;12(1):13650. Located at: Medline. doi:10.1038/s41598-022-18084-0</w:t>
      </w:r>
    </w:p>
    <w:p w14:paraId="629367BE" w14:textId="77777777" w:rsidR="00E62A25" w:rsidRPr="00E62A25" w:rsidRDefault="00E62A25" w:rsidP="00E62A25">
      <w:pPr>
        <w:pStyle w:val="Bibliography"/>
        <w:rPr>
          <w:rFonts w:ascii="Aptos"/>
          <w:lang w:val="en-GB"/>
        </w:rPr>
      </w:pPr>
      <w:r w:rsidRPr="00E62A25">
        <w:rPr>
          <w:rFonts w:ascii="Aptos"/>
          <w:lang w:val="en-GB"/>
        </w:rPr>
        <w:t>10.</w:t>
      </w:r>
      <w:r w:rsidRPr="00E62A25">
        <w:rPr>
          <w:rFonts w:ascii="Aptos"/>
          <w:lang w:val="en-GB"/>
        </w:rPr>
        <w:tab/>
        <w:t>Sartor H, Minarik D, Enqvist O, Ulén J, Wittrup A, Bjurberg M, et al. Auto-segmentations by convolutional neural network in cervical and anorectal cancer with clinical structure sets as the ground truth. Clin Transl Radiat Oncol. 2020;25:37–45. Located at: Scopus. doi:10.1016/j.ctro.2020.09.004</w:t>
      </w:r>
    </w:p>
    <w:p w14:paraId="4BFFC19C" w14:textId="77777777" w:rsidR="00E62A25" w:rsidRPr="00E62A25" w:rsidRDefault="00E62A25" w:rsidP="00E62A25">
      <w:pPr>
        <w:pStyle w:val="Bibliography"/>
        <w:rPr>
          <w:rFonts w:ascii="Aptos"/>
          <w:lang w:val="en-GB"/>
        </w:rPr>
      </w:pPr>
      <w:r w:rsidRPr="00E62A25">
        <w:rPr>
          <w:rFonts w:ascii="Aptos"/>
          <w:lang w:val="en-GB"/>
        </w:rPr>
        <w:t>11.</w:t>
      </w:r>
      <w:r w:rsidRPr="00E62A25">
        <w:rPr>
          <w:rFonts w:ascii="Aptos"/>
          <w:lang w:val="en-GB"/>
        </w:rPr>
        <w:tab/>
        <w:t>Rigaud B, Anderson BM, Yu ZH, Gobeli M, Cazoulat G, Söderberg J, et al. Automatic Segmentation Using Deep Learning to Enable Online Dose Optimization During Adaptive Radiation Therapy of Cervical Cancer. Int J Radiat Oncol Biol Phys. 2021 Mar 15;109(4):1096–110. doi:10.1016/j.ijrobp.2020.10.038 PubMed PMID: 33181248.</w:t>
      </w:r>
    </w:p>
    <w:p w14:paraId="2DB3527E" w14:textId="77777777" w:rsidR="00E62A25" w:rsidRPr="00E62A25" w:rsidRDefault="00E62A25" w:rsidP="00E62A25">
      <w:pPr>
        <w:pStyle w:val="Bibliography"/>
        <w:rPr>
          <w:rFonts w:ascii="Aptos"/>
          <w:lang w:val="en-GB"/>
        </w:rPr>
      </w:pPr>
      <w:r w:rsidRPr="00E62A25">
        <w:rPr>
          <w:rFonts w:ascii="Aptos"/>
          <w:lang w:val="en-GB"/>
        </w:rPr>
        <w:t>12.</w:t>
      </w:r>
      <w:r w:rsidRPr="00E62A25">
        <w:rPr>
          <w:rFonts w:ascii="Aptos"/>
          <w:lang w:val="en-GB"/>
        </w:rPr>
        <w:tab/>
        <w:t>Liu Z, Liu X, Xiao B, Wang S, Miao Z, Sun Y, et al. Segmentation of organs-at-risk in cervical cancer CT images with a convolutional neural network. Phys Med. 2020;69((Liu Z.; Liu X.; Miao Z.; Sun Y.; Zhang F.) Department of Radiation Oncology, Peking Union Medical College Hospital, Chinese Academy of Medical Sciences&amp;Peking Union Medical College, Beijing, China):184–91. doi:10.1016/j.ejmp.2019.12.008</w:t>
      </w:r>
    </w:p>
    <w:p w14:paraId="537076ED" w14:textId="77777777" w:rsidR="00E62A25" w:rsidRPr="00E62A25" w:rsidRDefault="00E62A25" w:rsidP="00E62A25">
      <w:pPr>
        <w:pStyle w:val="Bibliography"/>
        <w:rPr>
          <w:rFonts w:ascii="Aptos"/>
          <w:lang w:val="en-GB"/>
        </w:rPr>
      </w:pPr>
      <w:r w:rsidRPr="00E62A25">
        <w:rPr>
          <w:rFonts w:ascii="Aptos"/>
          <w:lang w:val="en-GB"/>
        </w:rPr>
        <w:t>13.</w:t>
      </w:r>
      <w:r w:rsidRPr="00E62A25">
        <w:rPr>
          <w:rFonts w:ascii="Aptos"/>
          <w:lang w:val="en-GB"/>
        </w:rPr>
        <w:tab/>
        <w:t>Liu Z, Liu X, Guan H, Zhen H, Sun Y, Chen Q, et al. Development and validation of a deep learning algorithm for auto-delineation of clinical target volume and organs at risk in cervical cancer radiotherapy. Radiother Oncol. 2020;153((Liu Z., liuzk2009@126.com; Liu X., lxpumch@163.com; Guan H., guanhui@pumch.cn; Zhen H., zhenhongnan@pumch.cn; Sun Y., sunyuliang94@sina.com; Qiu J., qiujie@pumch.cn) Department of Radiation Oncology, Peking Union Medical College Hospital, Chinese Academy of Medical Sciences&amp;Peking Union Medical College, Beijing, China):172–9. Located at: Embase. doi:10.1016/j.radonc.2020.09.060</w:t>
      </w:r>
    </w:p>
    <w:p w14:paraId="1C8F430F" w14:textId="77777777" w:rsidR="00E62A25" w:rsidRPr="00E62A25" w:rsidRDefault="00E62A25" w:rsidP="00E62A25">
      <w:pPr>
        <w:pStyle w:val="Bibliography"/>
        <w:rPr>
          <w:rFonts w:ascii="Aptos"/>
          <w:lang w:val="en-GB"/>
        </w:rPr>
      </w:pPr>
      <w:r w:rsidRPr="00E62A25">
        <w:rPr>
          <w:rFonts w:ascii="Aptos"/>
          <w:lang w:val="en-GB"/>
        </w:rPr>
        <w:t>14.</w:t>
      </w:r>
      <w:r w:rsidRPr="00E62A25">
        <w:rPr>
          <w:rFonts w:ascii="Aptos"/>
          <w:lang w:val="en-GB"/>
        </w:rPr>
        <w:tab/>
        <w:t>Liu Z, Chen W, Guan H, Zhen H, Shen J, Liu X, et al. An Adversarial Deep-Learning-Based Model for Cervical Cancer CTV Segmentation With Multicenter Blinded Randomized Controlled Validation. Front Oncol. 2021;11:702270. doi:10.3389/fonc.2021.702270 PubMed PMID: 34490103; PubMed Central PMCID: PMC8417437.</w:t>
      </w:r>
    </w:p>
    <w:p w14:paraId="3F0C4B93" w14:textId="77777777" w:rsidR="00E62A25" w:rsidRPr="00E62A25" w:rsidRDefault="00E62A25" w:rsidP="00E62A25">
      <w:pPr>
        <w:pStyle w:val="Bibliography"/>
        <w:rPr>
          <w:rFonts w:ascii="Aptos"/>
          <w:lang w:val="en-GB"/>
        </w:rPr>
      </w:pPr>
      <w:r w:rsidRPr="00E62A25">
        <w:rPr>
          <w:rFonts w:ascii="Aptos"/>
          <w:lang w:val="en-GB"/>
        </w:rPr>
        <w:lastRenderedPageBreak/>
        <w:t>15.</w:t>
      </w:r>
      <w:r w:rsidRPr="00E62A25">
        <w:rPr>
          <w:rFonts w:ascii="Aptos"/>
          <w:lang w:val="en-GB"/>
        </w:rPr>
        <w:tab/>
        <w:t>Rhee DJ, Jhingran A, Rigaud B, Netherton T, Cardenas CE, Zhang L, et al. Automatic contouring system for cervical cancer using convolutional neural networks. Med Phys. 2020 Nov;47(11):5648–58. doi:10.1002/mp.14467 PubMed PMID: 32964477; PubMed Central PMCID: PMC7756586.</w:t>
      </w:r>
    </w:p>
    <w:p w14:paraId="55BC17EC" w14:textId="77777777" w:rsidR="00E62A25" w:rsidRPr="00E62A25" w:rsidRDefault="00E62A25" w:rsidP="00E62A25">
      <w:pPr>
        <w:pStyle w:val="Bibliography"/>
        <w:rPr>
          <w:rFonts w:ascii="Aptos"/>
          <w:lang w:val="en-GB"/>
        </w:rPr>
      </w:pPr>
      <w:r w:rsidRPr="00E62A25">
        <w:rPr>
          <w:rFonts w:ascii="Aptos"/>
          <w:lang w:val="en-GB"/>
        </w:rPr>
        <w:t>16.</w:t>
      </w:r>
      <w:r w:rsidRPr="00E62A25">
        <w:rPr>
          <w:rFonts w:ascii="Aptos"/>
          <w:lang w:val="en-GB"/>
        </w:rPr>
        <w:tab/>
        <w:t>Shi J, Ding X, Liu X, Li Y, Liang W, Wu J. Automatic clinical target volume delineation for cervical cancer in CT images using deep learning. Med Phys. 2021 Jul;48(7):3968–81. doi:10.1002/mp.14898 PubMed PMID: 33905545.</w:t>
      </w:r>
    </w:p>
    <w:p w14:paraId="2BEEAA8D" w14:textId="77777777" w:rsidR="00E62A25" w:rsidRPr="00E62A25" w:rsidRDefault="00E62A25" w:rsidP="00E62A25">
      <w:pPr>
        <w:pStyle w:val="Bibliography"/>
        <w:rPr>
          <w:rFonts w:ascii="Aptos"/>
          <w:lang w:val="en-GB"/>
        </w:rPr>
      </w:pPr>
      <w:r w:rsidRPr="00E62A25">
        <w:rPr>
          <w:rFonts w:ascii="Aptos"/>
          <w:lang w:val="en-GB"/>
        </w:rPr>
        <w:t>17.</w:t>
      </w:r>
      <w:r w:rsidRPr="00E62A25">
        <w:rPr>
          <w:rFonts w:ascii="Aptos"/>
          <w:lang w:val="en-GB"/>
        </w:rPr>
        <w:tab/>
        <w:t>Ju Z, Guo W, Gu S, Zhou J, Yang W, Cong X, et al. CT based automatic clinical target volume delineation using a dense-fully connected convolution network for cervical Cancer radiation therapy. BMC Cancer. 2021 Mar 8;21(1):243. doi:10.1186/s12885-020-07595-6 PubMed PMID: 33685404; PubMed Central PMCID: PMC7938586.</w:t>
      </w:r>
    </w:p>
    <w:p w14:paraId="7E11B9B0" w14:textId="77777777" w:rsidR="00E62A25" w:rsidRPr="00E62A25" w:rsidRDefault="00E62A25" w:rsidP="00E62A25">
      <w:pPr>
        <w:pStyle w:val="Bibliography"/>
        <w:rPr>
          <w:rFonts w:ascii="Aptos"/>
          <w:lang w:val="en-GB"/>
        </w:rPr>
      </w:pPr>
      <w:r w:rsidRPr="00E62A25">
        <w:rPr>
          <w:rFonts w:ascii="Aptos"/>
          <w:lang w:val="en-GB"/>
        </w:rPr>
        <w:t>18.</w:t>
      </w:r>
      <w:r w:rsidRPr="00E62A25">
        <w:rPr>
          <w:rFonts w:ascii="Aptos"/>
          <w:lang w:val="en-GB"/>
        </w:rPr>
        <w:tab/>
        <w:t>Ma CY, Zhou JY, Xu XT, Qin SB, Han MF, Cao XH, et al. Clinical evaluation of deep learning-based clinical target volume three-channel auto-segmentation algorithm for adaptive radiotherapy in cervical cancer. BMC Med Imaging. 2022 Jul 9;22(1):123. doi:10.1186/s12880-022-00851-0 PubMed PMID: 35810273; PubMed Central PMCID: PMC9271246.</w:t>
      </w:r>
    </w:p>
    <w:p w14:paraId="090D864F" w14:textId="77777777" w:rsidR="00E62A25" w:rsidRPr="00E62A25" w:rsidRDefault="00E62A25" w:rsidP="00E62A25">
      <w:pPr>
        <w:pStyle w:val="Bibliography"/>
        <w:rPr>
          <w:rFonts w:ascii="Aptos"/>
          <w:lang w:val="en-GB"/>
        </w:rPr>
      </w:pPr>
      <w:r w:rsidRPr="00E62A25">
        <w:rPr>
          <w:rFonts w:ascii="Aptos"/>
          <w:lang w:val="en-GB"/>
        </w:rPr>
        <w:t>19.</w:t>
      </w:r>
      <w:r w:rsidRPr="00E62A25">
        <w:rPr>
          <w:rFonts w:ascii="Aptos"/>
          <w:lang w:val="en-GB"/>
        </w:rPr>
        <w:tab/>
        <w:t>Ma CY, Zhou JY, Xu XT, Guo J, Han MF, Gao YZ, et al. Deep learning-based auto-segmentation of clinical target volumes for radiotherapy treatment of cervical cancer. J Appl Clin Med Phys. 2022;23(2):e13470. doi:10.1002/acm2.13470</w:t>
      </w:r>
    </w:p>
    <w:p w14:paraId="66E6316E" w14:textId="77777777" w:rsidR="00E62A25" w:rsidRPr="00E62A25" w:rsidRDefault="00E62A25" w:rsidP="00E62A25">
      <w:pPr>
        <w:pStyle w:val="Bibliography"/>
        <w:rPr>
          <w:rFonts w:ascii="Aptos"/>
          <w:lang w:val="en-GB"/>
        </w:rPr>
      </w:pPr>
      <w:r w:rsidRPr="00E62A25">
        <w:rPr>
          <w:rFonts w:ascii="Aptos"/>
          <w:lang w:val="en-GB"/>
        </w:rPr>
        <w:t>20.</w:t>
      </w:r>
      <w:r w:rsidRPr="00E62A25">
        <w:rPr>
          <w:rFonts w:ascii="Aptos"/>
          <w:lang w:val="en-GB"/>
        </w:rPr>
        <w:tab/>
        <w:t>Chang Y, Wang Z, Peng Z, Zhou J, Pi Y, Xu XG, et al. Clinical application and improvement of a CNN-based autosegmentation model for clinical target volumes in cervical cancer radiotherapy. J Appl Clin Med Phys. 2021 Nov;22(11):115–25. doi:10.1002/acm2.13440 PubMed PMID: 34643320; PubMed Central PMCID: PMC8598149.</w:t>
      </w:r>
    </w:p>
    <w:p w14:paraId="280333A9" w14:textId="77777777" w:rsidR="00E62A25" w:rsidRPr="00E62A25" w:rsidRDefault="00E62A25" w:rsidP="00E62A25">
      <w:pPr>
        <w:pStyle w:val="Bibliography"/>
        <w:rPr>
          <w:rFonts w:ascii="Aptos"/>
          <w:lang w:val="en-GB"/>
        </w:rPr>
      </w:pPr>
      <w:r w:rsidRPr="00E62A25">
        <w:rPr>
          <w:rFonts w:ascii="Aptos"/>
          <w:lang w:val="en-GB"/>
        </w:rPr>
        <w:t>21.</w:t>
      </w:r>
      <w:r w:rsidRPr="00E62A25">
        <w:rPr>
          <w:rFonts w:ascii="Aptos"/>
          <w:lang w:val="en-GB"/>
        </w:rPr>
        <w:tab/>
        <w:t>Nie S, Wei Y, Zhao F, Dong Y, Chen Y, Li Q, et al. A dual deep neural network for auto-delineation in cervical cancer radiotherapy with clinical validation. Radiat Oncol Lond Engl. 2022 Nov 15;17(1):182. doi:10.1186/s13014-022-02157-5 PubMed PMID: 36380378; PubMed Central PMCID: PMC9667653.</w:t>
      </w:r>
    </w:p>
    <w:p w14:paraId="1DE1A70C" w14:textId="77777777" w:rsidR="00E62A25" w:rsidRPr="00E62A25" w:rsidRDefault="00E62A25" w:rsidP="00E62A25">
      <w:pPr>
        <w:pStyle w:val="Bibliography"/>
        <w:rPr>
          <w:rFonts w:ascii="Aptos"/>
          <w:lang w:val="en-GB"/>
        </w:rPr>
      </w:pPr>
      <w:r w:rsidRPr="00E62A25">
        <w:rPr>
          <w:rFonts w:ascii="Aptos"/>
          <w:lang w:val="en-GB"/>
        </w:rPr>
        <w:t>22.</w:t>
      </w:r>
      <w:r w:rsidRPr="00E62A25">
        <w:rPr>
          <w:rFonts w:ascii="Aptos"/>
          <w:lang w:val="en-GB"/>
        </w:rPr>
        <w:tab/>
        <w:t>Tian M, Wang H, Liu X, Ye Y, Ouyang G, Shen Y, et al. Delineation of clinical target volume and organs at risk in cervical cancer radiotherapy by deep learning networks. Med Phys. 2023 Oct;50(10):6354–65. doi:10.1002/mp.16468 PubMed PMID: 37246619.</w:t>
      </w:r>
    </w:p>
    <w:p w14:paraId="74D24A3A" w14:textId="77777777" w:rsidR="00E62A25" w:rsidRPr="00E62A25" w:rsidRDefault="00E62A25" w:rsidP="00E62A25">
      <w:pPr>
        <w:pStyle w:val="Bibliography"/>
        <w:rPr>
          <w:rFonts w:ascii="Aptos"/>
          <w:lang w:val="en-GB"/>
        </w:rPr>
      </w:pPr>
      <w:r w:rsidRPr="00E62A25">
        <w:rPr>
          <w:rFonts w:ascii="Aptos"/>
          <w:lang w:val="en-GB"/>
        </w:rPr>
        <w:t>23.</w:t>
      </w:r>
      <w:r w:rsidRPr="00E62A25">
        <w:rPr>
          <w:rFonts w:ascii="Aptos"/>
          <w:lang w:val="en-GB"/>
        </w:rPr>
        <w:tab/>
        <w:t>Jiang X, Zhang S, Fu Y, Yu H, Tang H, Wu X. Assembling High-quality Lymph Node Clinical Target Volumes for Cervical Cancer Radiotherapy using a Deep Learning-based Approach. Curr Med Imaging. 2024;20((Jiang X.; Fu Y., ychfu@hotmail.com; Yu H.; Tang H.) Department of Radiotherapy Physics&amp;Technology Center, Cancer Center, West China Hospital Sichuan University, Sichuan Province, Chengdu, China). Located at: Embase. doi:10.2174/1573405620666230915125606</w:t>
      </w:r>
    </w:p>
    <w:p w14:paraId="42768F3A" w14:textId="77777777" w:rsidR="00E62A25" w:rsidRPr="00E62A25" w:rsidRDefault="00E62A25" w:rsidP="00E62A25">
      <w:pPr>
        <w:pStyle w:val="Bibliography"/>
        <w:rPr>
          <w:rFonts w:ascii="Aptos"/>
          <w:lang w:val="en-GB"/>
        </w:rPr>
      </w:pPr>
      <w:r w:rsidRPr="00E62A25">
        <w:rPr>
          <w:rFonts w:ascii="Aptos"/>
          <w:lang w:val="en-GB"/>
        </w:rPr>
        <w:lastRenderedPageBreak/>
        <w:t>24.</w:t>
      </w:r>
      <w:r w:rsidRPr="00E62A25">
        <w:rPr>
          <w:rFonts w:ascii="Aptos"/>
          <w:lang w:val="en-GB"/>
        </w:rPr>
        <w:tab/>
        <w:t>Wen F, Zhou J, Chen Z, Dou M, Yao Y, Wang X, et al. Efficient application of deep learning-based elective lymph node regions delineation for pelvic malignancies. Med Phys. 2024;51(10):7057–66. doi:10.1002/mp.17330</w:t>
      </w:r>
    </w:p>
    <w:p w14:paraId="59617D29" w14:textId="77777777" w:rsidR="00E62A25" w:rsidRPr="00E62A25" w:rsidRDefault="00E62A25" w:rsidP="00E62A25">
      <w:pPr>
        <w:pStyle w:val="Bibliography"/>
        <w:rPr>
          <w:rFonts w:ascii="Aptos"/>
          <w:lang w:val="en-GB"/>
        </w:rPr>
      </w:pPr>
      <w:r w:rsidRPr="00E62A25">
        <w:rPr>
          <w:rFonts w:ascii="Aptos"/>
          <w:lang w:val="en-GB"/>
        </w:rPr>
        <w:t>25.</w:t>
      </w:r>
      <w:r w:rsidRPr="00E62A25">
        <w:rPr>
          <w:rFonts w:ascii="Aptos"/>
          <w:lang w:val="en-GB"/>
        </w:rPr>
        <w:tab/>
        <w:t>Rayn K, Gokhroo G, Jeffers B, Gupta V, Chaudhari S, Clark R, et al. Multicenter Study of Pelvic Nodal Autosegmentation Algorithm of Siemens Healthineers: Comparison of Male Versus Female Pelvis. Adv Radiat Oncol. 2024;9(2). Located at: Scopus. doi:10.1016/j.adro.2023.101326</w:t>
      </w:r>
    </w:p>
    <w:p w14:paraId="0C0B669D" w14:textId="77777777" w:rsidR="00E62A25" w:rsidRPr="00E62A25" w:rsidRDefault="00E62A25" w:rsidP="00E62A25">
      <w:pPr>
        <w:pStyle w:val="Bibliography"/>
        <w:rPr>
          <w:rFonts w:ascii="Aptos"/>
          <w:lang w:val="en-GB"/>
        </w:rPr>
      </w:pPr>
      <w:r w:rsidRPr="00E62A25">
        <w:rPr>
          <w:rFonts w:ascii="Aptos"/>
          <w:lang w:val="en-GB"/>
        </w:rPr>
        <w:t>26.</w:t>
      </w:r>
      <w:r w:rsidRPr="00E62A25">
        <w:rPr>
          <w:rFonts w:ascii="Aptos"/>
          <w:lang w:val="en-GB"/>
        </w:rPr>
        <w:tab/>
        <w:t>Douglas R, Olanrewaju A, Mumme R, Zhang L, Beadle BM, Court LE. Evaluating automatically generated normal tissue contours for safe use in head and neck and cervical cancer treatment planning. J Appl Clin Med Phys. 2024 Jul;25(7):e14338. doi:10.1002/acm2.14338 PubMed PMID: 38610118; PubMed Central PMCID: PMC11244666.</w:t>
      </w:r>
    </w:p>
    <w:p w14:paraId="2C6C4AE9" w14:textId="77777777" w:rsidR="00E62A25" w:rsidRPr="00E62A25" w:rsidRDefault="00E62A25" w:rsidP="00E62A25">
      <w:pPr>
        <w:pStyle w:val="Bibliography"/>
        <w:rPr>
          <w:rFonts w:ascii="Aptos"/>
          <w:lang w:val="en-GB"/>
        </w:rPr>
      </w:pPr>
      <w:r w:rsidRPr="00E62A25">
        <w:rPr>
          <w:rFonts w:ascii="Aptos"/>
          <w:lang w:val="en-GB"/>
        </w:rPr>
        <w:t>27.</w:t>
      </w:r>
      <w:r w:rsidRPr="00E62A25">
        <w:rPr>
          <w:rFonts w:ascii="Aptos"/>
          <w:lang w:val="en-GB"/>
        </w:rPr>
        <w:tab/>
        <w:t>Bordigoni B, Trivellato S, Pellegrini R, Meregalli S, Bonetto E, Belmonte M, et al. Automated segmentation in pelvic radiotherapy: A comprehensive evaluation of ATLAS-, machine learning-, and deep learning-based models. Phys Medica PM Int J Devoted Appl Phys Med Biol Off J Ital Assoc Biomed Phys. 2024 Sep;125:104486. doi:10.1016/j.ejmp.2024.104486 PubMed PMID: 39098106.</w:t>
      </w:r>
    </w:p>
    <w:p w14:paraId="5182971F" w14:textId="77777777" w:rsidR="00E62A25" w:rsidRPr="00E62A25" w:rsidRDefault="00E62A25" w:rsidP="00E62A25">
      <w:pPr>
        <w:pStyle w:val="Bibliography"/>
        <w:rPr>
          <w:rFonts w:ascii="Aptos"/>
          <w:lang w:val="en-GB"/>
        </w:rPr>
      </w:pPr>
      <w:r w:rsidRPr="00E62A25">
        <w:rPr>
          <w:rFonts w:ascii="Aptos"/>
          <w:lang w:val="en-GB"/>
        </w:rPr>
        <w:t>28.</w:t>
      </w:r>
      <w:r w:rsidRPr="00E62A25">
        <w:rPr>
          <w:rFonts w:ascii="Aptos"/>
          <w:lang w:val="en-GB"/>
        </w:rPr>
        <w:tab/>
        <w:t>Wu Z, Wang D, Xu C, Peng S, Deng L, Liu M, et al. Clinical target volume (CTV) automatic delineation using deep learning network for cervical cancer radiotherapy: A study with external validation. J Appl Clin Med Phys. 2025 Jan;26(1):e14553. doi:10.1002/acm2.14553 PubMed PMID: 39401180; PubMed Central PMCID: PMC11712972.</w:t>
      </w:r>
    </w:p>
    <w:p w14:paraId="19EC6F3C" w14:textId="77777777" w:rsidR="00E62A25" w:rsidRPr="00E62A25" w:rsidRDefault="00E62A25" w:rsidP="00E62A25">
      <w:pPr>
        <w:pStyle w:val="Bibliography"/>
        <w:rPr>
          <w:rFonts w:ascii="Aptos"/>
          <w:lang w:val="en-GB"/>
        </w:rPr>
      </w:pPr>
      <w:r w:rsidRPr="00E62A25">
        <w:rPr>
          <w:rFonts w:ascii="Aptos"/>
          <w:lang w:val="en-GB"/>
        </w:rPr>
        <w:t>29.</w:t>
      </w:r>
      <w:r w:rsidRPr="00E62A25">
        <w:rPr>
          <w:rFonts w:ascii="Aptos"/>
          <w:lang w:val="en-GB"/>
        </w:rPr>
        <w:tab/>
        <w:t>Yucheng L, Lingyun Q, Kainan S, Yongshi J, Wenming Z, Jieni D, et al. Development and validation of a deep reinforcement learning algorithm for auto-delineation of organs at risk in cervical cancer radiotherapy. Sci Rep. 2025 Feb 25;15(1):6800. doi:10.1038/s41598-025-91362-9 PubMed PMID: 40000766; PubMed Central PMCID: PMC11861648.</w:t>
      </w:r>
    </w:p>
    <w:p w14:paraId="1E7404A6" w14:textId="77777777" w:rsidR="00E62A25" w:rsidRPr="00E62A25" w:rsidRDefault="00E62A25" w:rsidP="00E62A25">
      <w:pPr>
        <w:pStyle w:val="Bibliography"/>
        <w:rPr>
          <w:rFonts w:ascii="Aptos"/>
          <w:lang w:val="en-GB"/>
        </w:rPr>
      </w:pPr>
      <w:r w:rsidRPr="00E62A25">
        <w:rPr>
          <w:rFonts w:ascii="Aptos"/>
          <w:lang w:val="en-GB"/>
        </w:rPr>
        <w:t>30.</w:t>
      </w:r>
      <w:r w:rsidRPr="00E62A25">
        <w:rPr>
          <w:rFonts w:ascii="Aptos"/>
          <w:lang w:val="en-GB"/>
        </w:rPr>
        <w:tab/>
        <w:t>Sun S, Gong X, Cheng S, Cao R, He S, Liang Y, et al. Fully Automated Online Adaptive Radiation Therapy Decision-Making for Cervical Cancer Using Artificial Intelligence. Int J Radiat Oncol Biol Phys. 2025 Jul 15;122(4):1012–21. doi:10.1016/j.ijrobp.2025.04.012 PubMed PMID: 40252932.</w:t>
      </w:r>
    </w:p>
    <w:p w14:paraId="63E32274" w14:textId="77777777" w:rsidR="00E62A25" w:rsidRPr="00E62A25" w:rsidRDefault="00E62A25" w:rsidP="00E62A25">
      <w:pPr>
        <w:pStyle w:val="Bibliography"/>
        <w:rPr>
          <w:rFonts w:ascii="Aptos"/>
          <w:lang w:val="en-GB"/>
        </w:rPr>
      </w:pPr>
      <w:r w:rsidRPr="00E62A25">
        <w:rPr>
          <w:rFonts w:ascii="Aptos"/>
          <w:lang w:val="en-GB"/>
        </w:rPr>
        <w:t>31.</w:t>
      </w:r>
      <w:r w:rsidRPr="00E62A25">
        <w:rPr>
          <w:rFonts w:ascii="Aptos"/>
          <w:lang w:val="en-GB"/>
        </w:rPr>
        <w:tab/>
        <w:t>Xu B, Liu J, Fang M, Zhu H, Zhang Y, Zhang H, et al. Multicenter deep learning-based automatic delineation of CTV and PTV in uterine malignancy CT imaging. Radiother Oncol J Eur Soc Ther Radiol Oncol. 2026 Jan;214:111212. doi:10.1016/j.radonc.2025.111212 PubMed PMID: 41120056.</w:t>
      </w:r>
    </w:p>
    <w:p w14:paraId="4E926C74" w14:textId="1BADA74A" w:rsidR="00E62A25" w:rsidRPr="00E62A25" w:rsidRDefault="00E62A25" w:rsidP="00EE0CF5">
      <w:pPr>
        <w:rPr>
          <w:b/>
          <w:bCs/>
          <w:lang w:val="en-US"/>
        </w:rPr>
      </w:pPr>
      <w:r>
        <w:rPr>
          <w:b/>
          <w:bCs/>
          <w:lang w:val="en-US"/>
        </w:rPr>
        <w:fldChar w:fldCharType="end"/>
      </w:r>
    </w:p>
    <w:sectPr w:rsidR="00E62A25" w:rsidRPr="00E62A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C5E5A8D"/>
    <w:multiLevelType w:val="hybridMultilevel"/>
    <w:tmpl w:val="940C1740"/>
    <w:lvl w:ilvl="0" w:tplc="26921A84">
      <w:start w:val="121"/>
      <w:numFmt w:val="bullet"/>
      <w:lvlText w:val="-"/>
      <w:lvlJc w:val="left"/>
      <w:pPr>
        <w:ind w:left="420" w:hanging="360"/>
      </w:pPr>
      <w:rPr>
        <w:rFonts w:ascii="Calibri" w:eastAsiaTheme="minorHAnsi" w:hAnsi="Calibri" w:cs="Calibr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num w:numId="1" w16cid:durableId="19035210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BFF"/>
    <w:rsid w:val="00023FD3"/>
    <w:rsid w:val="00057F1E"/>
    <w:rsid w:val="0008619B"/>
    <w:rsid w:val="000A5ADE"/>
    <w:rsid w:val="000D0EEE"/>
    <w:rsid w:val="00116FC1"/>
    <w:rsid w:val="001665F2"/>
    <w:rsid w:val="002051ED"/>
    <w:rsid w:val="00230A3C"/>
    <w:rsid w:val="002327AB"/>
    <w:rsid w:val="002703C2"/>
    <w:rsid w:val="00291ED6"/>
    <w:rsid w:val="0029711C"/>
    <w:rsid w:val="002A538F"/>
    <w:rsid w:val="002C590A"/>
    <w:rsid w:val="002F36A5"/>
    <w:rsid w:val="00303B54"/>
    <w:rsid w:val="003224BA"/>
    <w:rsid w:val="003518D1"/>
    <w:rsid w:val="00370C69"/>
    <w:rsid w:val="00372973"/>
    <w:rsid w:val="003A0D37"/>
    <w:rsid w:val="003B4B43"/>
    <w:rsid w:val="00404EED"/>
    <w:rsid w:val="00440525"/>
    <w:rsid w:val="00447F07"/>
    <w:rsid w:val="00456A5C"/>
    <w:rsid w:val="004852F0"/>
    <w:rsid w:val="00487BFF"/>
    <w:rsid w:val="004A01E0"/>
    <w:rsid w:val="004F28A3"/>
    <w:rsid w:val="00502546"/>
    <w:rsid w:val="00574FDC"/>
    <w:rsid w:val="005D0185"/>
    <w:rsid w:val="0060152E"/>
    <w:rsid w:val="006116E7"/>
    <w:rsid w:val="006213C5"/>
    <w:rsid w:val="00626127"/>
    <w:rsid w:val="00635511"/>
    <w:rsid w:val="00663F73"/>
    <w:rsid w:val="00666469"/>
    <w:rsid w:val="00674DD2"/>
    <w:rsid w:val="00675A52"/>
    <w:rsid w:val="006B350A"/>
    <w:rsid w:val="006B72A9"/>
    <w:rsid w:val="006C44BD"/>
    <w:rsid w:val="006D3367"/>
    <w:rsid w:val="006F0551"/>
    <w:rsid w:val="00732F43"/>
    <w:rsid w:val="007B5E56"/>
    <w:rsid w:val="007F1099"/>
    <w:rsid w:val="0080048F"/>
    <w:rsid w:val="00822B77"/>
    <w:rsid w:val="00840B45"/>
    <w:rsid w:val="008649DF"/>
    <w:rsid w:val="0087464D"/>
    <w:rsid w:val="00876579"/>
    <w:rsid w:val="008C6AE1"/>
    <w:rsid w:val="008D5B71"/>
    <w:rsid w:val="00900AE1"/>
    <w:rsid w:val="009114B1"/>
    <w:rsid w:val="009277E7"/>
    <w:rsid w:val="00930054"/>
    <w:rsid w:val="009400D4"/>
    <w:rsid w:val="00983E5D"/>
    <w:rsid w:val="009B7FFA"/>
    <w:rsid w:val="009D26DF"/>
    <w:rsid w:val="009E3629"/>
    <w:rsid w:val="00A075FC"/>
    <w:rsid w:val="00A13F81"/>
    <w:rsid w:val="00A36623"/>
    <w:rsid w:val="00A447E8"/>
    <w:rsid w:val="00A514EF"/>
    <w:rsid w:val="00AB4B5C"/>
    <w:rsid w:val="00AE3403"/>
    <w:rsid w:val="00B258E5"/>
    <w:rsid w:val="00B62C89"/>
    <w:rsid w:val="00B8216D"/>
    <w:rsid w:val="00BD1C9B"/>
    <w:rsid w:val="00C15701"/>
    <w:rsid w:val="00C165E2"/>
    <w:rsid w:val="00C16B74"/>
    <w:rsid w:val="00C23B01"/>
    <w:rsid w:val="00C46B23"/>
    <w:rsid w:val="00C5692B"/>
    <w:rsid w:val="00C753D7"/>
    <w:rsid w:val="00CC2D2F"/>
    <w:rsid w:val="00CE614C"/>
    <w:rsid w:val="00CF7325"/>
    <w:rsid w:val="00D061BC"/>
    <w:rsid w:val="00D348DA"/>
    <w:rsid w:val="00D67D8E"/>
    <w:rsid w:val="00D85453"/>
    <w:rsid w:val="00D916B3"/>
    <w:rsid w:val="00D91799"/>
    <w:rsid w:val="00D9354D"/>
    <w:rsid w:val="00DA47EE"/>
    <w:rsid w:val="00DE1FF3"/>
    <w:rsid w:val="00E01E02"/>
    <w:rsid w:val="00E62A25"/>
    <w:rsid w:val="00EE0CF5"/>
    <w:rsid w:val="00F0269A"/>
    <w:rsid w:val="00F110A6"/>
    <w:rsid w:val="00F12E07"/>
    <w:rsid w:val="00F509C9"/>
    <w:rsid w:val="00FB0612"/>
    <w:rsid w:val="00FB1A49"/>
    <w:rsid w:val="00FC4692"/>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3EFFBA"/>
  <w15:docId w15:val="{81BA7409-D191-451F-842C-9BBEFD405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CF5"/>
  </w:style>
  <w:style w:type="paragraph" w:styleId="Heading1">
    <w:name w:val="heading 1"/>
    <w:basedOn w:val="Normal"/>
    <w:next w:val="Normal"/>
    <w:link w:val="Heading1Char"/>
    <w:uiPriority w:val="9"/>
    <w:qFormat/>
    <w:rsid w:val="00487B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7B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7B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7B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7B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7B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7B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7B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7B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B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7B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7B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7B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7B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7B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7B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7B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7BFF"/>
    <w:rPr>
      <w:rFonts w:eastAsiaTheme="majorEastAsia" w:cstheme="majorBidi"/>
      <w:color w:val="272727" w:themeColor="text1" w:themeTint="D8"/>
    </w:rPr>
  </w:style>
  <w:style w:type="paragraph" w:styleId="Title">
    <w:name w:val="Title"/>
    <w:basedOn w:val="Normal"/>
    <w:next w:val="Normal"/>
    <w:link w:val="TitleChar"/>
    <w:uiPriority w:val="10"/>
    <w:qFormat/>
    <w:rsid w:val="00487B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7B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7B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7B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7BFF"/>
    <w:pPr>
      <w:spacing w:before="160"/>
      <w:jc w:val="center"/>
    </w:pPr>
    <w:rPr>
      <w:i/>
      <w:iCs/>
      <w:color w:val="404040" w:themeColor="text1" w:themeTint="BF"/>
    </w:rPr>
  </w:style>
  <w:style w:type="character" w:customStyle="1" w:styleId="QuoteChar">
    <w:name w:val="Quote Char"/>
    <w:basedOn w:val="DefaultParagraphFont"/>
    <w:link w:val="Quote"/>
    <w:uiPriority w:val="29"/>
    <w:rsid w:val="00487BFF"/>
    <w:rPr>
      <w:i/>
      <w:iCs/>
      <w:color w:val="404040" w:themeColor="text1" w:themeTint="BF"/>
    </w:rPr>
  </w:style>
  <w:style w:type="paragraph" w:styleId="ListParagraph">
    <w:name w:val="List Paragraph"/>
    <w:basedOn w:val="Normal"/>
    <w:uiPriority w:val="34"/>
    <w:qFormat/>
    <w:rsid w:val="00487BFF"/>
    <w:pPr>
      <w:ind w:left="720"/>
      <w:contextualSpacing/>
    </w:pPr>
  </w:style>
  <w:style w:type="character" w:styleId="IntenseEmphasis">
    <w:name w:val="Intense Emphasis"/>
    <w:basedOn w:val="DefaultParagraphFont"/>
    <w:uiPriority w:val="21"/>
    <w:qFormat/>
    <w:rsid w:val="00487BFF"/>
    <w:rPr>
      <w:i/>
      <w:iCs/>
      <w:color w:val="0F4761" w:themeColor="accent1" w:themeShade="BF"/>
    </w:rPr>
  </w:style>
  <w:style w:type="paragraph" w:styleId="IntenseQuote">
    <w:name w:val="Intense Quote"/>
    <w:basedOn w:val="Normal"/>
    <w:next w:val="Normal"/>
    <w:link w:val="IntenseQuoteChar"/>
    <w:uiPriority w:val="30"/>
    <w:qFormat/>
    <w:rsid w:val="00487B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7BFF"/>
    <w:rPr>
      <w:i/>
      <w:iCs/>
      <w:color w:val="0F4761" w:themeColor="accent1" w:themeShade="BF"/>
    </w:rPr>
  </w:style>
  <w:style w:type="character" w:styleId="IntenseReference">
    <w:name w:val="Intense Reference"/>
    <w:basedOn w:val="DefaultParagraphFont"/>
    <w:uiPriority w:val="32"/>
    <w:qFormat/>
    <w:rsid w:val="00487BFF"/>
    <w:rPr>
      <w:b/>
      <w:bCs/>
      <w:smallCaps/>
      <w:color w:val="0F4761" w:themeColor="accent1" w:themeShade="BF"/>
      <w:spacing w:val="5"/>
    </w:rPr>
  </w:style>
  <w:style w:type="table" w:styleId="TableGrid">
    <w:name w:val="Table Grid"/>
    <w:basedOn w:val="TableNormal"/>
    <w:uiPriority w:val="39"/>
    <w:rsid w:val="006C44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E3629"/>
    <w:pPr>
      <w:spacing w:after="0" w:line="240" w:lineRule="auto"/>
    </w:pPr>
  </w:style>
  <w:style w:type="character" w:styleId="Hyperlink">
    <w:name w:val="Hyperlink"/>
    <w:basedOn w:val="DefaultParagraphFont"/>
    <w:uiPriority w:val="99"/>
    <w:unhideWhenUsed/>
    <w:rsid w:val="00574FDC"/>
    <w:rPr>
      <w:color w:val="467886" w:themeColor="hyperlink"/>
      <w:u w:val="single"/>
    </w:rPr>
  </w:style>
  <w:style w:type="character" w:styleId="UnresolvedMention">
    <w:name w:val="Unresolved Mention"/>
    <w:basedOn w:val="DefaultParagraphFont"/>
    <w:uiPriority w:val="99"/>
    <w:semiHidden/>
    <w:unhideWhenUsed/>
    <w:rsid w:val="00574FDC"/>
    <w:rPr>
      <w:color w:val="605E5C"/>
      <w:shd w:val="clear" w:color="auto" w:fill="E1DFDD"/>
    </w:rPr>
  </w:style>
  <w:style w:type="paragraph" w:styleId="Bibliography">
    <w:name w:val="Bibliography"/>
    <w:basedOn w:val="Normal"/>
    <w:next w:val="Normal"/>
    <w:uiPriority w:val="37"/>
    <w:unhideWhenUsed/>
    <w:rsid w:val="00E62A25"/>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462878">
      <w:bodyDiv w:val="1"/>
      <w:marLeft w:val="0"/>
      <w:marRight w:val="0"/>
      <w:marTop w:val="0"/>
      <w:marBottom w:val="0"/>
      <w:divBdr>
        <w:top w:val="none" w:sz="0" w:space="0" w:color="auto"/>
        <w:left w:val="none" w:sz="0" w:space="0" w:color="auto"/>
        <w:bottom w:val="none" w:sz="0" w:space="0" w:color="auto"/>
        <w:right w:val="none" w:sz="0" w:space="0" w:color="auto"/>
      </w:divBdr>
    </w:div>
    <w:div w:id="172497081">
      <w:bodyDiv w:val="1"/>
      <w:marLeft w:val="0"/>
      <w:marRight w:val="0"/>
      <w:marTop w:val="0"/>
      <w:marBottom w:val="0"/>
      <w:divBdr>
        <w:top w:val="none" w:sz="0" w:space="0" w:color="auto"/>
        <w:left w:val="none" w:sz="0" w:space="0" w:color="auto"/>
        <w:bottom w:val="none" w:sz="0" w:space="0" w:color="auto"/>
        <w:right w:val="none" w:sz="0" w:space="0" w:color="auto"/>
      </w:divBdr>
    </w:div>
    <w:div w:id="315036446">
      <w:bodyDiv w:val="1"/>
      <w:marLeft w:val="0"/>
      <w:marRight w:val="0"/>
      <w:marTop w:val="0"/>
      <w:marBottom w:val="0"/>
      <w:divBdr>
        <w:top w:val="none" w:sz="0" w:space="0" w:color="auto"/>
        <w:left w:val="none" w:sz="0" w:space="0" w:color="auto"/>
        <w:bottom w:val="none" w:sz="0" w:space="0" w:color="auto"/>
        <w:right w:val="none" w:sz="0" w:space="0" w:color="auto"/>
      </w:divBdr>
    </w:div>
    <w:div w:id="918292240">
      <w:bodyDiv w:val="1"/>
      <w:marLeft w:val="0"/>
      <w:marRight w:val="0"/>
      <w:marTop w:val="0"/>
      <w:marBottom w:val="0"/>
      <w:divBdr>
        <w:top w:val="none" w:sz="0" w:space="0" w:color="auto"/>
        <w:left w:val="none" w:sz="0" w:space="0" w:color="auto"/>
        <w:bottom w:val="none" w:sz="0" w:space="0" w:color="auto"/>
        <w:right w:val="none" w:sz="0" w:space="0" w:color="auto"/>
      </w:divBdr>
    </w:div>
    <w:div w:id="1719158579">
      <w:bodyDiv w:val="1"/>
      <w:marLeft w:val="0"/>
      <w:marRight w:val="0"/>
      <w:marTop w:val="0"/>
      <w:marBottom w:val="0"/>
      <w:divBdr>
        <w:top w:val="none" w:sz="0" w:space="0" w:color="auto"/>
        <w:left w:val="none" w:sz="0" w:space="0" w:color="auto"/>
        <w:bottom w:val="none" w:sz="0" w:space="0" w:color="auto"/>
        <w:right w:val="none" w:sz="0" w:space="0" w:color="auto"/>
      </w:divBdr>
    </w:div>
    <w:div w:id="17207808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90</TotalTime>
  <Pages>22</Pages>
  <Words>19888</Words>
  <Characters>113367</Characters>
  <Application>Microsoft Office Word</Application>
  <DocSecurity>0</DocSecurity>
  <Lines>944</Lines>
  <Paragraphs>2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HARTH SATISH MENON - 220115001 - KMCMPL</dc:creator>
  <cp:keywords/>
  <dc:description/>
  <cp:lastModifiedBy>SIDHARTH SATISH MENON - 220115001 - KMCMPL</cp:lastModifiedBy>
  <cp:revision>20</cp:revision>
  <dcterms:created xsi:type="dcterms:W3CDTF">2025-07-31T17:12:00Z</dcterms:created>
  <dcterms:modified xsi:type="dcterms:W3CDTF">2026-07-08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9333c4261b0ee9e5806ef165032f4031d8d5245d00f9da9c62a8fe134daf64</vt:lpwstr>
  </property>
  <property fmtid="{D5CDD505-2E9C-101B-9397-08002B2CF9AE}" pid="3" name="ZOTERO_PREF_1">
    <vt:lpwstr>&lt;data data-version="3" zotero-version="7.0.32"&gt;&lt;session id="kmTVhMhe"/&gt;&lt;style id="http://www.zotero.org/styles/nlm-citation-sequence-brackets" locale="en-US" hasBibliography="1" bibliographyStyleHasBeenSet="1"/&gt;&lt;prefs&gt;&lt;pref name="fieldType" value="Field"/</vt:lpwstr>
  </property>
  <property fmtid="{D5CDD505-2E9C-101B-9397-08002B2CF9AE}" pid="4" name="ZOTERO_PREF_2">
    <vt:lpwstr>&gt;&lt;pref name="automaticJournalAbbreviations" value="true"/&gt;&lt;/prefs&gt;&lt;/data&gt;</vt:lpwstr>
  </property>
</Properties>
</file>